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260" w:rsidRPr="00EB352B" w:rsidRDefault="000025B3" w:rsidP="001603AC">
      <w:pPr>
        <w:spacing w:line="480" w:lineRule="auto"/>
        <w:jc w:val="center"/>
        <w:rPr>
          <w:rFonts w:ascii="Times New Roman" w:hAnsi="Times New Roman"/>
          <w:bCs/>
          <w:color w:val="auto"/>
          <w:sz w:val="32"/>
          <w:szCs w:val="32"/>
        </w:rPr>
      </w:pPr>
      <w:r w:rsidRPr="000025B3">
        <w:rPr>
          <w:rFonts w:ascii="Times New Roman" w:hAnsi="Times New Roman"/>
          <w:bCs/>
          <w:color w:val="auto"/>
          <w:sz w:val="32"/>
          <w:szCs w:val="32"/>
        </w:rPr>
        <w:t>Supplementary Information</w:t>
      </w:r>
    </w:p>
    <w:p w:rsidR="00E70712" w:rsidRPr="00BF7F70" w:rsidRDefault="00E70712" w:rsidP="001D34E8">
      <w:pPr>
        <w:spacing w:line="360" w:lineRule="auto"/>
        <w:ind w:leftChars="-2" w:left="-3" w:rightChars="10" w:right="17"/>
        <w:jc w:val="center"/>
        <w:rPr>
          <w:rFonts w:ascii="Times New Roman" w:hAnsi="Times New Roman"/>
          <w:bCs/>
          <w:color w:val="auto"/>
          <w:sz w:val="28"/>
          <w:szCs w:val="28"/>
        </w:rPr>
      </w:pPr>
      <w:r w:rsidRPr="00BF7F70">
        <w:rPr>
          <w:rFonts w:ascii="Times New Roman" w:hAnsi="Times New Roman"/>
          <w:bCs/>
          <w:color w:val="auto"/>
          <w:sz w:val="28"/>
          <w:szCs w:val="28"/>
          <w:lang w:val="en-ZA"/>
        </w:rPr>
        <w:t>Origin of Magnetic properties in</w:t>
      </w:r>
      <w:r w:rsidRPr="00BF7F70">
        <w:rPr>
          <w:rFonts w:ascii="Times New Roman" w:hAnsi="Times New Roman"/>
          <w:bCs/>
          <w:color w:val="auto"/>
          <w:sz w:val="28"/>
          <w:szCs w:val="28"/>
        </w:rPr>
        <w:t xml:space="preserve"> carbon implanted ZnO nanowires</w:t>
      </w:r>
    </w:p>
    <w:p w:rsidR="00AF25C2" w:rsidRPr="00A97CBC" w:rsidRDefault="00AF25C2" w:rsidP="001D34E8">
      <w:pPr>
        <w:spacing w:line="360" w:lineRule="auto"/>
        <w:ind w:leftChars="-2" w:left="-3" w:rightChars="10" w:right="17"/>
        <w:jc w:val="center"/>
        <w:rPr>
          <w:rFonts w:ascii="Times New Roman" w:hAnsi="Times New Roman"/>
          <w:b w:val="0"/>
          <w:sz w:val="28"/>
          <w:szCs w:val="28"/>
          <w:lang w:val="en-ZA"/>
        </w:rPr>
      </w:pPr>
    </w:p>
    <w:p w:rsidR="00AF4260" w:rsidRPr="00AF4260" w:rsidRDefault="00AF4260" w:rsidP="001D34E8">
      <w:pPr>
        <w:spacing w:line="36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</w:pPr>
      <w:r w:rsidRPr="00AF4260">
        <w:rPr>
          <w:rFonts w:ascii="Times New Roman" w:hAnsi="Times New Roman"/>
          <w:b w:val="0"/>
          <w:color w:val="auto"/>
          <w:sz w:val="24"/>
          <w:szCs w:val="24"/>
        </w:rPr>
        <w:t>Y. F. Wang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1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Y. C. Shao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1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S. H.</w:t>
      </w:r>
      <w:r w:rsidRPr="00BF7F70">
        <w:rPr>
          <w:rFonts w:ascii="Times New Roman" w:hAnsi="Times New Roman"/>
          <w:b w:val="0"/>
          <w:color w:val="auto"/>
          <w:sz w:val="24"/>
          <w:szCs w:val="24"/>
        </w:rPr>
        <w:t xml:space="preserve"> H</w:t>
      </w:r>
      <w:r w:rsidR="00030BB4" w:rsidRPr="00BF7F70">
        <w:rPr>
          <w:rFonts w:ascii="Times New Roman" w:hAnsi="Times New Roman" w:hint="eastAsia"/>
          <w:b w:val="0"/>
          <w:color w:val="auto"/>
          <w:sz w:val="24"/>
          <w:szCs w:val="24"/>
        </w:rPr>
        <w:t>sie</w:t>
      </w:r>
      <w:r w:rsidRPr="00BF7F70">
        <w:rPr>
          <w:rFonts w:ascii="Times New Roman" w:hAnsi="Times New Roman"/>
          <w:b w:val="0"/>
          <w:color w:val="auto"/>
          <w:sz w:val="24"/>
          <w:szCs w:val="24"/>
        </w:rPr>
        <w:t>h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1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Y. K. Chang</w:t>
      </w: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P. H. Yeh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1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H. C. Hsueh</w:t>
      </w: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,*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J. W. Chiou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2</w:t>
      </w: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,*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H. T. Wang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3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S. C. Ray</w:t>
      </w: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4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H. M. Tsai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5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C. W. Pao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5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C. H. Chen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5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H. J. Lin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5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J. F. Lee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5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C. T. Wu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6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J. J. Wu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6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Y. M. Chang</w:t>
      </w: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7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K. Asokan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8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K. H. Chae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9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T. Ohigashi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10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Y. Takagi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10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T. Yokoyama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10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N. Kosugi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10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, 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W. F. Pong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1</w:t>
      </w: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,*</w:t>
      </w:r>
    </w:p>
    <w:p w:rsidR="00AF4260" w:rsidRPr="00E848F7" w:rsidRDefault="00AF4260" w:rsidP="001D34E8">
      <w:pPr>
        <w:spacing w:line="480" w:lineRule="auto"/>
        <w:ind w:rightChars="10" w:right="17"/>
        <w:jc w:val="both"/>
        <w:rPr>
          <w:rFonts w:ascii="Times New Roman" w:hAnsi="Times New Roman"/>
          <w:color w:val="auto"/>
          <w:sz w:val="10"/>
          <w:szCs w:val="10"/>
        </w:rPr>
      </w:pPr>
    </w:p>
    <w:p w:rsidR="00AF4260" w:rsidRPr="00AF4260" w:rsidRDefault="00AF4260" w:rsidP="00AF4260">
      <w:pPr>
        <w:spacing w:line="360" w:lineRule="auto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1</w:t>
      </w: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 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Department of Physics, Tamkang University, Tamsui 251, Taiwan</w:t>
      </w:r>
    </w:p>
    <w:p w:rsidR="00AF4260" w:rsidRPr="00AF4260" w:rsidRDefault="00AF4260" w:rsidP="00AF4260">
      <w:pPr>
        <w:spacing w:line="360" w:lineRule="auto"/>
        <w:jc w:val="both"/>
        <w:rPr>
          <w:rFonts w:ascii="Times New Roman" w:hAnsi="Times New Roman"/>
          <w:b w:val="0"/>
          <w:iCs/>
          <w:color w:val="auto"/>
          <w:sz w:val="24"/>
          <w:szCs w:val="24"/>
        </w:rPr>
      </w:pP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2</w:t>
      </w: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 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Department of Applied Physics, National University of Kaohsiung, Kaohsiung 811, Taiwan</w:t>
      </w:r>
    </w:p>
    <w:p w:rsidR="00AF4260" w:rsidRPr="00AF4260" w:rsidRDefault="00AF4260" w:rsidP="00AF4260">
      <w:pPr>
        <w:spacing w:line="360" w:lineRule="auto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3</w:t>
      </w: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 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Department of Physics, National Tsinghua University, Hsinchu 300, Taiwan</w:t>
      </w:r>
    </w:p>
    <w:p w:rsidR="00AF4260" w:rsidRPr="00AF4260" w:rsidRDefault="00AF4260" w:rsidP="00AF4260">
      <w:pPr>
        <w:spacing w:line="360" w:lineRule="auto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AF4260">
        <w:rPr>
          <w:rFonts w:ascii="Times New Roman" w:hAnsi="Times New Roman"/>
          <w:b w:val="0"/>
          <w:iCs/>
          <w:color w:val="auto"/>
          <w:sz w:val="24"/>
          <w:szCs w:val="24"/>
          <w:vertAlign w:val="superscript"/>
        </w:rPr>
        <w:t xml:space="preserve">4 </w:t>
      </w:r>
      <w:r w:rsidRPr="00AF4260">
        <w:rPr>
          <w:rFonts w:ascii="Times New Roman" w:hAnsi="Times New Roman"/>
          <w:b w:val="0"/>
          <w:iCs/>
          <w:color w:val="auto"/>
          <w:sz w:val="24"/>
          <w:szCs w:val="24"/>
        </w:rPr>
        <w:t>Department of Physics, University of South Africa, Johannesburg, South Africa</w:t>
      </w:r>
    </w:p>
    <w:p w:rsidR="00AF4260" w:rsidRPr="00AF4260" w:rsidRDefault="00AF4260" w:rsidP="001D34E8">
      <w:pPr>
        <w:spacing w:line="36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5 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National Synchrotron Radiation Research Center, Hsinchu 300, Taiwan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</w:p>
    <w:p w:rsidR="00AF4260" w:rsidRPr="00AF4260" w:rsidRDefault="00AF4260" w:rsidP="001D34E8">
      <w:pPr>
        <w:spacing w:line="36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6 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Department of Chemical Engineering, National Cheng Kung University, Tainan 701, Taiwan</w:t>
      </w:r>
    </w:p>
    <w:p w:rsidR="00AF4260" w:rsidRPr="00AF4260" w:rsidRDefault="00AF4260" w:rsidP="001D34E8">
      <w:pPr>
        <w:spacing w:line="36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7</w:t>
      </w: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 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</w:rPr>
        <w:t>Center for Condensed Matter Sciences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 xml:space="preserve">, National 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</w:rPr>
        <w:t>Taiwan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 xml:space="preserve"> University, 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</w:rPr>
        <w:t>Taipei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AF4260">
        <w:rPr>
          <w:rFonts w:ascii="Times New Roman" w:hAnsi="Times New Roman" w:hint="eastAsia"/>
          <w:b w:val="0"/>
          <w:color w:val="auto"/>
          <w:sz w:val="24"/>
          <w:szCs w:val="24"/>
        </w:rPr>
        <w:t>106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, Taiwan</w:t>
      </w:r>
    </w:p>
    <w:p w:rsidR="00AF4260" w:rsidRPr="00AF4260" w:rsidRDefault="00AF4260" w:rsidP="001D34E8">
      <w:pPr>
        <w:spacing w:line="36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8 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Inter-University Accelerator Center,</w:t>
      </w:r>
      <w:r w:rsidRPr="002C08C3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E70712" w:rsidRPr="002C08C3">
        <w:rPr>
          <w:rFonts w:ascii="Times New Roman" w:hAnsi="Times New Roman"/>
          <w:b w:val="0"/>
          <w:color w:val="auto"/>
          <w:sz w:val="24"/>
          <w:szCs w:val="24"/>
        </w:rPr>
        <w:t xml:space="preserve">Aruna Asaf Ali Marg, </w:t>
      </w:r>
      <w:r w:rsidRPr="002C08C3">
        <w:rPr>
          <w:rFonts w:ascii="Times New Roman" w:hAnsi="Times New Roman"/>
          <w:b w:val="0"/>
          <w:color w:val="auto"/>
          <w:sz w:val="24"/>
          <w:szCs w:val="24"/>
        </w:rPr>
        <w:t>N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ew Delhi 110 067, India</w:t>
      </w:r>
    </w:p>
    <w:p w:rsidR="00AF4260" w:rsidRPr="00AF4260" w:rsidRDefault="00AF4260" w:rsidP="001D34E8">
      <w:pPr>
        <w:spacing w:line="36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AF4260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9</w:t>
      </w: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 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Korea Institute of Science and Technology, Seoul 02792, Republic of Korea</w:t>
      </w:r>
    </w:p>
    <w:p w:rsidR="00AF4260" w:rsidRPr="00AF4260" w:rsidRDefault="00AF4260" w:rsidP="001D34E8">
      <w:pPr>
        <w:spacing w:line="36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AF426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10 </w:t>
      </w:r>
      <w:r w:rsidRPr="00AF4260">
        <w:rPr>
          <w:rFonts w:ascii="Times New Roman" w:hAnsi="Times New Roman"/>
          <w:b w:val="0"/>
          <w:color w:val="auto"/>
          <w:sz w:val="24"/>
          <w:szCs w:val="24"/>
        </w:rPr>
        <w:t>Institute for Molecular Science, Okazaki 444-8585, Japan</w:t>
      </w:r>
    </w:p>
    <w:p w:rsidR="00AF4260" w:rsidRPr="00AF4260" w:rsidRDefault="00AF4260" w:rsidP="001D34E8">
      <w:pPr>
        <w:spacing w:line="360" w:lineRule="auto"/>
        <w:ind w:leftChars="-2" w:left="-3" w:rightChars="10" w:right="17"/>
        <w:jc w:val="both"/>
        <w:rPr>
          <w:rFonts w:ascii="Times New Roman" w:hAnsi="Times New Roman"/>
          <w:b w:val="0"/>
          <w:bCs/>
          <w:color w:val="auto"/>
          <w:sz w:val="24"/>
          <w:szCs w:val="24"/>
          <w:lang w:val="en-ZA"/>
        </w:rPr>
      </w:pPr>
    </w:p>
    <w:p w:rsidR="00AF4260" w:rsidRPr="00AF4260" w:rsidRDefault="00AF4260" w:rsidP="001D34E8">
      <w:pPr>
        <w:spacing w:line="360" w:lineRule="auto"/>
        <w:ind w:leftChars="-2" w:left="-3" w:rightChars="10" w:right="17"/>
        <w:jc w:val="both"/>
        <w:rPr>
          <w:rFonts w:ascii="Times New Roman" w:hAnsi="Times New Roman"/>
          <w:b w:val="0"/>
          <w:bCs/>
          <w:color w:val="auto"/>
          <w:sz w:val="24"/>
          <w:szCs w:val="24"/>
          <w:lang w:val="en-ZA"/>
        </w:rPr>
      </w:pPr>
    </w:p>
    <w:p w:rsidR="00834F63" w:rsidRPr="00AF4260" w:rsidRDefault="00834F63" w:rsidP="001D34E8">
      <w:pPr>
        <w:spacing w:line="48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</w:p>
    <w:p w:rsidR="00834F63" w:rsidRPr="00AF4260" w:rsidRDefault="00834F63" w:rsidP="001D34E8">
      <w:pPr>
        <w:spacing w:line="48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</w:p>
    <w:p w:rsidR="00834F63" w:rsidRDefault="00834F63" w:rsidP="001D34E8">
      <w:pPr>
        <w:spacing w:line="480" w:lineRule="auto"/>
        <w:ind w:rightChars="10" w:right="17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834F63" w:rsidRDefault="00834F63" w:rsidP="001D34E8">
      <w:pPr>
        <w:spacing w:line="480" w:lineRule="auto"/>
        <w:ind w:rightChars="10" w:right="17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834F63" w:rsidRDefault="00834F63" w:rsidP="001D34E8">
      <w:pPr>
        <w:spacing w:line="480" w:lineRule="auto"/>
        <w:ind w:rightChars="10" w:right="17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EB352B" w:rsidRDefault="00EB352B" w:rsidP="001D34E8">
      <w:pPr>
        <w:spacing w:line="480" w:lineRule="auto"/>
        <w:ind w:rightChars="10" w:right="17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0F5252" w:rsidRPr="00EB352B" w:rsidRDefault="000F5252" w:rsidP="000F5252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sz w:val="28"/>
          <w:szCs w:val="28"/>
          <w:lang w:eastAsia="zh-TW"/>
        </w:rPr>
      </w:pPr>
      <w:r w:rsidRPr="00EB352B">
        <w:rPr>
          <w:rFonts w:hint="eastAsia"/>
          <w:sz w:val="28"/>
          <w:szCs w:val="28"/>
          <w:lang w:eastAsia="zh-TW"/>
        </w:rPr>
        <w:lastRenderedPageBreak/>
        <w:t xml:space="preserve">I. </w:t>
      </w:r>
      <w:r w:rsidR="00951B38" w:rsidRPr="00EB352B">
        <w:t>Resonance</w:t>
      </w:r>
      <w:r w:rsidR="00066D8C" w:rsidRPr="00EB352B">
        <w:rPr>
          <w:rFonts w:hint="eastAsia"/>
          <w:lang w:eastAsia="zh-TW"/>
        </w:rPr>
        <w:t xml:space="preserve"> </w:t>
      </w:r>
      <w:r w:rsidR="00951B38" w:rsidRPr="00EB352B">
        <w:rPr>
          <w:shd w:val="clear" w:color="auto" w:fill="FFFFFF"/>
        </w:rPr>
        <w:t>Rutherford Backscattering Spectrometry (RRBS)</w:t>
      </w:r>
    </w:p>
    <w:p w:rsidR="000F5252" w:rsidRPr="00EB352B" w:rsidRDefault="000F5252" w:rsidP="001D34E8">
      <w:pPr>
        <w:spacing w:line="48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Figure </w:t>
      </w:r>
      <w:r w:rsidR="00951B38" w:rsidRPr="00EB352B">
        <w:rPr>
          <w:rFonts w:ascii="Times New Roman" w:hAnsi="Times New Roman"/>
          <w:b w:val="0"/>
          <w:color w:val="auto"/>
          <w:sz w:val="24"/>
          <w:szCs w:val="24"/>
        </w:rPr>
        <w:t>S1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(a) present</w:t>
      </w:r>
      <w:r w:rsidR="009B6568" w:rsidRPr="00EB352B">
        <w:rPr>
          <w:rFonts w:ascii="Times New Roman" w:hAnsi="Times New Roman"/>
          <w:b w:val="0"/>
          <w:color w:val="auto"/>
          <w:sz w:val="24"/>
          <w:szCs w:val="24"/>
        </w:rPr>
        <w:t>s</w:t>
      </w:r>
      <w:r w:rsidR="00066D8C"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EB352B">
        <w:rPr>
          <w:rFonts w:ascii="Times New Roman" w:hAnsi="Times New Roman"/>
          <w:b w:val="0"/>
          <w:color w:val="auto"/>
          <w:sz w:val="24"/>
          <w:szCs w:val="24"/>
          <w:shd w:val="clear" w:color="auto" w:fill="FFFFFF"/>
        </w:rPr>
        <w:t>RRBS</w:t>
      </w:r>
      <w:r w:rsidRPr="00EB352B">
        <w:rPr>
          <w:rStyle w:val="apple-converted-space"/>
          <w:rFonts w:ascii="Times New Roman" w:hAnsi="Times New Roman"/>
          <w:b w:val="0"/>
          <w:color w:val="auto"/>
          <w:sz w:val="24"/>
          <w:szCs w:val="24"/>
          <w:shd w:val="clear" w:color="auto" w:fill="FFFFFF"/>
        </w:rPr>
        <w:t> </w:t>
      </w:r>
      <w:r w:rsidR="006242D3">
        <w:rPr>
          <w:rFonts w:ascii="Times New Roman" w:hAnsi="Times New Roman"/>
          <w:b w:val="0"/>
          <w:color w:val="auto"/>
          <w:sz w:val="24"/>
          <w:szCs w:val="24"/>
        </w:rPr>
        <w:t>spectra</w:t>
      </w:r>
      <w:r w:rsidR="006403A0"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that were recorded at ~4.27 MeV (α-particles) to obtain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the elemental ratio depth profile</w:t>
      </w:r>
      <w:r w:rsidR="006403A0" w:rsidRPr="00EB352B">
        <w:rPr>
          <w:rFonts w:ascii="Times New Roman" w:hAnsi="Times New Roman"/>
          <w:b w:val="0"/>
          <w:color w:val="auto"/>
          <w:sz w:val="24"/>
          <w:szCs w:val="24"/>
        </w:rPr>
        <w:t>s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in</w:t>
      </w:r>
      <w:r w:rsidR="00066D8C"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ZnO-</w:t>
      </w:r>
      <w:r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>C: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NW and ZnO-N</w:t>
      </w:r>
      <w:r w:rsidR="006403A0" w:rsidRPr="00EB352B">
        <w:rPr>
          <w:rFonts w:ascii="Times New Roman" w:hAnsi="Times New Roman"/>
          <w:b w:val="0"/>
          <w:color w:val="auto"/>
          <w:sz w:val="24"/>
          <w:szCs w:val="24"/>
        </w:rPr>
        <w:t>W. S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pectra</w:t>
      </w:r>
      <w:r w:rsidR="006403A0"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indicate presence of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C (~200 keV), O (~350 keV), Zn (~750 keV) and Sn (~850 keV)</w:t>
      </w:r>
      <w:r w:rsidR="00066D8C"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atoms.</w:t>
      </w:r>
      <w:r w:rsidR="00CA03A0" w:rsidRPr="00EB352B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1,2</w:t>
      </w:r>
      <w:r w:rsidR="005F2E70"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Sn signal</w:t>
      </w:r>
      <w:r w:rsidR="005F2E70"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from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ZnO-</w:t>
      </w:r>
      <w:r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>C: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NW arises from</w:t>
      </w:r>
      <w:r w:rsidR="00066D8C"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the substrate</w:t>
      </w:r>
      <w:r w:rsidR="005F2E70" w:rsidRPr="00EB352B">
        <w:rPr>
          <w:rFonts w:ascii="Times New Roman" w:hAnsi="Times New Roman"/>
          <w:b w:val="0"/>
          <w:color w:val="auto"/>
          <w:sz w:val="24"/>
          <w:szCs w:val="24"/>
        </w:rPr>
        <w:t>;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concentration</w:t>
      </w:r>
      <w:r w:rsidR="005F2E70"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of Sn is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less 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6%</w:t>
      </w:r>
      <w:r w:rsidR="00066D8C"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="005F2E70" w:rsidRPr="00EB352B">
        <w:rPr>
          <w:rFonts w:ascii="Times New Roman" w:hAnsi="Times New Roman"/>
          <w:b w:val="0"/>
          <w:color w:val="auto"/>
          <w:sz w:val="24"/>
          <w:szCs w:val="24"/>
        </w:rPr>
        <w:t>so Sn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h</w:t>
      </w:r>
      <w:r w:rsidR="005F2E70" w:rsidRPr="00EB352B">
        <w:rPr>
          <w:rFonts w:ascii="Times New Roman" w:hAnsi="Times New Roman"/>
          <w:b w:val="0"/>
          <w:color w:val="auto"/>
          <w:sz w:val="24"/>
          <w:szCs w:val="24"/>
        </w:rPr>
        <w:t>as no significant effect on</w:t>
      </w:r>
      <w:r w:rsidR="00066D8C"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atomic ratio of C in ZnO-</w:t>
      </w:r>
      <w:r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>C:</w:t>
      </w:r>
      <w:r w:rsidR="005F2E70"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NW. 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C-depth profile </w:t>
      </w:r>
      <w:r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>[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upper panel of Fig.</w:t>
      </w:r>
      <w:r w:rsidR="00404A57"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951B38" w:rsidRPr="00EB352B">
        <w:rPr>
          <w:rFonts w:ascii="Times New Roman" w:hAnsi="Times New Roman"/>
          <w:b w:val="0"/>
          <w:color w:val="auto"/>
          <w:sz w:val="24"/>
          <w:szCs w:val="24"/>
        </w:rPr>
        <w:t>S1</w:t>
      </w:r>
      <w:r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>(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b)</w:t>
      </w:r>
      <w:r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>]</w:t>
      </w:r>
      <w:r w:rsidR="00404A57"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reveals that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C atoms in ZnO-</w:t>
      </w:r>
      <w:r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>C: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NW</w:t>
      </w:r>
      <w:r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="00404A57" w:rsidRPr="00EB352B">
        <w:rPr>
          <w:rFonts w:ascii="Times New Roman" w:hAnsi="Times New Roman"/>
          <w:b w:val="0"/>
          <w:color w:val="auto"/>
          <w:sz w:val="24"/>
          <w:szCs w:val="24"/>
        </w:rPr>
        <w:t>are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distributed</w:t>
      </w:r>
      <w:r w:rsidR="00404A57"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throughout 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region of 0-400 nm</w:t>
      </w:r>
      <w:r w:rsidR="00066D8C"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="00404A57" w:rsidRPr="00EB352B">
        <w:rPr>
          <w:rFonts w:ascii="Times New Roman" w:hAnsi="Times New Roman"/>
          <w:b w:val="0"/>
          <w:color w:val="auto"/>
          <w:sz w:val="24"/>
          <w:szCs w:val="24"/>
        </w:rPr>
        <w:t>and are concentrated</w:t>
      </w:r>
      <w:r w:rsidR="004808AD">
        <w:rPr>
          <w:rFonts w:ascii="Times New Roman" w:hAnsi="Times New Roman"/>
          <w:b w:val="0"/>
          <w:color w:val="auto"/>
          <w:sz w:val="24"/>
          <w:szCs w:val="24"/>
        </w:rPr>
        <w:t xml:space="preserve"> at ~200 </w:t>
      </w:r>
      <w:r w:rsidR="007F49FE">
        <w:rPr>
          <w:rFonts w:ascii="Times New Roman" w:eastAsia="Arial Unicode MS" w:hAnsi="Times New Roman" w:cs="Times New Roman"/>
          <w:b w:val="0"/>
          <w:color w:val="231F20"/>
          <w:sz w:val="24"/>
          <w:szCs w:val="24"/>
        </w:rPr>
        <w:t>nm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1D3104"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(indicated by red bar) 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be</w:t>
      </w:r>
      <w:r w:rsidR="00404A57" w:rsidRPr="00EB352B">
        <w:rPr>
          <w:rFonts w:ascii="Times New Roman" w:hAnsi="Times New Roman"/>
          <w:b w:val="0"/>
          <w:color w:val="auto"/>
          <w:sz w:val="24"/>
          <w:szCs w:val="24"/>
        </w:rPr>
        <w:t>low surface of sample, clearly indicating</w:t>
      </w:r>
      <w:r w:rsidR="00BC031C"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="00404A57" w:rsidRPr="00EB352B">
        <w:rPr>
          <w:rFonts w:ascii="Times New Roman" w:hAnsi="Times New Roman"/>
          <w:b w:val="0"/>
          <w:color w:val="auto"/>
          <w:sz w:val="24"/>
          <w:szCs w:val="24"/>
        </w:rPr>
        <w:t>that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implanted C atoms</w:t>
      </w:r>
      <w:r w:rsidR="00066D8C"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="00404A57" w:rsidRPr="00EB352B">
        <w:rPr>
          <w:rFonts w:ascii="Times New Roman" w:hAnsi="Times New Roman"/>
          <w:b w:val="0"/>
          <w:color w:val="auto"/>
          <w:sz w:val="24"/>
          <w:szCs w:val="24"/>
        </w:rPr>
        <w:t>are not below surface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region but also </w:t>
      </w:r>
      <w:r w:rsidR="00404A57" w:rsidRPr="00EB352B">
        <w:rPr>
          <w:rFonts w:ascii="Times New Roman" w:hAnsi="Times New Roman"/>
          <w:b w:val="0"/>
          <w:color w:val="auto"/>
          <w:sz w:val="24"/>
          <w:szCs w:val="24"/>
        </w:rPr>
        <w:t>presented drastically</w:t>
      </w:r>
      <w:r w:rsidR="00BC031C"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="00404A57" w:rsidRPr="00EB352B">
        <w:rPr>
          <w:rFonts w:ascii="Times New Roman" w:hAnsi="Times New Roman"/>
          <w:b w:val="0"/>
          <w:color w:val="auto"/>
          <w:sz w:val="24"/>
          <w:szCs w:val="24"/>
        </w:rPr>
        <w:t>in bulk region of</w:t>
      </w:r>
      <w:r w:rsidR="001C7FF5"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ZnO nanostructure. M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iddle panel of Fig.</w:t>
      </w:r>
      <w:r w:rsidR="00066D8C"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="00951B38" w:rsidRPr="00EB352B">
        <w:rPr>
          <w:rFonts w:ascii="Times New Roman" w:hAnsi="Times New Roman"/>
          <w:b w:val="0"/>
          <w:color w:val="auto"/>
          <w:sz w:val="24"/>
          <w:szCs w:val="24"/>
        </w:rPr>
        <w:t>S1</w:t>
      </w:r>
      <w:r w:rsidR="00126F90" w:rsidRPr="00EB352B">
        <w:rPr>
          <w:rFonts w:ascii="Times New Roman" w:hAnsi="Times New Roman"/>
          <w:b w:val="0"/>
          <w:color w:val="auto"/>
          <w:sz w:val="24"/>
          <w:szCs w:val="24"/>
        </w:rPr>
        <w:t>(b) displays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Zn-depth profile</w:t>
      </w:r>
      <w:r w:rsidR="00126F90" w:rsidRPr="00EB352B">
        <w:rPr>
          <w:rFonts w:ascii="Times New Roman" w:hAnsi="Times New Roman"/>
          <w:b w:val="0"/>
          <w:color w:val="auto"/>
          <w:sz w:val="24"/>
          <w:szCs w:val="24"/>
        </w:rPr>
        <w:t>s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in both ZnO-</w:t>
      </w:r>
      <w:r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>C: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NW and ZnO-NW</w:t>
      </w:r>
      <w:r w:rsidR="00126F90" w:rsidRPr="00EB352B">
        <w:rPr>
          <w:rFonts w:ascii="Times New Roman" w:hAnsi="Times New Roman"/>
          <w:b w:val="0"/>
          <w:color w:val="auto"/>
          <w:sz w:val="24"/>
          <w:szCs w:val="24"/>
        </w:rPr>
        <w:t>, which do not show significant differences in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ato</w:t>
      </w:r>
      <w:r w:rsidR="00126F90" w:rsidRPr="00EB352B">
        <w:rPr>
          <w:rFonts w:ascii="Times New Roman" w:hAnsi="Times New Roman"/>
          <w:b w:val="0"/>
          <w:color w:val="auto"/>
          <w:sz w:val="24"/>
          <w:szCs w:val="24"/>
        </w:rPr>
        <w:t>mic distribution of Zn, suggesting that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impl</w:t>
      </w:r>
      <w:r w:rsidR="00126F90" w:rsidRPr="00EB352B">
        <w:rPr>
          <w:rFonts w:ascii="Times New Roman" w:hAnsi="Times New Roman"/>
          <w:b w:val="0"/>
          <w:color w:val="auto"/>
          <w:sz w:val="24"/>
          <w:szCs w:val="24"/>
        </w:rPr>
        <w:t>anted C atoms do not significantly alter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distribution or di</w:t>
      </w:r>
      <w:r w:rsidR="00126F90" w:rsidRPr="00EB352B">
        <w:rPr>
          <w:rFonts w:ascii="Times New Roman" w:hAnsi="Times New Roman"/>
          <w:b w:val="0"/>
          <w:color w:val="auto"/>
          <w:sz w:val="24"/>
          <w:szCs w:val="24"/>
        </w:rPr>
        <w:t>slocation of Zn atoms. D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epth profile of O</w:t>
      </w:r>
      <w:r w:rsidR="00066D8C"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="00126F90" w:rsidRPr="00EB352B">
        <w:rPr>
          <w:rFonts w:ascii="Times New Roman" w:hAnsi="Times New Roman"/>
          <w:b w:val="0"/>
          <w:color w:val="auto"/>
          <w:sz w:val="24"/>
          <w:szCs w:val="24"/>
        </w:rPr>
        <w:t>atoms</w:t>
      </w:r>
      <w:r w:rsidR="00951B38"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in lower panel of Fig. S1</w:t>
      </w:r>
      <w:r w:rsidR="00126F90" w:rsidRPr="00EB352B">
        <w:rPr>
          <w:rFonts w:ascii="Times New Roman" w:hAnsi="Times New Roman"/>
          <w:b w:val="0"/>
          <w:color w:val="auto"/>
          <w:sz w:val="24"/>
          <w:szCs w:val="24"/>
        </w:rPr>
        <w:t>(b) is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 not </w:t>
      </w:r>
      <w:r w:rsidR="00126F90" w:rsidRPr="00EB352B">
        <w:rPr>
          <w:rFonts w:ascii="Times New Roman" w:hAnsi="Times New Roman"/>
          <w:b w:val="0"/>
          <w:color w:val="auto"/>
          <w:sz w:val="24"/>
          <w:szCs w:val="24"/>
        </w:rPr>
        <w:t>useful for analysis owing to low scattering cross-section of O atoms in</w:t>
      </w:r>
      <w:r w:rsidR="00066D8C" w:rsidRPr="00EB352B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EB352B">
        <w:rPr>
          <w:rFonts w:ascii="Times New Roman" w:hAnsi="Times New Roman"/>
          <w:b w:val="0"/>
          <w:color w:val="auto"/>
          <w:sz w:val="24"/>
          <w:szCs w:val="24"/>
          <w:shd w:val="clear" w:color="auto" w:fill="FFFFFF"/>
        </w:rPr>
        <w:t>RRBS</w:t>
      </w:r>
      <w:r w:rsidRPr="00EB352B">
        <w:rPr>
          <w:rStyle w:val="apple-converted-space"/>
          <w:rFonts w:ascii="Times New Roman" w:hAnsi="Times New Roman"/>
          <w:b w:val="0"/>
          <w:color w:val="auto"/>
          <w:sz w:val="24"/>
          <w:szCs w:val="24"/>
          <w:shd w:val="clear" w:color="auto" w:fill="FFFFFF"/>
        </w:rPr>
        <w:t> 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 xml:space="preserve">spectra </w:t>
      </w:r>
      <w:r w:rsidR="00126F90" w:rsidRPr="00EB352B">
        <w:rPr>
          <w:rFonts w:ascii="Times New Roman" w:hAnsi="Times New Roman"/>
          <w:b w:val="0"/>
          <w:color w:val="auto"/>
          <w:sz w:val="24"/>
          <w:szCs w:val="24"/>
        </w:rPr>
        <w:t>that were obtained at ~4.27 MeV</w:t>
      </w:r>
      <w:r w:rsidRPr="00EB352B">
        <w:rPr>
          <w:rFonts w:ascii="Times New Roman" w:hAnsi="Times New Roman"/>
          <w:b w:val="0"/>
          <w:color w:val="auto"/>
          <w:sz w:val="24"/>
          <w:szCs w:val="24"/>
        </w:rPr>
        <w:t>.</w:t>
      </w:r>
    </w:p>
    <w:p w:rsidR="000F5252" w:rsidRPr="00EB352B" w:rsidRDefault="000F5252" w:rsidP="001D34E8">
      <w:pPr>
        <w:spacing w:line="48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</w:p>
    <w:p w:rsidR="00141BF9" w:rsidRPr="00EB352B" w:rsidRDefault="00141BF9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sz w:val="28"/>
          <w:szCs w:val="28"/>
          <w:lang w:eastAsia="zh-TW"/>
        </w:rPr>
      </w:pPr>
    </w:p>
    <w:p w:rsidR="00141BF9" w:rsidRPr="00EB352B" w:rsidRDefault="00141BF9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sz w:val="28"/>
          <w:szCs w:val="28"/>
          <w:lang w:eastAsia="zh-TW"/>
        </w:rPr>
      </w:pPr>
    </w:p>
    <w:p w:rsidR="00141BF9" w:rsidRPr="00EB352B" w:rsidRDefault="00141BF9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sz w:val="28"/>
          <w:szCs w:val="28"/>
          <w:lang w:eastAsia="zh-TW"/>
        </w:rPr>
      </w:pPr>
    </w:p>
    <w:p w:rsidR="00141BF9" w:rsidRPr="00EB352B" w:rsidRDefault="00141BF9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sz w:val="28"/>
          <w:szCs w:val="28"/>
          <w:lang w:eastAsia="zh-TW"/>
        </w:rPr>
      </w:pPr>
    </w:p>
    <w:p w:rsidR="00141BF9" w:rsidRPr="00EB352B" w:rsidRDefault="00141BF9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sz w:val="28"/>
          <w:szCs w:val="28"/>
          <w:lang w:eastAsia="zh-TW"/>
        </w:rPr>
      </w:pPr>
    </w:p>
    <w:p w:rsidR="00141BF9" w:rsidRPr="00EB352B" w:rsidRDefault="00141BF9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sz w:val="28"/>
          <w:szCs w:val="28"/>
          <w:lang w:eastAsia="zh-TW"/>
        </w:rPr>
      </w:pPr>
    </w:p>
    <w:p w:rsidR="00141BF9" w:rsidRPr="00EB352B" w:rsidRDefault="00141BF9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sz w:val="28"/>
          <w:szCs w:val="28"/>
          <w:lang w:eastAsia="zh-TW"/>
        </w:rPr>
      </w:pPr>
    </w:p>
    <w:p w:rsidR="003C623B" w:rsidRDefault="003A3743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sz w:val="28"/>
          <w:szCs w:val="28"/>
          <w:lang w:eastAsia="zh-TW"/>
        </w:rPr>
      </w:pPr>
      <w:r w:rsidRPr="00B527FC">
        <w:rPr>
          <w:noProof/>
          <w:lang w:eastAsia="zh-TW"/>
        </w:rPr>
        <w:lastRenderedPageBreak/>
        <w:drawing>
          <wp:inline distT="0" distB="0" distL="0" distR="0">
            <wp:extent cx="6652260" cy="4038600"/>
            <wp:effectExtent l="0" t="0" r="0" b="0"/>
            <wp:docPr id="1" name="圖片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226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23B" w:rsidRDefault="007B57A7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b w:val="0"/>
        </w:rPr>
      </w:pPr>
      <w:r>
        <w:rPr>
          <w:rFonts w:hint="eastAsia"/>
        </w:rPr>
        <w:t>Fig.</w:t>
      </w:r>
      <w:r w:rsidR="00A13C4D" w:rsidRPr="00A13C4D">
        <w:rPr>
          <w:rFonts w:hint="eastAsia"/>
        </w:rPr>
        <w:t xml:space="preserve"> </w:t>
      </w:r>
      <w:r w:rsidR="00A13C4D" w:rsidRPr="00A13C4D">
        <w:t>S1</w:t>
      </w:r>
      <w:r w:rsidR="00066D8C">
        <w:rPr>
          <w:rFonts w:hint="eastAsia"/>
          <w:lang w:eastAsia="zh-TW"/>
        </w:rPr>
        <w:t xml:space="preserve"> </w:t>
      </w:r>
      <w:r w:rsidR="00D534E7" w:rsidRPr="00364105">
        <w:rPr>
          <w:b w:val="0"/>
          <w:lang w:eastAsia="zh-TW"/>
        </w:rPr>
        <w:t xml:space="preserve">(a) </w:t>
      </w:r>
      <w:r w:rsidR="00A13C4D" w:rsidRPr="000F5252">
        <w:rPr>
          <w:b w:val="0"/>
          <w:shd w:val="clear" w:color="auto" w:fill="FFFFFF"/>
        </w:rPr>
        <w:t>RRBS</w:t>
      </w:r>
      <w:r w:rsidR="00A13C4D" w:rsidRPr="000F5252">
        <w:rPr>
          <w:rStyle w:val="apple-converted-space"/>
          <w:b w:val="0"/>
          <w:shd w:val="clear" w:color="auto" w:fill="FFFFFF"/>
        </w:rPr>
        <w:t> </w:t>
      </w:r>
      <w:r w:rsidR="009A6023">
        <w:rPr>
          <w:b w:val="0"/>
        </w:rPr>
        <w:t>spectra</w:t>
      </w:r>
      <w:r w:rsidR="00A13C4D" w:rsidRPr="000F5252">
        <w:rPr>
          <w:b w:val="0"/>
        </w:rPr>
        <w:t xml:space="preserve"> </w:t>
      </w:r>
      <w:r w:rsidR="00A13C4D">
        <w:rPr>
          <w:b w:val="0"/>
        </w:rPr>
        <w:t xml:space="preserve">and </w:t>
      </w:r>
      <w:r w:rsidR="00D534E7">
        <w:rPr>
          <w:b w:val="0"/>
        </w:rPr>
        <w:t xml:space="preserve">(b) </w:t>
      </w:r>
      <w:r w:rsidR="00A13C4D" w:rsidRPr="000F5252">
        <w:rPr>
          <w:b w:val="0"/>
        </w:rPr>
        <w:t>depth profile</w:t>
      </w:r>
      <w:r>
        <w:rPr>
          <w:b w:val="0"/>
        </w:rPr>
        <w:t>s of</w:t>
      </w:r>
      <w:r w:rsidR="00066D8C">
        <w:rPr>
          <w:rFonts w:hint="eastAsia"/>
          <w:b w:val="0"/>
          <w:lang w:eastAsia="zh-TW"/>
        </w:rPr>
        <w:t xml:space="preserve"> </w:t>
      </w:r>
      <w:r w:rsidR="00A13C4D" w:rsidRPr="000F5252">
        <w:rPr>
          <w:b w:val="0"/>
        </w:rPr>
        <w:t>ZnO-</w:t>
      </w:r>
      <w:r w:rsidR="00A13C4D" w:rsidRPr="000F5252">
        <w:rPr>
          <w:rFonts w:hint="eastAsia"/>
          <w:b w:val="0"/>
        </w:rPr>
        <w:t>C:</w:t>
      </w:r>
      <w:r w:rsidR="00A13C4D" w:rsidRPr="000F5252">
        <w:rPr>
          <w:b w:val="0"/>
        </w:rPr>
        <w:t>NW and ZnO-NW.</w:t>
      </w:r>
    </w:p>
    <w:p w:rsidR="00A13C4D" w:rsidRDefault="00A13C4D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b w:val="0"/>
        </w:rPr>
      </w:pPr>
    </w:p>
    <w:p w:rsidR="00A13C4D" w:rsidRDefault="00A13C4D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b w:val="0"/>
        </w:rPr>
      </w:pPr>
    </w:p>
    <w:p w:rsidR="00A13C4D" w:rsidRDefault="00A13C4D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b w:val="0"/>
        </w:rPr>
      </w:pPr>
    </w:p>
    <w:p w:rsidR="00A13C4D" w:rsidRDefault="00A13C4D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b w:val="0"/>
        </w:rPr>
      </w:pPr>
    </w:p>
    <w:p w:rsidR="00A13C4D" w:rsidRDefault="00A13C4D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b w:val="0"/>
        </w:rPr>
      </w:pPr>
    </w:p>
    <w:p w:rsidR="00A13C4D" w:rsidRDefault="00A13C4D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b w:val="0"/>
        </w:rPr>
      </w:pPr>
    </w:p>
    <w:p w:rsidR="00A13C4D" w:rsidRDefault="00A13C4D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b w:val="0"/>
        </w:rPr>
      </w:pPr>
    </w:p>
    <w:p w:rsidR="00A13C4D" w:rsidRDefault="00A13C4D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b w:val="0"/>
        </w:rPr>
      </w:pPr>
    </w:p>
    <w:p w:rsidR="00A13C4D" w:rsidRDefault="00A13C4D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b w:val="0"/>
        </w:rPr>
      </w:pPr>
    </w:p>
    <w:p w:rsidR="00A13C4D" w:rsidRDefault="00A13C4D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b w:val="0"/>
        </w:rPr>
      </w:pPr>
    </w:p>
    <w:p w:rsidR="00A13C4D" w:rsidRDefault="00A13C4D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b w:val="0"/>
        </w:rPr>
      </w:pPr>
    </w:p>
    <w:p w:rsidR="00A13C4D" w:rsidRDefault="00A13C4D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sz w:val="28"/>
          <w:szCs w:val="28"/>
          <w:lang w:eastAsia="zh-TW"/>
        </w:rPr>
      </w:pPr>
    </w:p>
    <w:p w:rsidR="008D3AC7" w:rsidRPr="00DE48CA" w:rsidRDefault="008D3AC7" w:rsidP="00DE48CA">
      <w:pPr>
        <w:pStyle w:val="standfirst1"/>
        <w:shd w:val="clear" w:color="auto" w:fill="FFFFFF"/>
        <w:autoSpaceDE w:val="0"/>
        <w:autoSpaceDN w:val="0"/>
        <w:adjustRightInd w:val="0"/>
        <w:spacing w:line="240" w:lineRule="auto"/>
        <w:jc w:val="both"/>
        <w:rPr>
          <w:b w:val="0"/>
          <w:color w:val="000000"/>
          <w:sz w:val="28"/>
          <w:szCs w:val="28"/>
          <w:lang w:eastAsia="zh-TW"/>
        </w:rPr>
      </w:pPr>
      <w:r>
        <w:rPr>
          <w:rFonts w:hint="eastAsia"/>
          <w:sz w:val="28"/>
          <w:szCs w:val="28"/>
          <w:lang w:eastAsia="zh-TW"/>
        </w:rPr>
        <w:lastRenderedPageBreak/>
        <w:t>I</w:t>
      </w:r>
      <w:r w:rsidR="00951B38">
        <w:rPr>
          <w:sz w:val="28"/>
          <w:szCs w:val="28"/>
          <w:lang w:eastAsia="zh-TW"/>
        </w:rPr>
        <w:t>I</w:t>
      </w:r>
      <w:r>
        <w:rPr>
          <w:rFonts w:hint="eastAsia"/>
          <w:sz w:val="28"/>
          <w:szCs w:val="28"/>
          <w:lang w:eastAsia="zh-TW"/>
        </w:rPr>
        <w:t xml:space="preserve">. </w:t>
      </w:r>
      <w:r w:rsidR="00FB3A8F">
        <w:rPr>
          <w:sz w:val="28"/>
          <w:szCs w:val="28"/>
        </w:rPr>
        <w:t>P</w:t>
      </w:r>
      <w:r w:rsidR="00CE2BCE" w:rsidRPr="00CE2BCE">
        <w:rPr>
          <w:sz w:val="28"/>
          <w:szCs w:val="28"/>
        </w:rPr>
        <w:t>hase and</w:t>
      </w:r>
      <w:r w:rsidR="00FB3A8F">
        <w:rPr>
          <w:sz w:val="28"/>
          <w:szCs w:val="28"/>
        </w:rPr>
        <w:t xml:space="preserve"> </w:t>
      </w:r>
      <w:r w:rsidR="00CE2BCE" w:rsidRPr="00CE2BCE">
        <w:rPr>
          <w:sz w:val="28"/>
          <w:szCs w:val="28"/>
        </w:rPr>
        <w:t xml:space="preserve">phase derivative analysis </w:t>
      </w:r>
      <w:r w:rsidR="00CE2BCE">
        <w:rPr>
          <w:sz w:val="28"/>
          <w:szCs w:val="28"/>
        </w:rPr>
        <w:t xml:space="preserve">of </w:t>
      </w:r>
      <w:r w:rsidR="00CE2BCE">
        <w:rPr>
          <w:rFonts w:hint="eastAsia"/>
          <w:sz w:val="28"/>
          <w:szCs w:val="28"/>
          <w:lang w:eastAsia="zh-TW"/>
        </w:rPr>
        <w:t>Zn</w:t>
      </w:r>
      <w:r w:rsidR="0064799B">
        <w:rPr>
          <w:rFonts w:hint="eastAsia"/>
          <w:sz w:val="28"/>
          <w:szCs w:val="28"/>
          <w:lang w:eastAsia="zh-TW"/>
        </w:rPr>
        <w:t xml:space="preserve"> </w:t>
      </w:r>
      <w:r w:rsidR="00CE2BCE" w:rsidRPr="00D85746">
        <w:rPr>
          <w:rFonts w:hint="eastAsia"/>
          <w:i/>
          <w:sz w:val="28"/>
          <w:szCs w:val="28"/>
          <w:lang w:eastAsia="zh-TW"/>
        </w:rPr>
        <w:t>K</w:t>
      </w:r>
      <w:r w:rsidR="00CE2BCE">
        <w:rPr>
          <w:rFonts w:hint="eastAsia"/>
          <w:sz w:val="28"/>
          <w:szCs w:val="28"/>
          <w:lang w:eastAsia="zh-TW"/>
        </w:rPr>
        <w:t>-edge EXAFS</w:t>
      </w:r>
      <w:r w:rsidR="0064799B">
        <w:rPr>
          <w:rFonts w:hint="eastAsia"/>
          <w:sz w:val="28"/>
          <w:szCs w:val="28"/>
          <w:lang w:eastAsia="zh-TW"/>
        </w:rPr>
        <w:t xml:space="preserve"> </w:t>
      </w:r>
      <w:r w:rsidR="00CE2BCE" w:rsidRPr="00D85746">
        <w:rPr>
          <w:sz w:val="28"/>
          <w:szCs w:val="28"/>
          <w:lang w:eastAsia="zh-TW"/>
        </w:rPr>
        <w:t>spectra</w:t>
      </w:r>
    </w:p>
    <w:p w:rsidR="00841323" w:rsidRPr="0048539B" w:rsidRDefault="00841323" w:rsidP="001D34E8">
      <w:pPr>
        <w:spacing w:line="48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Figures </w:t>
      </w:r>
      <w:r w:rsidR="004035D1" w:rsidRPr="0048539B">
        <w:rPr>
          <w:rFonts w:ascii="Times New Roman" w:hAnsi="Times New Roman"/>
          <w:b w:val="0"/>
          <w:color w:val="auto"/>
          <w:sz w:val="24"/>
          <w:szCs w:val="24"/>
        </w:rPr>
        <w:t>S2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(a) and </w:t>
      </w:r>
      <w:r w:rsidR="004035D1" w:rsidRPr="0048539B">
        <w:rPr>
          <w:rFonts w:ascii="Times New Roman" w:hAnsi="Times New Roman"/>
          <w:b w:val="0"/>
          <w:color w:val="auto"/>
          <w:sz w:val="24"/>
          <w:szCs w:val="24"/>
        </w:rPr>
        <w:t>S2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>(b) display the phase and phase derivative analysis</w:t>
      </w:r>
      <w:r w:rsidR="00CA03A0" w:rsidRPr="0048539B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3-5</w:t>
      </w:r>
      <w:r w:rsidR="00FB3A8F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to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FB3A8F" w:rsidRPr="0048539B">
        <w:rPr>
          <w:rFonts w:ascii="Times New Roman" w:hAnsi="Times New Roman"/>
          <w:b w:val="0"/>
          <w:color w:val="auto"/>
          <w:sz w:val="24"/>
          <w:szCs w:val="24"/>
        </w:rPr>
        <w:t>verify quantitatively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whether </w:t>
      </w:r>
      <w:r w:rsidR="00970D79" w:rsidRPr="0048539B">
        <w:rPr>
          <w:rFonts w:ascii="Times New Roman" w:hAnsi="Times New Roman"/>
          <w:b w:val="0"/>
          <w:color w:val="auto"/>
          <w:sz w:val="24"/>
          <w:szCs w:val="24"/>
        </w:rPr>
        <w:t>the implanted C atoms replace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48539B">
        <w:rPr>
          <w:rFonts w:ascii="Times New Roman" w:eastAsia="AdvOT2cbcf8b8" w:hAnsi="Times New Roman"/>
          <w:b w:val="0"/>
          <w:color w:val="auto"/>
          <w:sz w:val="24"/>
          <w:szCs w:val="24"/>
        </w:rPr>
        <w:t>vacancies at either V</w:t>
      </w:r>
      <w:r w:rsidRPr="0048539B">
        <w:rPr>
          <w:rFonts w:ascii="Times New Roman" w:eastAsia="AdvOT2cbcf8b8" w:hAnsi="Times New Roman"/>
          <w:b w:val="0"/>
          <w:color w:val="auto"/>
          <w:sz w:val="24"/>
          <w:szCs w:val="24"/>
          <w:vertAlign w:val="subscript"/>
        </w:rPr>
        <w:t>O</w:t>
      </w:r>
      <w:r w:rsidRPr="0048539B">
        <w:rPr>
          <w:rFonts w:ascii="Times New Roman" w:eastAsia="AdvOT2cbcf8b8" w:hAnsi="Times New Roman"/>
          <w:b w:val="0"/>
          <w:color w:val="auto"/>
          <w:sz w:val="24"/>
          <w:szCs w:val="24"/>
        </w:rPr>
        <w:t xml:space="preserve"> and V</w:t>
      </w:r>
      <w:r w:rsidRPr="0048539B">
        <w:rPr>
          <w:rFonts w:ascii="Times New Roman" w:eastAsia="AdvOT2cbcf8b8" w:hAnsi="Times New Roman"/>
          <w:b w:val="0"/>
          <w:color w:val="auto"/>
          <w:sz w:val="24"/>
          <w:szCs w:val="24"/>
          <w:vertAlign w:val="subscript"/>
        </w:rPr>
        <w:t>Zn</w:t>
      </w:r>
      <w:r w:rsidRPr="0048539B">
        <w:rPr>
          <w:rFonts w:ascii="Times New Roman" w:eastAsia="AdvOT2cbcf8b8" w:hAnsi="Times New Roman"/>
          <w:b w:val="0"/>
          <w:color w:val="auto"/>
          <w:sz w:val="24"/>
          <w:szCs w:val="24"/>
        </w:rPr>
        <w:t xml:space="preserve"> sites</w:t>
      </w:r>
      <w:r w:rsidR="00970D79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in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970D79" w:rsidRPr="0048539B">
        <w:rPr>
          <w:rFonts w:ascii="Times New Roman" w:hAnsi="Times New Roman"/>
          <w:b w:val="0"/>
          <w:color w:val="auto"/>
          <w:sz w:val="24"/>
          <w:szCs w:val="24"/>
        </w:rPr>
        <w:t>ZnO nanostructures. P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>hase derivative analysis has been performed extensively on distorted perovskites,</w:t>
      </w:r>
      <w:r w:rsidR="00CA03A0" w:rsidRPr="0048539B">
        <w:rPr>
          <w:rFonts w:ascii="Times New Roman" w:hAnsi="Times New Roman" w:hint="eastAsia"/>
          <w:b w:val="0"/>
          <w:color w:val="auto"/>
          <w:sz w:val="24"/>
          <w:szCs w:val="24"/>
          <w:vertAlign w:val="superscript"/>
        </w:rPr>
        <w:t>4</w:t>
      </w:r>
      <w:r w:rsidR="00970D79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and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provides accurate information about atoms that are present at various sites with slightly different bond distances, yielding a </w:t>
      </w:r>
      <w:r w:rsidRPr="0048539B">
        <w:rPr>
          <w:rFonts w:ascii="Times New Roman" w:hAnsi="Times New Roman"/>
          <w:b w:val="0"/>
          <w:i/>
          <w:color w:val="auto"/>
          <w:sz w:val="24"/>
          <w:szCs w:val="24"/>
        </w:rPr>
        <w:t>beating point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(</w:t>
      </w:r>
      <w:r w:rsidRPr="0048539B">
        <w:rPr>
          <w:rFonts w:ascii="Times New Roman" w:hAnsi="Times New Roman"/>
          <w:color w:val="auto"/>
          <w:sz w:val="24"/>
          <w:szCs w:val="24"/>
        </w:rPr>
        <w:t>k</w:t>
      </w:r>
      <w:r w:rsidRPr="0048539B">
        <w:rPr>
          <w:rFonts w:ascii="Times New Roman" w:hAnsi="Times New Roman"/>
          <w:color w:val="auto"/>
          <w:sz w:val="24"/>
          <w:szCs w:val="24"/>
          <w:vertAlign w:val="subscript"/>
        </w:rPr>
        <w:t>b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>) in the EXAFS oscillations. The wavenumber at which beating occurs (in phase derivative analysis) is given by</w:t>
      </w:r>
    </w:p>
    <w:p w:rsidR="00841323" w:rsidRPr="0048539B" w:rsidRDefault="009C6FCD" w:rsidP="00841323">
      <w:pPr>
        <w:autoSpaceDE w:val="0"/>
        <w:autoSpaceDN w:val="0"/>
        <w:adjustRightInd w:val="0"/>
        <w:spacing w:line="480" w:lineRule="auto"/>
        <w:ind w:right="-57" w:firstLine="56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48539B">
        <w:rPr>
          <w:rFonts w:ascii="Times New Roman" w:hAnsi="Times New Roman"/>
          <w:b w:val="0"/>
          <w:color w:val="auto"/>
          <w:sz w:val="24"/>
          <w:szCs w:val="24"/>
        </w:rPr>
        <w:fldChar w:fldCharType="begin"/>
      </w:r>
      <w:r w:rsidR="002E7684" w:rsidRPr="0048539B">
        <w:rPr>
          <w:rFonts w:ascii="Times New Roman" w:hAnsi="Times New Roman"/>
          <w:b w:val="0"/>
          <w:color w:val="auto"/>
          <w:sz w:val="24"/>
          <w:szCs w:val="24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color w:val="auto"/>
                <w:sz w:val="24"/>
                <w:szCs w:val="24"/>
              </w:rPr>
              <m:t>k</m:t>
            </m:r>
          </m:e>
          <m:sub>
            <m:r>
              <m:rPr>
                <m:sty m:val="b"/>
              </m:rPr>
              <w:rPr>
                <w:rFonts w:ascii="Cambria Math" w:hAnsi="Cambria Math"/>
                <w:color w:val="auto"/>
                <w:sz w:val="24"/>
                <w:szCs w:val="24"/>
              </w:rPr>
              <m:t>b</m:t>
            </m:r>
          </m:sub>
        </m:sSub>
        <m:r>
          <m:rPr>
            <m:sty m:val="b"/>
          </m:rPr>
          <w:rPr>
            <w:rFonts w:ascii="Cambria Math" w:hAnsi="Cambria Math"/>
            <w:color w:val="auto"/>
            <w:sz w:val="24"/>
            <w:szCs w:val="24"/>
          </w:rPr>
          <m:t>~</m:t>
        </m:r>
        <m:f>
          <m:fPr>
            <m:ctrlPr>
              <w:rPr>
                <w:rFonts w:ascii="Cambria Math" w:hAnsi="Cambria Math"/>
                <w:b w:val="0"/>
                <w:color w:val="auto"/>
                <w:sz w:val="24"/>
                <w:szCs w:val="24"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  <w:color w:val="auto"/>
                <w:sz w:val="24"/>
                <w:szCs w:val="24"/>
              </w:rPr>
              <m:t>π</m:t>
            </m:r>
          </m:num>
          <m:den>
            <m:r>
              <m:rPr>
                <m:sty m:val="b"/>
              </m:rPr>
              <w:rPr>
                <w:rFonts w:ascii="Cambria Math" w:hAnsi="Cambria Math"/>
                <w:color w:val="auto"/>
                <w:sz w:val="24"/>
                <w:szCs w:val="24"/>
              </w:rPr>
              <m:t>2∆R</m:t>
            </m:r>
          </m:den>
        </m:f>
      </m:oMath>
      <w:r w:rsidR="002E7684" w:rsidRPr="0048539B">
        <w:rPr>
          <w:rFonts w:ascii="Times New Roman" w:hAnsi="Times New Roman"/>
          <w:b w:val="0"/>
          <w:color w:val="auto"/>
          <w:sz w:val="24"/>
          <w:szCs w:val="24"/>
        </w:rPr>
        <w:instrText xml:space="preserve"> </w:instrTex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fldChar w:fldCharType="end"/>
      </w:r>
      <m:oMath>
        <m:sSub>
          <m:sSubPr>
            <m:ctrlPr>
              <w:rPr>
                <w:rFonts w:ascii="Cambria Math" w:hAnsi="Times New Roman" w:cs="Times New Roman"/>
                <w:b w:val="0"/>
                <w:color w:val="auto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Times New Roman" w:cs="Times New Roman"/>
                <w:color w:val="auto"/>
                <w:sz w:val="24"/>
                <w:szCs w:val="24"/>
              </w:rPr>
              <m:t>k</m:t>
            </m:r>
          </m:e>
          <m:sub>
            <m:r>
              <m:rPr>
                <m:sty m:val="b"/>
              </m:rPr>
              <w:rPr>
                <w:rFonts w:ascii="Cambria Math" w:hAnsi="Times New Roman" w:cs="Times New Roman"/>
                <w:color w:val="auto"/>
                <w:sz w:val="24"/>
                <w:szCs w:val="24"/>
              </w:rPr>
              <m:t>b</m:t>
            </m:r>
          </m:sub>
        </m:sSub>
        <m:r>
          <m:rPr>
            <m:sty m:val="b"/>
          </m:rPr>
          <w:rPr>
            <w:rFonts w:ascii="Cambria Math" w:hAnsi="Times New Roman" w:cs="Times New Roman"/>
            <w:color w:val="auto"/>
            <w:sz w:val="24"/>
            <w:szCs w:val="24"/>
          </w:rPr>
          <m:t xml:space="preserve"> ~ </m:t>
        </m:r>
        <m:f>
          <m:fPr>
            <m:ctrlPr>
              <w:rPr>
                <w:rFonts w:ascii="Cambria Math" w:hAnsi="Times New Roman" w:cs="Times New Roman"/>
                <w:b w:val="0"/>
                <w:color w:val="auto"/>
                <w:sz w:val="24"/>
                <w:szCs w:val="24"/>
              </w:rPr>
            </m:ctrlPr>
          </m:fPr>
          <m:num>
            <m:r>
              <m:rPr>
                <m:sty m:val="b"/>
              </m:rPr>
              <w:rPr>
                <w:rFonts w:ascii="Cambria Math" w:hAnsi="Times New Roman" w:cs="Times New Roman"/>
                <w:color w:val="auto"/>
                <w:sz w:val="24"/>
                <w:szCs w:val="24"/>
              </w:rPr>
              <m:t>π</m:t>
            </m:r>
          </m:num>
          <m:den>
            <m:r>
              <m:rPr>
                <m:sty m:val="b"/>
              </m:rPr>
              <w:rPr>
                <w:rFonts w:ascii="Cambria Math" w:hAnsi="Times New Roman" w:cs="Times New Roman"/>
                <w:color w:val="auto"/>
                <w:sz w:val="24"/>
                <w:szCs w:val="24"/>
              </w:rPr>
              <m:t>2</m:t>
            </m:r>
            <m:r>
              <m:rPr>
                <m:sty m:val="b"/>
              </m:rPr>
              <w:rPr>
                <w:rFonts w:ascii="Times New Roman" w:hAnsi="Times New Roman" w:cs="Times New Roman"/>
                <w:color w:val="auto"/>
                <w:sz w:val="24"/>
                <w:szCs w:val="24"/>
              </w:rPr>
              <m:t>∆</m:t>
            </m:r>
            <m:r>
              <m:rPr>
                <m:sty m:val="b"/>
              </m:rPr>
              <w:rPr>
                <w:rFonts w:ascii="Cambria Math" w:hAnsi="Times New Roman" w:cs="Times New Roman"/>
                <w:color w:val="auto"/>
                <w:sz w:val="24"/>
                <w:szCs w:val="24"/>
              </w:rPr>
              <m:t>R</m:t>
            </m:r>
          </m:den>
        </m:f>
      </m:oMath>
    </w:p>
    <w:p w:rsidR="00841323" w:rsidRPr="0048539B" w:rsidRDefault="00841323" w:rsidP="001D34E8">
      <w:pPr>
        <w:autoSpaceDE w:val="0"/>
        <w:autoSpaceDN w:val="0"/>
        <w:adjustRightInd w:val="0"/>
        <w:spacing w:line="48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48539B">
        <w:rPr>
          <w:rFonts w:ascii="Times New Roman" w:hAnsi="Times New Roman"/>
          <w:b w:val="0"/>
          <w:color w:val="auto"/>
          <w:sz w:val="24"/>
          <w:szCs w:val="24"/>
        </w:rPr>
        <w:t>in the first and second shells, where ∆R is the difference between the two bon</w:t>
      </w:r>
      <w:r w:rsidR="00207498">
        <w:rPr>
          <w:rFonts w:ascii="Times New Roman" w:hAnsi="Times New Roman"/>
          <w:b w:val="0"/>
          <w:color w:val="auto"/>
          <w:sz w:val="24"/>
          <w:szCs w:val="24"/>
        </w:rPr>
        <w:t>d distances at different sites.</w:t>
      </w:r>
    </w:p>
    <w:p w:rsidR="00841323" w:rsidRPr="0048539B" w:rsidRDefault="00841323" w:rsidP="001D34E8">
      <w:pPr>
        <w:spacing w:line="48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48539B">
        <w:rPr>
          <w:rFonts w:ascii="Times New Roman" w:hAnsi="Times New Roman"/>
          <w:b w:val="0"/>
          <w:color w:val="auto"/>
          <w:sz w:val="24"/>
          <w:szCs w:val="24"/>
        </w:rPr>
        <w:t>Accordingly, if the implanted C atoms tr</w:t>
      </w:r>
      <w:r w:rsidR="00970D79" w:rsidRPr="0048539B">
        <w:rPr>
          <w:rFonts w:ascii="Times New Roman" w:hAnsi="Times New Roman"/>
          <w:b w:val="0"/>
          <w:color w:val="auto"/>
          <w:sz w:val="24"/>
          <w:szCs w:val="24"/>
        </w:rPr>
        <w:t>uly substituted the vacancies at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either V</w:t>
      </w:r>
      <w:r w:rsidRPr="0048539B">
        <w:rPr>
          <w:rFonts w:ascii="Times New Roman" w:hAnsi="Times New Roman"/>
          <w:b w:val="0"/>
          <w:color w:val="auto"/>
          <w:sz w:val="24"/>
          <w:szCs w:val="24"/>
          <w:vertAlign w:val="subscript"/>
        </w:rPr>
        <w:t>O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and V</w:t>
      </w:r>
      <w:r w:rsidRPr="0048539B">
        <w:rPr>
          <w:rFonts w:ascii="Times New Roman" w:hAnsi="Times New Roman"/>
          <w:b w:val="0"/>
          <w:color w:val="auto"/>
          <w:sz w:val="24"/>
          <w:szCs w:val="24"/>
          <w:vertAlign w:val="subscript"/>
        </w:rPr>
        <w:t>Zn</w:t>
      </w:r>
      <w:r w:rsidR="00970D79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sites to form Zn-C bonds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in corresponding first and second shells, </w:t>
      </w:r>
      <w:r w:rsidR="00970D79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then 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the beating point </w:t>
      </w:r>
      <w:r w:rsidRPr="0048539B">
        <w:rPr>
          <w:rFonts w:ascii="Times New Roman" w:hAnsi="Times New Roman"/>
          <w:color w:val="auto"/>
          <w:sz w:val="24"/>
          <w:szCs w:val="24"/>
        </w:rPr>
        <w:t>k</w:t>
      </w:r>
      <w:r w:rsidRPr="0048539B">
        <w:rPr>
          <w:rFonts w:ascii="Times New Roman" w:hAnsi="Times New Roman"/>
          <w:color w:val="auto"/>
          <w:sz w:val="24"/>
          <w:szCs w:val="24"/>
          <w:vertAlign w:val="subscript"/>
        </w:rPr>
        <w:t>b</w:t>
      </w:r>
      <w:r w:rsidR="00970D79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would be observed and extractable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from the FT spectra of NN Zn-O and Zn-Zn in Fig. </w:t>
      </w:r>
      <w:r w:rsidR="006B5A33" w:rsidRPr="0048539B">
        <w:rPr>
          <w:rFonts w:ascii="Times New Roman" w:hAnsi="Times New Roman"/>
          <w:b w:val="0"/>
          <w:color w:val="auto"/>
          <w:sz w:val="24"/>
          <w:szCs w:val="24"/>
        </w:rPr>
        <w:t>2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>(a). However, the inverse FT spectra</w:t>
      </w:r>
      <w:r w:rsidR="00970D79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[Figs. S2(a)-(d)] and phase 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derived analysis </w:t>
      </w:r>
      <w:r w:rsidR="008052FB" w:rsidRPr="0048539B">
        <w:rPr>
          <w:rFonts w:ascii="Times New Roman" w:hAnsi="Times New Roman"/>
          <w:b w:val="0"/>
          <w:color w:val="auto"/>
          <w:sz w:val="24"/>
          <w:szCs w:val="24"/>
        </w:rPr>
        <w:t>[</w:t>
      </w:r>
      <w:r w:rsidR="004715E4" w:rsidRPr="0048539B">
        <w:rPr>
          <w:rFonts w:ascii="Times New Roman" w:hAnsi="Times New Roman"/>
          <w:b w:val="0"/>
          <w:color w:val="auto"/>
          <w:sz w:val="24"/>
          <w:szCs w:val="24"/>
        </w:rPr>
        <w:t>Figs. S2(e)-(h</w:t>
      </w:r>
      <w:r w:rsidR="008052FB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)] 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>of first shell Zn-O and second shel</w:t>
      </w:r>
      <w:r w:rsidR="00970D79" w:rsidRPr="0048539B">
        <w:rPr>
          <w:rFonts w:ascii="Times New Roman" w:hAnsi="Times New Roman"/>
          <w:b w:val="0"/>
          <w:color w:val="auto"/>
          <w:sz w:val="24"/>
          <w:szCs w:val="24"/>
        </w:rPr>
        <w:t>l Zn-Zn bond lengths in surface and bulk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regions of ZnO-C:NW an</w:t>
      </w:r>
      <w:r w:rsidR="00970D79" w:rsidRPr="0048539B">
        <w:rPr>
          <w:rFonts w:ascii="Times New Roman" w:hAnsi="Times New Roman"/>
          <w:b w:val="0"/>
          <w:color w:val="auto"/>
          <w:sz w:val="24"/>
          <w:szCs w:val="24"/>
        </w:rPr>
        <w:t>d ZnO-NW are almost identical of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extracted phase function Ψ(</w:t>
      </w:r>
      <w:r w:rsidRPr="0048539B">
        <w:rPr>
          <w:rFonts w:ascii="Times New Roman" w:hAnsi="Times New Roman"/>
          <w:b w:val="0"/>
          <w:i/>
          <w:color w:val="auto"/>
          <w:sz w:val="24"/>
          <w:szCs w:val="24"/>
        </w:rPr>
        <w:t>k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>) and phase derivative function dΨ/d</w:t>
      </w:r>
      <w:r w:rsidRPr="0048539B">
        <w:rPr>
          <w:rFonts w:ascii="Times New Roman" w:hAnsi="Times New Roman"/>
          <w:b w:val="0"/>
          <w:i/>
          <w:color w:val="auto"/>
          <w:sz w:val="24"/>
          <w:szCs w:val="24"/>
        </w:rPr>
        <w:t>k</w:t>
      </w:r>
      <w:r w:rsidR="00970D79" w:rsidRPr="0048539B">
        <w:rPr>
          <w:rFonts w:ascii="Times New Roman" w:hAnsi="Times New Roman"/>
          <w:b w:val="0"/>
          <w:color w:val="auto"/>
          <w:sz w:val="24"/>
          <w:szCs w:val="24"/>
        </w:rPr>
        <w:t>, no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beating point</w:t>
      </w:r>
      <w:r w:rsidR="00970D79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is observed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in EXAFS oscillations</w:t>
      </w:r>
      <w:r w:rsidR="005037AA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of ZnO-C:NW, thus excluding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possibility that implanted C atoms substitute</w:t>
      </w:r>
      <w:r w:rsidR="005037AA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at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V</w:t>
      </w:r>
      <w:r w:rsidRPr="0048539B">
        <w:rPr>
          <w:rFonts w:ascii="Times New Roman" w:hAnsi="Times New Roman"/>
          <w:b w:val="0"/>
          <w:color w:val="auto"/>
          <w:sz w:val="24"/>
          <w:szCs w:val="24"/>
          <w:vertAlign w:val="subscript"/>
        </w:rPr>
        <w:t>O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and V</w:t>
      </w:r>
      <w:r w:rsidRPr="0048539B">
        <w:rPr>
          <w:rFonts w:ascii="Times New Roman" w:hAnsi="Times New Roman"/>
          <w:b w:val="0"/>
          <w:color w:val="auto"/>
          <w:sz w:val="24"/>
          <w:szCs w:val="24"/>
          <w:vertAlign w:val="subscript"/>
        </w:rPr>
        <w:t>Zn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sites to fo</w:t>
      </w:r>
      <w:r w:rsidR="00B644CE" w:rsidRPr="0048539B">
        <w:rPr>
          <w:rFonts w:ascii="Times New Roman" w:hAnsi="Times New Roman"/>
          <w:b w:val="0"/>
          <w:color w:val="auto"/>
          <w:sz w:val="24"/>
          <w:szCs w:val="24"/>
        </w:rPr>
        <w:t>rm Zn-C bond</w:t>
      </w:r>
      <w:r w:rsidR="005037AA" w:rsidRPr="0048539B">
        <w:rPr>
          <w:rFonts w:ascii="Times New Roman" w:hAnsi="Times New Roman"/>
          <w:b w:val="0"/>
          <w:color w:val="auto"/>
          <w:sz w:val="24"/>
          <w:szCs w:val="24"/>
        </w:rPr>
        <w:t>s in either first or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second</w:t>
      </w:r>
      <w:r w:rsidR="005037AA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shells of ZnO-C:NW. This finding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confirm</w:t>
      </w:r>
      <w:r w:rsidR="005037AA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s </w:t>
      </w:r>
      <w:r w:rsidR="00E70712" w:rsidRPr="006F24BD">
        <w:rPr>
          <w:rFonts w:ascii="Times New Roman" w:hAnsi="Times New Roman"/>
          <w:b w:val="0"/>
          <w:color w:val="auto"/>
          <w:sz w:val="24"/>
          <w:szCs w:val="24"/>
        </w:rPr>
        <w:t>the</w:t>
      </w:r>
      <w:r w:rsidR="00E70712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5037AA" w:rsidRPr="0048539B">
        <w:rPr>
          <w:rFonts w:ascii="Times New Roman" w:hAnsi="Times New Roman"/>
          <w:b w:val="0"/>
          <w:color w:val="auto"/>
          <w:sz w:val="24"/>
          <w:szCs w:val="24"/>
        </w:rPr>
        <w:t>presence of interstitial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defect</w:t>
      </w:r>
      <w:r w:rsidR="005037AA" w:rsidRPr="0048539B">
        <w:rPr>
          <w:rFonts w:ascii="Times New Roman" w:hAnsi="Times New Roman"/>
          <w:b w:val="0"/>
          <w:color w:val="auto"/>
          <w:sz w:val="24"/>
          <w:szCs w:val="24"/>
        </w:rPr>
        <w:t>s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of </w:t>
      </w:r>
      <w:r w:rsidR="005037AA" w:rsidRPr="0055239D">
        <w:rPr>
          <w:rFonts w:ascii="Times New Roman" w:hAnsi="Times New Roman"/>
          <w:b w:val="0"/>
          <w:color w:val="auto"/>
          <w:sz w:val="24"/>
          <w:szCs w:val="24"/>
        </w:rPr>
        <w:t>C</w:t>
      </w:r>
      <w:r w:rsidR="005037AA" w:rsidRPr="0055239D">
        <w:rPr>
          <w:rFonts w:ascii="Times New Roman" w:hAnsi="Times New Roman"/>
          <w:b w:val="0"/>
          <w:color w:val="auto"/>
          <w:sz w:val="24"/>
          <w:szCs w:val="24"/>
          <w:vertAlign w:val="subscript"/>
        </w:rPr>
        <w:t>i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B916EE"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in 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the </w:t>
      </w:r>
      <w:r w:rsidR="005037AA" w:rsidRPr="0048539B">
        <w:rPr>
          <w:rFonts w:ascii="Times New Roman" w:hAnsi="Times New Roman"/>
          <w:b w:val="0"/>
          <w:color w:val="auto"/>
          <w:sz w:val="24"/>
          <w:szCs w:val="24"/>
        </w:rPr>
        <w:t>ZnO-C:NW nanostructures upon implantation of</w:t>
      </w:r>
      <w:r w:rsidRPr="0048539B">
        <w:rPr>
          <w:rFonts w:ascii="Times New Roman" w:hAnsi="Times New Roman"/>
          <w:b w:val="0"/>
          <w:color w:val="auto"/>
          <w:sz w:val="24"/>
          <w:szCs w:val="24"/>
        </w:rPr>
        <w:t xml:space="preserve"> C atoms.</w:t>
      </w:r>
    </w:p>
    <w:p w:rsidR="006B5A33" w:rsidRPr="005769D6" w:rsidRDefault="006B5A33" w:rsidP="000025B3">
      <w:pPr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36"/>
        </w:rPr>
      </w:pPr>
    </w:p>
    <w:p w:rsidR="007E4809" w:rsidRDefault="003A3743" w:rsidP="00564B37">
      <w:pPr>
        <w:spacing w:line="480" w:lineRule="auto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 w:rsidRPr="002E7684">
        <w:rPr>
          <w:rFonts w:ascii="Times New Roman" w:hAnsi="Times New Roman" w:cs="Times New Roman"/>
          <w:noProof/>
          <w:color w:val="auto"/>
          <w:sz w:val="36"/>
          <w:szCs w:val="36"/>
        </w:rPr>
        <w:lastRenderedPageBreak/>
        <w:drawing>
          <wp:inline distT="0" distB="0" distL="0" distR="0">
            <wp:extent cx="5775960" cy="8801100"/>
            <wp:effectExtent l="0" t="0" r="0" b="0"/>
            <wp:docPr id="4" name="圖片 1" descr="Fig.S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 descr="Fig.S3.em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960" cy="880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2FB" w:rsidRDefault="008052FB" w:rsidP="00B644CE">
      <w:pPr>
        <w:jc w:val="both"/>
        <w:rPr>
          <w:rFonts w:ascii="Times New Roman" w:eastAsia="AdvOT96389239.B" w:hAnsi="Times New Roman" w:cs="Times New Roman"/>
          <w:b w:val="0"/>
          <w:color w:val="231F20"/>
          <w:sz w:val="24"/>
          <w:szCs w:val="24"/>
        </w:rPr>
      </w:pPr>
      <w:r w:rsidRPr="00980095">
        <w:rPr>
          <w:rFonts w:ascii="Times New Roman" w:hAnsi="Times New Roman" w:cs="Times New Roman" w:hint="eastAsia"/>
          <w:color w:val="auto"/>
          <w:sz w:val="24"/>
          <w:szCs w:val="24"/>
        </w:rPr>
        <w:t>Fig. S2</w:t>
      </w:r>
      <w:r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>(a</w:t>
      </w:r>
      <w:r w:rsidR="00B644CE">
        <w:rPr>
          <w:rFonts w:ascii="Times New Roman" w:eastAsia="AdvOT96389239.B" w:hAnsi="Times New Roman" w:cs="Times New Roman"/>
          <w:b w:val="0"/>
          <w:color w:val="231F20"/>
          <w:sz w:val="24"/>
          <w:szCs w:val="24"/>
        </w:rPr>
        <w:t>)</w:t>
      </w:r>
      <w:r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>-</w:t>
      </w:r>
      <w:r w:rsidR="00B644CE">
        <w:rPr>
          <w:rFonts w:ascii="Times New Roman" w:eastAsia="AdvOT96389239.B" w:hAnsi="Times New Roman" w:cs="Times New Roman"/>
          <w:b w:val="0"/>
          <w:color w:val="231F20"/>
          <w:sz w:val="24"/>
          <w:szCs w:val="24"/>
        </w:rPr>
        <w:t>(</w:t>
      </w:r>
      <w:r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>d) I</w:t>
      </w:r>
      <w:r w:rsidRPr="0099476D">
        <w:rPr>
          <w:rFonts w:ascii="Times New Roman" w:eastAsia="AdvOT96389239.B" w:hAnsi="Times New Roman" w:cs="Times New Roman"/>
          <w:b w:val="0"/>
          <w:color w:val="231F20"/>
          <w:sz w:val="24"/>
          <w:szCs w:val="24"/>
        </w:rPr>
        <w:t xml:space="preserve">nverse </w:t>
      </w:r>
      <w:r w:rsidRPr="0099476D">
        <w:rPr>
          <w:rFonts w:ascii="Times New Roman" w:eastAsia="AdvOT2cbcf8b8" w:hAnsi="Times New Roman" w:cs="Times New Roman"/>
          <w:b w:val="0"/>
          <w:color w:val="231F20"/>
          <w:sz w:val="24"/>
          <w:szCs w:val="24"/>
        </w:rPr>
        <w:t>Fourier transform (FT) spectra</w:t>
      </w:r>
      <w:r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 xml:space="preserve"> </w:t>
      </w:r>
      <w:r w:rsidR="007955A0" w:rsidRPr="006F24BD">
        <w:rPr>
          <w:rFonts w:ascii="Times New Roman" w:eastAsia="AdvOT96389239.B" w:hAnsi="Times New Roman" w:cs="Times New Roman"/>
          <w:b w:val="0"/>
          <w:color w:val="auto"/>
          <w:sz w:val="24"/>
          <w:szCs w:val="24"/>
        </w:rPr>
        <w:t>in Fig. 2(a)</w:t>
      </w:r>
      <w:r w:rsidR="007955A0">
        <w:rPr>
          <w:rFonts w:ascii="Times New Roman" w:eastAsia="AdvOT96389239.B" w:hAnsi="Times New Roman" w:cs="Times New Roman"/>
          <w:b w:val="0"/>
          <w:color w:val="231F20"/>
          <w:sz w:val="24"/>
          <w:szCs w:val="24"/>
        </w:rPr>
        <w:t xml:space="preserve"> </w:t>
      </w:r>
      <w:r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>and (e</w:t>
      </w:r>
      <w:r w:rsidR="00B644CE">
        <w:rPr>
          <w:rFonts w:ascii="Times New Roman" w:eastAsia="AdvOT96389239.B" w:hAnsi="Times New Roman" w:cs="Times New Roman"/>
          <w:b w:val="0"/>
          <w:color w:val="231F20"/>
          <w:sz w:val="24"/>
          <w:szCs w:val="24"/>
        </w:rPr>
        <w:t>)</w:t>
      </w:r>
      <w:r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>-</w:t>
      </w:r>
      <w:r w:rsidR="00B644CE">
        <w:rPr>
          <w:rFonts w:ascii="Times New Roman" w:eastAsia="AdvOT96389239.B" w:hAnsi="Times New Roman" w:cs="Times New Roman"/>
          <w:b w:val="0"/>
          <w:color w:val="231F20"/>
          <w:sz w:val="24"/>
          <w:szCs w:val="24"/>
        </w:rPr>
        <w:t>(</w:t>
      </w:r>
      <w:r w:rsidR="007955A0"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 xml:space="preserve">h) phase </w:t>
      </w:r>
      <w:r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 xml:space="preserve">derived analysis of nearest-neighbor (NN) Zn-O </w:t>
      </w:r>
      <w:r w:rsidR="007955A0">
        <w:rPr>
          <w:rFonts w:ascii="Times New Roman" w:eastAsia="AdvOT2cbcf8b8" w:hAnsi="Times New Roman" w:cs="Times New Roman" w:hint="eastAsia"/>
          <w:b w:val="0"/>
          <w:color w:val="231F20"/>
          <w:sz w:val="24"/>
          <w:szCs w:val="24"/>
        </w:rPr>
        <w:t>(bond length</w:t>
      </w:r>
      <w:r>
        <w:rPr>
          <w:rFonts w:ascii="Times New Roman" w:eastAsia="AdvOT2cbcf8b8" w:hAnsi="Times New Roman" w:cs="Times New Roman" w:hint="eastAsia"/>
          <w:b w:val="0"/>
          <w:color w:val="231F20"/>
          <w:sz w:val="24"/>
          <w:szCs w:val="24"/>
        </w:rPr>
        <w:t xml:space="preserve"> ~1.8</w:t>
      </w:r>
      <w:r w:rsidR="0064799B">
        <w:rPr>
          <w:rFonts w:ascii="Times New Roman" w:eastAsia="AdvOT2cbcf8b8" w:hAnsi="Times New Roman" w:cs="Times New Roman" w:hint="eastAsia"/>
          <w:b w:val="0"/>
          <w:color w:val="231F20"/>
          <w:sz w:val="24"/>
          <w:szCs w:val="24"/>
        </w:rPr>
        <w:t xml:space="preserve"> </w:t>
      </w:r>
      <w:r w:rsidRPr="00F620E4">
        <w:rPr>
          <w:rFonts w:ascii="Times New Roman" w:eastAsia="Arial Unicode MS" w:hAnsi="Times New Roman" w:cs="Times New Roman"/>
          <w:b w:val="0"/>
          <w:color w:val="231F20"/>
          <w:sz w:val="24"/>
          <w:szCs w:val="24"/>
        </w:rPr>
        <w:t>Å</w:t>
      </w:r>
      <w:r w:rsidRPr="0099476D">
        <w:rPr>
          <w:rFonts w:ascii="Times New Roman" w:eastAsia="AdvOT2cbcf8b8" w:hAnsi="Times New Roman" w:cs="Times New Roman"/>
          <w:b w:val="0"/>
          <w:color w:val="231F20"/>
          <w:sz w:val="24"/>
          <w:szCs w:val="24"/>
        </w:rPr>
        <w:t>)</w:t>
      </w:r>
      <w:r w:rsidR="0064799B">
        <w:rPr>
          <w:rFonts w:ascii="Times New Roman" w:eastAsia="AdvOT2cbcf8b8" w:hAnsi="Times New Roman" w:cs="Times New Roman" w:hint="eastAsia"/>
          <w:b w:val="0"/>
          <w:color w:val="231F20"/>
          <w:sz w:val="24"/>
          <w:szCs w:val="24"/>
        </w:rPr>
        <w:t xml:space="preserve"> </w:t>
      </w:r>
      <w:r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 xml:space="preserve">and NN Zn-Zn bonds </w:t>
      </w:r>
      <w:r w:rsidR="007955A0">
        <w:rPr>
          <w:rFonts w:ascii="Times New Roman" w:eastAsia="AdvOT2cbcf8b8" w:hAnsi="Times New Roman" w:cs="Times New Roman" w:hint="eastAsia"/>
          <w:b w:val="0"/>
          <w:color w:val="231F20"/>
          <w:sz w:val="24"/>
          <w:szCs w:val="24"/>
        </w:rPr>
        <w:t>(bond length</w:t>
      </w:r>
      <w:r>
        <w:rPr>
          <w:rFonts w:ascii="Times New Roman" w:eastAsia="AdvOT2cbcf8b8" w:hAnsi="Times New Roman" w:cs="Times New Roman" w:hint="eastAsia"/>
          <w:b w:val="0"/>
          <w:color w:val="231F20"/>
          <w:sz w:val="24"/>
          <w:szCs w:val="24"/>
        </w:rPr>
        <w:t xml:space="preserve"> ~3.2</w:t>
      </w:r>
      <w:r w:rsidR="0064799B">
        <w:rPr>
          <w:rFonts w:ascii="Times New Roman" w:eastAsia="AdvOT2cbcf8b8" w:hAnsi="Times New Roman" w:cs="Times New Roman" w:hint="eastAsia"/>
          <w:b w:val="0"/>
          <w:color w:val="231F20"/>
          <w:sz w:val="24"/>
          <w:szCs w:val="24"/>
        </w:rPr>
        <w:t xml:space="preserve"> </w:t>
      </w:r>
      <w:r w:rsidRPr="00F620E4">
        <w:rPr>
          <w:rFonts w:ascii="Times New Roman" w:eastAsia="Arial Unicode MS" w:hAnsi="Times New Roman" w:cs="Times New Roman"/>
          <w:b w:val="0"/>
          <w:color w:val="231F20"/>
          <w:sz w:val="24"/>
          <w:szCs w:val="24"/>
        </w:rPr>
        <w:t>Å</w:t>
      </w:r>
      <w:r w:rsidRPr="0099476D">
        <w:rPr>
          <w:rFonts w:ascii="Times New Roman" w:eastAsia="AdvOT2cbcf8b8" w:hAnsi="Times New Roman" w:cs="Times New Roman"/>
          <w:b w:val="0"/>
          <w:color w:val="231F20"/>
          <w:sz w:val="24"/>
          <w:szCs w:val="24"/>
        </w:rPr>
        <w:t>)</w:t>
      </w:r>
      <w:r w:rsidR="0064799B">
        <w:rPr>
          <w:rFonts w:ascii="Times New Roman" w:eastAsia="AdvOT2cbcf8b8" w:hAnsi="Times New Roman" w:cs="Times New Roman" w:hint="eastAsia"/>
          <w:b w:val="0"/>
          <w:color w:val="231F20"/>
          <w:sz w:val="24"/>
          <w:szCs w:val="24"/>
        </w:rPr>
        <w:t xml:space="preserve"> </w:t>
      </w:r>
      <w:r w:rsidR="007955A0"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 xml:space="preserve">in </w:t>
      </w:r>
      <w:r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>surface (</w:t>
      </w:r>
      <w:r w:rsidR="007955A0">
        <w:rPr>
          <w:rFonts w:ascii="Times New Roman" w:eastAsia="AdvOT2cbcf8b8" w:hAnsi="Times New Roman" w:cs="Times New Roman"/>
          <w:b w:val="0"/>
          <w:color w:val="231F20"/>
          <w:sz w:val="24"/>
          <w:szCs w:val="24"/>
        </w:rPr>
        <w:t>θ</w:t>
      </w:r>
      <w:r w:rsidRPr="00117BE3">
        <w:rPr>
          <w:rFonts w:ascii="Times New Roman" w:eastAsia="AdvOT2cbcf8b8" w:hAnsi="Times New Roman" w:cs="Times New Roman"/>
          <w:b w:val="0"/>
          <w:color w:val="231F20"/>
          <w:sz w:val="24"/>
          <w:szCs w:val="24"/>
        </w:rPr>
        <w:t>= 80</w:t>
      </w:r>
      <w:r w:rsidRPr="00117BE3">
        <w:rPr>
          <w:rFonts w:ascii="Times New Roman" w:eastAsia="AdvOT2cbcf8b8" w:hAnsi="Times New Roman" w:cs="Times New Roman"/>
          <w:b w:val="0"/>
          <w:color w:val="231F20"/>
          <w:sz w:val="24"/>
          <w:szCs w:val="24"/>
          <w:vertAlign w:val="superscript"/>
        </w:rPr>
        <w:t>o</w:t>
      </w:r>
      <w:r w:rsidR="007955A0"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>) and bulk</w:t>
      </w:r>
      <w:r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 xml:space="preserve"> (</w:t>
      </w:r>
      <w:r>
        <w:rPr>
          <w:rFonts w:ascii="Times New Roman" w:eastAsia="AdvOT2cbcf8b8" w:hAnsi="Times New Roman" w:cs="Times New Roman"/>
          <w:b w:val="0"/>
          <w:color w:val="231F20"/>
          <w:sz w:val="24"/>
          <w:szCs w:val="24"/>
        </w:rPr>
        <w:t xml:space="preserve">θ = </w:t>
      </w:r>
      <w:r w:rsidRPr="00117BE3">
        <w:rPr>
          <w:rFonts w:ascii="Times New Roman" w:eastAsia="AdvOT2cbcf8b8" w:hAnsi="Times New Roman" w:cs="Times New Roman"/>
          <w:b w:val="0"/>
          <w:color w:val="231F20"/>
          <w:sz w:val="24"/>
          <w:szCs w:val="24"/>
        </w:rPr>
        <w:t>0</w:t>
      </w:r>
      <w:r w:rsidRPr="00117BE3">
        <w:rPr>
          <w:rFonts w:ascii="Times New Roman" w:eastAsia="AdvOT2cbcf8b8" w:hAnsi="Times New Roman" w:cs="Times New Roman"/>
          <w:b w:val="0"/>
          <w:color w:val="231F20"/>
          <w:sz w:val="24"/>
          <w:szCs w:val="24"/>
          <w:vertAlign w:val="superscript"/>
        </w:rPr>
        <w:t>o</w:t>
      </w:r>
      <w:r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>) region</w:t>
      </w:r>
      <w:r w:rsidR="007955A0">
        <w:rPr>
          <w:rFonts w:ascii="Times New Roman" w:eastAsia="AdvOT96389239.B" w:hAnsi="Times New Roman" w:cs="Times New Roman"/>
          <w:b w:val="0"/>
          <w:color w:val="231F20"/>
          <w:sz w:val="24"/>
          <w:szCs w:val="24"/>
        </w:rPr>
        <w:t>s</w:t>
      </w:r>
      <w:r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 xml:space="preserve"> of ZnO-</w:t>
      </w:r>
      <w:r w:rsidR="007955A0">
        <w:rPr>
          <w:rFonts w:ascii="Times New Roman" w:eastAsia="AdvOT96389239.B" w:hAnsi="Times New Roman" w:cs="Times New Roman"/>
          <w:b w:val="0"/>
          <w:color w:val="231F20"/>
          <w:sz w:val="24"/>
          <w:szCs w:val="24"/>
        </w:rPr>
        <w:t>C:</w:t>
      </w:r>
      <w:r w:rsidR="007955A0"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>NW and ZnO-</w:t>
      </w:r>
      <w:r>
        <w:rPr>
          <w:rFonts w:ascii="Times New Roman" w:eastAsia="AdvOT96389239.B" w:hAnsi="Times New Roman" w:cs="Times New Roman" w:hint="eastAsia"/>
          <w:b w:val="0"/>
          <w:color w:val="231F20"/>
          <w:sz w:val="24"/>
          <w:szCs w:val="24"/>
        </w:rPr>
        <w:t xml:space="preserve">NW. </w:t>
      </w:r>
    </w:p>
    <w:p w:rsidR="00094D18" w:rsidRPr="00094D18" w:rsidRDefault="00094D18" w:rsidP="000025B3">
      <w:pPr>
        <w:spacing w:line="480" w:lineRule="auto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r w:rsidRPr="00094D18">
        <w:rPr>
          <w:rFonts w:ascii="Times New Roman" w:hAnsi="Times New Roman" w:cs="Times New Roman" w:hint="eastAsia"/>
          <w:color w:val="auto"/>
          <w:sz w:val="28"/>
          <w:szCs w:val="28"/>
        </w:rPr>
        <w:lastRenderedPageBreak/>
        <w:t>III.</w:t>
      </w:r>
      <w:r w:rsidR="00E21029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764DAC" w:rsidRPr="00094D18">
        <w:rPr>
          <w:rFonts w:ascii="Times New Roman" w:hAnsi="Times New Roman" w:cs="Times New Roman"/>
          <w:color w:val="auto"/>
          <w:sz w:val="28"/>
          <w:szCs w:val="28"/>
        </w:rPr>
        <w:t>Valence-band photoemission spectroscopy</w:t>
      </w:r>
    </w:p>
    <w:p w:rsidR="0090303D" w:rsidRPr="00285A7B" w:rsidRDefault="00764DAC" w:rsidP="0090303D">
      <w:pPr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36"/>
        </w:rPr>
      </w:pPr>
      <w:r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Figure</w:t>
      </w:r>
      <w:r w:rsidR="0064799B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</w:t>
      </w:r>
      <w:r w:rsidR="003F4BA9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S3</w:t>
      </w:r>
      <w:r w:rsidR="0064799B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</w:t>
      </w:r>
      <w:r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d</w:t>
      </w:r>
      <w:r w:rsidR="00FB04D8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isplays valence-band</w:t>
      </w:r>
      <w:r w:rsidR="00D0521E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photoemission </w:t>
      </w:r>
      <w:r w:rsidR="00D0521E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 xml:space="preserve">(VB-PES) </w:t>
      </w:r>
      <w:r w:rsidR="00D0521E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spectra</w:t>
      </w:r>
      <w:r w:rsidR="00FB04D8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at/below valence-band maximum (</w:t>
      </w:r>
      <w:r w:rsidR="00FB04D8" w:rsidRPr="00285A7B">
        <w:rPr>
          <w:rFonts w:ascii="Times New Roman" w:hAnsi="Times New Roman" w:cs="Times New Roman" w:hint="eastAsia"/>
          <w:b w:val="0"/>
          <w:i/>
          <w:color w:val="auto"/>
          <w:sz w:val="24"/>
          <w:szCs w:val="36"/>
        </w:rPr>
        <w:t>E</w:t>
      </w:r>
      <w:r w:rsidR="00FB04D8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  <w:vertAlign w:val="subscript"/>
        </w:rPr>
        <w:t>VBM</w:t>
      </w:r>
      <w:r w:rsidR="00FB04D8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) or Fermi level (</w:t>
      </w:r>
      <w:r w:rsidR="00FB04D8" w:rsidRPr="00285A7B">
        <w:rPr>
          <w:rFonts w:ascii="Times New Roman" w:hAnsi="Times New Roman" w:cs="Times New Roman" w:hint="eastAsia"/>
          <w:b w:val="0"/>
          <w:i/>
          <w:color w:val="auto"/>
          <w:sz w:val="24"/>
          <w:szCs w:val="36"/>
        </w:rPr>
        <w:t>E</w:t>
      </w:r>
      <w:r w:rsidR="00FB04D8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  <w:vertAlign w:val="subscript"/>
        </w:rPr>
        <w:t>F</w:t>
      </w:r>
      <w:r w:rsidR="00FB04D8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) of ZnO-C:NW</w:t>
      </w:r>
      <w:r w:rsidR="00502E2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(red)</w:t>
      </w:r>
      <w:r w:rsidR="00B965E5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 xml:space="preserve"> and </w:t>
      </w:r>
      <w:r w:rsidR="00B965E5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ZnO-NW (blue)</w:t>
      </w:r>
      <w:r w:rsidR="00FB04D8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,</w:t>
      </w:r>
      <w:r w:rsidR="00814C98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which were obtained using an i</w:t>
      </w:r>
      <w:r w:rsidR="00814C98">
        <w:rPr>
          <w:rFonts w:ascii="Times New Roman" w:hAnsi="Times New Roman" w:cs="Times New Roman"/>
          <w:b w:val="0"/>
          <w:color w:val="auto"/>
          <w:sz w:val="24"/>
          <w:szCs w:val="36"/>
        </w:rPr>
        <w:t>n</w:t>
      </w:r>
      <w:r w:rsidR="00FB04D8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ciden</w:t>
      </w:r>
      <w:r w:rsidR="00B0312B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t photon energy of 380 eV. Z</w:t>
      </w:r>
      <w:r w:rsidR="00FB04D8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ero energy is chosen to be at the </w:t>
      </w:r>
      <w:r w:rsidR="00FB04D8" w:rsidRPr="00285A7B">
        <w:rPr>
          <w:rFonts w:ascii="Times New Roman" w:hAnsi="Times New Roman" w:cs="Times New Roman" w:hint="eastAsia"/>
          <w:b w:val="0"/>
          <w:i/>
          <w:color w:val="auto"/>
          <w:sz w:val="24"/>
          <w:szCs w:val="36"/>
        </w:rPr>
        <w:t>E</w:t>
      </w:r>
      <w:r w:rsidR="00FB04D8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  <w:vertAlign w:val="subscript"/>
        </w:rPr>
        <w:t>VBM</w:t>
      </w:r>
      <w:r w:rsidR="00FB04D8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or </w:t>
      </w:r>
      <w:r w:rsidR="00FB04D8" w:rsidRPr="00285A7B">
        <w:rPr>
          <w:rFonts w:ascii="Times New Roman" w:hAnsi="Times New Roman" w:cs="Times New Roman" w:hint="eastAsia"/>
          <w:b w:val="0"/>
          <w:i/>
          <w:color w:val="auto"/>
          <w:sz w:val="24"/>
          <w:szCs w:val="36"/>
        </w:rPr>
        <w:t>E</w:t>
      </w:r>
      <w:r w:rsidR="00FB04D8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  <w:vertAlign w:val="subscript"/>
        </w:rPr>
        <w:t>F</w:t>
      </w:r>
      <w:r w:rsidR="00FB04D8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, w</w:t>
      </w:r>
      <w:r w:rsidR="00FB04D8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>hich is the threshold of the emission spectrum.</w:t>
      </w:r>
      <w:r w:rsidR="0090303D" w:rsidRPr="00285A7B">
        <w:rPr>
          <w:rFonts w:ascii="Times New Roman" w:hAnsi="Times New Roman" w:cs="Times New Roman"/>
          <w:b w:val="0"/>
          <w:color w:val="auto"/>
          <w:sz w:val="24"/>
        </w:rPr>
        <w:t xml:space="preserve"> General line-</w:t>
      </w:r>
      <w:r w:rsidR="00B0312B" w:rsidRPr="00285A7B">
        <w:rPr>
          <w:rFonts w:ascii="Times New Roman" w:hAnsi="Times New Roman" w:cs="Times New Roman"/>
          <w:b w:val="0"/>
          <w:color w:val="auto"/>
          <w:sz w:val="24"/>
        </w:rPr>
        <w:t>shapes of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r w:rsidR="00D0521E" w:rsidRPr="00285A7B">
        <w:rPr>
          <w:rFonts w:ascii="Times New Roman" w:hAnsi="Times New Roman" w:cs="Times New Roman" w:hint="eastAsia"/>
          <w:b w:val="0"/>
          <w:color w:val="auto"/>
          <w:sz w:val="24"/>
        </w:rPr>
        <w:t>VB-PES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spectra of ZnO-C:NW </w:t>
      </w:r>
      <w:r w:rsidR="00B0312B" w:rsidRPr="00285A7B">
        <w:rPr>
          <w:rFonts w:ascii="Times New Roman" w:hAnsi="Times New Roman" w:cs="Times New Roman"/>
          <w:b w:val="0"/>
          <w:color w:val="auto"/>
          <w:sz w:val="24"/>
        </w:rPr>
        <w:t xml:space="preserve">and ZnO-NW 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>are similar to those that have been obtained previously from aligned ZnO nanorods.</w:t>
      </w:r>
      <w:r w:rsidR="006A4F86" w:rsidRPr="00285A7B">
        <w:rPr>
          <w:rFonts w:ascii="Times New Roman" w:hAnsi="Times New Roman" w:cs="Times New Roman" w:hint="eastAsia"/>
          <w:b w:val="0"/>
          <w:color w:val="auto"/>
          <w:sz w:val="24"/>
          <w:vertAlign w:val="superscript"/>
        </w:rPr>
        <w:t>6,7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Clearly, Fig. S</w:t>
      </w:r>
      <w:r w:rsidR="003F4BA9" w:rsidRPr="00285A7B">
        <w:rPr>
          <w:rFonts w:ascii="Times New Roman" w:hAnsi="Times New Roman" w:cs="Times New Roman" w:hint="eastAsia"/>
          <w:b w:val="0"/>
          <w:color w:val="auto"/>
          <w:sz w:val="24"/>
        </w:rPr>
        <w:t>3</w:t>
      </w:r>
      <w:r w:rsidR="00B0312B" w:rsidRPr="00285A7B">
        <w:rPr>
          <w:rFonts w:ascii="Times New Roman" w:hAnsi="Times New Roman" w:cs="Times New Roman"/>
          <w:b w:val="0"/>
          <w:color w:val="auto"/>
          <w:sz w:val="24"/>
        </w:rPr>
        <w:t xml:space="preserve"> reveals that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intensit</w:t>
      </w:r>
      <w:r w:rsidR="00E15118" w:rsidRPr="00285A7B">
        <w:rPr>
          <w:rFonts w:ascii="Times New Roman" w:hAnsi="Times New Roman" w:cs="Times New Roman" w:hint="eastAsia"/>
          <w:b w:val="0"/>
          <w:color w:val="auto"/>
          <w:sz w:val="24"/>
        </w:rPr>
        <w:t>ies</w:t>
      </w:r>
      <w:r w:rsidR="0064799B" w:rsidRPr="00285A7B">
        <w:rPr>
          <w:rFonts w:ascii="Times New Roman" w:hAnsi="Times New Roman" w:cs="Times New Roman" w:hint="eastAsia"/>
          <w:b w:val="0"/>
          <w:color w:val="auto"/>
          <w:sz w:val="24"/>
        </w:rPr>
        <w:t xml:space="preserve"> </w:t>
      </w:r>
      <w:r w:rsidR="00E15118" w:rsidRPr="00285A7B">
        <w:rPr>
          <w:rFonts w:ascii="Times New Roman" w:hAnsi="Times New Roman" w:cs="Times New Roman" w:hint="eastAsia"/>
          <w:b w:val="0"/>
          <w:color w:val="auto"/>
          <w:sz w:val="24"/>
        </w:rPr>
        <w:t xml:space="preserve">with binding energy </w:t>
      </w:r>
      <w:r w:rsidR="00096BAC" w:rsidRPr="00285A7B">
        <w:rPr>
          <w:rFonts w:ascii="Times New Roman" w:hAnsi="Times New Roman" w:cs="Times New Roman"/>
          <w:b w:val="0"/>
          <w:color w:val="auto"/>
          <w:sz w:val="24"/>
        </w:rPr>
        <w:t xml:space="preserve">of </w:t>
      </w:r>
      <w:r w:rsidR="00E15118" w:rsidRPr="00285A7B">
        <w:rPr>
          <w:rFonts w:ascii="Times New Roman" w:hAnsi="Times New Roman" w:cs="Times New Roman" w:hint="eastAsia"/>
          <w:b w:val="0"/>
          <w:color w:val="auto"/>
          <w:sz w:val="24"/>
        </w:rPr>
        <w:t>around 3-6 eV</w:t>
      </w:r>
      <w:r w:rsidR="00096BAC" w:rsidRPr="00285A7B">
        <w:rPr>
          <w:rFonts w:ascii="Times New Roman" w:hAnsi="Times New Roman" w:cs="Times New Roman"/>
          <w:b w:val="0"/>
          <w:color w:val="auto"/>
          <w:sz w:val="24"/>
        </w:rPr>
        <w:t xml:space="preserve"> in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r w:rsidR="00D0521E" w:rsidRPr="00285A7B">
        <w:rPr>
          <w:rFonts w:ascii="Times New Roman" w:hAnsi="Times New Roman" w:cs="Times New Roman" w:hint="eastAsia"/>
          <w:b w:val="0"/>
          <w:color w:val="auto"/>
          <w:sz w:val="24"/>
        </w:rPr>
        <w:t>VB-PES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spectra of ZnO</w:t>
      </w:r>
      <w:r w:rsidR="00E15118" w:rsidRPr="00285A7B">
        <w:rPr>
          <w:rFonts w:ascii="Times New Roman" w:hAnsi="Times New Roman" w:cs="Times New Roman" w:hint="eastAsia"/>
          <w:b w:val="0"/>
          <w:color w:val="auto"/>
          <w:sz w:val="24"/>
        </w:rPr>
        <w:t>-C:NW</w:t>
      </w:r>
      <w:r w:rsidR="00096BAC" w:rsidRPr="00285A7B">
        <w:rPr>
          <w:rFonts w:ascii="Times New Roman" w:hAnsi="Times New Roman" w:cs="Times New Roman"/>
          <w:b w:val="0"/>
          <w:color w:val="auto"/>
          <w:sz w:val="24"/>
        </w:rPr>
        <w:t xml:space="preserve"> are considerably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r w:rsidR="00E15118" w:rsidRPr="00285A7B">
        <w:rPr>
          <w:rFonts w:ascii="Times New Roman" w:hAnsi="Times New Roman" w:cs="Times New Roman" w:hint="eastAsia"/>
          <w:b w:val="0"/>
          <w:color w:val="auto"/>
          <w:sz w:val="24"/>
        </w:rPr>
        <w:t>low</w:t>
      </w:r>
      <w:r w:rsidR="00096BAC" w:rsidRPr="00285A7B">
        <w:rPr>
          <w:rFonts w:ascii="Times New Roman" w:hAnsi="Times New Roman" w:cs="Times New Roman"/>
          <w:b w:val="0"/>
          <w:color w:val="auto"/>
          <w:sz w:val="24"/>
        </w:rPr>
        <w:t xml:space="preserve">er than those in </w:t>
      </w:r>
      <w:r w:rsidR="00D0521E" w:rsidRPr="00285A7B">
        <w:rPr>
          <w:rFonts w:ascii="Times New Roman" w:hAnsi="Times New Roman" w:cs="Times New Roman" w:hint="eastAsia"/>
          <w:b w:val="0"/>
          <w:color w:val="auto"/>
          <w:sz w:val="24"/>
        </w:rPr>
        <w:t>VB-PES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spectra of ZnO</w:t>
      </w:r>
      <w:r w:rsidR="00E15118" w:rsidRPr="00285A7B">
        <w:rPr>
          <w:rFonts w:ascii="Times New Roman" w:hAnsi="Times New Roman" w:cs="Times New Roman" w:hint="eastAsia"/>
          <w:b w:val="0"/>
          <w:color w:val="auto"/>
          <w:sz w:val="24"/>
        </w:rPr>
        <w:t>-NW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. </w:t>
      </w:r>
      <w:r w:rsidR="000C4378" w:rsidRPr="00285A7B">
        <w:rPr>
          <w:rFonts w:ascii="Times New Roman" w:hAnsi="Times New Roman" w:cs="Times New Roman"/>
          <w:b w:val="0"/>
          <w:color w:val="auto"/>
          <w:sz w:val="24"/>
        </w:rPr>
        <w:t>Since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occupied states at/below </w:t>
      </w:r>
      <w:r w:rsidR="00E15118" w:rsidRPr="00285A7B">
        <w:rPr>
          <w:rFonts w:ascii="Times New Roman" w:hAnsi="Times New Roman" w:cs="Times New Roman"/>
          <w:b w:val="0"/>
          <w:i/>
          <w:color w:val="auto"/>
          <w:sz w:val="24"/>
        </w:rPr>
        <w:t>E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  <w:vertAlign w:val="subscript"/>
        </w:rPr>
        <w:t>VBM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or </w:t>
      </w:r>
      <w:r w:rsidR="00E15118" w:rsidRPr="00285A7B">
        <w:rPr>
          <w:rFonts w:ascii="Times New Roman" w:hAnsi="Times New Roman" w:cs="Times New Roman"/>
          <w:b w:val="0"/>
          <w:i/>
          <w:color w:val="auto"/>
          <w:sz w:val="24"/>
        </w:rPr>
        <w:t>E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  <w:vertAlign w:val="subscript"/>
        </w:rPr>
        <w:t>F</w:t>
      </w:r>
      <w:r w:rsidR="00FE222C" w:rsidRPr="00285A7B">
        <w:rPr>
          <w:rFonts w:ascii="Times New Roman" w:hAnsi="Times New Roman" w:cs="Times New Roman"/>
          <w:b w:val="0"/>
          <w:color w:val="auto"/>
          <w:sz w:val="24"/>
        </w:rPr>
        <w:t xml:space="preserve"> are dominated by defects and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dan</w:t>
      </w:r>
      <w:r w:rsidR="00FE222C" w:rsidRPr="00285A7B">
        <w:rPr>
          <w:rFonts w:ascii="Times New Roman" w:hAnsi="Times New Roman" w:cs="Times New Roman"/>
          <w:b w:val="0"/>
          <w:color w:val="auto"/>
          <w:sz w:val="24"/>
        </w:rPr>
        <w:t>gling/unpaired bonds of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anion-derived </w:t>
      </w:r>
      <w:r w:rsidR="00E15118" w:rsidRPr="00285A7B">
        <w:rPr>
          <w:rFonts w:ascii="Times New Roman" w:hAnsi="Times New Roman" w:cs="Times New Roman"/>
          <w:b w:val="0"/>
          <w:i/>
          <w:color w:val="auto"/>
          <w:sz w:val="24"/>
        </w:rPr>
        <w:t>p</w:t>
      </w:r>
      <w:r w:rsidR="00096BAC" w:rsidRPr="00285A7B">
        <w:rPr>
          <w:rFonts w:ascii="Times New Roman" w:hAnsi="Times New Roman" w:cs="Times New Roman"/>
          <w:b w:val="0"/>
          <w:color w:val="auto"/>
          <w:sz w:val="24"/>
        </w:rPr>
        <w:t xml:space="preserve"> states, which are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O 2</w:t>
      </w:r>
      <w:r w:rsidR="00E15118" w:rsidRPr="00285A7B">
        <w:rPr>
          <w:rFonts w:ascii="Times New Roman" w:hAnsi="Times New Roman" w:cs="Times New Roman"/>
          <w:b w:val="0"/>
          <w:i/>
          <w:color w:val="auto"/>
          <w:sz w:val="24"/>
        </w:rPr>
        <w:t>p</w:t>
      </w:r>
      <w:r w:rsidR="00096BAC" w:rsidRPr="00285A7B">
        <w:rPr>
          <w:rFonts w:ascii="Times New Roman" w:hAnsi="Times New Roman" w:cs="Times New Roman"/>
          <w:b w:val="0"/>
          <w:color w:val="auto"/>
          <w:sz w:val="24"/>
        </w:rPr>
        <w:t>-derived states in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ZnO nanostructures,</w:t>
      </w:r>
      <w:r w:rsidR="006A4F86" w:rsidRPr="00285A7B">
        <w:rPr>
          <w:rFonts w:ascii="Times New Roman" w:hAnsi="Times New Roman" w:cs="Times New Roman" w:hint="eastAsia"/>
          <w:b w:val="0"/>
          <w:color w:val="auto"/>
          <w:sz w:val="24"/>
          <w:vertAlign w:val="superscript"/>
        </w:rPr>
        <w:t>8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r w:rsidR="00502E2D" w:rsidRPr="00285A7B">
        <w:rPr>
          <w:rFonts w:ascii="Times New Roman" w:hAnsi="Times New Roman" w:cs="Times New Roman" w:hint="eastAsia"/>
          <w:b w:val="0"/>
          <w:color w:val="auto"/>
          <w:sz w:val="24"/>
        </w:rPr>
        <w:t>reduction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of </w:t>
      </w:r>
      <w:r w:rsidR="00D0521E" w:rsidRPr="00285A7B">
        <w:rPr>
          <w:rFonts w:ascii="Times New Roman" w:hAnsi="Times New Roman" w:cs="Times New Roman" w:hint="eastAsia"/>
          <w:b w:val="0"/>
          <w:color w:val="auto"/>
          <w:sz w:val="24"/>
        </w:rPr>
        <w:t>VB-PES</w:t>
      </w:r>
      <w:r w:rsidR="00502E2D" w:rsidRPr="00285A7B">
        <w:rPr>
          <w:rFonts w:ascii="Times New Roman" w:hAnsi="Times New Roman" w:cs="Times New Roman" w:hint="eastAsia"/>
          <w:b w:val="0"/>
          <w:color w:val="auto"/>
          <w:sz w:val="24"/>
        </w:rPr>
        <w:t xml:space="preserve"> intensities around 3-6 eV</w:t>
      </w:r>
      <w:r w:rsidR="0064799B" w:rsidRPr="00285A7B">
        <w:rPr>
          <w:rFonts w:ascii="Times New Roman" w:hAnsi="Times New Roman" w:cs="Times New Roman" w:hint="eastAsia"/>
          <w:b w:val="0"/>
          <w:color w:val="auto"/>
          <w:sz w:val="24"/>
        </w:rPr>
        <w:t xml:space="preserve"> </w:t>
      </w:r>
      <w:r w:rsidR="00096BAC" w:rsidRPr="00285A7B">
        <w:rPr>
          <w:rFonts w:ascii="Times New Roman" w:hAnsi="Times New Roman" w:cs="Times New Roman"/>
          <w:b w:val="0"/>
          <w:color w:val="auto"/>
          <w:sz w:val="24"/>
        </w:rPr>
        <w:t>in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ZnO</w:t>
      </w:r>
      <w:r w:rsidR="00502E2D" w:rsidRPr="00285A7B">
        <w:rPr>
          <w:rFonts w:ascii="Times New Roman" w:hAnsi="Times New Roman" w:cs="Times New Roman" w:hint="eastAsia"/>
          <w:b w:val="0"/>
          <w:color w:val="auto"/>
          <w:sz w:val="24"/>
        </w:rPr>
        <w:t>-C:NW</w:t>
      </w:r>
      <w:r w:rsidR="0064799B" w:rsidRPr="00285A7B">
        <w:rPr>
          <w:rFonts w:ascii="Times New Roman" w:hAnsi="Times New Roman" w:cs="Times New Roman" w:hint="eastAsia"/>
          <w:b w:val="0"/>
          <w:color w:val="auto"/>
          <w:sz w:val="24"/>
        </w:rPr>
        <w:t xml:space="preserve"> </w:t>
      </w:r>
      <w:r w:rsidR="00320690" w:rsidRPr="00285A7B">
        <w:rPr>
          <w:rFonts w:ascii="Times New Roman" w:hAnsi="Times New Roman" w:cs="Times New Roman" w:hint="eastAsia"/>
          <w:b w:val="0"/>
          <w:color w:val="auto"/>
          <w:sz w:val="24"/>
        </w:rPr>
        <w:t>can be</w:t>
      </w:r>
      <w:r w:rsidR="00096BAC" w:rsidRPr="00285A7B">
        <w:rPr>
          <w:rFonts w:ascii="Times New Roman" w:hAnsi="Times New Roman" w:cs="Times New Roman"/>
          <w:b w:val="0"/>
          <w:color w:val="auto"/>
          <w:sz w:val="24"/>
        </w:rPr>
        <w:t xml:space="preserve"> attributed to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r w:rsidR="00096BAC" w:rsidRPr="00285A7B">
        <w:rPr>
          <w:rFonts w:ascii="Times New Roman" w:hAnsi="Times New Roman" w:cs="Times New Roman"/>
          <w:b w:val="0"/>
          <w:color w:val="auto"/>
          <w:sz w:val="24"/>
        </w:rPr>
        <w:t>reduction of</w:t>
      </w:r>
      <w:r w:rsidR="00FE222C" w:rsidRPr="00285A7B">
        <w:rPr>
          <w:rFonts w:ascii="Times New Roman" w:hAnsi="Times New Roman" w:cs="Times New Roman"/>
          <w:b w:val="0"/>
          <w:color w:val="auto"/>
          <w:sz w:val="24"/>
        </w:rPr>
        <w:t xml:space="preserve"> dangling/unpaired O 2</w:t>
      </w:r>
      <w:r w:rsidR="00FE222C" w:rsidRPr="00285A7B">
        <w:rPr>
          <w:rFonts w:ascii="Times New Roman" w:hAnsi="Times New Roman" w:cs="Times New Roman"/>
          <w:b w:val="0"/>
          <w:i/>
          <w:color w:val="auto"/>
          <w:sz w:val="24"/>
        </w:rPr>
        <w:t>p</w:t>
      </w:r>
      <w:r w:rsidR="00FE222C" w:rsidRPr="00285A7B">
        <w:rPr>
          <w:rFonts w:ascii="Times New Roman" w:hAnsi="Times New Roman" w:cs="Times New Roman"/>
          <w:b w:val="0"/>
          <w:color w:val="auto"/>
          <w:sz w:val="24"/>
        </w:rPr>
        <w:t>-derived states</w:t>
      </w:r>
      <w:r w:rsidR="00096BAC" w:rsidRPr="00285A7B">
        <w:rPr>
          <w:rFonts w:ascii="Times New Roman" w:hAnsi="Times New Roman" w:cs="Times New Roman"/>
          <w:b w:val="0"/>
          <w:color w:val="auto"/>
          <w:sz w:val="24"/>
        </w:rPr>
        <w:t xml:space="preserve"> herein</w:t>
      </w:r>
      <w:r w:rsidR="00E15118" w:rsidRPr="00285A7B">
        <w:rPr>
          <w:rFonts w:ascii="Times New Roman" w:hAnsi="Times New Roman" w:cs="Times New Roman"/>
          <w:b w:val="0"/>
          <w:color w:val="auto"/>
          <w:sz w:val="24"/>
        </w:rPr>
        <w:t>.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In </w:t>
      </w:r>
      <w:r w:rsidR="0090303D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>the present case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implanted </w:t>
      </w:r>
      <w:r w:rsidR="0090303D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>C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</w:t>
      </w:r>
      <w:r w:rsidR="007D78BF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 xml:space="preserve">atoms 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bond</w:t>
      </w:r>
      <w:r w:rsidR="0090303D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>ed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with O around intrinsic defect sites in the surface region of ZnO</w:t>
      </w:r>
      <w:r w:rsidR="0090303D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>-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C:NW</w:t>
      </w:r>
      <w:r w:rsidR="0090303D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>. This could be the effect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for reducing the density of O 2</w:t>
      </w:r>
      <w:r w:rsidR="0090303D" w:rsidRPr="00285A7B">
        <w:rPr>
          <w:rFonts w:ascii="Times New Roman" w:hAnsi="Times New Roman" w:cs="Times New Roman" w:hint="eastAsia"/>
          <w:b w:val="0"/>
          <w:i/>
          <w:color w:val="auto"/>
          <w:sz w:val="24"/>
          <w:szCs w:val="36"/>
        </w:rPr>
        <w:t>p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-derived states </w:t>
      </w:r>
      <w:r w:rsidR="007D78BF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 xml:space="preserve">at </w:t>
      </w:r>
      <w:r w:rsidR="007D78BF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near/below the </w:t>
      </w:r>
      <w:r w:rsidR="007D78BF" w:rsidRPr="00285A7B">
        <w:rPr>
          <w:rFonts w:ascii="Times New Roman" w:hAnsi="Times New Roman" w:cs="Times New Roman" w:hint="eastAsia"/>
          <w:b w:val="0"/>
          <w:i/>
          <w:color w:val="auto"/>
          <w:sz w:val="24"/>
          <w:szCs w:val="36"/>
        </w:rPr>
        <w:t>E</w:t>
      </w:r>
      <w:r w:rsidR="007D78BF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  <w:vertAlign w:val="subscript"/>
        </w:rPr>
        <w:t>VBM</w:t>
      </w:r>
      <w:r w:rsidR="007D78BF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</w:t>
      </w:r>
      <w:r w:rsidR="007D78BF" w:rsidRPr="00285A7B">
        <w:rPr>
          <w:rFonts w:ascii="Times New Roman" w:hAnsi="Times New Roman" w:cs="Times New Roman"/>
          <w:b w:val="0"/>
          <w:color w:val="auto"/>
          <w:sz w:val="24"/>
        </w:rPr>
        <w:t xml:space="preserve">or </w:t>
      </w:r>
      <w:r w:rsidR="007D78BF" w:rsidRPr="00285A7B">
        <w:rPr>
          <w:rFonts w:ascii="Times New Roman" w:hAnsi="Times New Roman" w:cs="Times New Roman"/>
          <w:b w:val="0"/>
          <w:i/>
          <w:color w:val="auto"/>
          <w:sz w:val="24"/>
        </w:rPr>
        <w:t>E</w:t>
      </w:r>
      <w:r w:rsidR="007D78BF" w:rsidRPr="00285A7B">
        <w:rPr>
          <w:rFonts w:ascii="Times New Roman" w:hAnsi="Times New Roman" w:cs="Times New Roman"/>
          <w:b w:val="0"/>
          <w:color w:val="auto"/>
          <w:sz w:val="24"/>
          <w:vertAlign w:val="subscript"/>
        </w:rPr>
        <w:t>F</w:t>
      </w:r>
      <w:r w:rsidR="007D78BF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of </w:t>
      </w:r>
      <w:r w:rsidR="0090303D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>ZnO-C:NW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</w:t>
      </w:r>
      <w:r w:rsidR="0090303D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 xml:space="preserve">compare 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to</w:t>
      </w:r>
      <w:r w:rsidR="0090303D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 xml:space="preserve"> that of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</w:t>
      </w:r>
      <w:r w:rsidR="0090303D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>ZnO-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NW</w:t>
      </w:r>
      <w:r w:rsidR="007D78BF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>,</w:t>
      </w:r>
      <w:r w:rsidR="0090303D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 xml:space="preserve"> 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as shown in VB</w:t>
      </w:r>
      <w:r w:rsidR="00D0521E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-PES</w:t>
      </w:r>
      <w:r w:rsidR="0090303D" w:rsidRPr="00285A7B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</w:t>
      </w:r>
      <w:r w:rsidR="0090303D" w:rsidRPr="00285A7B">
        <w:rPr>
          <w:rFonts w:ascii="Times New Roman" w:hAnsi="Times New Roman" w:cs="Times New Roman"/>
          <w:b w:val="0"/>
          <w:color w:val="auto"/>
          <w:sz w:val="24"/>
          <w:szCs w:val="36"/>
        </w:rPr>
        <w:t>spectra.</w:t>
      </w:r>
    </w:p>
    <w:p w:rsidR="00764DAC" w:rsidRPr="00285A7B" w:rsidRDefault="00764DAC" w:rsidP="000025B3">
      <w:pPr>
        <w:spacing w:line="480" w:lineRule="auto"/>
        <w:jc w:val="both"/>
        <w:rPr>
          <w:rFonts w:ascii="Times New Roman" w:hAnsi="Times New Roman" w:cs="Times New Roman"/>
          <w:noProof/>
          <w:color w:val="auto"/>
          <w:sz w:val="36"/>
          <w:szCs w:val="36"/>
        </w:rPr>
      </w:pPr>
    </w:p>
    <w:p w:rsidR="00FB04D8" w:rsidRDefault="003A3743" w:rsidP="00564B37">
      <w:pPr>
        <w:pageBreakBefore/>
        <w:spacing w:line="480" w:lineRule="auto"/>
        <w:jc w:val="center"/>
        <w:rPr>
          <w:rFonts w:ascii="Times New Roman" w:hAnsi="Times New Roman" w:cs="Times New Roman"/>
          <w:noProof/>
          <w:color w:val="auto"/>
          <w:sz w:val="36"/>
          <w:szCs w:val="36"/>
        </w:rPr>
      </w:pPr>
      <w:r w:rsidRPr="002E7684">
        <w:rPr>
          <w:rFonts w:ascii="Times New Roman" w:hAnsi="Times New Roman" w:cs="Times New Roman"/>
          <w:noProof/>
          <w:color w:val="auto"/>
          <w:sz w:val="36"/>
          <w:szCs w:val="36"/>
        </w:rPr>
        <w:lastRenderedPageBreak/>
        <w:drawing>
          <wp:inline distT="0" distB="0" distL="0" distR="0">
            <wp:extent cx="5699760" cy="4472940"/>
            <wp:effectExtent l="0" t="0" r="0" b="0"/>
            <wp:docPr id="5" name="圖片 7" descr="Fig.S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7" descr="Fig.S2.em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0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760" cy="447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4DAC" w:rsidRPr="00764DAC" w:rsidRDefault="00764DAC" w:rsidP="000B1D1F">
      <w:pPr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36"/>
        </w:rPr>
      </w:pPr>
      <w:r w:rsidRPr="00764DAC">
        <w:rPr>
          <w:rFonts w:ascii="Times New Roman" w:hAnsi="Times New Roman" w:cs="Times New Roman" w:hint="eastAsia"/>
          <w:color w:val="auto"/>
          <w:sz w:val="24"/>
          <w:szCs w:val="36"/>
        </w:rPr>
        <w:t>Fig.</w:t>
      </w:r>
      <w:r w:rsidRPr="00764DAC">
        <w:rPr>
          <w:rFonts w:ascii="Times New Roman" w:hAnsi="Times New Roman" w:cs="Times New Roman"/>
          <w:color w:val="auto"/>
          <w:sz w:val="24"/>
          <w:szCs w:val="36"/>
        </w:rPr>
        <w:t xml:space="preserve"> S</w:t>
      </w:r>
      <w:r w:rsidR="00B10B23">
        <w:rPr>
          <w:rFonts w:ascii="Times New Roman" w:hAnsi="Times New Roman" w:cs="Times New Roman"/>
          <w:color w:val="auto"/>
          <w:sz w:val="24"/>
          <w:szCs w:val="36"/>
        </w:rPr>
        <w:t>3</w:t>
      </w:r>
      <w:r w:rsidR="0064799B">
        <w:rPr>
          <w:rFonts w:ascii="Times New Roman" w:hAnsi="Times New Roman" w:cs="Times New Roman" w:hint="eastAsia"/>
          <w:color w:val="auto"/>
          <w:sz w:val="24"/>
          <w:szCs w:val="36"/>
        </w:rPr>
        <w:t xml:space="preserve"> </w:t>
      </w:r>
      <w:r w:rsidR="0090303D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V</w:t>
      </w:r>
      <w:r w:rsidR="00D0521E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B-PES spectra</w:t>
      </w:r>
      <w:r w:rsidR="0090303D" w:rsidRPr="00502E2D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at/below valence-band maximum (</w:t>
      </w:r>
      <w:r w:rsidR="0090303D" w:rsidRPr="00502E2D">
        <w:rPr>
          <w:rFonts w:ascii="Times New Roman" w:hAnsi="Times New Roman" w:cs="Times New Roman" w:hint="eastAsia"/>
          <w:b w:val="0"/>
          <w:i/>
          <w:color w:val="auto"/>
          <w:sz w:val="24"/>
          <w:szCs w:val="36"/>
        </w:rPr>
        <w:t>E</w:t>
      </w:r>
      <w:r w:rsidR="0090303D" w:rsidRPr="00502E2D">
        <w:rPr>
          <w:rFonts w:ascii="Times New Roman" w:hAnsi="Times New Roman" w:cs="Times New Roman" w:hint="eastAsia"/>
          <w:b w:val="0"/>
          <w:color w:val="auto"/>
          <w:sz w:val="24"/>
          <w:szCs w:val="36"/>
          <w:vertAlign w:val="subscript"/>
        </w:rPr>
        <w:t>VBM</w:t>
      </w:r>
      <w:r w:rsidR="0090303D" w:rsidRPr="00502E2D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) or Fermi level (</w:t>
      </w:r>
      <w:r w:rsidR="0090303D" w:rsidRPr="00502E2D">
        <w:rPr>
          <w:rFonts w:ascii="Times New Roman" w:hAnsi="Times New Roman" w:cs="Times New Roman" w:hint="eastAsia"/>
          <w:b w:val="0"/>
          <w:i/>
          <w:color w:val="auto"/>
          <w:sz w:val="24"/>
          <w:szCs w:val="36"/>
        </w:rPr>
        <w:t>E</w:t>
      </w:r>
      <w:r w:rsidR="0090303D" w:rsidRPr="00502E2D">
        <w:rPr>
          <w:rFonts w:ascii="Times New Roman" w:hAnsi="Times New Roman" w:cs="Times New Roman" w:hint="eastAsia"/>
          <w:b w:val="0"/>
          <w:color w:val="auto"/>
          <w:sz w:val="24"/>
          <w:szCs w:val="36"/>
          <w:vertAlign w:val="subscript"/>
        </w:rPr>
        <w:t>F</w:t>
      </w:r>
      <w:r w:rsidR="0090303D" w:rsidRPr="00502E2D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>) of ZnO-C:NW</w:t>
      </w:r>
      <w:r w:rsidR="0090303D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 (red)</w:t>
      </w:r>
      <w:r w:rsidR="0090303D">
        <w:rPr>
          <w:rFonts w:ascii="Times New Roman" w:hAnsi="Times New Roman" w:cs="Times New Roman"/>
          <w:b w:val="0"/>
          <w:color w:val="auto"/>
          <w:sz w:val="24"/>
          <w:szCs w:val="36"/>
        </w:rPr>
        <w:t xml:space="preserve"> and </w:t>
      </w:r>
      <w:r w:rsidR="0090303D" w:rsidRPr="00502E2D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ZnO-NW </w:t>
      </w:r>
      <w:r w:rsidR="0090303D">
        <w:rPr>
          <w:rFonts w:ascii="Times New Roman" w:hAnsi="Times New Roman" w:cs="Times New Roman" w:hint="eastAsia"/>
          <w:b w:val="0"/>
          <w:color w:val="auto"/>
          <w:sz w:val="24"/>
          <w:szCs w:val="36"/>
        </w:rPr>
        <w:t xml:space="preserve">(blue). </w:t>
      </w:r>
    </w:p>
    <w:p w:rsidR="00764DAC" w:rsidRDefault="00764DAC" w:rsidP="00764DAC">
      <w:pPr>
        <w:spacing w:line="480" w:lineRule="auto"/>
        <w:jc w:val="both"/>
        <w:rPr>
          <w:rFonts w:ascii="Times New Roman" w:hAnsi="Times New Roman" w:cs="Times New Roman"/>
          <w:b w:val="0"/>
          <w:sz w:val="24"/>
          <w:vertAlign w:val="superscript"/>
        </w:rPr>
      </w:pPr>
    </w:p>
    <w:p w:rsidR="00A90C84" w:rsidRDefault="00A90C84" w:rsidP="00764DAC">
      <w:pPr>
        <w:spacing w:line="480" w:lineRule="auto"/>
        <w:jc w:val="both"/>
        <w:rPr>
          <w:rFonts w:ascii="Times New Roman" w:hAnsi="Times New Roman" w:cs="Times New Roman"/>
          <w:b w:val="0"/>
          <w:sz w:val="24"/>
          <w:vertAlign w:val="superscript"/>
        </w:rPr>
      </w:pPr>
    </w:p>
    <w:p w:rsidR="00A90C84" w:rsidRDefault="00A90C84" w:rsidP="00764DAC">
      <w:pPr>
        <w:spacing w:line="480" w:lineRule="auto"/>
        <w:jc w:val="both"/>
        <w:rPr>
          <w:rFonts w:ascii="Times New Roman" w:hAnsi="Times New Roman" w:cs="Times New Roman"/>
          <w:b w:val="0"/>
          <w:sz w:val="24"/>
          <w:vertAlign w:val="superscript"/>
        </w:rPr>
      </w:pPr>
    </w:p>
    <w:p w:rsidR="00A90C84" w:rsidRDefault="00A90C84" w:rsidP="00764DAC">
      <w:pPr>
        <w:spacing w:line="480" w:lineRule="auto"/>
        <w:jc w:val="both"/>
        <w:rPr>
          <w:rFonts w:ascii="Times New Roman" w:hAnsi="Times New Roman" w:cs="Times New Roman"/>
          <w:b w:val="0"/>
          <w:sz w:val="24"/>
          <w:vertAlign w:val="superscript"/>
        </w:rPr>
      </w:pPr>
    </w:p>
    <w:p w:rsidR="00A90C84" w:rsidRDefault="00A90C84" w:rsidP="00764DAC">
      <w:pPr>
        <w:spacing w:line="480" w:lineRule="auto"/>
        <w:jc w:val="both"/>
        <w:rPr>
          <w:rFonts w:ascii="Times New Roman" w:hAnsi="Times New Roman" w:cs="Times New Roman"/>
          <w:b w:val="0"/>
          <w:sz w:val="24"/>
          <w:vertAlign w:val="superscript"/>
        </w:rPr>
      </w:pPr>
    </w:p>
    <w:p w:rsidR="00A90C84" w:rsidRDefault="00A90C84" w:rsidP="00764DAC">
      <w:pPr>
        <w:spacing w:line="480" w:lineRule="auto"/>
        <w:jc w:val="both"/>
        <w:rPr>
          <w:rFonts w:ascii="Times New Roman" w:hAnsi="Times New Roman" w:cs="Times New Roman"/>
          <w:b w:val="0"/>
          <w:sz w:val="24"/>
          <w:vertAlign w:val="superscript"/>
        </w:rPr>
      </w:pPr>
    </w:p>
    <w:p w:rsidR="00A90C84" w:rsidRDefault="00A90C84" w:rsidP="00764DAC">
      <w:pPr>
        <w:spacing w:line="480" w:lineRule="auto"/>
        <w:jc w:val="both"/>
        <w:rPr>
          <w:rFonts w:ascii="Times New Roman" w:hAnsi="Times New Roman" w:cs="Times New Roman"/>
          <w:b w:val="0"/>
          <w:sz w:val="24"/>
          <w:vertAlign w:val="superscript"/>
        </w:rPr>
      </w:pPr>
    </w:p>
    <w:p w:rsidR="00A90C84" w:rsidRDefault="00A90C84" w:rsidP="00764DAC">
      <w:pPr>
        <w:spacing w:line="480" w:lineRule="auto"/>
        <w:jc w:val="both"/>
        <w:rPr>
          <w:rFonts w:ascii="Times New Roman" w:hAnsi="Times New Roman" w:cs="Times New Roman"/>
          <w:b w:val="0"/>
          <w:sz w:val="24"/>
          <w:vertAlign w:val="superscript"/>
        </w:rPr>
      </w:pPr>
    </w:p>
    <w:p w:rsidR="00A90C84" w:rsidRDefault="00A90C84" w:rsidP="00764DAC">
      <w:pPr>
        <w:spacing w:line="480" w:lineRule="auto"/>
        <w:jc w:val="both"/>
        <w:rPr>
          <w:rFonts w:ascii="Times New Roman" w:hAnsi="Times New Roman" w:cs="Times New Roman"/>
          <w:b w:val="0"/>
          <w:sz w:val="24"/>
          <w:vertAlign w:val="superscript"/>
        </w:rPr>
      </w:pPr>
    </w:p>
    <w:p w:rsidR="00A67673" w:rsidRDefault="00A67673" w:rsidP="001D34E8">
      <w:pPr>
        <w:spacing w:line="36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</w:p>
    <w:p w:rsidR="00C81778" w:rsidRPr="00742684" w:rsidRDefault="000062F7" w:rsidP="001D34E8">
      <w:pPr>
        <w:spacing w:line="480" w:lineRule="auto"/>
        <w:ind w:rightChars="10" w:right="17"/>
        <w:jc w:val="both"/>
        <w:rPr>
          <w:rFonts w:ascii="Times New Roman" w:hAnsi="Times New Roman"/>
          <w:color w:val="auto"/>
          <w:sz w:val="28"/>
          <w:szCs w:val="28"/>
        </w:rPr>
      </w:pPr>
      <w:r w:rsidRPr="000062F7">
        <w:rPr>
          <w:rFonts w:ascii="Times New Roman" w:hAnsi="Times New Roman"/>
          <w:color w:val="auto"/>
          <w:sz w:val="28"/>
          <w:szCs w:val="28"/>
        </w:rPr>
        <w:lastRenderedPageBreak/>
        <w:t>I</w:t>
      </w:r>
      <w:r w:rsidR="00C81778" w:rsidRPr="000062F7">
        <w:rPr>
          <w:rFonts w:ascii="Times New Roman" w:hAnsi="Times New Roman"/>
          <w:color w:val="auto"/>
          <w:sz w:val="28"/>
          <w:szCs w:val="28"/>
        </w:rPr>
        <w:t xml:space="preserve">V. </w:t>
      </w:r>
      <w:r w:rsidR="00C81778" w:rsidRPr="000062F7">
        <w:rPr>
          <w:rFonts w:ascii="Times New Roman" w:hAnsi="Times New Roman" w:hint="eastAsia"/>
          <w:color w:val="auto"/>
          <w:sz w:val="28"/>
          <w:szCs w:val="28"/>
        </w:rPr>
        <w:t>Computational detai</w:t>
      </w:r>
      <w:r w:rsidR="00C81778" w:rsidRPr="00742684">
        <w:rPr>
          <w:rFonts w:ascii="Times New Roman" w:hAnsi="Times New Roman" w:hint="eastAsia"/>
          <w:color w:val="auto"/>
          <w:sz w:val="28"/>
          <w:szCs w:val="28"/>
        </w:rPr>
        <w:t>l</w:t>
      </w:r>
      <w:r w:rsidR="00E70712" w:rsidRPr="00742684">
        <w:rPr>
          <w:rFonts w:ascii="Times New Roman" w:hAnsi="Times New Roman"/>
          <w:color w:val="auto"/>
          <w:sz w:val="28"/>
          <w:szCs w:val="28"/>
        </w:rPr>
        <w:t>s</w:t>
      </w:r>
    </w:p>
    <w:p w:rsidR="00BA46B4" w:rsidRPr="00E1488A" w:rsidRDefault="00A234F8" w:rsidP="00C81778">
      <w:pPr>
        <w:pStyle w:val="aa"/>
        <w:spacing w:line="360" w:lineRule="auto"/>
        <w:jc w:val="both"/>
        <w:rPr>
          <w:rFonts w:ascii="Times New Roman" w:hAnsi="Times New Roman"/>
        </w:rPr>
      </w:pPr>
      <w:r w:rsidRPr="00E1488A">
        <w:rPr>
          <w:rFonts w:ascii="Times New Roman" w:hAnsi="Times New Roman" w:hint="eastAsia"/>
        </w:rPr>
        <w:t>T</w:t>
      </w:r>
      <w:r w:rsidR="00C81778" w:rsidRPr="00E1488A">
        <w:rPr>
          <w:rFonts w:ascii="Times New Roman" w:hAnsi="Times New Roman"/>
        </w:rPr>
        <w:t>he ground-state electroni</w:t>
      </w:r>
      <w:r w:rsidRPr="00E1488A">
        <w:rPr>
          <w:rFonts w:ascii="Times New Roman" w:hAnsi="Times New Roman"/>
        </w:rPr>
        <w:t>c and magnetic structure</w:t>
      </w:r>
      <w:r w:rsidR="00E70712" w:rsidRPr="00742684">
        <w:rPr>
          <w:rFonts w:ascii="Times New Roman" w:hAnsi="Times New Roman"/>
        </w:rPr>
        <w:t>s</w:t>
      </w:r>
      <w:r w:rsidRPr="00E1488A">
        <w:rPr>
          <w:rFonts w:ascii="Times New Roman" w:hAnsi="Times New Roman"/>
        </w:rPr>
        <w:t xml:space="preserve"> of</w:t>
      </w:r>
      <w:r w:rsidR="00C63F9B" w:rsidRPr="00E1488A">
        <w:rPr>
          <w:rFonts w:ascii="Times New Roman" w:hAnsi="Times New Roman" w:hint="eastAsia"/>
        </w:rPr>
        <w:t xml:space="preserve"> various</w:t>
      </w:r>
      <w:r w:rsidRPr="00E1488A">
        <w:rPr>
          <w:rFonts w:ascii="Times New Roman" w:hAnsi="Times New Roman" w:hint="eastAsia"/>
        </w:rPr>
        <w:t xml:space="preserve"> neutral defects</w:t>
      </w:r>
      <w:r w:rsidR="00DA375B" w:rsidRPr="00E1488A">
        <w:rPr>
          <w:rFonts w:ascii="Times New Roman" w:hAnsi="Times New Roman" w:hint="eastAsia"/>
        </w:rPr>
        <w:t xml:space="preserve"> in bulk and surface region</w:t>
      </w:r>
      <w:r w:rsidRPr="00E1488A">
        <w:rPr>
          <w:rFonts w:ascii="Times New Roman" w:hAnsi="Times New Roman" w:hint="eastAsia"/>
        </w:rPr>
        <w:t>s</w:t>
      </w:r>
      <w:r w:rsidR="00C81778" w:rsidRPr="00E1488A">
        <w:rPr>
          <w:rFonts w:ascii="Times New Roman" w:hAnsi="Times New Roman"/>
        </w:rPr>
        <w:t xml:space="preserve"> </w:t>
      </w:r>
      <w:r w:rsidR="00C63F9B" w:rsidRPr="00E1488A">
        <w:rPr>
          <w:rFonts w:ascii="Times New Roman" w:hAnsi="Times New Roman" w:hint="eastAsia"/>
        </w:rPr>
        <w:t xml:space="preserve">of </w:t>
      </w:r>
      <w:r w:rsidR="00C63F9B" w:rsidRPr="00E1488A">
        <w:rPr>
          <w:rFonts w:ascii="Times New Roman" w:hAnsi="Times New Roman"/>
        </w:rPr>
        <w:t>wurtzite ZnO</w:t>
      </w:r>
      <w:r w:rsidR="00C63F9B" w:rsidRPr="00E1488A">
        <w:rPr>
          <w:rFonts w:ascii="Times New Roman" w:hAnsi="Times New Roman" w:hint="eastAsia"/>
        </w:rPr>
        <w:t xml:space="preserve"> </w:t>
      </w:r>
      <w:r w:rsidR="00C81778" w:rsidRPr="00E1488A">
        <w:rPr>
          <w:rFonts w:ascii="Times New Roman" w:hAnsi="Times New Roman" w:hint="eastAsia"/>
        </w:rPr>
        <w:t>were</w:t>
      </w:r>
      <w:r w:rsidR="00C81778" w:rsidRPr="00E1488A">
        <w:rPr>
          <w:rFonts w:ascii="Times New Roman" w:hAnsi="Times New Roman"/>
        </w:rPr>
        <w:t xml:space="preserve"> calculated by </w:t>
      </w:r>
      <w:r w:rsidR="00DA375B" w:rsidRPr="00E1488A">
        <w:rPr>
          <w:rFonts w:ascii="Times New Roman" w:hAnsi="Times New Roman"/>
        </w:rPr>
        <w:t>the</w:t>
      </w:r>
      <w:r w:rsidR="0055239D">
        <w:rPr>
          <w:rFonts w:ascii="Times New Roman" w:hAnsi="Times New Roman"/>
        </w:rPr>
        <w:t xml:space="preserve"> first-principles</w:t>
      </w:r>
      <w:r w:rsidR="00C81778" w:rsidRPr="00E1488A">
        <w:rPr>
          <w:rFonts w:ascii="Times New Roman" w:hAnsi="Times New Roman"/>
        </w:rPr>
        <w:t xml:space="preserve"> projector augmented wave (PAW) method</w:t>
      </w:r>
      <w:r w:rsidR="00DA375B" w:rsidRPr="00E1488A">
        <w:rPr>
          <w:rFonts w:ascii="Times New Roman" w:hAnsi="Times New Roman"/>
        </w:rPr>
        <w:t>,</w:t>
      </w:r>
      <w:r w:rsidR="00DA375B" w:rsidRPr="00E1488A">
        <w:rPr>
          <w:rFonts w:ascii="Times New Roman" w:hAnsi="Times New Roman" w:hint="eastAsia"/>
          <w:vertAlign w:val="superscript"/>
        </w:rPr>
        <w:t>9</w:t>
      </w:r>
      <w:r w:rsidR="00DA375B" w:rsidRPr="00E1488A">
        <w:rPr>
          <w:rFonts w:ascii="Times New Roman" w:hAnsi="Times New Roman"/>
        </w:rPr>
        <w:t xml:space="preserve"> using</w:t>
      </w:r>
      <w:r w:rsidR="00C81778" w:rsidRPr="00E1488A">
        <w:rPr>
          <w:rFonts w:ascii="Times New Roman" w:hAnsi="Times New Roman"/>
        </w:rPr>
        <w:t xml:space="preserve"> the Vienna </w:t>
      </w:r>
      <w:r w:rsidR="00C81778" w:rsidRPr="00E1488A">
        <w:rPr>
          <w:rFonts w:ascii="Times New Roman" w:hAnsi="Times New Roman"/>
          <w:i/>
        </w:rPr>
        <w:t>ab initio</w:t>
      </w:r>
      <w:r w:rsidR="00C81778" w:rsidRPr="00E1488A">
        <w:rPr>
          <w:rFonts w:ascii="Times New Roman" w:hAnsi="Times New Roman"/>
        </w:rPr>
        <w:t xml:space="preserve"> </w:t>
      </w:r>
      <w:r w:rsidR="00DA375B" w:rsidRPr="00E1488A">
        <w:rPr>
          <w:rFonts w:ascii="Times New Roman" w:hAnsi="Times New Roman"/>
        </w:rPr>
        <w:t>simulation package (VASP).</w:t>
      </w:r>
      <w:r w:rsidR="00DA375B" w:rsidRPr="00E1488A">
        <w:rPr>
          <w:rFonts w:ascii="Times New Roman" w:hAnsi="Times New Roman" w:hint="eastAsia"/>
          <w:vertAlign w:val="superscript"/>
        </w:rPr>
        <w:t>10</w:t>
      </w:r>
      <w:r w:rsidR="00C81778" w:rsidRPr="00E1488A">
        <w:rPr>
          <w:rFonts w:ascii="Times New Roman" w:hAnsi="Times New Roman" w:hint="eastAsia"/>
        </w:rPr>
        <w:t xml:space="preserve"> </w:t>
      </w:r>
      <w:r w:rsidR="00C81778" w:rsidRPr="00E1488A">
        <w:rPr>
          <w:rFonts w:ascii="Times New Roman" w:hAnsi="Times New Roman"/>
        </w:rPr>
        <w:t>Th</w:t>
      </w:r>
      <w:r w:rsidR="00C81778" w:rsidRPr="00E1488A">
        <w:rPr>
          <w:rFonts w:ascii="Times New Roman" w:hAnsi="Times New Roman" w:hint="eastAsia"/>
        </w:rPr>
        <w:t>ese calculations</w:t>
      </w:r>
      <w:r w:rsidR="00C81778" w:rsidRPr="00E1488A">
        <w:rPr>
          <w:rFonts w:ascii="Times New Roman" w:hAnsi="Times New Roman"/>
        </w:rPr>
        <w:t xml:space="preserve"> are based on </w:t>
      </w:r>
      <w:r w:rsidR="00C81778" w:rsidRPr="00E1488A">
        <w:rPr>
          <w:rFonts w:ascii="Times New Roman" w:hAnsi="Times New Roman" w:hint="eastAsia"/>
        </w:rPr>
        <w:t xml:space="preserve">spin-polarized </w:t>
      </w:r>
      <w:r w:rsidR="00C81778" w:rsidRPr="00E1488A">
        <w:rPr>
          <w:rFonts w:ascii="Times New Roman" w:hAnsi="Times New Roman"/>
        </w:rPr>
        <w:t>density-functional theory (DFT)</w:t>
      </w:r>
      <w:r w:rsidR="00C81778" w:rsidRPr="00E1488A">
        <w:rPr>
          <w:rFonts w:ascii="Times New Roman" w:hAnsi="Times New Roman" w:hint="eastAsia"/>
          <w:vertAlign w:val="superscript"/>
        </w:rPr>
        <w:t xml:space="preserve"> </w:t>
      </w:r>
      <w:r w:rsidR="00DA375B" w:rsidRPr="00E1488A">
        <w:rPr>
          <w:rFonts w:ascii="Times New Roman" w:hAnsi="Times New Roman" w:hint="eastAsia"/>
        </w:rPr>
        <w:t>with</w:t>
      </w:r>
      <w:r w:rsidR="00C81778" w:rsidRPr="00E1488A">
        <w:rPr>
          <w:rFonts w:ascii="Times New Roman" w:hAnsi="Times New Roman"/>
        </w:rPr>
        <w:t xml:space="preserve"> a </w:t>
      </w:r>
      <w:r w:rsidR="00C81778" w:rsidRPr="00E1488A">
        <w:rPr>
          <w:rFonts w:ascii="Times New Roman" w:hAnsi="Times New Roman" w:hint="eastAsia"/>
        </w:rPr>
        <w:t xml:space="preserve">generalized-gradient </w:t>
      </w:r>
      <w:r w:rsidR="00C81778" w:rsidRPr="00E1488A">
        <w:rPr>
          <w:rFonts w:ascii="Times New Roman" w:hAnsi="Times New Roman"/>
        </w:rPr>
        <w:t>approximation</w:t>
      </w:r>
      <w:r w:rsidR="00C81778" w:rsidRPr="00E1488A">
        <w:rPr>
          <w:rFonts w:ascii="Times New Roman" w:hAnsi="Times New Roman" w:hint="eastAsia"/>
        </w:rPr>
        <w:t xml:space="preserve"> (GGA)</w:t>
      </w:r>
      <w:r w:rsidR="00DA375B" w:rsidRPr="00E1488A">
        <w:rPr>
          <w:rFonts w:ascii="Times New Roman" w:eastAsia="MinionPro-Regular" w:hAnsi="Times New Roman"/>
        </w:rPr>
        <w:t xml:space="preserve"> and the Perdew-Burke-</w:t>
      </w:r>
      <w:r w:rsidR="00D14BFD" w:rsidRPr="00E1488A">
        <w:rPr>
          <w:rFonts w:ascii="Times New Roman" w:eastAsia="MinionPro-Regular" w:hAnsi="Times New Roman"/>
        </w:rPr>
        <w:t>Ernzerh</w:t>
      </w:r>
      <w:r w:rsidR="00C81778" w:rsidRPr="00E1488A">
        <w:rPr>
          <w:rFonts w:ascii="Times New Roman" w:eastAsia="MinionPro-Regular" w:hAnsi="Times New Roman"/>
        </w:rPr>
        <w:t xml:space="preserve"> (PBE) functional</w:t>
      </w:r>
      <w:r w:rsidR="00DA375B" w:rsidRPr="00E1488A">
        <w:rPr>
          <w:rFonts w:ascii="Times New Roman" w:eastAsia="MinionPro-Regular" w:hAnsi="Times New Roman"/>
        </w:rPr>
        <w:t>.</w:t>
      </w:r>
      <w:r w:rsidR="00DA375B" w:rsidRPr="00E1488A">
        <w:rPr>
          <w:rFonts w:ascii="Times New Roman" w:eastAsia="新細明體" w:hAnsi="Times New Roman" w:hint="eastAsia"/>
          <w:vertAlign w:val="superscript"/>
        </w:rPr>
        <w:t>11</w:t>
      </w:r>
      <w:r w:rsidRPr="00E1488A">
        <w:rPr>
          <w:rFonts w:ascii="Times New Roman" w:eastAsia="MinionPro-Regular" w:hAnsi="Times New Roman"/>
        </w:rPr>
        <w:t xml:space="preserve"> The</w:t>
      </w:r>
      <w:r w:rsidR="00AF0BAE" w:rsidRPr="00E1488A">
        <w:rPr>
          <w:rFonts w:ascii="Times New Roman" w:eastAsia="MinionPro-Regular" w:hAnsi="Times New Roman"/>
        </w:rPr>
        <w:t xml:space="preserve"> plane-wave energy cutoff was</w:t>
      </w:r>
      <w:r w:rsidRPr="00E1488A">
        <w:rPr>
          <w:rFonts w:ascii="Times New Roman" w:eastAsia="MinionPro-Regular" w:hAnsi="Times New Roman"/>
        </w:rPr>
        <w:t xml:space="preserve"> set to </w:t>
      </w:r>
      <w:r w:rsidRPr="00E1488A">
        <w:rPr>
          <w:rFonts w:ascii="Times New Roman" w:eastAsia="新細明體" w:hAnsi="Times New Roman" w:hint="eastAsia"/>
        </w:rPr>
        <w:t>75</w:t>
      </w:r>
      <w:r w:rsidRPr="00E1488A">
        <w:rPr>
          <w:rFonts w:ascii="Times New Roman" w:eastAsia="MinionPro-Regular" w:hAnsi="Times New Roman"/>
        </w:rPr>
        <w:t>0 eV.</w:t>
      </w:r>
      <w:r w:rsidRPr="00E1488A">
        <w:rPr>
          <w:rFonts w:ascii="Times New Roman" w:eastAsia="新細明體" w:hAnsi="Times New Roman" w:hint="eastAsia"/>
        </w:rPr>
        <w:t xml:space="preserve"> </w:t>
      </w:r>
      <w:r w:rsidR="00477E86" w:rsidRPr="00E1488A">
        <w:rPr>
          <w:rFonts w:ascii="Times New Roman" w:eastAsia="新細明體" w:hAnsi="Times New Roman" w:hint="eastAsia"/>
        </w:rPr>
        <w:t>The experimental lattice parameter</w:t>
      </w:r>
      <w:r w:rsidR="00A55D25" w:rsidRPr="00E1488A">
        <w:rPr>
          <w:rFonts w:ascii="Times New Roman" w:eastAsia="新細明體" w:hAnsi="Times New Roman" w:hint="eastAsia"/>
        </w:rPr>
        <w:t>s</w:t>
      </w:r>
      <w:r w:rsidR="002E2143" w:rsidRPr="00E1488A">
        <w:rPr>
          <w:rFonts w:ascii="Times New Roman" w:eastAsia="新細明體" w:hAnsi="Times New Roman" w:hint="eastAsia"/>
        </w:rPr>
        <w:t xml:space="preserve"> </w:t>
      </w:r>
      <w:r w:rsidR="00477E86" w:rsidRPr="00E1488A">
        <w:rPr>
          <w:rFonts w:ascii="Times New Roman" w:eastAsia="新細明體" w:hAnsi="Times New Roman" w:hint="eastAsia"/>
        </w:rPr>
        <w:t>(</w:t>
      </w:r>
      <w:r w:rsidR="00477E86" w:rsidRPr="00E1488A">
        <w:rPr>
          <w:rFonts w:ascii="Times New Roman" w:eastAsia="新細明體" w:hAnsi="Times New Roman" w:hint="eastAsia"/>
          <w:b/>
          <w:i/>
        </w:rPr>
        <w:t>a</w:t>
      </w:r>
      <w:r w:rsidR="00477E86" w:rsidRPr="00E1488A">
        <w:rPr>
          <w:rFonts w:ascii="Times New Roman" w:eastAsia="新細明體" w:hAnsi="Times New Roman" w:hint="eastAsia"/>
        </w:rPr>
        <w:t>=</w:t>
      </w:r>
      <w:r w:rsidR="00894E1A" w:rsidRPr="00E1488A">
        <w:rPr>
          <w:rFonts w:ascii="Times New Roman" w:eastAsia="新細明體" w:hAnsi="Times New Roman" w:hint="eastAsia"/>
          <w:b/>
          <w:i/>
        </w:rPr>
        <w:t>b</w:t>
      </w:r>
      <w:r w:rsidR="00894E1A" w:rsidRPr="00E1488A">
        <w:rPr>
          <w:rFonts w:ascii="Times New Roman" w:eastAsia="新細明體" w:hAnsi="Times New Roman" w:hint="eastAsia"/>
        </w:rPr>
        <w:t>=</w:t>
      </w:r>
      <w:r w:rsidR="00AF0BAE" w:rsidRPr="00E1488A">
        <w:rPr>
          <w:rFonts w:ascii="Times New Roman" w:eastAsia="新細明體" w:hAnsi="Times New Roman"/>
        </w:rPr>
        <w:t xml:space="preserve"> </w:t>
      </w:r>
      <w:r w:rsidR="00477E86" w:rsidRPr="00E1488A">
        <w:rPr>
          <w:rFonts w:ascii="Times New Roman" w:eastAsia="新細明體" w:hAnsi="Times New Roman" w:hint="eastAsia"/>
        </w:rPr>
        <w:t xml:space="preserve">3.249 </w:t>
      </w:r>
      <w:r w:rsidR="00C305B0" w:rsidRPr="00E1488A">
        <w:rPr>
          <w:rFonts w:ascii="Times New Roman" w:eastAsia="Arial Unicode MS" w:hAnsi="Times New Roman"/>
          <w:b/>
        </w:rPr>
        <w:t>Å</w:t>
      </w:r>
      <w:r w:rsidR="00477E86" w:rsidRPr="00E1488A">
        <w:rPr>
          <w:rFonts w:ascii="Times New Roman" w:eastAsia="新細明體" w:hAnsi="Times New Roman" w:hint="eastAsia"/>
        </w:rPr>
        <w:t xml:space="preserve">, </w:t>
      </w:r>
      <w:r w:rsidR="00477E86" w:rsidRPr="00E1488A">
        <w:rPr>
          <w:rFonts w:ascii="Times New Roman" w:eastAsia="新細明體" w:hAnsi="Times New Roman" w:hint="eastAsia"/>
          <w:b/>
          <w:i/>
        </w:rPr>
        <w:t>c</w:t>
      </w:r>
      <w:r w:rsidR="00477E86" w:rsidRPr="00E1488A">
        <w:rPr>
          <w:rFonts w:ascii="Times New Roman" w:eastAsia="新細明體" w:hAnsi="Times New Roman" w:hint="eastAsia"/>
        </w:rPr>
        <w:t>=</w:t>
      </w:r>
      <w:r w:rsidR="00AF0BAE" w:rsidRPr="00E1488A">
        <w:rPr>
          <w:rFonts w:ascii="Times New Roman" w:eastAsia="新細明體" w:hAnsi="Times New Roman"/>
        </w:rPr>
        <w:t xml:space="preserve"> </w:t>
      </w:r>
      <w:r w:rsidR="00477E86" w:rsidRPr="00E1488A">
        <w:rPr>
          <w:rFonts w:ascii="Times New Roman" w:eastAsia="新細明體" w:hAnsi="Times New Roman" w:hint="eastAsia"/>
        </w:rPr>
        <w:t>5.205</w:t>
      </w:r>
      <w:r w:rsidR="00C305B0" w:rsidRPr="00E1488A">
        <w:rPr>
          <w:rFonts w:ascii="Times New Roman" w:eastAsia="新細明體" w:hAnsi="Times New Roman"/>
        </w:rPr>
        <w:t xml:space="preserve"> </w:t>
      </w:r>
      <w:r w:rsidR="00C305B0" w:rsidRPr="00E1488A">
        <w:rPr>
          <w:rFonts w:ascii="Times New Roman" w:eastAsia="Arial Unicode MS" w:hAnsi="Times New Roman"/>
          <w:b/>
        </w:rPr>
        <w:t>Å</w:t>
      </w:r>
      <w:r w:rsidR="00477E86" w:rsidRPr="00E1488A">
        <w:rPr>
          <w:rFonts w:ascii="Times New Roman" w:eastAsia="新細明體" w:hAnsi="Times New Roman" w:hint="eastAsia"/>
        </w:rPr>
        <w:t>)</w:t>
      </w:r>
      <w:r w:rsidR="00C305B0" w:rsidRPr="00E1488A">
        <w:rPr>
          <w:rFonts w:ascii="Times New Roman" w:eastAsia="新細明體" w:hAnsi="Times New Roman" w:hint="eastAsia"/>
          <w:vertAlign w:val="superscript"/>
        </w:rPr>
        <w:t>12</w:t>
      </w:r>
      <w:r w:rsidR="00477E86" w:rsidRPr="00E1488A">
        <w:rPr>
          <w:rFonts w:ascii="Times New Roman" w:eastAsia="新細明體" w:hAnsi="Times New Roman" w:hint="eastAsia"/>
        </w:rPr>
        <w:t xml:space="preserve"> </w:t>
      </w:r>
      <w:r w:rsidR="002E2143" w:rsidRPr="00E1488A">
        <w:rPr>
          <w:rFonts w:ascii="Times New Roman" w:eastAsia="新細明體" w:hAnsi="Times New Roman" w:hint="eastAsia"/>
        </w:rPr>
        <w:t xml:space="preserve">of </w:t>
      </w:r>
      <w:r w:rsidR="00C305B0" w:rsidRPr="00E1488A">
        <w:rPr>
          <w:rFonts w:ascii="Times New Roman" w:eastAsia="新細明體" w:hAnsi="Times New Roman"/>
        </w:rPr>
        <w:t xml:space="preserve">the </w:t>
      </w:r>
      <w:r w:rsidR="002E2143" w:rsidRPr="00E1488A">
        <w:rPr>
          <w:rFonts w:ascii="Times New Roman" w:eastAsia="新細明體" w:hAnsi="Times New Roman" w:hint="eastAsia"/>
        </w:rPr>
        <w:t>primitive wurtzite cell of ZnO</w:t>
      </w:r>
      <w:r w:rsidR="00A55D25" w:rsidRPr="00E1488A">
        <w:rPr>
          <w:rFonts w:ascii="Times New Roman" w:eastAsia="新細明體" w:hAnsi="Times New Roman" w:hint="eastAsia"/>
        </w:rPr>
        <w:t xml:space="preserve"> are used </w:t>
      </w:r>
      <w:r w:rsidR="00C305B0" w:rsidRPr="00E1488A">
        <w:rPr>
          <w:rFonts w:ascii="Times New Roman" w:eastAsia="新細明體" w:hAnsi="Times New Roman"/>
        </w:rPr>
        <w:t>to enable</w:t>
      </w:r>
      <w:r w:rsidR="00A55D25" w:rsidRPr="00E1488A">
        <w:rPr>
          <w:rFonts w:ascii="Times New Roman" w:eastAsia="新細明體" w:hAnsi="Times New Roman" w:hint="eastAsia"/>
        </w:rPr>
        <w:t xml:space="preserve"> direct comparison with </w:t>
      </w:r>
      <w:r w:rsidR="002E2143" w:rsidRPr="00E1488A">
        <w:rPr>
          <w:rFonts w:ascii="Times New Roman" w:eastAsia="新細明體" w:hAnsi="Times New Roman" w:hint="eastAsia"/>
        </w:rPr>
        <w:t>observations.</w:t>
      </w:r>
      <w:r w:rsidR="00C305B0" w:rsidRPr="00E1488A">
        <w:rPr>
          <w:rFonts w:ascii="Times New Roman" w:eastAsia="新細明體" w:hAnsi="Times New Roman"/>
        </w:rPr>
        <w:t xml:space="preserve"> </w:t>
      </w:r>
      <w:r w:rsidR="00C305B0" w:rsidRPr="00E1488A">
        <w:rPr>
          <w:rFonts w:ascii="Times New Roman" w:eastAsia="新細明體" w:hAnsi="Times New Roman" w:hint="eastAsia"/>
        </w:rPr>
        <w:t>To deal with</w:t>
      </w:r>
      <w:r w:rsidR="00C305B0" w:rsidRPr="00E1488A">
        <w:rPr>
          <w:rFonts w:ascii="Times New Roman" w:hAnsi="Times New Roman" w:hint="eastAsia"/>
        </w:rPr>
        <w:t xml:space="preserve"> the insufficiency of</w:t>
      </w:r>
      <w:r w:rsidR="002C512F" w:rsidRPr="00E1488A">
        <w:rPr>
          <w:rFonts w:ascii="Times New Roman" w:hAnsi="Times New Roman" w:hint="eastAsia"/>
        </w:rPr>
        <w:t xml:space="preserve"> description of </w:t>
      </w:r>
      <w:r w:rsidR="00C305B0" w:rsidRPr="00E1488A">
        <w:rPr>
          <w:rFonts w:ascii="Times New Roman" w:hAnsi="Times New Roman"/>
        </w:rPr>
        <w:t xml:space="preserve">the </w:t>
      </w:r>
      <w:r w:rsidR="002C512F" w:rsidRPr="00E1488A">
        <w:rPr>
          <w:rFonts w:ascii="Times New Roman" w:hAnsi="Times New Roman" w:hint="eastAsia"/>
        </w:rPr>
        <w:t xml:space="preserve">strongly correlated </w:t>
      </w:r>
      <w:r w:rsidR="00C81778" w:rsidRPr="00E1488A">
        <w:rPr>
          <w:rFonts w:ascii="Times New Roman" w:hAnsi="Times New Roman"/>
          <w:i/>
        </w:rPr>
        <w:t>d</w:t>
      </w:r>
      <w:r w:rsidR="00C81778" w:rsidRPr="00E1488A">
        <w:rPr>
          <w:rFonts w:ascii="Times New Roman" w:hAnsi="Times New Roman"/>
        </w:rPr>
        <w:t xml:space="preserve">-orbital of Zn in </w:t>
      </w:r>
      <w:r w:rsidR="00324762" w:rsidRPr="00E1488A">
        <w:rPr>
          <w:rFonts w:ascii="Times New Roman" w:hAnsi="Times New Roman" w:hint="eastAsia"/>
        </w:rPr>
        <w:t xml:space="preserve">the </w:t>
      </w:r>
      <w:r w:rsidR="002C512F" w:rsidRPr="00E1488A">
        <w:rPr>
          <w:rFonts w:ascii="Times New Roman" w:hAnsi="Times New Roman" w:hint="eastAsia"/>
        </w:rPr>
        <w:t>mean-field LD</w:t>
      </w:r>
      <w:r w:rsidR="00C81778" w:rsidRPr="00E1488A">
        <w:rPr>
          <w:rFonts w:ascii="Times New Roman" w:hAnsi="Times New Roman"/>
        </w:rPr>
        <w:t>A</w:t>
      </w:r>
      <w:r w:rsidR="002C512F" w:rsidRPr="00E1488A">
        <w:rPr>
          <w:rFonts w:ascii="Times New Roman" w:hAnsi="Times New Roman" w:hint="eastAsia"/>
        </w:rPr>
        <w:t>/GGA approximation</w:t>
      </w:r>
      <w:r w:rsidR="00C81778" w:rsidRPr="00E1488A">
        <w:rPr>
          <w:rFonts w:ascii="Times New Roman" w:hAnsi="Times New Roman" w:hint="eastAsia"/>
        </w:rPr>
        <w:t>,</w:t>
      </w:r>
      <w:r w:rsidR="00C81778" w:rsidRPr="00E1488A">
        <w:rPr>
          <w:rFonts w:ascii="Times New Roman" w:hAnsi="Times New Roman"/>
        </w:rPr>
        <w:t xml:space="preserve"> which overestimates </w:t>
      </w:r>
      <w:r w:rsidR="00C81778" w:rsidRPr="00E1488A">
        <w:rPr>
          <w:rFonts w:ascii="Times New Roman" w:hAnsi="Times New Roman"/>
          <w:i/>
        </w:rPr>
        <w:t>pd</w:t>
      </w:r>
      <w:r w:rsidR="00C81778" w:rsidRPr="00E1488A">
        <w:rPr>
          <w:rFonts w:ascii="Times New Roman" w:hAnsi="Times New Roman"/>
        </w:rPr>
        <w:t xml:space="preserve"> hybridization and</w:t>
      </w:r>
      <w:r w:rsidR="00C81778" w:rsidRPr="00E1488A">
        <w:rPr>
          <w:rFonts w:ascii="Times New Roman" w:hAnsi="Times New Roman" w:hint="eastAsia"/>
        </w:rPr>
        <w:t xml:space="preserve"> significantly</w:t>
      </w:r>
      <w:r w:rsidR="00C81778" w:rsidRPr="00E1488A">
        <w:rPr>
          <w:rFonts w:ascii="Times New Roman" w:hAnsi="Times New Roman"/>
        </w:rPr>
        <w:t xml:space="preserve"> underestimates </w:t>
      </w:r>
      <w:r w:rsidR="00C81778" w:rsidRPr="00E1488A">
        <w:rPr>
          <w:rFonts w:ascii="Times New Roman" w:hAnsi="Times New Roman" w:hint="eastAsia"/>
        </w:rPr>
        <w:t xml:space="preserve">the </w:t>
      </w:r>
      <w:r w:rsidR="00C81778" w:rsidRPr="00E1488A">
        <w:rPr>
          <w:rFonts w:ascii="Times New Roman" w:hAnsi="Times New Roman"/>
        </w:rPr>
        <w:t>band</w:t>
      </w:r>
      <w:r w:rsidR="00C305B0" w:rsidRPr="00E1488A">
        <w:rPr>
          <w:rFonts w:ascii="Times New Roman" w:hAnsi="Times New Roman"/>
        </w:rPr>
        <w:t xml:space="preserve"> </w:t>
      </w:r>
      <w:r w:rsidR="00C81778" w:rsidRPr="00E1488A">
        <w:rPr>
          <w:rFonts w:ascii="Times New Roman" w:hAnsi="Times New Roman"/>
        </w:rPr>
        <w:t xml:space="preserve">gap in bulk ZnO, a rotationally invariant </w:t>
      </w:r>
      <w:r w:rsidR="00324762" w:rsidRPr="00E1488A">
        <w:rPr>
          <w:rFonts w:ascii="Times New Roman" w:hAnsi="Times New Roman" w:hint="eastAsia"/>
        </w:rPr>
        <w:t>spin-polarized GGA+U</w:t>
      </w:r>
      <w:r w:rsidR="00C81778" w:rsidRPr="00E1488A">
        <w:rPr>
          <w:rFonts w:ascii="Times New Roman" w:hAnsi="Times New Roman"/>
        </w:rPr>
        <w:t xml:space="preserve"> method</w:t>
      </w:r>
      <w:r w:rsidR="00C305B0" w:rsidRPr="00E1488A">
        <w:rPr>
          <w:rFonts w:ascii="Times New Roman" w:hAnsi="Times New Roman" w:hint="eastAsia"/>
          <w:vertAlign w:val="superscript"/>
        </w:rPr>
        <w:t>13</w:t>
      </w:r>
      <w:r w:rsidR="00C305B0" w:rsidRPr="00E1488A">
        <w:rPr>
          <w:rFonts w:ascii="Times New Roman" w:hAnsi="Times New Roman"/>
        </w:rPr>
        <w:t xml:space="preserve"> with</w:t>
      </w:r>
      <w:r w:rsidR="00C81778" w:rsidRPr="00E1488A">
        <w:rPr>
          <w:rFonts w:ascii="Times New Roman" w:hAnsi="Times New Roman"/>
        </w:rPr>
        <w:t xml:space="preserve"> Cou</w:t>
      </w:r>
      <w:r w:rsidR="00324762" w:rsidRPr="00E1488A">
        <w:rPr>
          <w:rFonts w:ascii="Times New Roman" w:hAnsi="Times New Roman"/>
        </w:rPr>
        <w:t>lomb</w:t>
      </w:r>
      <w:r w:rsidR="00C305B0" w:rsidRPr="00E1488A">
        <w:rPr>
          <w:rFonts w:ascii="Times New Roman" w:hAnsi="Times New Roman"/>
        </w:rPr>
        <w:t xml:space="preserve"> screening</w:t>
      </w:r>
      <w:r w:rsidR="00324762" w:rsidRPr="00E1488A">
        <w:rPr>
          <w:rFonts w:ascii="Times New Roman" w:hAnsi="Times New Roman"/>
        </w:rPr>
        <w:t xml:space="preserve"> and exchange parameters (</w:t>
      </w:r>
      <w:r w:rsidR="00324762" w:rsidRPr="00E1488A">
        <w:rPr>
          <w:rFonts w:ascii="Times New Roman" w:hAnsi="Times New Roman"/>
          <w:i/>
        </w:rPr>
        <w:t>U</w:t>
      </w:r>
      <w:r w:rsidR="00C305B0" w:rsidRPr="00E1488A">
        <w:rPr>
          <w:rFonts w:ascii="Times New Roman" w:hAnsi="Times New Roman" w:hint="eastAsia"/>
          <w:i/>
        </w:rPr>
        <w:t>-</w:t>
      </w:r>
      <w:r w:rsidR="00C81778" w:rsidRPr="00E1488A">
        <w:rPr>
          <w:rFonts w:ascii="Times New Roman" w:hAnsi="Times New Roman"/>
          <w:i/>
        </w:rPr>
        <w:t>J</w:t>
      </w:r>
      <w:r w:rsidR="00C305B0" w:rsidRPr="00E1488A">
        <w:rPr>
          <w:rFonts w:ascii="Times New Roman" w:hAnsi="Times New Roman"/>
          <w:i/>
        </w:rPr>
        <w:t xml:space="preserve"> </w:t>
      </w:r>
      <w:r w:rsidR="00C81778" w:rsidRPr="00E1488A">
        <w:rPr>
          <w:rFonts w:ascii="Times New Roman" w:hAnsi="Times New Roman"/>
        </w:rPr>
        <w:t>=</w:t>
      </w:r>
      <w:r w:rsidR="00C81778" w:rsidRPr="00E1488A">
        <w:rPr>
          <w:rFonts w:ascii="Times New Roman" w:hAnsi="Times New Roman" w:hint="eastAsia"/>
        </w:rPr>
        <w:t xml:space="preserve"> </w:t>
      </w:r>
      <w:r w:rsidR="00324762" w:rsidRPr="00E1488A">
        <w:rPr>
          <w:rFonts w:ascii="Times New Roman" w:hAnsi="Times New Roman" w:hint="eastAsia"/>
        </w:rPr>
        <w:t>7.0</w:t>
      </w:r>
      <w:r w:rsidR="00C81778" w:rsidRPr="00E1488A">
        <w:rPr>
          <w:rFonts w:ascii="Times New Roman" w:hAnsi="Times New Roman"/>
        </w:rPr>
        <w:t xml:space="preserve"> eV)</w:t>
      </w:r>
      <w:r w:rsidR="00D424F1">
        <w:rPr>
          <w:rFonts w:ascii="Times New Roman" w:hAnsi="Times New Roman" w:hint="eastAsia"/>
        </w:rPr>
        <w:t xml:space="preserve"> was</w:t>
      </w:r>
      <w:r w:rsidR="00D424F1">
        <w:rPr>
          <w:rFonts w:ascii="Times New Roman" w:hAnsi="Times New Roman"/>
        </w:rPr>
        <w:t xml:space="preserve"> </w:t>
      </w:r>
      <w:r w:rsidR="00324762" w:rsidRPr="00E1488A">
        <w:rPr>
          <w:rFonts w:ascii="Times New Roman" w:hAnsi="Times New Roman" w:hint="eastAsia"/>
        </w:rPr>
        <w:t>adopted</w:t>
      </w:r>
      <w:r w:rsidR="00C81778" w:rsidRPr="00E1488A">
        <w:rPr>
          <w:rFonts w:ascii="Times New Roman" w:hAnsi="Times New Roman" w:hint="eastAsia"/>
        </w:rPr>
        <w:t>.</w:t>
      </w:r>
      <w:r w:rsidR="00C81778" w:rsidRPr="00E1488A">
        <w:rPr>
          <w:rFonts w:ascii="Times New Roman" w:hAnsi="Times New Roman"/>
        </w:rPr>
        <w:t xml:space="preserve"> </w:t>
      </w:r>
      <w:r w:rsidR="00EF08D3" w:rsidRPr="00E1488A">
        <w:rPr>
          <w:rFonts w:ascii="Times New Roman" w:eastAsia="新細明體" w:hAnsi="Times New Roman"/>
        </w:rPr>
        <w:t>The underestimated GGA band</w:t>
      </w:r>
      <w:r w:rsidR="00C305B0" w:rsidRPr="00E1488A">
        <w:rPr>
          <w:rFonts w:ascii="Times New Roman" w:eastAsia="新細明體" w:hAnsi="Times New Roman"/>
        </w:rPr>
        <w:t xml:space="preserve"> </w:t>
      </w:r>
      <w:r w:rsidR="00EF08D3" w:rsidRPr="00E1488A">
        <w:rPr>
          <w:rFonts w:ascii="Times New Roman" w:eastAsia="新細明體" w:hAnsi="Times New Roman"/>
        </w:rPr>
        <w:t xml:space="preserve">gap (0.75 eV) of bulk wurtzite ZnO </w:t>
      </w:r>
      <w:r w:rsidR="00D14BFD" w:rsidRPr="00E1488A">
        <w:rPr>
          <w:rFonts w:ascii="Times New Roman" w:eastAsia="新細明體" w:hAnsi="Times New Roman" w:hint="eastAsia"/>
        </w:rPr>
        <w:t xml:space="preserve">is improved </w:t>
      </w:r>
      <w:r w:rsidR="00874B09" w:rsidRPr="00E1488A">
        <w:rPr>
          <w:rFonts w:ascii="Times New Roman" w:eastAsia="新細明體" w:hAnsi="Times New Roman"/>
        </w:rPr>
        <w:t>by</w:t>
      </w:r>
      <w:r w:rsidR="00030BB4">
        <w:rPr>
          <w:rFonts w:ascii="Times New Roman" w:eastAsia="新細明體" w:hAnsi="Times New Roman" w:hint="eastAsia"/>
        </w:rPr>
        <w:t xml:space="preserve"> </w:t>
      </w:r>
      <w:r w:rsidR="00874B09" w:rsidRPr="00E1488A">
        <w:rPr>
          <w:rFonts w:ascii="Times New Roman" w:eastAsia="新細明體" w:hAnsi="Times New Roman"/>
        </w:rPr>
        <w:t xml:space="preserve">the </w:t>
      </w:r>
      <w:r w:rsidR="00EF08D3" w:rsidRPr="00E1488A">
        <w:rPr>
          <w:rFonts w:ascii="Times New Roman" w:eastAsia="新細明體" w:hAnsi="Times New Roman"/>
        </w:rPr>
        <w:t>GGA+U calculation</w:t>
      </w:r>
      <w:r w:rsidR="00D14BFD" w:rsidRPr="00E1488A">
        <w:rPr>
          <w:rFonts w:ascii="Times New Roman" w:eastAsia="新細明體" w:hAnsi="Times New Roman" w:hint="eastAsia"/>
        </w:rPr>
        <w:t xml:space="preserve"> which calculated band-gap value of 1.76 eV is</w:t>
      </w:r>
      <w:r w:rsidR="00874B09" w:rsidRPr="00E1488A">
        <w:rPr>
          <w:rFonts w:ascii="Times New Roman" w:eastAsia="新細明體" w:hAnsi="Times New Roman"/>
        </w:rPr>
        <w:t xml:space="preserve"> closer to the</w:t>
      </w:r>
      <w:r w:rsidR="00EF08D3" w:rsidRPr="00E1488A">
        <w:rPr>
          <w:rFonts w:ascii="Times New Roman" w:eastAsia="新細明體" w:hAnsi="Times New Roman"/>
        </w:rPr>
        <w:t xml:space="preserve"> experimental value (3.6</w:t>
      </w:r>
      <w:r w:rsidR="00874B09" w:rsidRPr="00E1488A">
        <w:rPr>
          <w:rFonts w:ascii="Times New Roman" w:eastAsia="新細明體" w:hAnsi="Times New Roman"/>
        </w:rPr>
        <w:t xml:space="preserve"> </w:t>
      </w:r>
      <w:r w:rsidR="00EF08D3" w:rsidRPr="00E1488A">
        <w:rPr>
          <w:rFonts w:ascii="Times New Roman" w:eastAsia="新細明體" w:hAnsi="Times New Roman"/>
        </w:rPr>
        <w:t>eV)</w:t>
      </w:r>
      <w:r w:rsidR="00EF08D3" w:rsidRPr="00E1488A">
        <w:rPr>
          <w:rFonts w:ascii="Times New Roman" w:eastAsia="新細明體" w:hAnsi="Times New Roman" w:hint="eastAsia"/>
        </w:rPr>
        <w:t>.</w:t>
      </w:r>
      <w:r w:rsidR="00A53566" w:rsidRPr="009845F7">
        <w:rPr>
          <w:rFonts w:ascii="Times New Roman" w:eastAsia="新細明體" w:hAnsi="Times New Roman"/>
          <w:vertAlign w:val="superscript"/>
        </w:rPr>
        <w:t>14</w:t>
      </w:r>
      <w:r w:rsidR="00EF08D3" w:rsidRPr="00E1488A">
        <w:rPr>
          <w:rFonts w:ascii="Times New Roman" w:eastAsia="新細明體" w:hAnsi="Times New Roman" w:hint="eastAsia"/>
        </w:rPr>
        <w:t xml:space="preserve"> </w:t>
      </w:r>
      <w:r w:rsidR="00874B09" w:rsidRPr="00E1488A">
        <w:rPr>
          <w:rFonts w:ascii="Times New Roman" w:hAnsi="Times New Roman" w:hint="eastAsia"/>
        </w:rPr>
        <w:t>T</w:t>
      </w:r>
      <w:r w:rsidR="00E618C2" w:rsidRPr="00E1488A">
        <w:rPr>
          <w:rFonts w:ascii="Times New Roman" w:hAnsi="Times New Roman" w:hint="eastAsia"/>
        </w:rPr>
        <w:t>o model the various defect configurations in ZnO</w:t>
      </w:r>
      <w:r w:rsidR="00874B09" w:rsidRPr="00E1488A">
        <w:rPr>
          <w:rFonts w:ascii="Times New Roman" w:hAnsi="Times New Roman"/>
        </w:rPr>
        <w:t>-C</w:t>
      </w:r>
      <w:r w:rsidR="00216F46" w:rsidRPr="00E1488A">
        <w:rPr>
          <w:rFonts w:ascii="Times New Roman" w:hAnsi="Times New Roman" w:hint="eastAsia"/>
        </w:rPr>
        <w:t>:NW following</w:t>
      </w:r>
      <w:r w:rsidR="00216F46" w:rsidRPr="00E1488A">
        <w:rPr>
          <w:rFonts w:ascii="Times New Roman" w:hAnsi="Times New Roman"/>
        </w:rPr>
        <w:t xml:space="preserve"> the </w:t>
      </w:r>
      <w:r w:rsidR="00814C98" w:rsidRPr="0055239D">
        <w:rPr>
          <w:rFonts w:ascii="Times New Roman" w:hAnsi="Times New Roman"/>
        </w:rPr>
        <w:t>implantation</w:t>
      </w:r>
      <w:r w:rsidR="00216F46" w:rsidRPr="0055239D">
        <w:rPr>
          <w:rFonts w:ascii="Times New Roman" w:hAnsi="Times New Roman"/>
        </w:rPr>
        <w:t xml:space="preserve"> </w:t>
      </w:r>
      <w:r w:rsidR="00216F46" w:rsidRPr="00E1488A">
        <w:rPr>
          <w:rFonts w:ascii="Times New Roman" w:hAnsi="Times New Roman"/>
        </w:rPr>
        <w:t>of</w:t>
      </w:r>
      <w:r w:rsidR="00216F46" w:rsidRPr="00E1488A">
        <w:rPr>
          <w:rFonts w:ascii="Times New Roman" w:hAnsi="Times New Roman" w:hint="eastAsia"/>
        </w:rPr>
        <w:t xml:space="preserve"> C atoms</w:t>
      </w:r>
      <w:r w:rsidR="00E618C2" w:rsidRPr="00E1488A">
        <w:rPr>
          <w:rFonts w:ascii="Times New Roman" w:hAnsi="Times New Roman" w:hint="eastAsia"/>
        </w:rPr>
        <w:t xml:space="preserve"> in both bulk and surface region</w:t>
      </w:r>
      <w:r w:rsidR="00216F46" w:rsidRPr="00E1488A">
        <w:rPr>
          <w:rFonts w:ascii="Times New Roman" w:hAnsi="Times New Roman"/>
        </w:rPr>
        <w:t>s</w:t>
      </w:r>
      <w:r w:rsidR="00216F46" w:rsidRPr="00E1488A">
        <w:rPr>
          <w:rFonts w:ascii="Times New Roman" w:hAnsi="Times New Roman" w:hint="eastAsia"/>
        </w:rPr>
        <w:t xml:space="preserve">, </w:t>
      </w:r>
      <w:r w:rsidR="00E618C2" w:rsidRPr="00E1488A">
        <w:rPr>
          <w:rFonts w:ascii="Times New Roman" w:hAnsi="Times New Roman" w:hint="eastAsia"/>
        </w:rPr>
        <w:t xml:space="preserve">the supercell scheme </w:t>
      </w:r>
      <w:r w:rsidR="00216F46" w:rsidRPr="00E1488A">
        <w:rPr>
          <w:rFonts w:ascii="Times New Roman" w:hAnsi="Times New Roman"/>
        </w:rPr>
        <w:t>that is composed of</w:t>
      </w:r>
      <w:r w:rsidR="00E618C2" w:rsidRPr="00E1488A">
        <w:rPr>
          <w:rFonts w:ascii="Times New Roman" w:hAnsi="Times New Roman" w:hint="eastAsia"/>
        </w:rPr>
        <w:t xml:space="preserve"> periodic repetitions of </w:t>
      </w:r>
      <w:r w:rsidR="00216F46" w:rsidRPr="00E1488A">
        <w:rPr>
          <w:rFonts w:ascii="Times New Roman" w:hAnsi="Times New Roman"/>
        </w:rPr>
        <w:t xml:space="preserve">the </w:t>
      </w:r>
      <w:r w:rsidR="00E618C2" w:rsidRPr="00E1488A">
        <w:rPr>
          <w:rFonts w:ascii="Times New Roman" w:hAnsi="Times New Roman" w:hint="eastAsia"/>
        </w:rPr>
        <w:t>primitive wurtzite ZnO unit</w:t>
      </w:r>
      <w:r w:rsidR="00216F46" w:rsidRPr="00E1488A">
        <w:rPr>
          <w:rFonts w:ascii="Times New Roman" w:hAnsi="Times New Roman"/>
        </w:rPr>
        <w:t xml:space="preserve"> </w:t>
      </w:r>
      <w:r w:rsidR="00E618C2" w:rsidRPr="00E1488A">
        <w:rPr>
          <w:rFonts w:ascii="Times New Roman" w:hAnsi="Times New Roman" w:hint="eastAsia"/>
        </w:rPr>
        <w:t>cell</w:t>
      </w:r>
      <w:r w:rsidR="00216F46" w:rsidRPr="00E1488A">
        <w:rPr>
          <w:rFonts w:ascii="Times New Roman" w:hAnsi="Times New Roman"/>
        </w:rPr>
        <w:t xml:space="preserve"> is used</w:t>
      </w:r>
      <w:r w:rsidR="00E618C2" w:rsidRPr="00E1488A">
        <w:rPr>
          <w:rFonts w:ascii="Times New Roman" w:hAnsi="Times New Roman" w:hint="eastAsia"/>
        </w:rPr>
        <w:t>.</w:t>
      </w:r>
      <w:r w:rsidR="00C03A1E" w:rsidRPr="00E1488A">
        <w:rPr>
          <w:rFonts w:ascii="Times New Roman" w:hAnsi="Times New Roman" w:hint="eastAsia"/>
        </w:rPr>
        <w:t xml:space="preserve"> </w:t>
      </w:r>
      <w:r w:rsidR="00E618C2" w:rsidRPr="00E1488A">
        <w:rPr>
          <w:rFonts w:ascii="Times New Roman" w:hAnsi="Times New Roman" w:hint="eastAsia"/>
        </w:rPr>
        <w:t>Taking into</w:t>
      </w:r>
      <w:r w:rsidR="00C03A1E" w:rsidRPr="00E1488A">
        <w:rPr>
          <w:rFonts w:ascii="Times New Roman" w:hAnsi="Times New Roman" w:hint="eastAsia"/>
        </w:rPr>
        <w:t xml:space="preserve"> account the finite-size effect</w:t>
      </w:r>
      <w:r w:rsidR="00216F46" w:rsidRPr="00E1488A">
        <w:rPr>
          <w:rFonts w:ascii="Times New Roman" w:hAnsi="Times New Roman" w:hint="eastAsia"/>
          <w:vertAlign w:val="superscript"/>
        </w:rPr>
        <w:t>15</w:t>
      </w:r>
      <w:r w:rsidR="00E618C2" w:rsidRPr="00E1488A">
        <w:rPr>
          <w:rFonts w:ascii="Times New Roman" w:hAnsi="Times New Roman" w:hint="eastAsia"/>
        </w:rPr>
        <w:t xml:space="preserve"> and </w:t>
      </w:r>
      <w:r w:rsidR="00216F46" w:rsidRPr="00E1488A">
        <w:rPr>
          <w:rFonts w:ascii="Times New Roman" w:hAnsi="Times New Roman"/>
        </w:rPr>
        <w:t xml:space="preserve">the effect of </w:t>
      </w:r>
      <w:r w:rsidR="00E618C2" w:rsidRPr="00E1488A">
        <w:rPr>
          <w:rFonts w:ascii="Times New Roman" w:hAnsi="Times New Roman" w:hint="eastAsia"/>
        </w:rPr>
        <w:t>incomplete error cancellation</w:t>
      </w:r>
      <w:r w:rsidR="00216F46" w:rsidRPr="00E1488A">
        <w:rPr>
          <w:rFonts w:ascii="Times New Roman" w:hAnsi="Times New Roman" w:hint="eastAsia"/>
          <w:vertAlign w:val="superscript"/>
        </w:rPr>
        <w:t>16</w:t>
      </w:r>
      <w:r w:rsidR="00C03A1E" w:rsidRPr="00E1488A">
        <w:rPr>
          <w:rFonts w:ascii="Times New Roman" w:hAnsi="Times New Roman" w:hint="eastAsia"/>
        </w:rPr>
        <w:t xml:space="preserve"> on the total energy of</w:t>
      </w:r>
      <w:r w:rsidR="00216F46" w:rsidRPr="00E1488A">
        <w:rPr>
          <w:rFonts w:ascii="Times New Roman" w:hAnsi="Times New Roman"/>
        </w:rPr>
        <w:t xml:space="preserve"> the</w:t>
      </w:r>
      <w:r w:rsidR="00C03A1E" w:rsidRPr="00E1488A">
        <w:rPr>
          <w:rFonts w:ascii="Times New Roman" w:hAnsi="Times New Roman" w:hint="eastAsia"/>
        </w:rPr>
        <w:t xml:space="preserve"> supercells</w:t>
      </w:r>
      <w:r w:rsidR="00894E1A" w:rsidRPr="00E1488A">
        <w:rPr>
          <w:rFonts w:ascii="Times New Roman" w:hAnsi="Times New Roman" w:hint="eastAsia"/>
        </w:rPr>
        <w:t xml:space="preserve">, </w:t>
      </w:r>
      <w:r w:rsidR="00216F46" w:rsidRPr="00E1488A">
        <w:rPr>
          <w:rFonts w:ascii="Times New Roman" w:hAnsi="Times New Roman" w:hint="eastAsia"/>
        </w:rPr>
        <w:t>the formation energy</w:t>
      </w:r>
      <w:r w:rsidR="00C03A1E" w:rsidRPr="00E1488A">
        <w:rPr>
          <w:rFonts w:ascii="Times New Roman" w:hAnsi="Times New Roman" w:hint="eastAsia"/>
        </w:rPr>
        <w:t xml:space="preserve"> of large supercells</w:t>
      </w:r>
      <w:r w:rsidR="00216F46" w:rsidRPr="00E1488A">
        <w:rPr>
          <w:rFonts w:ascii="Times New Roman" w:hAnsi="Times New Roman"/>
        </w:rPr>
        <w:t xml:space="preserve"> was calculated</w:t>
      </w:r>
      <w:r w:rsidR="00C03A1E" w:rsidRPr="00E1488A">
        <w:rPr>
          <w:rFonts w:ascii="Times New Roman" w:hAnsi="Times New Roman" w:hint="eastAsia"/>
        </w:rPr>
        <w:t xml:space="preserve"> with corrections</w:t>
      </w:r>
      <w:r w:rsidR="00D534E7" w:rsidRPr="00E1488A">
        <w:rPr>
          <w:rFonts w:ascii="Times New Roman" w:hAnsi="Times New Roman"/>
        </w:rPr>
        <w:t>:</w:t>
      </w:r>
      <w:r w:rsidR="00216F46" w:rsidRPr="00E1488A">
        <w:rPr>
          <w:rFonts w:ascii="Times New Roman" w:hAnsi="Times New Roman" w:hint="eastAsia"/>
          <w:vertAlign w:val="superscript"/>
        </w:rPr>
        <w:t>16</w:t>
      </w:r>
      <w:r w:rsidR="00C03A1E" w:rsidRPr="00E1488A">
        <w:rPr>
          <w:rFonts w:ascii="Times New Roman" w:hAnsi="Times New Roman" w:hint="eastAsia"/>
        </w:rPr>
        <w:t xml:space="preserve"> </w:t>
      </w:r>
      <w:r w:rsidR="008D7E52" w:rsidRPr="00E1488A">
        <w:rPr>
          <w:rFonts w:ascii="Times New Roman" w:hAnsi="Times New Roman" w:hint="eastAsia"/>
        </w:rPr>
        <w:t xml:space="preserve">a </w:t>
      </w:r>
      <w:r w:rsidR="00CF3FC0" w:rsidRPr="00E1488A">
        <w:rPr>
          <w:rFonts w:ascii="Times New Roman" w:hAnsi="Times New Roman" w:hint="eastAsia"/>
        </w:rPr>
        <w:t xml:space="preserve">72-atom </w:t>
      </w:r>
      <w:r w:rsidR="008D7E52" w:rsidRPr="00E1488A">
        <w:rPr>
          <w:rFonts w:ascii="Times New Roman" w:eastAsia="新細明體" w:hAnsi="Times New Roman" w:hint="eastAsia"/>
        </w:rPr>
        <w:t>3</w:t>
      </w:r>
      <w:r w:rsidR="008D7E52" w:rsidRPr="00E1488A">
        <w:rPr>
          <w:rFonts w:ascii="Times New Roman" w:eastAsia="CMSY10" w:hAnsi="Times New Roman"/>
        </w:rPr>
        <w:sym w:font="Symbol" w:char="F0B4"/>
      </w:r>
      <w:r w:rsidR="008D7E52" w:rsidRPr="00E1488A">
        <w:rPr>
          <w:rFonts w:ascii="Times New Roman" w:eastAsia="新細明體" w:hAnsi="Times New Roman" w:hint="eastAsia"/>
        </w:rPr>
        <w:t>3</w:t>
      </w:r>
      <w:r w:rsidR="008D7E52" w:rsidRPr="00E1488A">
        <w:rPr>
          <w:rFonts w:ascii="Times New Roman" w:eastAsia="CMSY10" w:hAnsi="Times New Roman"/>
        </w:rPr>
        <w:sym w:font="Symbol" w:char="F0B4"/>
      </w:r>
      <w:r w:rsidR="008D7E52" w:rsidRPr="00E1488A">
        <w:rPr>
          <w:rFonts w:ascii="Times New Roman" w:eastAsia="CMR10" w:hAnsi="Times New Roman"/>
        </w:rPr>
        <w:t>2</w:t>
      </w:r>
      <w:r w:rsidR="008D7E52" w:rsidRPr="00E1488A">
        <w:rPr>
          <w:rFonts w:ascii="Times New Roman" w:eastAsia="新細明體" w:hAnsi="Times New Roman" w:hint="eastAsia"/>
        </w:rPr>
        <w:t xml:space="preserve"> unit</w:t>
      </w:r>
      <w:r w:rsidR="00121BCB" w:rsidRPr="00E1488A">
        <w:rPr>
          <w:rFonts w:ascii="Times New Roman" w:eastAsia="新細明體" w:hAnsi="Times New Roman" w:hint="eastAsia"/>
          <w:kern w:val="0"/>
        </w:rPr>
        <w:t xml:space="preserve"> cell of wurtzite ZnO</w:t>
      </w:r>
      <w:r w:rsidR="00121BCB" w:rsidRPr="00742684">
        <w:rPr>
          <w:rFonts w:ascii="Times New Roman" w:eastAsia="新細明體" w:hAnsi="Times New Roman" w:hint="eastAsia"/>
          <w:kern w:val="0"/>
        </w:rPr>
        <w:t xml:space="preserve"> </w:t>
      </w:r>
      <w:r w:rsidR="005E43F4" w:rsidRPr="00742684">
        <w:rPr>
          <w:rFonts w:ascii="Times New Roman" w:eastAsia="新細明體" w:hAnsi="Times New Roman" w:hint="eastAsia"/>
          <w:kern w:val="0"/>
        </w:rPr>
        <w:t>[</w:t>
      </w:r>
      <w:r w:rsidR="007F6346" w:rsidRPr="00742684">
        <w:rPr>
          <w:rFonts w:ascii="Times New Roman" w:eastAsia="新細明體" w:hAnsi="Times New Roman" w:hint="eastAsia"/>
          <w:kern w:val="0"/>
        </w:rPr>
        <w:t xml:space="preserve">as shown in </w:t>
      </w:r>
      <w:r w:rsidR="00121BCB" w:rsidRPr="00742684">
        <w:rPr>
          <w:rFonts w:ascii="Times New Roman" w:eastAsia="新細明體" w:hAnsi="Times New Roman" w:hint="eastAsia"/>
          <w:kern w:val="0"/>
        </w:rPr>
        <w:t>Fig. S4(a)</w:t>
      </w:r>
      <w:r w:rsidR="005E43F4" w:rsidRPr="00742684">
        <w:rPr>
          <w:rFonts w:ascii="Times New Roman" w:eastAsia="新細明體" w:hAnsi="Times New Roman" w:hint="eastAsia"/>
          <w:kern w:val="0"/>
        </w:rPr>
        <w:t>]</w:t>
      </w:r>
      <w:r w:rsidR="008D7E52" w:rsidRPr="00742684">
        <w:rPr>
          <w:rFonts w:ascii="Times New Roman" w:eastAsia="新細明體" w:hAnsi="Times New Roman" w:hint="eastAsia"/>
          <w:kern w:val="0"/>
        </w:rPr>
        <w:t xml:space="preserve"> is </w:t>
      </w:r>
      <w:r w:rsidR="00216F46" w:rsidRPr="00742684">
        <w:rPr>
          <w:rFonts w:ascii="Times New Roman" w:eastAsia="新細明體" w:hAnsi="Times New Roman"/>
          <w:kern w:val="0"/>
        </w:rPr>
        <w:t xml:space="preserve">used </w:t>
      </w:r>
      <w:r w:rsidR="00216F46" w:rsidRPr="00742684">
        <w:rPr>
          <w:rFonts w:ascii="Times New Roman" w:eastAsia="新細明體" w:hAnsi="Times New Roman" w:hint="eastAsia"/>
          <w:kern w:val="0"/>
        </w:rPr>
        <w:t>in</w:t>
      </w:r>
      <w:r w:rsidR="008D7E52" w:rsidRPr="00742684">
        <w:rPr>
          <w:rFonts w:ascii="Times New Roman" w:eastAsia="新細明體" w:hAnsi="Times New Roman" w:hint="eastAsia"/>
          <w:kern w:val="0"/>
        </w:rPr>
        <w:t xml:space="preserve"> </w:t>
      </w:r>
      <w:r w:rsidR="00AB4AF9" w:rsidRPr="00742684">
        <w:rPr>
          <w:rFonts w:ascii="Times New Roman" w:eastAsia="新細明體" w:hAnsi="Times New Roman" w:hint="eastAsia"/>
          <w:kern w:val="0"/>
        </w:rPr>
        <w:t xml:space="preserve">the </w:t>
      </w:r>
      <w:r w:rsidR="008D7E52" w:rsidRPr="00742684">
        <w:rPr>
          <w:rFonts w:ascii="Times New Roman" w:eastAsia="新細明體" w:hAnsi="Times New Roman" w:hint="eastAsia"/>
          <w:kern w:val="0"/>
        </w:rPr>
        <w:t xml:space="preserve">bulk region whereas a </w:t>
      </w:r>
      <w:r w:rsidR="008D7E52" w:rsidRPr="00742684">
        <w:rPr>
          <w:rFonts w:ascii="Times New Roman" w:eastAsia="CMR10" w:hAnsi="Times New Roman"/>
        </w:rPr>
        <w:t>2</w:t>
      </w:r>
      <w:r w:rsidR="008D7E52" w:rsidRPr="00742684">
        <w:rPr>
          <w:rFonts w:ascii="Times New Roman" w:eastAsia="CMSY10" w:hAnsi="Times New Roman"/>
        </w:rPr>
        <w:t>×</w:t>
      </w:r>
      <w:r w:rsidR="00030BB4" w:rsidRPr="00742684">
        <w:rPr>
          <w:rFonts w:ascii="Times New Roman" w:eastAsia="CMR10" w:hAnsi="Times New Roman"/>
        </w:rPr>
        <w:t>2</w:t>
      </w:r>
      <w:r w:rsidR="008D7E52" w:rsidRPr="00742684">
        <w:rPr>
          <w:rFonts w:ascii="Times New Roman" w:eastAsia="CMR10" w:hAnsi="Times New Roman"/>
        </w:rPr>
        <w:t xml:space="preserve"> periodic slab</w:t>
      </w:r>
      <w:r w:rsidR="00216F46" w:rsidRPr="00742684">
        <w:rPr>
          <w:rFonts w:ascii="Times New Roman" w:eastAsia="CMR10" w:hAnsi="Times New Roman"/>
        </w:rPr>
        <w:t xml:space="preserve"> that is composed of</w:t>
      </w:r>
      <w:r w:rsidR="00AB4AF9" w:rsidRPr="00742684">
        <w:rPr>
          <w:rFonts w:ascii="Times New Roman" w:eastAsia="新細明體" w:hAnsi="Times New Roman" w:hint="eastAsia"/>
        </w:rPr>
        <w:t xml:space="preserve"> 112</w:t>
      </w:r>
      <w:r w:rsidR="00AB4AF9" w:rsidRPr="00742684">
        <w:rPr>
          <w:rFonts w:ascii="Times New Roman" w:eastAsia="CMR10" w:hAnsi="Times New Roman"/>
        </w:rPr>
        <w:t xml:space="preserve"> atoms </w:t>
      </w:r>
      <w:r w:rsidR="005E43F4" w:rsidRPr="00742684">
        <w:rPr>
          <w:rFonts w:ascii="Times New Roman" w:eastAsia="新細明體" w:hAnsi="Times New Roman" w:hint="eastAsia"/>
        </w:rPr>
        <w:t>[</w:t>
      </w:r>
      <w:r w:rsidR="00216F46" w:rsidRPr="00742684">
        <w:rPr>
          <w:rFonts w:ascii="Times New Roman" w:eastAsia="新細明體" w:hAnsi="Times New Roman" w:hint="eastAsia"/>
        </w:rPr>
        <w:t>seven</w:t>
      </w:r>
      <w:r w:rsidR="008D7E52" w:rsidRPr="00742684">
        <w:rPr>
          <w:rFonts w:ascii="Times New Roman" w:eastAsia="CMR10" w:hAnsi="Times New Roman"/>
        </w:rPr>
        <w:t xml:space="preserve"> atomic layers</w:t>
      </w:r>
      <w:r w:rsidR="00AB4AF9" w:rsidRPr="00742684">
        <w:rPr>
          <w:rFonts w:ascii="Times New Roman" w:eastAsia="新細明體" w:hAnsi="Times New Roman" w:hint="eastAsia"/>
        </w:rPr>
        <w:t xml:space="preserve"> with </w:t>
      </w:r>
      <w:r w:rsidR="00AB4AF9" w:rsidRPr="00742684">
        <w:rPr>
          <w:rFonts w:ascii="Times New Roman" w:eastAsia="CMR10" w:hAnsi="Times New Roman"/>
        </w:rPr>
        <w:t>a vacuum region of 1</w:t>
      </w:r>
      <w:r w:rsidR="00AB4AF9" w:rsidRPr="00742684">
        <w:rPr>
          <w:rFonts w:ascii="Times New Roman" w:eastAsia="新細明體" w:hAnsi="Times New Roman" w:hint="eastAsia"/>
        </w:rPr>
        <w:t xml:space="preserve">5 </w:t>
      </w:r>
      <w:r w:rsidR="00C64059" w:rsidRPr="00742684">
        <w:rPr>
          <w:rFonts w:ascii="Times New Roman" w:eastAsia="Arial Unicode MS" w:hAnsi="Times New Roman"/>
          <w:b/>
        </w:rPr>
        <w:t>Å</w:t>
      </w:r>
      <w:r w:rsidR="00121BCB" w:rsidRPr="00742684">
        <w:rPr>
          <w:rFonts w:ascii="Times New Roman" w:eastAsia="Arial Unicode MS" w:hAnsi="Times New Roman" w:hint="eastAsia"/>
          <w:b/>
        </w:rPr>
        <w:t xml:space="preserve">, </w:t>
      </w:r>
      <w:r w:rsidR="00121BCB" w:rsidRPr="00742684">
        <w:rPr>
          <w:rFonts w:ascii="Times New Roman" w:eastAsia="Arial Unicode MS" w:hAnsi="Times New Roman" w:hint="eastAsia"/>
        </w:rPr>
        <w:t>as shown in Fig. S4(b)</w:t>
      </w:r>
      <w:r w:rsidR="005E43F4" w:rsidRPr="00742684">
        <w:rPr>
          <w:rFonts w:ascii="Times New Roman" w:eastAsia="新細明體" w:hAnsi="Times New Roman" w:hint="eastAsia"/>
        </w:rPr>
        <w:t>]</w:t>
      </w:r>
      <w:r w:rsidR="008D7E52" w:rsidRPr="00742684">
        <w:rPr>
          <w:rFonts w:ascii="Times New Roman" w:eastAsia="CMR10" w:hAnsi="Times New Roman"/>
        </w:rPr>
        <w:t xml:space="preserve"> </w:t>
      </w:r>
      <w:r w:rsidR="00AB4AF9" w:rsidRPr="00742684">
        <w:rPr>
          <w:rFonts w:ascii="Times New Roman" w:eastAsia="新細明體" w:hAnsi="Times New Roman" w:hint="eastAsia"/>
        </w:rPr>
        <w:t>is constructed to model</w:t>
      </w:r>
      <w:r w:rsidR="007E17F6" w:rsidRPr="00742684">
        <w:rPr>
          <w:rFonts w:ascii="Times New Roman" w:eastAsia="新細明體" w:hAnsi="Times New Roman"/>
        </w:rPr>
        <w:t xml:space="preserve"> the</w:t>
      </w:r>
      <w:r w:rsidR="00AB4AF9" w:rsidRPr="00742684">
        <w:rPr>
          <w:rFonts w:ascii="Times New Roman" w:eastAsia="新細明體" w:hAnsi="Times New Roman" w:hint="eastAsia"/>
        </w:rPr>
        <w:t xml:space="preserve"> </w:t>
      </w:r>
      <w:r w:rsidR="00AB4AF9" w:rsidRPr="00E1488A">
        <w:rPr>
          <w:rFonts w:ascii="Times New Roman" w:eastAsia="新細明體" w:hAnsi="Times New Roman" w:hint="eastAsia"/>
        </w:rPr>
        <w:t>ZnO</w:t>
      </w:r>
      <w:r w:rsidR="00013124" w:rsidRPr="00E1488A">
        <w:rPr>
          <w:rFonts w:ascii="Times New Roman" w:eastAsia="新細明體" w:hAnsi="Times New Roman" w:hint="eastAsia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eastAsia="新細明體" w:hAnsi="Cambria Math"/>
              </w:rPr>
            </m:ctrlPr>
          </m:dPr>
          <m:e>
            <m:r>
              <w:rPr>
                <w:rFonts w:ascii="Cambria Math" w:eastAsia="新細明體" w:hAnsi="Cambria Math"/>
              </w:rPr>
              <m:t>11</m:t>
            </m:r>
            <m:acc>
              <m:accPr>
                <m:chr m:val="̅"/>
                <m:ctrlPr>
                  <w:rPr>
                    <w:rFonts w:ascii="Cambria Math" w:eastAsia="新細明體" w:hAnsi="Cambria Math"/>
                    <w:i/>
                  </w:rPr>
                </m:ctrlPr>
              </m:accPr>
              <m:e>
                <m:r>
                  <w:rPr>
                    <w:rFonts w:ascii="Cambria Math" w:eastAsia="新細明體" w:hAnsi="Cambria Math"/>
                  </w:rPr>
                  <m:t>2</m:t>
                </m:r>
              </m:e>
            </m:acc>
            <m:r>
              <w:rPr>
                <w:rFonts w:ascii="Cambria Math" w:eastAsia="新細明體" w:hAnsi="Cambria Math"/>
              </w:rPr>
              <m:t>0</m:t>
            </m:r>
          </m:e>
        </m:d>
      </m:oMath>
      <w:r w:rsidR="009C6FCD" w:rsidRPr="00030BB4">
        <w:rPr>
          <w:rFonts w:ascii="Times New Roman" w:eastAsia="新細明體" w:hAnsi="Times New Roman"/>
          <w:color w:val="FF0000"/>
        </w:rPr>
        <w:fldChar w:fldCharType="begin"/>
      </w:r>
      <w:r w:rsidR="00030BB4" w:rsidRPr="00030BB4">
        <w:rPr>
          <w:rFonts w:ascii="Times New Roman" w:eastAsia="新細明體" w:hAnsi="Times New Roman"/>
          <w:color w:val="FF0000"/>
        </w:rPr>
        <w:instrText xml:space="preserve"> QUOTE </w:instrText>
      </w:r>
      <m:oMath>
        <m:d>
          <m:dPr>
            <m:begChr m:val="["/>
            <m:endChr m:val="]"/>
            <m:ctrlPr>
              <w:rPr>
                <w:rFonts w:ascii="Cambria Math" w:eastAsia="新細明體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eastAsia="新細明體" w:hAnsi="Cambria Math"/>
              </w:rPr>
              <m:t>11</m:t>
            </m:r>
            <m:acc>
              <m:accPr>
                <m:chr m:val="̅"/>
                <m:ctrlPr>
                  <w:rPr>
                    <w:rFonts w:ascii="Cambria Math" w:eastAsia="新細明體" w:hAnsi="Cambria Math"/>
                    <w:i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新細明體" w:hAnsi="Cambria Math"/>
                  </w:rPr>
                  <m:t>2</m:t>
                </m:r>
              </m:e>
            </m:acc>
            <m:r>
              <m:rPr>
                <m:sty m:val="p"/>
              </m:rPr>
              <w:rPr>
                <w:rFonts w:ascii="Cambria Math" w:eastAsia="新細明體" w:hAnsi="Cambria Math"/>
              </w:rPr>
              <m:t>0</m:t>
            </m:r>
          </m:e>
        </m:d>
      </m:oMath>
      <w:r w:rsidR="00030BB4" w:rsidRPr="00030BB4">
        <w:rPr>
          <w:rFonts w:ascii="Times New Roman" w:eastAsia="新細明體" w:hAnsi="Times New Roman"/>
          <w:color w:val="FF0000"/>
        </w:rPr>
        <w:instrText xml:space="preserve"> </w:instrText>
      </w:r>
      <w:r w:rsidR="009C6FCD" w:rsidRPr="00030BB4">
        <w:rPr>
          <w:rFonts w:ascii="Times New Roman" w:eastAsia="新細明體" w:hAnsi="Times New Roman"/>
          <w:color w:val="FF0000"/>
        </w:rPr>
        <w:fldChar w:fldCharType="end"/>
      </w:r>
      <w:r w:rsidR="009C6FCD" w:rsidRPr="00030BB4">
        <w:rPr>
          <w:rFonts w:ascii="Times New Roman" w:eastAsia="新細明體" w:hAnsi="Times New Roman"/>
          <w:color w:val="FF0000"/>
        </w:rPr>
        <w:fldChar w:fldCharType="begin"/>
      </w:r>
      <w:r w:rsidR="00013124" w:rsidRPr="00030BB4">
        <w:rPr>
          <w:rFonts w:ascii="Times New Roman" w:eastAsia="新細明體" w:hAnsi="Times New Roman"/>
          <w:color w:val="FF0000"/>
        </w:rPr>
        <w:instrText xml:space="preserve"> QUOTE </w:instrText>
      </w:r>
      <m:oMath>
        <m:d>
          <m:dPr>
            <m:begChr m:val="["/>
            <m:endChr m:val="]"/>
            <m:ctrlPr>
              <w:rPr>
                <w:rFonts w:ascii="Cambria Math" w:eastAsia="新細明體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eastAsia="新細明體" w:hAnsi="Cambria Math"/>
              </w:rPr>
              <m:t>11</m:t>
            </m:r>
            <m:acc>
              <m:accPr>
                <m:chr m:val="̅"/>
                <m:ctrlPr>
                  <w:rPr>
                    <w:rFonts w:ascii="Cambria Math" w:eastAsia="新細明體" w:hAnsi="Cambria Math"/>
                    <w:i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新細明體" w:hAnsi="Cambria Math"/>
                  </w:rPr>
                  <m:t>2</m:t>
                </m:r>
              </m:e>
            </m:acc>
            <m:r>
              <m:rPr>
                <m:sty m:val="p"/>
              </m:rPr>
              <w:rPr>
                <w:rFonts w:ascii="Cambria Math" w:eastAsia="新細明體" w:hAnsi="Cambria Math"/>
              </w:rPr>
              <m:t>0</m:t>
            </m:r>
          </m:e>
        </m:d>
      </m:oMath>
      <w:r w:rsidR="00013124" w:rsidRPr="00030BB4">
        <w:rPr>
          <w:rFonts w:ascii="Times New Roman" w:eastAsia="新細明體" w:hAnsi="Times New Roman"/>
          <w:color w:val="FF0000"/>
        </w:rPr>
        <w:instrText xml:space="preserve"> </w:instrText>
      </w:r>
      <w:r w:rsidR="009C6FCD" w:rsidRPr="00030BB4">
        <w:rPr>
          <w:rFonts w:ascii="Times New Roman" w:eastAsia="新細明體" w:hAnsi="Times New Roman"/>
          <w:color w:val="FF0000"/>
        </w:rPr>
        <w:fldChar w:fldCharType="end"/>
      </w:r>
      <w:r w:rsidR="00013124" w:rsidRPr="00030BB4">
        <w:rPr>
          <w:rFonts w:ascii="Times New Roman" w:eastAsia="新細明體" w:hAnsi="Times New Roman" w:hint="eastAsia"/>
          <w:color w:val="FF0000"/>
        </w:rPr>
        <w:t xml:space="preserve"> </w:t>
      </w:r>
      <w:r w:rsidR="00AB4AF9" w:rsidRPr="00E1488A">
        <w:rPr>
          <w:rFonts w:ascii="Times New Roman" w:eastAsia="新細明體" w:hAnsi="Times New Roman" w:hint="eastAsia"/>
        </w:rPr>
        <w:t>surf</w:t>
      </w:r>
      <w:r w:rsidR="00620682" w:rsidRPr="00E1488A">
        <w:rPr>
          <w:rFonts w:ascii="Times New Roman" w:eastAsia="新細明體" w:hAnsi="Times New Roman" w:hint="eastAsia"/>
        </w:rPr>
        <w:t xml:space="preserve">ace. Structural relaxations of bulk and surface systems with neutral defects were allowed </w:t>
      </w:r>
      <w:r w:rsidR="00620682" w:rsidRPr="00E1488A">
        <w:rPr>
          <w:rFonts w:ascii="Times New Roman" w:eastAsia="新細明體" w:hAnsi="Times New Roman"/>
        </w:rPr>
        <w:t>until</w:t>
      </w:r>
      <w:r w:rsidR="00620682" w:rsidRPr="00E1488A">
        <w:rPr>
          <w:rFonts w:ascii="Times New Roman" w:eastAsia="新細明體" w:hAnsi="Times New Roman" w:hint="eastAsia"/>
        </w:rPr>
        <w:t xml:space="preserve"> interatomic forces</w:t>
      </w:r>
      <w:r w:rsidR="00DD7A97" w:rsidRPr="00E1488A">
        <w:rPr>
          <w:rFonts w:ascii="Times New Roman" w:eastAsia="新細明體" w:hAnsi="Times New Roman"/>
        </w:rPr>
        <w:t xml:space="preserve"> reached</w:t>
      </w:r>
      <w:r w:rsidR="00620682" w:rsidRPr="00E1488A">
        <w:rPr>
          <w:rFonts w:ascii="Times New Roman" w:eastAsia="新細明體" w:hAnsi="Times New Roman" w:hint="eastAsia"/>
        </w:rPr>
        <w:t xml:space="preserve"> less than 0.002 eV/</w:t>
      </w:r>
      <w:r w:rsidR="00DD7A97" w:rsidRPr="00E1488A">
        <w:rPr>
          <w:rFonts w:ascii="Times New Roman" w:eastAsia="Arial Unicode MS" w:hAnsi="Times New Roman"/>
          <w:b/>
        </w:rPr>
        <w:t>Å</w:t>
      </w:r>
      <w:r w:rsidR="0041566A" w:rsidRPr="00E1488A">
        <w:rPr>
          <w:rFonts w:ascii="Times New Roman" w:eastAsia="新細明體" w:hAnsi="Times New Roman" w:hint="eastAsia"/>
        </w:rPr>
        <w:t>. In particular</w:t>
      </w:r>
      <w:r w:rsidR="00620682" w:rsidRPr="00E1488A">
        <w:rPr>
          <w:rFonts w:ascii="Times New Roman" w:eastAsia="新細明體" w:hAnsi="Times New Roman" w:hint="eastAsia"/>
        </w:rPr>
        <w:t xml:space="preserve">, </w:t>
      </w:r>
      <w:r w:rsidR="00DF4DD0" w:rsidRPr="00E1488A">
        <w:rPr>
          <w:rFonts w:ascii="Times New Roman" w:eastAsia="新細明體" w:hAnsi="Times New Roman" w:hint="eastAsia"/>
        </w:rPr>
        <w:t xml:space="preserve">to avoid </w:t>
      </w:r>
      <w:r w:rsidR="0041566A" w:rsidRPr="00E1488A">
        <w:rPr>
          <w:rFonts w:ascii="Times New Roman" w:eastAsia="新細明體" w:hAnsi="Times New Roman"/>
        </w:rPr>
        <w:t xml:space="preserve">the identification a </w:t>
      </w:r>
      <w:r w:rsidR="00DF4DD0" w:rsidRPr="00E1488A">
        <w:rPr>
          <w:rFonts w:ascii="Times New Roman" w:eastAsia="新細明體" w:hAnsi="Times New Roman" w:hint="eastAsia"/>
        </w:rPr>
        <w:t xml:space="preserve">fictitious </w:t>
      </w:r>
      <w:r w:rsidR="00DF4DD0" w:rsidRPr="00E1488A">
        <w:rPr>
          <w:rFonts w:ascii="Times New Roman" w:eastAsia="新細明體" w:hAnsi="Times New Roman"/>
        </w:rPr>
        <w:t>electrostatic</w:t>
      </w:r>
      <w:r w:rsidR="00DF4DD0" w:rsidRPr="00E1488A">
        <w:rPr>
          <w:rFonts w:ascii="Times New Roman" w:eastAsia="新細明體" w:hAnsi="Times New Roman" w:hint="eastAsia"/>
        </w:rPr>
        <w:t xml:space="preserve"> interaction between adjacent replicas</w:t>
      </w:r>
      <w:r w:rsidR="0041566A" w:rsidRPr="00E1488A">
        <w:rPr>
          <w:rFonts w:ascii="Times New Roman" w:eastAsia="新細明體" w:hAnsi="Times New Roman"/>
        </w:rPr>
        <w:t>,</w:t>
      </w:r>
      <w:r w:rsidR="0041566A" w:rsidRPr="00E1488A">
        <w:rPr>
          <w:rFonts w:ascii="Times New Roman" w:eastAsia="新細明體" w:hAnsi="Times New Roman" w:hint="eastAsia"/>
          <w:vertAlign w:val="superscript"/>
        </w:rPr>
        <w:t>17</w:t>
      </w:r>
      <w:r w:rsidR="0041566A" w:rsidRPr="00E1488A">
        <w:rPr>
          <w:rFonts w:ascii="Times New Roman" w:eastAsia="新細明體" w:hAnsi="Times New Roman" w:hint="eastAsia"/>
        </w:rPr>
        <w:t xml:space="preserve"> </w:t>
      </w:r>
      <w:r w:rsidR="00DF4DD0" w:rsidRPr="00E1488A">
        <w:rPr>
          <w:rFonts w:ascii="Times New Roman" w:eastAsia="新細明體" w:hAnsi="Times New Roman" w:hint="eastAsia"/>
        </w:rPr>
        <w:t xml:space="preserve">point defects </w:t>
      </w:r>
      <w:r w:rsidR="0041566A" w:rsidRPr="00E1488A">
        <w:rPr>
          <w:rFonts w:ascii="Times New Roman" w:eastAsia="新細明體" w:hAnsi="Times New Roman"/>
        </w:rPr>
        <w:t xml:space="preserve">were arranged </w:t>
      </w:r>
      <w:r w:rsidR="00DF4DD0" w:rsidRPr="00E1488A">
        <w:rPr>
          <w:rFonts w:ascii="Times New Roman" w:eastAsia="新細明體" w:hAnsi="Times New Roman" w:hint="eastAsia"/>
        </w:rPr>
        <w:t>symmetrically on both side</w:t>
      </w:r>
      <w:r w:rsidR="0041566A" w:rsidRPr="00E1488A">
        <w:rPr>
          <w:rFonts w:ascii="Times New Roman" w:eastAsia="新細明體" w:hAnsi="Times New Roman"/>
        </w:rPr>
        <w:t>s</w:t>
      </w:r>
      <w:r w:rsidR="0041566A" w:rsidRPr="00E1488A">
        <w:rPr>
          <w:rFonts w:ascii="Times New Roman" w:eastAsia="新細明體" w:hAnsi="Times New Roman" w:hint="eastAsia"/>
        </w:rPr>
        <w:t xml:space="preserve"> of the slab and the</w:t>
      </w:r>
      <w:r w:rsidR="00DF4DD0" w:rsidRPr="00E1488A">
        <w:rPr>
          <w:rFonts w:ascii="Times New Roman" w:eastAsia="新細明體" w:hAnsi="Times New Roman" w:hint="eastAsia"/>
        </w:rPr>
        <w:t xml:space="preserve"> outer two layers </w:t>
      </w:r>
      <w:r w:rsidR="0041566A" w:rsidRPr="00E1488A">
        <w:rPr>
          <w:rFonts w:ascii="Times New Roman" w:eastAsia="新細明體" w:hAnsi="Times New Roman"/>
        </w:rPr>
        <w:t xml:space="preserve">were allowed </w:t>
      </w:r>
      <w:r w:rsidR="00DF4DD0" w:rsidRPr="00E1488A">
        <w:rPr>
          <w:rFonts w:ascii="Times New Roman" w:eastAsia="新細明體" w:hAnsi="Times New Roman" w:hint="eastAsia"/>
        </w:rPr>
        <w:t>to relax</w:t>
      </w:r>
      <w:r w:rsidR="00620682" w:rsidRPr="00E1488A">
        <w:rPr>
          <w:rFonts w:ascii="Times New Roman" w:eastAsia="新細明體" w:hAnsi="Times New Roman" w:hint="eastAsia"/>
        </w:rPr>
        <w:t xml:space="preserve"> </w:t>
      </w:r>
      <w:r w:rsidR="00DF4DD0" w:rsidRPr="00E1488A">
        <w:rPr>
          <w:rFonts w:ascii="Times New Roman" w:eastAsia="新細明體" w:hAnsi="Times New Roman" w:hint="eastAsia"/>
        </w:rPr>
        <w:t xml:space="preserve">with the central three layers anchored to their bulk positions. </w:t>
      </w:r>
      <w:r w:rsidR="00C81778" w:rsidRPr="00E1488A">
        <w:rPr>
          <w:rFonts w:ascii="Times New Roman" w:hAnsi="Times New Roman"/>
        </w:rPr>
        <w:t xml:space="preserve"> Monkhorst-Pack </w:t>
      </w:r>
      <w:r w:rsidR="00C81778" w:rsidRPr="00E1488A">
        <w:rPr>
          <w:rFonts w:ascii="Times New Roman" w:hAnsi="Times New Roman"/>
          <w:i/>
        </w:rPr>
        <w:t>k</w:t>
      </w:r>
      <w:r w:rsidR="00C81778" w:rsidRPr="00E1488A">
        <w:rPr>
          <w:rFonts w:ascii="Times New Roman" w:hAnsi="Times New Roman"/>
        </w:rPr>
        <w:t>-grid sampling</w:t>
      </w:r>
      <w:r w:rsidR="0041566A" w:rsidRPr="00E1488A">
        <w:rPr>
          <w:rFonts w:ascii="Times New Roman" w:hAnsi="Times New Roman" w:hint="eastAsia"/>
          <w:vertAlign w:val="superscript"/>
        </w:rPr>
        <w:t>18</w:t>
      </w:r>
      <w:r w:rsidR="00C81778" w:rsidRPr="00E1488A">
        <w:rPr>
          <w:rFonts w:ascii="Times New Roman" w:hAnsi="Times New Roman"/>
        </w:rPr>
        <w:t xml:space="preserve"> </w:t>
      </w:r>
      <w:r w:rsidR="0041566A" w:rsidRPr="00E1488A">
        <w:rPr>
          <w:rFonts w:ascii="Times New Roman" w:hAnsi="Times New Roman" w:hint="eastAsia"/>
        </w:rPr>
        <w:t>with</w:t>
      </w:r>
      <w:r w:rsidR="00DF4DD0" w:rsidRPr="00E1488A">
        <w:rPr>
          <w:rFonts w:ascii="Times New Roman" w:hAnsi="Times New Roman" w:hint="eastAsia"/>
        </w:rPr>
        <w:t xml:space="preserve"> </w:t>
      </w:r>
      <w:r w:rsidR="00DF4DD0" w:rsidRPr="00E1488A">
        <w:rPr>
          <w:rFonts w:ascii="Times New Roman" w:eastAsia="CMR10" w:hAnsi="Times New Roman"/>
        </w:rPr>
        <w:t>2</w:t>
      </w:r>
      <w:r w:rsidR="00DF4DD0" w:rsidRPr="00E1488A">
        <w:rPr>
          <w:rFonts w:ascii="Times New Roman" w:eastAsia="CMSY10" w:hAnsi="Times New Roman"/>
        </w:rPr>
        <w:t>×</w:t>
      </w:r>
      <w:r w:rsidR="00DF4DD0" w:rsidRPr="00E1488A">
        <w:rPr>
          <w:rFonts w:ascii="Times New Roman" w:eastAsia="CMR10" w:hAnsi="Times New Roman"/>
        </w:rPr>
        <w:t>2</w:t>
      </w:r>
      <w:r w:rsidR="00DF4DD0" w:rsidRPr="00E1488A">
        <w:rPr>
          <w:rFonts w:ascii="Times New Roman" w:eastAsia="CMSY10" w:hAnsi="Times New Roman"/>
        </w:rPr>
        <w:t>×</w:t>
      </w:r>
      <w:r w:rsidR="00DF4DD0" w:rsidRPr="00E1488A">
        <w:rPr>
          <w:rFonts w:ascii="Times New Roman" w:eastAsia="新細明體" w:hAnsi="Times New Roman" w:hint="eastAsia"/>
        </w:rPr>
        <w:t>4 and 5</w:t>
      </w:r>
      <w:r w:rsidR="00DF4DD0" w:rsidRPr="00E1488A">
        <w:rPr>
          <w:rFonts w:ascii="Times New Roman" w:eastAsia="CMSY10" w:hAnsi="Times New Roman"/>
        </w:rPr>
        <w:t>×</w:t>
      </w:r>
      <w:r w:rsidR="00DF4DD0" w:rsidRPr="00E1488A">
        <w:rPr>
          <w:rFonts w:ascii="Times New Roman" w:eastAsia="新細明體" w:hAnsi="Times New Roman" w:hint="eastAsia"/>
        </w:rPr>
        <w:t>5</w:t>
      </w:r>
      <w:r w:rsidR="00DF4DD0" w:rsidRPr="00E1488A">
        <w:rPr>
          <w:rFonts w:ascii="Times New Roman" w:eastAsia="CMSY10" w:hAnsi="Times New Roman"/>
        </w:rPr>
        <w:t>×</w:t>
      </w:r>
      <w:r w:rsidR="00DF4DD0" w:rsidRPr="00E1488A">
        <w:rPr>
          <w:rFonts w:ascii="Times New Roman" w:eastAsia="新細明體" w:hAnsi="Times New Roman" w:hint="eastAsia"/>
        </w:rPr>
        <w:t xml:space="preserve">1 </w:t>
      </w:r>
      <w:r w:rsidR="0041566A" w:rsidRPr="00E1488A">
        <w:rPr>
          <w:rFonts w:ascii="Times New Roman" w:eastAsia="新細明體" w:hAnsi="Times New Roman"/>
        </w:rPr>
        <w:t xml:space="preserve">grids </w:t>
      </w:r>
      <w:r w:rsidR="00C81778" w:rsidRPr="00E1488A">
        <w:rPr>
          <w:rFonts w:ascii="Times New Roman" w:hAnsi="Times New Roman" w:hint="eastAsia"/>
        </w:rPr>
        <w:t>was</w:t>
      </w:r>
      <w:r w:rsidR="00C81778" w:rsidRPr="00E1488A">
        <w:rPr>
          <w:rFonts w:ascii="Times New Roman" w:hAnsi="Times New Roman"/>
        </w:rPr>
        <w:t xml:space="preserve"> carried out </w:t>
      </w:r>
      <w:r w:rsidR="00C81778" w:rsidRPr="00E1488A">
        <w:rPr>
          <w:rFonts w:ascii="Times New Roman" w:hAnsi="Times New Roman" w:hint="eastAsia"/>
        </w:rPr>
        <w:t>to obtain</w:t>
      </w:r>
      <w:r w:rsidR="00C81778" w:rsidRPr="00E1488A">
        <w:rPr>
          <w:rFonts w:ascii="Times New Roman" w:hAnsi="Times New Roman"/>
        </w:rPr>
        <w:t xml:space="preserve"> Brillouin zone integrals </w:t>
      </w:r>
      <w:r w:rsidR="00DF4DD0" w:rsidRPr="00E1488A">
        <w:rPr>
          <w:rFonts w:ascii="Times New Roman" w:hAnsi="Times New Roman" w:hint="eastAsia"/>
        </w:rPr>
        <w:t>for</w:t>
      </w:r>
      <w:r w:rsidR="0041566A" w:rsidRPr="00E1488A">
        <w:rPr>
          <w:rFonts w:ascii="Times New Roman" w:hAnsi="Times New Roman"/>
        </w:rPr>
        <w:t xml:space="preserve"> calculating</w:t>
      </w:r>
      <w:r w:rsidR="00DF4DD0" w:rsidRPr="00E1488A">
        <w:rPr>
          <w:rFonts w:ascii="Times New Roman" w:hAnsi="Times New Roman" w:hint="eastAsia"/>
        </w:rPr>
        <w:t xml:space="preserve"> bulk and surface supercell calculations, respectively, </w:t>
      </w:r>
      <w:r w:rsidR="00C81778" w:rsidRPr="00E1488A">
        <w:rPr>
          <w:rFonts w:ascii="Times New Roman" w:hAnsi="Times New Roman"/>
        </w:rPr>
        <w:t>to ensure convergence.</w:t>
      </w:r>
      <w:r w:rsidR="00ED6B95" w:rsidRPr="00E1488A">
        <w:rPr>
          <w:rFonts w:ascii="Times New Roman" w:hAnsi="Times New Roman" w:hint="eastAsia"/>
        </w:rPr>
        <w:t xml:space="preserve"> </w:t>
      </w:r>
    </w:p>
    <w:p w:rsidR="00BA46B4" w:rsidRPr="00E1488A" w:rsidRDefault="00BA46B4" w:rsidP="00C81778">
      <w:pPr>
        <w:pStyle w:val="aa"/>
        <w:spacing w:line="360" w:lineRule="auto"/>
        <w:jc w:val="both"/>
        <w:rPr>
          <w:rFonts w:ascii="Times New Roman" w:hAnsi="Times New Roman"/>
        </w:rPr>
      </w:pPr>
    </w:p>
    <w:p w:rsidR="00BA46B4" w:rsidRPr="00E1488A" w:rsidRDefault="00BA46B4" w:rsidP="00C81778">
      <w:pPr>
        <w:pStyle w:val="aa"/>
        <w:spacing w:line="360" w:lineRule="auto"/>
        <w:jc w:val="both"/>
        <w:rPr>
          <w:rFonts w:ascii="Times New Roman" w:hAnsi="Times New Roman"/>
        </w:rPr>
      </w:pPr>
    </w:p>
    <w:p w:rsidR="00BA46B4" w:rsidRPr="00742684" w:rsidRDefault="00BA46B4" w:rsidP="00BA46B4">
      <w:pPr>
        <w:pStyle w:val="aa"/>
        <w:spacing w:line="360" w:lineRule="auto"/>
        <w:jc w:val="both"/>
        <w:rPr>
          <w:rFonts w:ascii="Times New Roman" w:hAnsi="Times New Roman"/>
          <w:b/>
        </w:rPr>
      </w:pPr>
      <w:r w:rsidRPr="00742684">
        <w:rPr>
          <w:rFonts w:ascii="Times New Roman" w:hAnsi="Times New Roman" w:hint="eastAsia"/>
          <w:b/>
        </w:rPr>
        <w:t>Formation energy calculations</w:t>
      </w:r>
    </w:p>
    <w:p w:rsidR="00030BB4" w:rsidRPr="00742684" w:rsidRDefault="00030BB4" w:rsidP="001D34E8">
      <w:pPr>
        <w:spacing w:line="48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lastRenderedPageBreak/>
        <w:t>The formation energy (</w:t>
      </w:r>
      <w:r w:rsidRPr="00742684">
        <w:rPr>
          <w:rFonts w:ascii="Times New Roman" w:hAnsi="Times New Roman" w:hint="eastAsia"/>
          <w:i/>
          <w:color w:val="auto"/>
          <w:sz w:val="24"/>
          <w:szCs w:val="24"/>
        </w:rPr>
        <w:t xml:space="preserve">E </w:t>
      </w:r>
      <w:r w:rsidRPr="00742684">
        <w:rPr>
          <w:rFonts w:ascii="Times New Roman" w:hAnsi="Times New Roman" w:hint="eastAsia"/>
          <w:i/>
          <w:color w:val="auto"/>
          <w:sz w:val="24"/>
          <w:szCs w:val="24"/>
          <w:vertAlign w:val="superscript"/>
        </w:rPr>
        <w:t>f</w:t>
      </w:r>
      <w:r w:rsidRPr="00742684">
        <w:rPr>
          <w:rFonts w:ascii="Times New Roman" w:hAnsi="Times New Roman" w:hint="eastAsia"/>
          <w:color w:val="auto"/>
          <w:sz w:val="24"/>
          <w:szCs w:val="24"/>
        </w:rPr>
        <w:t xml:space="preserve"> </w:t>
      </w:r>
      <w:r w:rsidR="009C6FCD" w:rsidRPr="00742684">
        <w:rPr>
          <w:rFonts w:ascii="Times New Roman" w:hAnsi="Times New Roman"/>
          <w:b w:val="0"/>
          <w:color w:val="auto"/>
          <w:sz w:val="24"/>
          <w:szCs w:val="24"/>
        </w:rPr>
        <w:fldChar w:fldCharType="begin"/>
      </w:r>
      <w:r w:rsidRPr="00742684">
        <w:rPr>
          <w:rFonts w:ascii="Times New Roman" w:hAnsi="Times New Roman"/>
          <w:b w:val="0"/>
          <w:color w:val="auto"/>
          <w:sz w:val="24"/>
          <w:szCs w:val="24"/>
        </w:rPr>
        <w:instrText xml:space="preserve"> QUOTE </w:instrText>
      </w:r>
      <m:oMath>
        <m:sSup>
          <m:sSupPr>
            <m:ctrlPr>
              <w:rPr>
                <w:rFonts w:ascii="Cambria Math" w:hAnsi="Cambria Math"/>
                <w:b w:val="0"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f</m:t>
            </m:r>
          </m:sup>
        </m:sSup>
      </m:oMath>
      <w:r w:rsidRPr="00742684">
        <w:rPr>
          <w:rFonts w:ascii="Times New Roman" w:hAnsi="Times New Roman"/>
          <w:b w:val="0"/>
          <w:color w:val="auto"/>
          <w:sz w:val="24"/>
          <w:szCs w:val="24"/>
        </w:rPr>
        <w:instrText xml:space="preserve"> </w:instrText>
      </w:r>
      <w:r w:rsidR="009C6FCD" w:rsidRPr="00742684">
        <w:rPr>
          <w:rFonts w:ascii="Times New Roman" w:hAnsi="Times New Roman"/>
          <w:b w:val="0"/>
          <w:color w:val="auto"/>
          <w:sz w:val="24"/>
          <w:szCs w:val="24"/>
        </w:rPr>
        <w:fldChar w:fldCharType="end"/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) of point defects </w:t>
      </w:r>
      <w:r w:rsidRPr="00742684">
        <w:rPr>
          <w:rFonts w:ascii="Times New Roman" w:hAnsi="Times New Roman" w:hint="eastAsia"/>
          <w:b w:val="0"/>
          <w:i/>
          <w:color w:val="auto"/>
          <w:sz w:val="24"/>
          <w:szCs w:val="24"/>
        </w:rPr>
        <w:t>D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in the neutral state of ZnO is </w:t>
      </w:r>
      <w:r w:rsidRPr="00742684">
        <w:rPr>
          <w:rFonts w:ascii="Times New Roman" w:hAnsi="Times New Roman"/>
          <w:b w:val="0"/>
          <w:color w:val="auto"/>
          <w:sz w:val="24"/>
          <w:szCs w:val="24"/>
        </w:rPr>
        <w:t>determine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>d by</w:t>
      </w:r>
    </w:p>
    <w:p w:rsidR="00030BB4" w:rsidRPr="00742684" w:rsidRDefault="00030BB4" w:rsidP="0011218D">
      <w:pPr>
        <w:spacing w:line="480" w:lineRule="auto"/>
        <w:ind w:rightChars="10" w:right="17" w:firstLineChars="650" w:firstLine="1562"/>
        <w:jc w:val="both"/>
        <w:rPr>
          <w:rFonts w:ascii="Times New Roman" w:hAnsi="Times New Roman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E</w:t>
      </w:r>
      <w:r w:rsidRPr="00742684">
        <w:rPr>
          <w:rFonts w:ascii="Times New Roman" w:hAnsi="Times New Roman" w:cs="Times New Roman" w:hint="eastAsia"/>
          <w:i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  <w:vertAlign w:val="superscript"/>
        </w:rPr>
        <w:t>f</w:t>
      </w:r>
      <w:r w:rsidRPr="00742684">
        <w:rPr>
          <w:rFonts w:ascii="Times New Roman" w:hAnsi="Times New Roman" w:cs="Times New Roman" w:hint="eastAsia"/>
          <w:i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(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D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 xml:space="preserve">) = 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E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tot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D;</w:t>
      </w:r>
      <w:r w:rsidRPr="00742684">
        <w:rPr>
          <w:rFonts w:ascii="Times New Roman" w:hAnsi="Times New Roman" w:cs="Times New Roman" w:hint="eastAsia"/>
          <w:i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ZnO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 xml:space="preserve">)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－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E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tot</w:t>
      </w:r>
      <w:r w:rsidRPr="00742684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(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ZnO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) + Σ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D</w:t>
      </w:r>
      <w:r w:rsidRPr="00742684">
        <w:rPr>
          <w:rFonts w:ascii="Times New Roman" w:hAnsi="Times New Roman" w:cs="Times New Roman" w:hint="eastAsia"/>
          <w:i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n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D</w:t>
      </w:r>
      <w:r w:rsidRPr="00742684">
        <w:rPr>
          <w:rFonts w:ascii="Times New Roman" w:hAnsi="Times New Roman" w:cs="Times New Roman" w:hint="eastAsia"/>
          <w:i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μ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D</w:t>
      </w:r>
    </w:p>
    <w:p w:rsidR="00030BB4" w:rsidRPr="00742684" w:rsidRDefault="00030BB4" w:rsidP="001D34E8">
      <w:pPr>
        <w:spacing w:line="480" w:lineRule="auto"/>
        <w:ind w:rightChars="10" w:right="17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where 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E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tot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D;</w:t>
      </w:r>
      <w:r w:rsidRPr="00742684">
        <w:rPr>
          <w:rFonts w:ascii="Times New Roman" w:hAnsi="Times New Roman" w:cs="Times New Roman" w:hint="eastAsia"/>
          <w:i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ZnO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)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is the total energy of </w:t>
      </w:r>
      <w:r w:rsidRPr="00742684">
        <w:rPr>
          <w:rFonts w:ascii="Times New Roman" w:hAnsi="Times New Roman"/>
          <w:b w:val="0"/>
          <w:color w:val="auto"/>
          <w:sz w:val="24"/>
          <w:szCs w:val="24"/>
        </w:rPr>
        <w:t xml:space="preserve">the 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ZnO supercell </w:t>
      </w:r>
      <w:r w:rsidRPr="00742684">
        <w:rPr>
          <w:rFonts w:ascii="Times New Roman" w:hAnsi="Times New Roman"/>
          <w:b w:val="0"/>
          <w:color w:val="auto"/>
          <w:sz w:val="24"/>
          <w:szCs w:val="24"/>
        </w:rPr>
        <w:t xml:space="preserve">that 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contains defect </w:t>
      </w:r>
      <w:r w:rsidRPr="00742684">
        <w:rPr>
          <w:rFonts w:ascii="Times New Roman" w:hAnsi="Times New Roman" w:hint="eastAsia"/>
          <w:b w:val="0"/>
          <w:i/>
          <w:color w:val="auto"/>
          <w:sz w:val="24"/>
          <w:szCs w:val="24"/>
        </w:rPr>
        <w:t>D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in the neutral state; 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E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tot</w:t>
      </w:r>
      <w:r w:rsidRPr="00742684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(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ZnO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)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is the total energy of a</w:t>
      </w:r>
      <w:r w:rsidRPr="00742684">
        <w:rPr>
          <w:rFonts w:ascii="Times New Roman" w:hAnsi="Times New Roman"/>
          <w:b w:val="0"/>
          <w:color w:val="auto"/>
          <w:sz w:val="24"/>
          <w:szCs w:val="24"/>
        </w:rPr>
        <w:t xml:space="preserve"> perfect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ZnO crystal in the same supercell; 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n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D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is the number of point defect</w:t>
      </w:r>
      <w:r w:rsidRPr="00742684">
        <w:rPr>
          <w:rFonts w:ascii="Times New Roman" w:hAnsi="Times New Roman"/>
          <w:b w:val="0"/>
          <w:color w:val="auto"/>
          <w:sz w:val="24"/>
          <w:szCs w:val="24"/>
        </w:rPr>
        <w:t>s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hint="eastAsia"/>
          <w:b w:val="0"/>
          <w:i/>
          <w:color w:val="auto"/>
          <w:sz w:val="24"/>
          <w:szCs w:val="24"/>
        </w:rPr>
        <w:t>D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/>
          <w:b w:val="0"/>
          <w:color w:val="auto"/>
          <w:sz w:val="24"/>
          <w:szCs w:val="24"/>
        </w:rPr>
        <w:t xml:space="preserve">that are 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>removed (positive) or added (negative) during defect formation</w:t>
      </w:r>
      <w:r w:rsidRPr="00742684">
        <w:rPr>
          <w:rFonts w:ascii="Times New Roman" w:hAnsi="Times New Roman"/>
          <w:b w:val="0"/>
          <w:color w:val="auto"/>
          <w:sz w:val="24"/>
          <w:szCs w:val="24"/>
        </w:rPr>
        <w:t>, and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μ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D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is the chemical potential of element </w:t>
      </w:r>
      <w:r w:rsidRPr="00742684">
        <w:rPr>
          <w:rFonts w:ascii="Times New Roman" w:hAnsi="Times New Roman" w:hint="eastAsia"/>
          <w:b w:val="0"/>
          <w:i/>
          <w:color w:val="auto"/>
          <w:sz w:val="24"/>
          <w:szCs w:val="24"/>
        </w:rPr>
        <w:t>D</w:t>
      </w:r>
      <w:r w:rsidRPr="00742684">
        <w:rPr>
          <w:rFonts w:ascii="Times New Roman" w:hAnsi="Times New Roman"/>
          <w:b w:val="0"/>
          <w:color w:val="auto"/>
          <w:sz w:val="24"/>
          <w:szCs w:val="24"/>
        </w:rPr>
        <w:t>,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 xml:space="preserve"> which is related to the experimental growth conditions. The chemical potential of Zn (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μ</w:t>
      </w:r>
      <w:r w:rsidRPr="00742684">
        <w:rPr>
          <w:rFonts w:ascii="Times New Roman" w:hAnsi="Times New Roman" w:cs="Times New Roman" w:hint="eastAsia"/>
          <w:i/>
          <w:color w:val="auto"/>
          <w:sz w:val="24"/>
          <w:szCs w:val="24"/>
          <w:vertAlign w:val="subscript"/>
        </w:rPr>
        <w:t>Zn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>) and O (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μ</w:t>
      </w:r>
      <w:r w:rsidRPr="00742684">
        <w:rPr>
          <w:rFonts w:ascii="Times New Roman" w:hAnsi="Times New Roman" w:cs="Times New Roman" w:hint="eastAsia"/>
          <w:i/>
          <w:color w:val="auto"/>
          <w:sz w:val="24"/>
          <w:szCs w:val="24"/>
          <w:vertAlign w:val="subscript"/>
        </w:rPr>
        <w:t>O</w:t>
      </w:r>
      <w:r w:rsidRPr="00742684">
        <w:rPr>
          <w:rFonts w:ascii="Times New Roman" w:hAnsi="Times New Roman" w:hint="eastAsia"/>
          <w:b w:val="0"/>
          <w:color w:val="auto"/>
          <w:sz w:val="24"/>
          <w:szCs w:val="24"/>
        </w:rPr>
        <w:t>) atoms under thermodynamic equilibrium must meet the criterion</w:t>
      </w:r>
    </w:p>
    <w:p w:rsidR="00030BB4" w:rsidRPr="00742684" w:rsidRDefault="00030BB4" w:rsidP="0011218D">
      <w:pPr>
        <w:spacing w:line="480" w:lineRule="auto"/>
        <w:ind w:rightChars="10" w:right="17" w:firstLineChars="650" w:firstLine="1562"/>
        <w:rPr>
          <w:rFonts w:ascii="Times New Roman" w:hAnsi="Times New Roman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color w:val="auto"/>
          <w:sz w:val="24"/>
          <w:szCs w:val="24"/>
        </w:rPr>
        <w:t>Δ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H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f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ZnO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 xml:space="preserve">) = 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μ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Zn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 xml:space="preserve"> + 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</w:rPr>
        <w:t>μ</w:t>
      </w:r>
      <w:r w:rsidRPr="00742684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O</w:t>
      </w:r>
    </w:p>
    <w:p w:rsidR="00030BB4" w:rsidRPr="00742684" w:rsidRDefault="00030BB4" w:rsidP="00030BB4">
      <w:pPr>
        <w:pStyle w:val="aa"/>
        <w:spacing w:line="360" w:lineRule="auto"/>
        <w:jc w:val="both"/>
        <w:rPr>
          <w:rFonts w:ascii="Times New Roman" w:hAnsi="Times New Roman"/>
        </w:rPr>
      </w:pPr>
      <w:r w:rsidRPr="00742684">
        <w:rPr>
          <w:rFonts w:ascii="Times New Roman" w:eastAsia="新細明體" w:hAnsi="Times New Roman" w:hint="eastAsia"/>
        </w:rPr>
        <w:t xml:space="preserve">where </w:t>
      </w:r>
      <w:r w:rsidRPr="00742684">
        <w:rPr>
          <w:rFonts w:ascii="Times New Roman" w:hAnsi="Times New Roman"/>
          <w:b/>
        </w:rPr>
        <w:t>Δ</w:t>
      </w:r>
      <w:r w:rsidRPr="00742684">
        <w:rPr>
          <w:rFonts w:ascii="Times New Roman" w:hAnsi="Times New Roman"/>
          <w:b/>
          <w:i/>
        </w:rPr>
        <w:t>H</w:t>
      </w:r>
      <w:r w:rsidRPr="00742684">
        <w:rPr>
          <w:rFonts w:ascii="Times New Roman" w:hAnsi="Times New Roman"/>
          <w:b/>
          <w:i/>
          <w:vertAlign w:val="subscript"/>
        </w:rPr>
        <w:t>f</w:t>
      </w:r>
      <w:r w:rsidRPr="00742684">
        <w:rPr>
          <w:rFonts w:ascii="Times New Roman" w:hAnsi="Times New Roman"/>
          <w:b/>
        </w:rPr>
        <w:t xml:space="preserve"> (</w:t>
      </w:r>
      <w:r w:rsidRPr="00742684">
        <w:rPr>
          <w:rFonts w:ascii="Times New Roman" w:hAnsi="Times New Roman"/>
          <w:b/>
          <w:i/>
        </w:rPr>
        <w:t>ZnO</w:t>
      </w:r>
      <w:r w:rsidRPr="00742684">
        <w:rPr>
          <w:rFonts w:ascii="Times New Roman" w:hAnsi="Times New Roman"/>
          <w:b/>
        </w:rPr>
        <w:t>)</w:t>
      </w:r>
      <w:r w:rsidRPr="00742684">
        <w:rPr>
          <w:rFonts w:ascii="Times New Roman" w:eastAsia="新細明體" w:hAnsi="Times New Roman" w:hint="eastAsia"/>
        </w:rPr>
        <w:t xml:space="preserve"> is the enthalpy of formation of bulk ZnO. The upper bound</w:t>
      </w:r>
      <w:r w:rsidRPr="00742684">
        <w:rPr>
          <w:rFonts w:ascii="Times New Roman" w:eastAsia="新細明體" w:hAnsi="Times New Roman"/>
        </w:rPr>
        <w:t>s</w:t>
      </w:r>
      <w:r w:rsidRPr="00742684">
        <w:rPr>
          <w:rFonts w:ascii="Times New Roman" w:eastAsia="新細明體" w:hAnsi="Times New Roman" w:hint="eastAsia"/>
        </w:rPr>
        <w:t xml:space="preserve"> of </w:t>
      </w:r>
      <w:r w:rsidRPr="00742684">
        <w:rPr>
          <w:rFonts w:ascii="Times New Roman" w:hAnsi="Times New Roman"/>
          <w:b/>
          <w:i/>
        </w:rPr>
        <w:t>μ</w:t>
      </w:r>
      <w:r w:rsidRPr="00742684">
        <w:rPr>
          <w:rFonts w:ascii="Times New Roman" w:hAnsi="Times New Roman"/>
          <w:b/>
          <w:i/>
          <w:vertAlign w:val="subscript"/>
        </w:rPr>
        <w:t>Zn</w:t>
      </w:r>
      <w:r w:rsidRPr="00742684">
        <w:rPr>
          <w:rFonts w:ascii="Times New Roman" w:eastAsia="新細明體" w:hAnsi="Times New Roman" w:hint="eastAsia"/>
        </w:rPr>
        <w:t xml:space="preserve"> and </w:t>
      </w:r>
      <w:r w:rsidRPr="00742684">
        <w:rPr>
          <w:rFonts w:ascii="Times New Roman" w:hAnsi="Times New Roman"/>
          <w:b/>
          <w:i/>
        </w:rPr>
        <w:t>μ</w:t>
      </w:r>
      <w:r w:rsidRPr="00742684">
        <w:rPr>
          <w:rFonts w:ascii="Times New Roman" w:hAnsi="Times New Roman"/>
          <w:b/>
          <w:i/>
          <w:vertAlign w:val="subscript"/>
        </w:rPr>
        <w:t>O</w:t>
      </w:r>
      <w:r w:rsidRPr="00742684">
        <w:rPr>
          <w:rFonts w:ascii="Times New Roman" w:eastAsia="新細明體" w:hAnsi="Times New Roman"/>
        </w:rPr>
        <w:t xml:space="preserve"> </w:t>
      </w:r>
      <w:r w:rsidRPr="00742684">
        <w:rPr>
          <w:rFonts w:ascii="Times New Roman" w:eastAsia="新細明體" w:hAnsi="Times New Roman" w:hint="eastAsia"/>
        </w:rPr>
        <w:t xml:space="preserve">can be obtained from the total energies of </w:t>
      </w:r>
      <w:r w:rsidRPr="00742684">
        <w:rPr>
          <w:rFonts w:ascii="Times New Roman" w:eastAsia="新細明體" w:hAnsi="Times New Roman"/>
        </w:rPr>
        <w:t xml:space="preserve">the </w:t>
      </w:r>
      <w:r w:rsidRPr="00742684">
        <w:rPr>
          <w:rFonts w:ascii="Times New Roman" w:eastAsia="新細明體" w:hAnsi="Times New Roman" w:hint="eastAsia"/>
        </w:rPr>
        <w:t xml:space="preserve">bulk </w:t>
      </w:r>
      <w:r w:rsidRPr="00742684">
        <w:rPr>
          <w:rFonts w:ascii="Times New Roman" w:eastAsia="新細明體" w:hAnsi="Times New Roman" w:hint="eastAsia"/>
          <w:i/>
        </w:rPr>
        <w:t>hcp</w:t>
      </w:r>
      <w:r w:rsidRPr="00742684">
        <w:rPr>
          <w:rFonts w:ascii="Times New Roman" w:eastAsia="新細明體" w:hAnsi="Times New Roman" w:hint="eastAsia"/>
        </w:rPr>
        <w:t>-Zn [</w:t>
      </w:r>
      <w:r w:rsidRPr="00742684">
        <w:rPr>
          <w:rFonts w:ascii="Times New Roman" w:hAnsi="Times New Roman"/>
          <w:b/>
          <w:i/>
        </w:rPr>
        <w:t>E</w:t>
      </w:r>
      <w:r w:rsidRPr="00742684">
        <w:rPr>
          <w:rFonts w:ascii="Times New Roman" w:hAnsi="Times New Roman"/>
          <w:b/>
          <w:i/>
          <w:vertAlign w:val="subscript"/>
        </w:rPr>
        <w:t>tot</w:t>
      </w:r>
      <w:r w:rsidRPr="00742684">
        <w:rPr>
          <w:rFonts w:ascii="Times New Roman" w:hAnsi="Times New Roman" w:hint="eastAsia"/>
          <w:b/>
        </w:rPr>
        <w:t xml:space="preserve"> </w:t>
      </w:r>
      <w:r w:rsidRPr="00742684">
        <w:rPr>
          <w:rFonts w:ascii="Times New Roman" w:hAnsi="Times New Roman"/>
          <w:b/>
        </w:rPr>
        <w:t>(</w:t>
      </w:r>
      <w:r w:rsidRPr="00742684">
        <w:rPr>
          <w:rFonts w:ascii="Times New Roman" w:hAnsi="Times New Roman"/>
          <w:b/>
          <w:i/>
        </w:rPr>
        <w:t>Zn</w:t>
      </w:r>
      <w:r w:rsidRPr="00742684">
        <w:rPr>
          <w:rFonts w:ascii="Times New Roman" w:hAnsi="Times New Roman" w:hint="eastAsia"/>
          <w:b/>
          <w:i/>
          <w:vertAlign w:val="subscript"/>
        </w:rPr>
        <w:t>hcp</w:t>
      </w:r>
      <w:r w:rsidRPr="00742684">
        <w:rPr>
          <w:rFonts w:ascii="Times New Roman" w:hAnsi="Times New Roman"/>
          <w:b/>
        </w:rPr>
        <w:t>)</w:t>
      </w:r>
      <w:r w:rsidRPr="00742684">
        <w:rPr>
          <w:rFonts w:ascii="Times New Roman" w:eastAsia="新細明體" w:hAnsi="Times New Roman" w:hint="eastAsia"/>
        </w:rPr>
        <w:t>] and</w:t>
      </w:r>
      <w:r w:rsidRPr="00742684">
        <w:rPr>
          <w:rFonts w:ascii="Times New Roman" w:eastAsia="新細明體" w:hAnsi="Times New Roman"/>
        </w:rPr>
        <w:t xml:space="preserve"> the</w:t>
      </w:r>
      <w:r w:rsidRPr="00742684">
        <w:rPr>
          <w:rFonts w:ascii="Times New Roman" w:eastAsia="新細明體" w:hAnsi="Times New Roman" w:hint="eastAsia"/>
        </w:rPr>
        <w:t xml:space="preserve"> O molecule [</w:t>
      </w:r>
      <w:r w:rsidRPr="00742684">
        <w:rPr>
          <w:rFonts w:ascii="Times New Roman" w:hAnsi="Times New Roman"/>
          <w:b/>
          <w:i/>
        </w:rPr>
        <w:t>E</w:t>
      </w:r>
      <w:r w:rsidRPr="00742684">
        <w:rPr>
          <w:rFonts w:ascii="Times New Roman" w:hAnsi="Times New Roman"/>
          <w:b/>
          <w:i/>
          <w:vertAlign w:val="subscript"/>
        </w:rPr>
        <w:t>tot</w:t>
      </w:r>
      <w:r w:rsidRPr="00742684">
        <w:rPr>
          <w:rFonts w:ascii="Times New Roman" w:hAnsi="Times New Roman" w:hint="eastAsia"/>
          <w:b/>
        </w:rPr>
        <w:t xml:space="preserve"> (</w:t>
      </w:r>
      <w:r w:rsidRPr="00742684">
        <w:rPr>
          <w:rFonts w:ascii="Times New Roman" w:hAnsi="Times New Roman"/>
          <w:b/>
          <w:i/>
        </w:rPr>
        <w:t>O</w:t>
      </w:r>
      <w:r w:rsidRPr="00742684">
        <w:rPr>
          <w:rFonts w:ascii="Times New Roman" w:hAnsi="Times New Roman" w:hint="eastAsia"/>
          <w:b/>
          <w:i/>
          <w:vertAlign w:val="subscript"/>
        </w:rPr>
        <w:t>2</w:t>
      </w:r>
      <w:r w:rsidRPr="00742684">
        <w:rPr>
          <w:rFonts w:ascii="Times New Roman" w:hAnsi="Times New Roman"/>
          <w:b/>
        </w:rPr>
        <w:t>)</w:t>
      </w:r>
      <w:r w:rsidR="00362618">
        <w:rPr>
          <w:rFonts w:ascii="Times New Roman" w:eastAsia="新細明體" w:hAnsi="Times New Roman" w:hint="eastAsia"/>
        </w:rPr>
        <w:t xml:space="preserve">], </w:t>
      </w:r>
      <w:bookmarkStart w:id="0" w:name="_GoBack"/>
      <w:bookmarkEnd w:id="0"/>
      <w:r w:rsidRPr="00742684">
        <w:rPr>
          <w:rFonts w:ascii="Times New Roman" w:eastAsia="新細明體" w:hAnsi="Times New Roman" w:hint="eastAsia"/>
        </w:rPr>
        <w:t>respectively. Including the optimized error cancellation in the GGA+U total energies,</w:t>
      </w:r>
      <w:r w:rsidR="00112E7C" w:rsidRPr="00742684">
        <w:rPr>
          <w:rFonts w:ascii="Times New Roman" w:eastAsia="新細明體" w:hAnsi="Times New Roman" w:hint="eastAsia"/>
          <w:vertAlign w:val="superscript"/>
        </w:rPr>
        <w:t>16</w:t>
      </w:r>
      <w:r w:rsidRPr="00742684">
        <w:rPr>
          <w:rFonts w:ascii="Times New Roman" w:eastAsia="新細明體" w:hAnsi="Times New Roman" w:hint="eastAsia"/>
        </w:rPr>
        <w:t xml:space="preserve"> our calculated formation enthalpy of ZnO (-3.504 eV) is in good agreement with the experimental value of -3.631 eV.</w:t>
      </w:r>
      <w:r w:rsidRPr="00742684">
        <w:rPr>
          <w:rFonts w:ascii="Times New Roman" w:eastAsia="新細明體" w:hAnsi="Times New Roman" w:hint="eastAsia"/>
          <w:vertAlign w:val="superscript"/>
        </w:rPr>
        <w:t>19</w:t>
      </w:r>
      <w:r w:rsidRPr="00742684">
        <w:rPr>
          <w:rFonts w:ascii="Times New Roman" w:eastAsia="新細明體" w:hAnsi="Times New Roman" w:hint="eastAsia"/>
        </w:rPr>
        <w:t xml:space="preserve"> To reflect </w:t>
      </w:r>
      <w:r w:rsidRPr="00742684">
        <w:rPr>
          <w:rFonts w:ascii="Times New Roman" w:eastAsia="新細明體" w:hAnsi="Times New Roman"/>
        </w:rPr>
        <w:t xml:space="preserve">the </w:t>
      </w:r>
      <w:r w:rsidRPr="00742684">
        <w:rPr>
          <w:rFonts w:ascii="Times New Roman" w:eastAsia="新細明體" w:hAnsi="Times New Roman" w:hint="eastAsia"/>
        </w:rPr>
        <w:t>experimental conditions</w:t>
      </w:r>
      <w:r w:rsidRPr="00742684">
        <w:rPr>
          <w:rFonts w:ascii="Times New Roman" w:eastAsia="新細明體" w:hAnsi="Times New Roman"/>
        </w:rPr>
        <w:t xml:space="preserve"> herein</w:t>
      </w:r>
      <w:r w:rsidRPr="00742684">
        <w:rPr>
          <w:rFonts w:ascii="Times New Roman" w:eastAsia="新細明體" w:hAnsi="Times New Roman" w:hint="eastAsia"/>
        </w:rPr>
        <w:t xml:space="preserve">, </w:t>
      </w:r>
      <w:r w:rsidRPr="00742684">
        <w:rPr>
          <w:rFonts w:ascii="Times New Roman" w:hAnsi="Times New Roman"/>
          <w:b/>
          <w:i/>
        </w:rPr>
        <w:t>μ</w:t>
      </w:r>
      <w:r w:rsidRPr="00742684">
        <w:rPr>
          <w:rFonts w:ascii="Times New Roman" w:hAnsi="Times New Roman"/>
          <w:b/>
          <w:i/>
          <w:vertAlign w:val="subscript"/>
        </w:rPr>
        <w:t>Zn</w:t>
      </w:r>
      <w:r w:rsidRPr="00742684">
        <w:rPr>
          <w:rFonts w:ascii="Times New Roman" w:eastAsia="新細明體" w:hAnsi="Times New Roman" w:hint="eastAsia"/>
        </w:rPr>
        <w:t xml:space="preserve"> of </w:t>
      </w:r>
      <w:r w:rsidRPr="00742684">
        <w:rPr>
          <w:rFonts w:ascii="Times New Roman" w:eastAsia="新細明體" w:hAnsi="Times New Roman"/>
        </w:rPr>
        <w:t xml:space="preserve">the </w:t>
      </w:r>
      <w:r w:rsidRPr="00742684">
        <w:rPr>
          <w:rFonts w:ascii="Times New Roman" w:eastAsia="新細明體" w:hAnsi="Times New Roman" w:hint="eastAsia"/>
        </w:rPr>
        <w:t>Zn vacancy ranges from</w:t>
      </w:r>
      <w:r w:rsidRPr="00742684">
        <w:rPr>
          <w:rFonts w:ascii="Times New Roman" w:eastAsia="新細明體" w:hAnsi="Times New Roman"/>
        </w:rPr>
        <w:t xml:space="preserve"> that for</w:t>
      </w:r>
      <w:r w:rsidRPr="00742684">
        <w:rPr>
          <w:rFonts w:ascii="Times New Roman" w:eastAsia="新細明體" w:hAnsi="Times New Roman" w:hint="eastAsia"/>
        </w:rPr>
        <w:t xml:space="preserve"> the Zn-rich condition [</w:t>
      </w:r>
      <w:r w:rsidRPr="00742684">
        <w:rPr>
          <w:rFonts w:ascii="Times New Roman" w:hAnsi="Times New Roman"/>
          <w:b/>
          <w:i/>
        </w:rPr>
        <w:t>μ</w:t>
      </w:r>
      <w:r w:rsidRPr="00742684">
        <w:rPr>
          <w:rFonts w:ascii="Times New Roman" w:hAnsi="Times New Roman" w:hint="eastAsia"/>
          <w:b/>
          <w:i/>
          <w:vertAlign w:val="superscript"/>
        </w:rPr>
        <w:t>max</w:t>
      </w:r>
      <w:r w:rsidRPr="00742684">
        <w:rPr>
          <w:rFonts w:ascii="Times New Roman" w:hAnsi="Times New Roman"/>
          <w:b/>
          <w:i/>
          <w:vertAlign w:val="subscript"/>
        </w:rPr>
        <w:t>Zn</w:t>
      </w:r>
      <w:r w:rsidRPr="00742684">
        <w:rPr>
          <w:rFonts w:ascii="Times New Roman" w:eastAsia="新細明體" w:hAnsi="Times New Roman" w:hint="eastAsia"/>
        </w:rPr>
        <w:t xml:space="preserve"> = </w:t>
      </w:r>
      <w:r w:rsidRPr="00742684">
        <w:rPr>
          <w:rFonts w:ascii="Times New Roman" w:hAnsi="Times New Roman"/>
          <w:b/>
          <w:i/>
        </w:rPr>
        <w:t>E</w:t>
      </w:r>
      <w:r w:rsidRPr="00742684">
        <w:rPr>
          <w:rFonts w:ascii="Times New Roman" w:hAnsi="Times New Roman"/>
          <w:b/>
          <w:i/>
          <w:vertAlign w:val="subscript"/>
        </w:rPr>
        <w:t>tot</w:t>
      </w:r>
      <w:r w:rsidRPr="00742684">
        <w:rPr>
          <w:rFonts w:ascii="Times New Roman" w:hAnsi="Times New Roman" w:hint="eastAsia"/>
          <w:b/>
        </w:rPr>
        <w:t xml:space="preserve"> </w:t>
      </w:r>
      <w:r w:rsidRPr="00742684">
        <w:rPr>
          <w:rFonts w:ascii="Times New Roman" w:hAnsi="Times New Roman"/>
          <w:b/>
        </w:rPr>
        <w:t>(</w:t>
      </w:r>
      <w:r w:rsidRPr="00742684">
        <w:rPr>
          <w:rFonts w:ascii="Times New Roman" w:hAnsi="Times New Roman"/>
          <w:b/>
          <w:i/>
        </w:rPr>
        <w:t>Zn</w:t>
      </w:r>
      <w:r w:rsidRPr="00742684">
        <w:rPr>
          <w:rFonts w:ascii="Times New Roman" w:hAnsi="Times New Roman" w:hint="eastAsia"/>
          <w:b/>
          <w:i/>
          <w:vertAlign w:val="subscript"/>
        </w:rPr>
        <w:t>hcp</w:t>
      </w:r>
      <w:r w:rsidRPr="00742684">
        <w:rPr>
          <w:rFonts w:ascii="Times New Roman" w:hAnsi="Times New Roman"/>
          <w:b/>
        </w:rPr>
        <w:t>)</w:t>
      </w:r>
      <w:r w:rsidRPr="00742684">
        <w:rPr>
          <w:rFonts w:ascii="Times New Roman" w:eastAsia="新細明體" w:hAnsi="Times New Roman" w:hint="eastAsia"/>
        </w:rPr>
        <w:t xml:space="preserve">] to </w:t>
      </w:r>
      <w:r w:rsidRPr="00742684">
        <w:rPr>
          <w:rFonts w:ascii="Times New Roman" w:eastAsia="新細明體" w:hAnsi="Times New Roman"/>
        </w:rPr>
        <w:t xml:space="preserve">that for </w:t>
      </w:r>
      <w:r w:rsidRPr="00742684">
        <w:rPr>
          <w:rFonts w:ascii="Times New Roman" w:eastAsia="新細明體" w:hAnsi="Times New Roman" w:hint="eastAsia"/>
        </w:rPr>
        <w:t>the Zn-poor condition [</w:t>
      </w:r>
      <w:r w:rsidR="009C6FCD" w:rsidRPr="00742684">
        <w:rPr>
          <w:rFonts w:ascii="Times New Roman" w:eastAsia="新細明體" w:hAnsi="Times New Roman"/>
        </w:rPr>
        <w:fldChar w:fldCharType="begin"/>
      </w:r>
      <w:r w:rsidRPr="00742684">
        <w:rPr>
          <w:rFonts w:ascii="Times New Roman" w:eastAsia="新細明體" w:hAnsi="Times New Roman"/>
        </w:rPr>
        <w:instrText xml:space="preserve"> QUOTE </w:instrTex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Zn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min</m:t>
            </m:r>
          </m:sup>
        </m:sSubSup>
        <m:r>
          <m:rPr>
            <m:sty m:val="p"/>
          </m:rP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ot</m:t>
            </m:r>
          </m:sub>
          <m:sup/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Z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hcp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+∆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ZnO</m:t>
            </m:r>
          </m:e>
        </m:d>
      </m:oMath>
      <w:r w:rsidRPr="00742684">
        <w:rPr>
          <w:rFonts w:ascii="Times New Roman" w:eastAsia="新細明體" w:hAnsi="Times New Roman"/>
        </w:rPr>
        <w:instrText xml:space="preserve"> </w:instrText>
      </w:r>
      <w:r w:rsidR="009C6FCD" w:rsidRPr="00742684">
        <w:rPr>
          <w:rFonts w:ascii="Times New Roman" w:eastAsia="新細明體" w:hAnsi="Times New Roman"/>
        </w:rPr>
        <w:fldChar w:fldCharType="end"/>
      </w:r>
      <w:r w:rsidRPr="00742684">
        <w:rPr>
          <w:rFonts w:ascii="Times New Roman" w:hAnsi="Times New Roman"/>
          <w:b/>
          <w:i/>
        </w:rPr>
        <w:t>μ</w:t>
      </w:r>
      <w:r w:rsidRPr="00742684">
        <w:rPr>
          <w:rFonts w:ascii="Times New Roman" w:hAnsi="Times New Roman" w:hint="eastAsia"/>
          <w:b/>
          <w:i/>
          <w:vertAlign w:val="superscript"/>
        </w:rPr>
        <w:t>min</w:t>
      </w:r>
      <w:r w:rsidRPr="00742684">
        <w:rPr>
          <w:rFonts w:ascii="Times New Roman" w:hAnsi="Times New Roman"/>
          <w:b/>
          <w:i/>
          <w:vertAlign w:val="subscript"/>
        </w:rPr>
        <w:t>Zn</w:t>
      </w:r>
      <w:r w:rsidRPr="00742684">
        <w:rPr>
          <w:rFonts w:ascii="Times New Roman" w:eastAsia="新細明體" w:hAnsi="Times New Roman" w:hint="eastAsia"/>
        </w:rPr>
        <w:t xml:space="preserve"> = </w:t>
      </w:r>
      <w:r w:rsidRPr="00742684">
        <w:rPr>
          <w:rFonts w:ascii="Times New Roman" w:hAnsi="Times New Roman"/>
          <w:b/>
          <w:i/>
        </w:rPr>
        <w:t>E</w:t>
      </w:r>
      <w:r w:rsidRPr="00742684">
        <w:rPr>
          <w:rFonts w:ascii="Times New Roman" w:hAnsi="Times New Roman"/>
          <w:b/>
          <w:i/>
          <w:vertAlign w:val="subscript"/>
        </w:rPr>
        <w:t>tot</w:t>
      </w:r>
      <w:r w:rsidRPr="00742684">
        <w:rPr>
          <w:rFonts w:ascii="Times New Roman" w:hAnsi="Times New Roman" w:hint="eastAsia"/>
          <w:b/>
        </w:rPr>
        <w:t xml:space="preserve"> </w:t>
      </w:r>
      <w:r w:rsidRPr="00742684">
        <w:rPr>
          <w:rFonts w:ascii="Times New Roman" w:hAnsi="Times New Roman"/>
          <w:b/>
        </w:rPr>
        <w:t>(</w:t>
      </w:r>
      <w:r w:rsidRPr="00742684">
        <w:rPr>
          <w:rFonts w:ascii="Times New Roman" w:hAnsi="Times New Roman"/>
          <w:b/>
          <w:i/>
        </w:rPr>
        <w:t>Zn</w:t>
      </w:r>
      <w:r w:rsidRPr="00742684">
        <w:rPr>
          <w:rFonts w:ascii="Times New Roman" w:hAnsi="Times New Roman" w:hint="eastAsia"/>
          <w:b/>
          <w:i/>
          <w:vertAlign w:val="subscript"/>
        </w:rPr>
        <w:t>hcp</w:t>
      </w:r>
      <w:r w:rsidRPr="00742684">
        <w:rPr>
          <w:rFonts w:ascii="Times New Roman" w:hAnsi="Times New Roman"/>
          <w:b/>
        </w:rPr>
        <w:t>)</w:t>
      </w:r>
      <w:r w:rsidRPr="00742684">
        <w:rPr>
          <w:rFonts w:ascii="Times New Roman" w:hAnsi="Times New Roman" w:hint="eastAsia"/>
          <w:b/>
        </w:rPr>
        <w:t xml:space="preserve"> + </w:t>
      </w:r>
      <w:r w:rsidRPr="00742684">
        <w:rPr>
          <w:rFonts w:ascii="Times New Roman" w:hAnsi="Times New Roman"/>
          <w:b/>
        </w:rPr>
        <w:t>Δ</w:t>
      </w:r>
      <w:r w:rsidRPr="00742684">
        <w:rPr>
          <w:rFonts w:ascii="Times New Roman" w:hAnsi="Times New Roman"/>
          <w:b/>
          <w:i/>
        </w:rPr>
        <w:t>H</w:t>
      </w:r>
      <w:r w:rsidRPr="00742684">
        <w:rPr>
          <w:rFonts w:ascii="Times New Roman" w:hAnsi="Times New Roman"/>
          <w:b/>
          <w:i/>
          <w:vertAlign w:val="subscript"/>
        </w:rPr>
        <w:t>f</w:t>
      </w:r>
      <w:r w:rsidRPr="00742684">
        <w:rPr>
          <w:rFonts w:ascii="Times New Roman" w:hAnsi="Times New Roman"/>
          <w:b/>
        </w:rPr>
        <w:t xml:space="preserve"> (</w:t>
      </w:r>
      <w:r w:rsidRPr="00742684">
        <w:rPr>
          <w:rFonts w:ascii="Times New Roman" w:hAnsi="Times New Roman"/>
          <w:b/>
          <w:i/>
        </w:rPr>
        <w:t>ZnO</w:t>
      </w:r>
      <w:r w:rsidRPr="00742684">
        <w:rPr>
          <w:rFonts w:ascii="Times New Roman" w:hAnsi="Times New Roman"/>
          <w:b/>
        </w:rPr>
        <w:t>)</w:t>
      </w:r>
      <w:r w:rsidRPr="00742684">
        <w:rPr>
          <w:rFonts w:ascii="Times New Roman" w:eastAsia="新細明體" w:hAnsi="Times New Roman" w:hint="eastAsia"/>
        </w:rPr>
        <w:t>] in both bulk and surface regions. A limiting chemical potential of the C-rich condition [</w:t>
      </w:r>
      <w:r w:rsidRPr="00742684">
        <w:rPr>
          <w:rFonts w:ascii="Times New Roman" w:hAnsi="Times New Roman"/>
          <w:b/>
          <w:i/>
        </w:rPr>
        <w:t>μ</w:t>
      </w:r>
      <w:r w:rsidRPr="00742684">
        <w:rPr>
          <w:rFonts w:ascii="Times New Roman" w:hAnsi="Times New Roman" w:hint="eastAsia"/>
          <w:b/>
          <w:i/>
          <w:vertAlign w:val="superscript"/>
        </w:rPr>
        <w:t>max</w:t>
      </w:r>
      <w:r w:rsidRPr="00742684">
        <w:rPr>
          <w:rFonts w:ascii="Times New Roman" w:hAnsi="Times New Roman" w:hint="eastAsia"/>
          <w:b/>
          <w:i/>
          <w:vertAlign w:val="subscript"/>
        </w:rPr>
        <w:t>C</w:t>
      </w:r>
      <w:r w:rsidRPr="00742684">
        <w:rPr>
          <w:rFonts w:ascii="Times New Roman" w:eastAsia="新細明體" w:hAnsi="Times New Roman" w:hint="eastAsia"/>
        </w:rPr>
        <w:t xml:space="preserve"> = </w:t>
      </w:r>
      <w:r w:rsidRPr="00742684">
        <w:rPr>
          <w:rFonts w:ascii="Times New Roman" w:hAnsi="Times New Roman"/>
          <w:b/>
          <w:i/>
        </w:rPr>
        <w:t>E</w:t>
      </w:r>
      <w:r w:rsidRPr="00742684">
        <w:rPr>
          <w:rFonts w:ascii="Times New Roman" w:hAnsi="Times New Roman" w:hint="eastAsia"/>
          <w:b/>
          <w:i/>
          <w:vertAlign w:val="superscript"/>
        </w:rPr>
        <w:t>atomic</w:t>
      </w:r>
      <w:r w:rsidRPr="00742684">
        <w:rPr>
          <w:rFonts w:ascii="Times New Roman" w:hAnsi="Times New Roman"/>
          <w:b/>
          <w:i/>
          <w:vertAlign w:val="subscript"/>
        </w:rPr>
        <w:t>tot</w:t>
      </w:r>
      <w:r w:rsidRPr="00742684">
        <w:rPr>
          <w:rFonts w:ascii="Times New Roman" w:hAnsi="Times New Roman" w:hint="eastAsia"/>
          <w:b/>
        </w:rPr>
        <w:t xml:space="preserve"> </w:t>
      </w:r>
      <w:r w:rsidRPr="00742684">
        <w:rPr>
          <w:rFonts w:ascii="Times New Roman" w:hAnsi="Times New Roman"/>
          <w:b/>
        </w:rPr>
        <w:t>(</w:t>
      </w:r>
      <w:r w:rsidRPr="00742684">
        <w:rPr>
          <w:rFonts w:ascii="Times New Roman" w:hAnsi="Times New Roman" w:hint="eastAsia"/>
          <w:b/>
          <w:i/>
        </w:rPr>
        <w:t>C</w:t>
      </w:r>
      <w:r w:rsidRPr="00742684">
        <w:rPr>
          <w:rFonts w:ascii="Times New Roman" w:hAnsi="Times New Roman"/>
          <w:b/>
        </w:rPr>
        <w:t>)</w:t>
      </w:r>
      <w:r w:rsidRPr="00742684">
        <w:rPr>
          <w:rFonts w:ascii="Times New Roman" w:eastAsia="新細明體" w:hAnsi="Times New Roman" w:hint="eastAsia"/>
        </w:rPr>
        <w:t xml:space="preserve">] is adopted to </w:t>
      </w:r>
      <w:r w:rsidRPr="00742684">
        <w:rPr>
          <w:rFonts w:ascii="Times New Roman" w:eastAsia="新細明體" w:hAnsi="Times New Roman"/>
        </w:rPr>
        <w:t>specify</w:t>
      </w:r>
      <w:r w:rsidRPr="00742684">
        <w:rPr>
          <w:rFonts w:ascii="Times New Roman" w:eastAsia="新細明體" w:hAnsi="Times New Roman" w:hint="eastAsia"/>
        </w:rPr>
        <w:t xml:space="preserve"> the condition of carbon atom implantation.</w:t>
      </w:r>
    </w:p>
    <w:p w:rsidR="00BA46B4" w:rsidRPr="00742684" w:rsidRDefault="00BA46B4" w:rsidP="00BA46B4">
      <w:pPr>
        <w:pStyle w:val="aa"/>
        <w:spacing w:line="360" w:lineRule="auto"/>
        <w:jc w:val="both"/>
        <w:rPr>
          <w:rFonts w:ascii="Times New Roman" w:hAnsi="Times New Roman"/>
        </w:rPr>
      </w:pPr>
    </w:p>
    <w:p w:rsidR="00BA46B4" w:rsidRDefault="00BA46B4" w:rsidP="00BA46B4">
      <w:pPr>
        <w:pStyle w:val="aa"/>
        <w:spacing w:line="360" w:lineRule="auto"/>
        <w:jc w:val="both"/>
        <w:rPr>
          <w:rFonts w:ascii="Times New Roman" w:hAnsi="Times New Roman"/>
        </w:rPr>
      </w:pPr>
      <w:r w:rsidRPr="007A6D38">
        <w:rPr>
          <w:rFonts w:ascii="Times New Roman" w:hAnsi="Times New Roman"/>
        </w:rPr>
        <w:t>To visualize the</w:t>
      </w:r>
      <w:r w:rsidR="00E74253" w:rsidRPr="007A6D38">
        <w:rPr>
          <w:rFonts w:ascii="Times New Roman" w:hAnsi="Times New Roman"/>
        </w:rPr>
        <w:t xml:space="preserve"> effects of</w:t>
      </w:r>
      <w:r w:rsidRPr="007A6D38">
        <w:rPr>
          <w:rFonts w:ascii="Times New Roman" w:hAnsi="Times New Roman"/>
        </w:rPr>
        <w:t xml:space="preserve"> </w:t>
      </w:r>
      <w:r w:rsidRPr="007A6D38">
        <w:rPr>
          <w:rFonts w:ascii="Times New Roman" w:hAnsi="Times New Roman" w:hint="eastAsia"/>
        </w:rPr>
        <w:t>defect</w:t>
      </w:r>
      <w:r w:rsidR="00E74253" w:rsidRPr="007A6D38">
        <w:rPr>
          <w:rFonts w:ascii="Times New Roman" w:hAnsi="Times New Roman"/>
        </w:rPr>
        <w:t>s</w:t>
      </w:r>
      <w:r w:rsidRPr="007A6D38">
        <w:rPr>
          <w:rFonts w:ascii="Times New Roman" w:hAnsi="Times New Roman"/>
        </w:rPr>
        <w:t xml:space="preserve"> on both electronic</w:t>
      </w:r>
      <w:r w:rsidRPr="007A6D38">
        <w:rPr>
          <w:rFonts w:ascii="Times New Roman" w:hAnsi="Times New Roman" w:hint="eastAsia"/>
        </w:rPr>
        <w:t xml:space="preserve"> </w:t>
      </w:r>
      <w:r w:rsidRPr="007A6D38">
        <w:rPr>
          <w:rFonts w:ascii="Times New Roman" w:hAnsi="Times New Roman"/>
        </w:rPr>
        <w:t>and local structures,</w:t>
      </w:r>
      <w:r w:rsidR="00CB4825" w:rsidRPr="007A6D38">
        <w:rPr>
          <w:rFonts w:ascii="Times New Roman" w:hAnsi="Times New Roman" w:hint="eastAsia"/>
        </w:rPr>
        <w:t xml:space="preserve"> </w:t>
      </w:r>
      <w:r w:rsidR="00CB4825" w:rsidRPr="007A6D38">
        <w:rPr>
          <w:rFonts w:ascii="Times New Roman" w:hAnsi="Times New Roman"/>
        </w:rPr>
        <w:t>Fig</w:t>
      </w:r>
      <w:r w:rsidR="00A34940" w:rsidRPr="007A6D38">
        <w:rPr>
          <w:rFonts w:ascii="Times New Roman" w:hAnsi="Times New Roman"/>
        </w:rPr>
        <w:t>s</w:t>
      </w:r>
      <w:r w:rsidR="00CB4825" w:rsidRPr="007A6D38">
        <w:rPr>
          <w:rFonts w:ascii="Times New Roman" w:hAnsi="Times New Roman"/>
        </w:rPr>
        <w:t>.</w:t>
      </w:r>
      <w:r w:rsidR="00231732" w:rsidRPr="007A6D38">
        <w:rPr>
          <w:rFonts w:ascii="Times New Roman" w:hAnsi="Times New Roman"/>
        </w:rPr>
        <w:t xml:space="preserve"> </w:t>
      </w:r>
      <w:r w:rsidR="00622B22" w:rsidRPr="007A6D38">
        <w:rPr>
          <w:rFonts w:ascii="Times New Roman" w:hAnsi="Times New Roman" w:hint="eastAsia"/>
        </w:rPr>
        <w:t>S</w:t>
      </w:r>
      <w:r w:rsidR="00CB4825" w:rsidRPr="007A6D38">
        <w:rPr>
          <w:rFonts w:ascii="Times New Roman" w:hAnsi="Times New Roman" w:hint="eastAsia"/>
        </w:rPr>
        <w:t>5</w:t>
      </w:r>
      <w:r w:rsidR="00932EC3" w:rsidRPr="007A6D38">
        <w:rPr>
          <w:rFonts w:ascii="Times New Roman" w:hAnsi="Times New Roman"/>
        </w:rPr>
        <w:t>(a) and (b)</w:t>
      </w:r>
      <w:r w:rsidR="00622B22" w:rsidRPr="007A6D38">
        <w:rPr>
          <w:rFonts w:ascii="Times New Roman" w:hAnsi="Times New Roman"/>
        </w:rPr>
        <w:t xml:space="preserve"> </w:t>
      </w:r>
      <w:r w:rsidR="00622B22" w:rsidRPr="007A6D38">
        <w:rPr>
          <w:rFonts w:ascii="Times New Roman" w:hAnsi="Times New Roman" w:hint="eastAsia"/>
        </w:rPr>
        <w:t>show</w:t>
      </w:r>
      <w:r w:rsidRPr="007A6D38">
        <w:rPr>
          <w:rFonts w:ascii="Times New Roman" w:hAnsi="Times New Roman"/>
        </w:rPr>
        <w:t xml:space="preserve"> the spin-density distribution of a</w:t>
      </w:r>
      <w:r w:rsidR="00932EC3" w:rsidRPr="007A6D38">
        <w:rPr>
          <w:rFonts w:ascii="Times New Roman" w:hAnsi="Times New Roman"/>
        </w:rPr>
        <w:t xml:space="preserve">n </w:t>
      </w:r>
      <w:r w:rsidRPr="007A6D38">
        <w:rPr>
          <w:rFonts w:ascii="Times New Roman" w:hAnsi="Times New Roman" w:hint="eastAsia"/>
        </w:rPr>
        <w:t>interstitial</w:t>
      </w:r>
      <w:r w:rsidR="00932EC3" w:rsidRPr="007A6D38">
        <w:rPr>
          <w:rFonts w:ascii="Times New Roman" w:hAnsi="Times New Roman"/>
        </w:rPr>
        <w:t>-vacancy</w:t>
      </w:r>
      <w:r w:rsidRPr="007A6D38">
        <w:rPr>
          <w:rFonts w:ascii="Times New Roman" w:hAnsi="Times New Roman" w:hint="eastAsia"/>
        </w:rPr>
        <w:t xml:space="preserve"> complex (C</w:t>
      </w:r>
      <w:r w:rsidRPr="007A6D38">
        <w:rPr>
          <w:rFonts w:ascii="Times New Roman" w:hAnsi="Times New Roman" w:hint="eastAsia"/>
          <w:vertAlign w:val="subscript"/>
        </w:rPr>
        <w:t>i</w:t>
      </w:r>
      <w:r w:rsidR="00932EC3" w:rsidRPr="007A6D38">
        <w:rPr>
          <w:rFonts w:ascii="Times New Roman" w:hAnsi="Times New Roman"/>
        </w:rPr>
        <w:t>+</w:t>
      </w:r>
      <w:r w:rsidR="00932EC3" w:rsidRPr="007A6D38">
        <w:rPr>
          <w:rFonts w:ascii="Times New Roman" w:hAnsi="Times New Roman" w:hint="eastAsia"/>
        </w:rPr>
        <w:t>V</w:t>
      </w:r>
      <w:r w:rsidR="00932EC3" w:rsidRPr="007A6D38">
        <w:rPr>
          <w:rFonts w:ascii="Times New Roman" w:hAnsi="Times New Roman" w:hint="eastAsia"/>
          <w:vertAlign w:val="subscript"/>
        </w:rPr>
        <w:t>Zn</w:t>
      </w:r>
      <w:r w:rsidRPr="007A6D38">
        <w:rPr>
          <w:rFonts w:ascii="Times New Roman" w:hAnsi="Times New Roman" w:hint="eastAsia"/>
        </w:rPr>
        <w:t>) in</w:t>
      </w:r>
      <w:r w:rsidR="00932EC3" w:rsidRPr="007A6D38">
        <w:rPr>
          <w:rFonts w:ascii="Times New Roman" w:hAnsi="Times New Roman"/>
        </w:rPr>
        <w:t xml:space="preserve"> the</w:t>
      </w:r>
      <w:r w:rsidR="00932EC3" w:rsidRPr="007A6D38">
        <w:rPr>
          <w:rFonts w:ascii="Times New Roman" w:hAnsi="Times New Roman" w:hint="eastAsia"/>
        </w:rPr>
        <w:t xml:space="preserve"> bulk</w:t>
      </w:r>
      <w:r w:rsidRPr="007A6D38">
        <w:rPr>
          <w:rFonts w:ascii="Times New Roman" w:hAnsi="Times New Roman" w:hint="eastAsia"/>
        </w:rPr>
        <w:t xml:space="preserve"> and </w:t>
      </w:r>
      <w:r w:rsidR="00932EC3" w:rsidRPr="007A6D38">
        <w:rPr>
          <w:rFonts w:ascii="Times New Roman" w:hAnsi="Times New Roman"/>
        </w:rPr>
        <w:t xml:space="preserve">the </w:t>
      </w:r>
      <w:r w:rsidRPr="007A6D38">
        <w:rPr>
          <w:rFonts w:ascii="Times New Roman" w:hAnsi="Times New Roman" w:hint="eastAsia"/>
        </w:rPr>
        <w:t>surface region</w:t>
      </w:r>
      <w:r w:rsidR="00932EC3" w:rsidRPr="007A6D38">
        <w:rPr>
          <w:rFonts w:ascii="Times New Roman" w:hAnsi="Times New Roman"/>
        </w:rPr>
        <w:t>s</w:t>
      </w:r>
      <w:r w:rsidRPr="007A6D38">
        <w:rPr>
          <w:rFonts w:ascii="Times New Roman" w:hAnsi="Times New Roman"/>
        </w:rPr>
        <w:t>,</w:t>
      </w:r>
      <w:r w:rsidRPr="007A6D38">
        <w:rPr>
          <w:rFonts w:ascii="Times New Roman" w:hAnsi="Times New Roman" w:hint="eastAsia"/>
        </w:rPr>
        <w:t xml:space="preserve"> respectively.</w:t>
      </w:r>
      <w:r w:rsidRPr="007A6D38">
        <w:rPr>
          <w:rFonts w:ascii="Times New Roman" w:hAnsi="Times New Roman"/>
        </w:rPr>
        <w:t xml:space="preserve"> </w:t>
      </w:r>
      <w:r w:rsidRPr="007A6D38">
        <w:rPr>
          <w:rFonts w:ascii="Times New Roman" w:hAnsi="Times New Roman" w:hint="eastAsia"/>
        </w:rPr>
        <w:t>T</w:t>
      </w:r>
      <w:r w:rsidRPr="007A6D38">
        <w:rPr>
          <w:rFonts w:ascii="Times New Roman" w:hAnsi="Times New Roman"/>
        </w:rPr>
        <w:t>he</w:t>
      </w:r>
      <w:r w:rsidRPr="007A6D38">
        <w:rPr>
          <w:rFonts w:ascii="Times New Roman" w:hAnsi="Times New Roman" w:hint="eastAsia"/>
        </w:rPr>
        <w:t xml:space="preserve"> </w:t>
      </w:r>
      <w:r w:rsidRPr="007A6D38">
        <w:rPr>
          <w:rFonts w:ascii="Times New Roman" w:hAnsi="Times New Roman"/>
        </w:rPr>
        <w:t xml:space="preserve">net spin density </w:t>
      </w:r>
      <w:r w:rsidRPr="007A6D38">
        <w:rPr>
          <w:rFonts w:ascii="Times New Roman" w:hAnsi="Times New Roman" w:hint="eastAsia"/>
        </w:rPr>
        <w:t xml:space="preserve">with spin-up/spin-down </w:t>
      </w:r>
      <w:r w:rsidR="003B6CE8" w:rsidRPr="007A6D38">
        <w:rPr>
          <w:rFonts w:ascii="Times New Roman" w:hAnsi="Times New Roman"/>
        </w:rPr>
        <w:t xml:space="preserve">in </w:t>
      </w:r>
      <w:r w:rsidR="00CB4825" w:rsidRPr="007A6D38">
        <w:rPr>
          <w:rFonts w:ascii="Times New Roman" w:hAnsi="Times New Roman"/>
        </w:rPr>
        <w:t>Fig</w:t>
      </w:r>
      <w:r w:rsidR="00A34940" w:rsidRPr="007A6D38">
        <w:rPr>
          <w:rFonts w:ascii="Times New Roman" w:hAnsi="Times New Roman"/>
        </w:rPr>
        <w:t>s</w:t>
      </w:r>
      <w:r w:rsidR="00CB4825" w:rsidRPr="007A6D38">
        <w:rPr>
          <w:rFonts w:ascii="Times New Roman" w:hAnsi="Times New Roman"/>
        </w:rPr>
        <w:t>. S</w:t>
      </w:r>
      <w:r w:rsidR="00CB4825" w:rsidRPr="007A6D38">
        <w:rPr>
          <w:rFonts w:ascii="Times New Roman" w:hAnsi="Times New Roman" w:hint="eastAsia"/>
        </w:rPr>
        <w:t>5</w:t>
      </w:r>
      <w:r w:rsidR="003B6CE8" w:rsidRPr="007A6D38">
        <w:rPr>
          <w:rFonts w:ascii="Times New Roman" w:hAnsi="Times New Roman"/>
        </w:rPr>
        <w:t xml:space="preserve">(a) and (b) </w:t>
      </w:r>
      <w:r w:rsidRPr="007A6D38">
        <w:rPr>
          <w:rFonts w:ascii="Times New Roman" w:hAnsi="Times New Roman"/>
        </w:rPr>
        <w:t>is re</w:t>
      </w:r>
      <w:r w:rsidR="00B34D5C" w:rsidRPr="007A6D38">
        <w:rPr>
          <w:rFonts w:ascii="Times New Roman" w:hAnsi="Times New Roman"/>
        </w:rPr>
        <w:t>presented using</w:t>
      </w:r>
      <w:r w:rsidRPr="007A6D38">
        <w:rPr>
          <w:rFonts w:ascii="Times New Roman" w:hAnsi="Times New Roman"/>
        </w:rPr>
        <w:t xml:space="preserve"> yellow</w:t>
      </w:r>
      <w:r w:rsidRPr="007A6D38">
        <w:rPr>
          <w:rFonts w:ascii="Times New Roman" w:hAnsi="Times New Roman" w:hint="eastAsia"/>
        </w:rPr>
        <w:t>/cyan</w:t>
      </w:r>
      <w:r w:rsidRPr="007A6D38">
        <w:rPr>
          <w:rFonts w:ascii="Times New Roman" w:hAnsi="Times New Roman"/>
        </w:rPr>
        <w:t xml:space="preserve"> isosurfaces near the</w:t>
      </w:r>
      <w:r w:rsidRPr="007A6D38">
        <w:rPr>
          <w:rFonts w:ascii="Times New Roman" w:hAnsi="Times New Roman" w:hint="eastAsia"/>
        </w:rPr>
        <w:t xml:space="preserve"> </w:t>
      </w:r>
      <w:r w:rsidR="00B34D5C" w:rsidRPr="007A6D38">
        <w:rPr>
          <w:rFonts w:ascii="Times New Roman" w:hAnsi="Times New Roman"/>
        </w:rPr>
        <w:t xml:space="preserve">center of </w:t>
      </w:r>
      <w:r w:rsidRPr="007A6D38">
        <w:rPr>
          <w:rFonts w:ascii="Times New Roman" w:hAnsi="Times New Roman"/>
        </w:rPr>
        <w:t>defect, and Zn</w:t>
      </w:r>
      <w:r w:rsidRPr="007A6D38">
        <w:rPr>
          <w:rFonts w:ascii="Times New Roman" w:hAnsi="Times New Roman" w:hint="eastAsia"/>
        </w:rPr>
        <w:t xml:space="preserve">, </w:t>
      </w:r>
      <w:r w:rsidRPr="007A6D38">
        <w:rPr>
          <w:rFonts w:ascii="Times New Roman" w:hAnsi="Times New Roman"/>
        </w:rPr>
        <w:t>O</w:t>
      </w:r>
      <w:r w:rsidRPr="007A6D38">
        <w:rPr>
          <w:rFonts w:ascii="Times New Roman" w:hAnsi="Times New Roman" w:hint="eastAsia"/>
        </w:rPr>
        <w:t xml:space="preserve">, and C </w:t>
      </w:r>
      <w:r w:rsidRPr="007A6D38">
        <w:rPr>
          <w:rFonts w:ascii="Times New Roman" w:hAnsi="Times New Roman"/>
        </w:rPr>
        <w:t>atoms are</w:t>
      </w:r>
      <w:r w:rsidRPr="007A6D38">
        <w:rPr>
          <w:rFonts w:ascii="Times New Roman" w:hAnsi="Times New Roman" w:hint="eastAsia"/>
        </w:rPr>
        <w:t xml:space="preserve"> </w:t>
      </w:r>
      <w:r w:rsidR="00622B22" w:rsidRPr="007A6D38">
        <w:rPr>
          <w:rFonts w:ascii="Times New Roman" w:hAnsi="Times New Roman" w:hint="eastAsia"/>
        </w:rPr>
        <w:t>illustrated</w:t>
      </w:r>
      <w:r w:rsidRPr="007A6D38">
        <w:rPr>
          <w:rFonts w:ascii="Times New Roman" w:hAnsi="Times New Roman"/>
        </w:rPr>
        <w:t xml:space="preserve"> as </w:t>
      </w:r>
      <w:r w:rsidRPr="007A6D38">
        <w:rPr>
          <w:rFonts w:ascii="Times New Roman" w:hAnsi="Times New Roman" w:hint="eastAsia"/>
        </w:rPr>
        <w:t>large-grey, small-red,</w:t>
      </w:r>
      <w:r w:rsidRPr="007A6D38">
        <w:rPr>
          <w:rFonts w:ascii="Times New Roman" w:hAnsi="Times New Roman"/>
        </w:rPr>
        <w:t xml:space="preserve"> and </w:t>
      </w:r>
      <w:r w:rsidR="00D534E7" w:rsidRPr="007A6D38">
        <w:rPr>
          <w:rFonts w:ascii="Times New Roman" w:hAnsi="Times New Roman" w:hint="eastAsia"/>
        </w:rPr>
        <w:t>middle</w:t>
      </w:r>
      <w:r w:rsidR="00D534E7" w:rsidRPr="007A6D38">
        <w:rPr>
          <w:rFonts w:ascii="Times New Roman" w:hAnsi="Times New Roman"/>
        </w:rPr>
        <w:t>-</w:t>
      </w:r>
      <w:r w:rsidRPr="007A6D38">
        <w:rPr>
          <w:rFonts w:ascii="Times New Roman" w:hAnsi="Times New Roman" w:hint="eastAsia"/>
        </w:rPr>
        <w:t>blue</w:t>
      </w:r>
      <w:r w:rsidRPr="007A6D38">
        <w:rPr>
          <w:rFonts w:ascii="Times New Roman" w:hAnsi="Times New Roman"/>
        </w:rPr>
        <w:t xml:space="preserve"> spheres, respectively.</w:t>
      </w:r>
      <w:r w:rsidR="00AA5EC2" w:rsidRPr="007A6D38">
        <w:rPr>
          <w:rFonts w:ascii="Times New Roman" w:hAnsi="Times New Roman"/>
        </w:rPr>
        <w:t xml:space="preserve"> </w:t>
      </w:r>
      <w:r w:rsidR="00CB4825" w:rsidRPr="007A6D38">
        <w:rPr>
          <w:rFonts w:ascii="Times New Roman" w:hAnsi="Times New Roman"/>
        </w:rPr>
        <w:t>Fig</w:t>
      </w:r>
      <w:r w:rsidR="00AB1FA6" w:rsidRPr="007A6D38">
        <w:rPr>
          <w:rFonts w:ascii="Times New Roman" w:hAnsi="Times New Roman" w:hint="eastAsia"/>
        </w:rPr>
        <w:t>ure</w:t>
      </w:r>
      <w:r w:rsidR="00CB4825" w:rsidRPr="007A6D38">
        <w:rPr>
          <w:rFonts w:ascii="Times New Roman" w:hAnsi="Times New Roman" w:hint="eastAsia"/>
        </w:rPr>
        <w:t xml:space="preserve"> </w:t>
      </w:r>
      <w:r w:rsidR="00CB4825" w:rsidRPr="007A6D38">
        <w:rPr>
          <w:rFonts w:ascii="Times New Roman" w:hAnsi="Times New Roman"/>
        </w:rPr>
        <w:t>S</w:t>
      </w:r>
      <w:r w:rsidR="00CB4825" w:rsidRPr="007A6D38">
        <w:rPr>
          <w:rFonts w:ascii="Times New Roman" w:hAnsi="Times New Roman" w:hint="eastAsia"/>
        </w:rPr>
        <w:t>6</w:t>
      </w:r>
      <w:r w:rsidR="00AA5EC2" w:rsidRPr="007A6D38">
        <w:rPr>
          <w:rFonts w:ascii="Times New Roman" w:hAnsi="Times New Roman" w:hint="eastAsia"/>
        </w:rPr>
        <w:t xml:space="preserve"> presents</w:t>
      </w:r>
      <w:r w:rsidR="001C5CB9" w:rsidRPr="007A6D38">
        <w:rPr>
          <w:rFonts w:ascii="Times New Roman" w:hAnsi="Times New Roman" w:hint="eastAsia"/>
        </w:rPr>
        <w:t xml:space="preserve"> </w:t>
      </w:r>
      <w:r w:rsidR="00724D06" w:rsidRPr="007A6D38">
        <w:rPr>
          <w:rFonts w:ascii="Times New Roman" w:hAnsi="Times New Roman" w:hint="eastAsia"/>
        </w:rPr>
        <w:t>the formation energies</w:t>
      </w:r>
      <w:r w:rsidR="00BC4100" w:rsidRPr="007A6D38">
        <w:rPr>
          <w:rFonts w:ascii="Times New Roman" w:hAnsi="Times New Roman" w:hint="eastAsia"/>
        </w:rPr>
        <w:t xml:space="preserve"> of </w:t>
      </w:r>
      <w:r w:rsidR="00AA5EC2" w:rsidRPr="007A6D38">
        <w:rPr>
          <w:rFonts w:ascii="Times New Roman" w:hAnsi="Times New Roman" w:hint="eastAsia"/>
        </w:rPr>
        <w:t>Zn vacancies</w:t>
      </w:r>
      <w:r w:rsidR="00724D06" w:rsidRPr="007A6D38">
        <w:rPr>
          <w:rFonts w:ascii="Times New Roman" w:hAnsi="Times New Roman" w:hint="eastAsia"/>
        </w:rPr>
        <w:t xml:space="preserve"> (V</w:t>
      </w:r>
      <w:r w:rsidR="00724D06" w:rsidRPr="007A6D38">
        <w:rPr>
          <w:rFonts w:ascii="Times New Roman" w:hAnsi="Times New Roman" w:hint="eastAsia"/>
          <w:vertAlign w:val="subscript"/>
        </w:rPr>
        <w:t>Zn</w:t>
      </w:r>
      <w:r w:rsidR="00724D06" w:rsidRPr="007A6D38">
        <w:rPr>
          <w:rFonts w:ascii="Times New Roman" w:hAnsi="Times New Roman" w:hint="eastAsia"/>
        </w:rPr>
        <w:t xml:space="preserve">), </w:t>
      </w:r>
      <w:r w:rsidR="00AA5EC2" w:rsidRPr="007A6D38">
        <w:rPr>
          <w:rFonts w:ascii="Times New Roman" w:hAnsi="Times New Roman"/>
        </w:rPr>
        <w:t xml:space="preserve">the </w:t>
      </w:r>
      <w:r w:rsidR="00724D06" w:rsidRPr="007A6D38">
        <w:rPr>
          <w:rFonts w:ascii="Times New Roman" w:hAnsi="Times New Roman" w:hint="eastAsia"/>
        </w:rPr>
        <w:t>interstitial</w:t>
      </w:r>
      <w:r w:rsidR="00AA5EC2" w:rsidRPr="007A6D38">
        <w:rPr>
          <w:rFonts w:ascii="Times New Roman" w:hAnsi="Times New Roman"/>
        </w:rPr>
        <w:t>-vacancy</w:t>
      </w:r>
      <w:r w:rsidR="00013124" w:rsidRPr="007A6D38">
        <w:rPr>
          <w:rFonts w:ascii="Times New Roman" w:hAnsi="Times New Roman" w:hint="eastAsia"/>
        </w:rPr>
        <w:t xml:space="preserve"> complex (C</w:t>
      </w:r>
      <w:r w:rsidR="00013124" w:rsidRPr="007A6D38">
        <w:rPr>
          <w:rFonts w:ascii="Times New Roman" w:hAnsi="Times New Roman" w:hint="eastAsia"/>
          <w:vertAlign w:val="subscript"/>
        </w:rPr>
        <w:t>i</w:t>
      </w:r>
      <w:r w:rsidR="00AA5EC2" w:rsidRPr="007A6D38">
        <w:rPr>
          <w:rFonts w:ascii="Times New Roman" w:hAnsi="Times New Roman"/>
        </w:rPr>
        <w:t>+</w:t>
      </w:r>
      <w:r w:rsidR="00AA5EC2" w:rsidRPr="007A6D38">
        <w:rPr>
          <w:rFonts w:ascii="Times New Roman" w:hAnsi="Times New Roman" w:hint="eastAsia"/>
        </w:rPr>
        <w:t>V</w:t>
      </w:r>
      <w:r w:rsidR="00AA5EC2" w:rsidRPr="007A6D38">
        <w:rPr>
          <w:rFonts w:ascii="Times New Roman" w:hAnsi="Times New Roman" w:hint="eastAsia"/>
          <w:vertAlign w:val="subscript"/>
        </w:rPr>
        <w:t>Zn</w:t>
      </w:r>
      <w:r w:rsidR="00013124" w:rsidRPr="007A6D38">
        <w:rPr>
          <w:rFonts w:ascii="Times New Roman" w:hAnsi="Times New Roman" w:hint="eastAsia"/>
        </w:rPr>
        <w:t>)</w:t>
      </w:r>
      <w:r w:rsidR="00AA5EC2" w:rsidRPr="007A6D38">
        <w:rPr>
          <w:rFonts w:ascii="Times New Roman" w:hAnsi="Times New Roman" w:hint="eastAsia"/>
        </w:rPr>
        <w:t>, and C</w:t>
      </w:r>
      <w:r w:rsidR="00724D06" w:rsidRPr="007A6D38">
        <w:rPr>
          <w:rFonts w:ascii="Times New Roman" w:hAnsi="Times New Roman" w:hint="eastAsia"/>
        </w:rPr>
        <w:t>-substitution</w:t>
      </w:r>
      <w:r w:rsidR="00013124" w:rsidRPr="007A6D38">
        <w:rPr>
          <w:rFonts w:ascii="Times New Roman" w:hAnsi="Times New Roman" w:hint="eastAsia"/>
        </w:rPr>
        <w:t xml:space="preserve"> (C</w:t>
      </w:r>
      <w:r w:rsidR="00013124" w:rsidRPr="007A6D38">
        <w:rPr>
          <w:rFonts w:ascii="Times New Roman" w:hAnsi="Times New Roman" w:hint="eastAsia"/>
          <w:vertAlign w:val="subscript"/>
        </w:rPr>
        <w:t>Zn</w:t>
      </w:r>
      <w:r w:rsidR="00013124" w:rsidRPr="007A6D38">
        <w:rPr>
          <w:rFonts w:ascii="Times New Roman" w:hAnsi="Times New Roman" w:hint="eastAsia"/>
        </w:rPr>
        <w:t>)</w:t>
      </w:r>
      <w:r w:rsidR="00AA5EC2" w:rsidRPr="007A6D38">
        <w:rPr>
          <w:rFonts w:ascii="Times New Roman" w:hAnsi="Times New Roman" w:hint="eastAsia"/>
        </w:rPr>
        <w:t xml:space="preserve"> at various regions</w:t>
      </w:r>
      <w:r w:rsidR="00724D06" w:rsidRPr="007A6D38">
        <w:rPr>
          <w:rFonts w:ascii="Times New Roman" w:hAnsi="Times New Roman" w:hint="eastAsia"/>
        </w:rPr>
        <w:t xml:space="preserve"> (bulk/surface regions </w:t>
      </w:r>
      <w:r w:rsidR="00AA5EC2" w:rsidRPr="007A6D38">
        <w:rPr>
          <w:rFonts w:ascii="Times New Roman" w:hAnsi="Times New Roman"/>
        </w:rPr>
        <w:t xml:space="preserve">outlined </w:t>
      </w:r>
      <w:r w:rsidR="00724D06" w:rsidRPr="007A6D38">
        <w:rPr>
          <w:rFonts w:ascii="Times New Roman" w:hAnsi="Times New Roman" w:hint="eastAsia"/>
        </w:rPr>
        <w:t>in sol</w:t>
      </w:r>
      <w:r w:rsidR="00AA5EC2" w:rsidRPr="007A6D38">
        <w:rPr>
          <w:rFonts w:ascii="Times New Roman" w:hAnsi="Times New Roman"/>
        </w:rPr>
        <w:t>i</w:t>
      </w:r>
      <w:r w:rsidR="00AA5EC2" w:rsidRPr="007A6D38">
        <w:rPr>
          <w:rFonts w:ascii="Times New Roman" w:hAnsi="Times New Roman" w:hint="eastAsia"/>
        </w:rPr>
        <w:t>d/dashed lines, respectively) under</w:t>
      </w:r>
      <w:r w:rsidR="00724D06" w:rsidRPr="007A6D38">
        <w:rPr>
          <w:rFonts w:ascii="Times New Roman" w:hAnsi="Times New Roman" w:hint="eastAsia"/>
        </w:rPr>
        <w:t xml:space="preserve"> both Zn-rich and Zn-p</w:t>
      </w:r>
      <w:r w:rsidR="00AA5EC2" w:rsidRPr="007A6D38">
        <w:rPr>
          <w:rFonts w:ascii="Times New Roman" w:hAnsi="Times New Roman" w:hint="eastAsia"/>
        </w:rPr>
        <w:t>oor growth conditions</w:t>
      </w:r>
      <w:r w:rsidR="00724D06" w:rsidRPr="007A6D38">
        <w:rPr>
          <w:rFonts w:ascii="Times New Roman" w:hAnsi="Times New Roman" w:hint="eastAsia"/>
        </w:rPr>
        <w:t xml:space="preserve">. </w:t>
      </w:r>
      <w:r w:rsidR="008B7223" w:rsidRPr="007A6D38">
        <w:rPr>
          <w:rFonts w:ascii="Times New Roman" w:hAnsi="Times New Roman" w:hint="eastAsia"/>
        </w:rPr>
        <w:t xml:space="preserve">Clearly, </w:t>
      </w:r>
      <w:r w:rsidR="002A19A0" w:rsidRPr="0055239D">
        <w:rPr>
          <w:rFonts w:ascii="Times New Roman" w:hAnsi="Times New Roman" w:hint="eastAsia"/>
        </w:rPr>
        <w:t>t</w:t>
      </w:r>
      <w:r w:rsidR="00AA5EC2" w:rsidRPr="0055239D">
        <w:rPr>
          <w:rFonts w:ascii="Times New Roman" w:hAnsi="Times New Roman" w:hint="eastAsia"/>
        </w:rPr>
        <w:t>he</w:t>
      </w:r>
      <w:r w:rsidR="00AA5EC2" w:rsidRPr="007A6D38">
        <w:rPr>
          <w:rFonts w:ascii="Times New Roman" w:hAnsi="Times New Roman" w:hint="eastAsia"/>
        </w:rPr>
        <w:t xml:space="preserve"> C</w:t>
      </w:r>
      <w:r w:rsidR="004139C7" w:rsidRPr="007A6D38">
        <w:rPr>
          <w:rFonts w:ascii="Times New Roman" w:hAnsi="Times New Roman" w:hint="eastAsia"/>
        </w:rPr>
        <w:t xml:space="preserve"> interstitial</w:t>
      </w:r>
      <w:r w:rsidR="00AA5EC2" w:rsidRPr="007A6D38">
        <w:rPr>
          <w:rFonts w:ascii="Times New Roman" w:hAnsi="Times New Roman"/>
        </w:rPr>
        <w:t>s</w:t>
      </w:r>
      <w:r w:rsidR="004139C7" w:rsidRPr="007A6D38">
        <w:rPr>
          <w:rFonts w:ascii="Times New Roman" w:hAnsi="Times New Roman" w:hint="eastAsia"/>
        </w:rPr>
        <w:t xml:space="preserve"> (whose </w:t>
      </w:r>
      <w:r w:rsidR="00501EFD" w:rsidRPr="007A6D38">
        <w:rPr>
          <w:rFonts w:ascii="Times New Roman" w:hAnsi="Times New Roman" w:hint="eastAsia"/>
        </w:rPr>
        <w:t>formation in</w:t>
      </w:r>
      <w:r w:rsidR="00AA5EC2" w:rsidRPr="007A6D38">
        <w:rPr>
          <w:rFonts w:ascii="Times New Roman" w:hAnsi="Times New Roman"/>
        </w:rPr>
        <w:t xml:space="preserve"> the</w:t>
      </w:r>
      <w:r w:rsidR="00501EFD" w:rsidRPr="007A6D38">
        <w:rPr>
          <w:rFonts w:ascii="Times New Roman" w:hAnsi="Times New Roman" w:hint="eastAsia"/>
        </w:rPr>
        <w:t xml:space="preserve"> bulk region is denoted as a green</w:t>
      </w:r>
      <w:r w:rsidR="004139C7" w:rsidRPr="007A6D38">
        <w:rPr>
          <w:rFonts w:ascii="Times New Roman" w:hAnsi="Times New Roman" w:hint="eastAsia"/>
        </w:rPr>
        <w:t xml:space="preserve"> dot-dashed line) </w:t>
      </w:r>
      <w:r w:rsidR="00AA5EC2" w:rsidRPr="007A6D38">
        <w:rPr>
          <w:rFonts w:ascii="Times New Roman" w:hAnsi="Times New Roman" w:hint="eastAsia"/>
        </w:rPr>
        <w:t>further reduced</w:t>
      </w:r>
      <w:r w:rsidR="008B7223" w:rsidRPr="007A6D38">
        <w:rPr>
          <w:rFonts w:ascii="Times New Roman" w:hAnsi="Times New Roman" w:hint="eastAsia"/>
        </w:rPr>
        <w:t xml:space="preserve"> th</w:t>
      </w:r>
      <w:r w:rsidR="00AA5EC2" w:rsidRPr="007A6D38">
        <w:rPr>
          <w:rFonts w:ascii="Times New Roman" w:hAnsi="Times New Roman" w:hint="eastAsia"/>
        </w:rPr>
        <w:t>e formation energy of Zn vacancies</w:t>
      </w:r>
      <w:r w:rsidR="00501EFD" w:rsidRPr="007A6D38">
        <w:rPr>
          <w:rFonts w:ascii="Times New Roman" w:hAnsi="Times New Roman" w:hint="eastAsia"/>
        </w:rPr>
        <w:t xml:space="preserve"> and </w:t>
      </w:r>
      <w:r w:rsidR="00AA5EC2" w:rsidRPr="007A6D38">
        <w:rPr>
          <w:rFonts w:ascii="Times New Roman" w:hAnsi="Times New Roman"/>
        </w:rPr>
        <w:t>so</w:t>
      </w:r>
      <w:r w:rsidR="00501EFD" w:rsidRPr="007A6D38">
        <w:rPr>
          <w:rFonts w:ascii="Times New Roman" w:hAnsi="Times New Roman" w:hint="eastAsia"/>
        </w:rPr>
        <w:t xml:space="preserve"> stab</w:t>
      </w:r>
      <w:r w:rsidR="00AA5EC2" w:rsidRPr="007A6D38">
        <w:rPr>
          <w:rFonts w:ascii="Times New Roman" w:hAnsi="Times New Roman"/>
        </w:rPr>
        <w:t>i</w:t>
      </w:r>
      <w:r w:rsidR="00AA5EC2" w:rsidRPr="007A6D38">
        <w:rPr>
          <w:rFonts w:ascii="Times New Roman" w:hAnsi="Times New Roman" w:hint="eastAsia"/>
        </w:rPr>
        <w:t>lizes them</w:t>
      </w:r>
      <w:r w:rsidR="008B7223" w:rsidRPr="007A6D38">
        <w:rPr>
          <w:rFonts w:ascii="Times New Roman" w:hAnsi="Times New Roman" w:hint="eastAsia"/>
        </w:rPr>
        <w:t xml:space="preserve">. </w:t>
      </w:r>
      <w:r w:rsidR="00AA5EC2" w:rsidRPr="007A6D38">
        <w:rPr>
          <w:rFonts w:ascii="Times New Roman" w:hAnsi="Times New Roman"/>
        </w:rPr>
        <w:t>The lower</w:t>
      </w:r>
      <w:r w:rsidR="00AA5EC2" w:rsidRPr="007A6D38">
        <w:rPr>
          <w:rFonts w:ascii="Times New Roman" w:hAnsi="Times New Roman" w:hint="eastAsia"/>
        </w:rPr>
        <w:t xml:space="preserve"> formation en</w:t>
      </w:r>
      <w:r w:rsidR="00736963" w:rsidRPr="007A6D38">
        <w:rPr>
          <w:rFonts w:ascii="Times New Roman" w:hAnsi="Times New Roman" w:hint="eastAsia"/>
        </w:rPr>
        <w:t>er</w:t>
      </w:r>
      <w:r w:rsidR="00AA5EC2" w:rsidRPr="007A6D38">
        <w:rPr>
          <w:rFonts w:ascii="Times New Roman" w:hAnsi="Times New Roman"/>
        </w:rPr>
        <w:t>g</w:t>
      </w:r>
      <w:r w:rsidR="00736963" w:rsidRPr="007A6D38">
        <w:rPr>
          <w:rFonts w:ascii="Times New Roman" w:hAnsi="Times New Roman" w:hint="eastAsia"/>
        </w:rPr>
        <w:t>ies of both V</w:t>
      </w:r>
      <w:r w:rsidR="00736963" w:rsidRPr="007A6D38">
        <w:rPr>
          <w:rFonts w:ascii="Times New Roman" w:hAnsi="Times New Roman" w:hint="eastAsia"/>
          <w:vertAlign w:val="subscript"/>
        </w:rPr>
        <w:t>Zn</w:t>
      </w:r>
      <w:r w:rsidR="00736963" w:rsidRPr="007A6D38">
        <w:rPr>
          <w:rFonts w:ascii="Times New Roman" w:hAnsi="Times New Roman" w:hint="eastAsia"/>
        </w:rPr>
        <w:t xml:space="preserve"> and C</w:t>
      </w:r>
      <w:r w:rsidR="00736963" w:rsidRPr="007A6D38">
        <w:rPr>
          <w:rFonts w:ascii="Times New Roman" w:hAnsi="Times New Roman" w:hint="eastAsia"/>
          <w:vertAlign w:val="subscript"/>
        </w:rPr>
        <w:t>i</w:t>
      </w:r>
      <w:r w:rsidR="00AA5EC2" w:rsidRPr="007A6D38">
        <w:rPr>
          <w:rFonts w:ascii="Times New Roman" w:hAnsi="Times New Roman"/>
        </w:rPr>
        <w:t>+</w:t>
      </w:r>
      <w:r w:rsidR="00AA5EC2" w:rsidRPr="007A6D38">
        <w:rPr>
          <w:rFonts w:ascii="Times New Roman" w:hAnsi="Times New Roman" w:hint="eastAsia"/>
        </w:rPr>
        <w:t>V</w:t>
      </w:r>
      <w:r w:rsidR="00AA5EC2" w:rsidRPr="007A6D38">
        <w:rPr>
          <w:rFonts w:ascii="Times New Roman" w:hAnsi="Times New Roman" w:hint="eastAsia"/>
          <w:vertAlign w:val="subscript"/>
        </w:rPr>
        <w:t>Zn</w:t>
      </w:r>
      <w:r w:rsidR="00AA5EC2" w:rsidRPr="007A6D38">
        <w:rPr>
          <w:rFonts w:ascii="Times New Roman" w:hAnsi="Times New Roman"/>
        </w:rPr>
        <w:t xml:space="preserve"> </w:t>
      </w:r>
      <w:r w:rsidR="00AA5EC2" w:rsidRPr="007A6D38">
        <w:rPr>
          <w:rFonts w:ascii="Times New Roman" w:hAnsi="Times New Roman"/>
        </w:rPr>
        <w:lastRenderedPageBreak/>
        <w:t xml:space="preserve">in the surface region than in the bulk region </w:t>
      </w:r>
      <w:r w:rsidR="008032F2" w:rsidRPr="007A6D38">
        <w:rPr>
          <w:rFonts w:ascii="Times New Roman" w:hAnsi="Times New Roman" w:hint="eastAsia"/>
        </w:rPr>
        <w:t xml:space="preserve">imply </w:t>
      </w:r>
      <w:r w:rsidR="00AA5EC2" w:rsidRPr="007A6D38">
        <w:rPr>
          <w:rFonts w:ascii="Times New Roman" w:hAnsi="Times New Roman"/>
        </w:rPr>
        <w:t xml:space="preserve">a </w:t>
      </w:r>
      <w:r w:rsidR="00736963" w:rsidRPr="007A6D38">
        <w:rPr>
          <w:rFonts w:ascii="Times New Roman" w:hAnsi="Times New Roman" w:hint="eastAsia"/>
        </w:rPr>
        <w:t>higher defect concentration</w:t>
      </w:r>
      <w:r w:rsidR="00AA5EC2" w:rsidRPr="007A6D38">
        <w:rPr>
          <w:rFonts w:ascii="Times New Roman" w:hAnsi="Times New Roman" w:hint="eastAsia"/>
        </w:rPr>
        <w:t xml:space="preserve"> in the former. This finding is consistent with </w:t>
      </w:r>
      <w:r w:rsidR="004706FF" w:rsidRPr="007A6D38">
        <w:rPr>
          <w:rFonts w:ascii="Times New Roman" w:hAnsi="Times New Roman" w:hint="eastAsia"/>
        </w:rPr>
        <w:t>RRBS spectra</w:t>
      </w:r>
      <w:r w:rsidR="000C5B79" w:rsidRPr="007A6D38">
        <w:rPr>
          <w:rFonts w:ascii="Times New Roman" w:hAnsi="Times New Roman" w:hint="eastAsia"/>
        </w:rPr>
        <w:t xml:space="preserve"> in Fig. S1(b)</w:t>
      </w:r>
      <w:r w:rsidR="009D4435" w:rsidRPr="007A6D38">
        <w:rPr>
          <w:rFonts w:ascii="Times New Roman" w:hAnsi="Times New Roman" w:hint="eastAsia"/>
        </w:rPr>
        <w:t>.</w:t>
      </w:r>
      <w:r w:rsidR="008032F2" w:rsidRPr="007A6D38">
        <w:rPr>
          <w:rFonts w:ascii="Times New Roman" w:hAnsi="Times New Roman" w:hint="eastAsia"/>
        </w:rPr>
        <w:t xml:space="preserve"> Howev</w:t>
      </w:r>
      <w:r w:rsidR="007D584E" w:rsidRPr="007A6D38">
        <w:rPr>
          <w:rFonts w:ascii="Times New Roman" w:hAnsi="Times New Roman" w:hint="eastAsia"/>
        </w:rPr>
        <w:t>er, a large population of C</w:t>
      </w:r>
      <w:r w:rsidR="008032F2" w:rsidRPr="007A6D38">
        <w:rPr>
          <w:rFonts w:ascii="Times New Roman" w:hAnsi="Times New Roman" w:hint="eastAsia"/>
        </w:rPr>
        <w:t xml:space="preserve"> ions </w:t>
      </w:r>
      <w:r w:rsidR="007D584E" w:rsidRPr="007A6D38">
        <w:rPr>
          <w:rFonts w:ascii="Times New Roman" w:hAnsi="Times New Roman"/>
        </w:rPr>
        <w:t xml:space="preserve">that is </w:t>
      </w:r>
      <w:r w:rsidR="007D584E" w:rsidRPr="007A6D38">
        <w:rPr>
          <w:rFonts w:ascii="Times New Roman" w:hAnsi="Times New Roman" w:hint="eastAsia"/>
        </w:rPr>
        <w:t>generated by implantation</w:t>
      </w:r>
      <w:r w:rsidR="008032F2" w:rsidRPr="007A6D38">
        <w:rPr>
          <w:rFonts w:ascii="Times New Roman" w:hAnsi="Times New Roman" w:hint="eastAsia"/>
        </w:rPr>
        <w:t xml:space="preserve"> </w:t>
      </w:r>
      <w:r w:rsidR="00B55EF5" w:rsidRPr="007A6D38">
        <w:rPr>
          <w:rFonts w:ascii="Times New Roman" w:hAnsi="Times New Roman"/>
        </w:rPr>
        <w:t xml:space="preserve">could </w:t>
      </w:r>
      <w:r w:rsidR="008032F2" w:rsidRPr="007A6D38">
        <w:rPr>
          <w:rFonts w:ascii="Times New Roman" w:hAnsi="Times New Roman" w:hint="eastAsia"/>
        </w:rPr>
        <w:t>easily occup</w:t>
      </w:r>
      <w:r w:rsidR="002F7867" w:rsidRPr="007A6D38">
        <w:rPr>
          <w:rFonts w:ascii="Times New Roman" w:hAnsi="Times New Roman" w:hint="eastAsia"/>
        </w:rPr>
        <w:t>y the Zn vacancies to form C</w:t>
      </w:r>
      <w:r w:rsidR="002F7867" w:rsidRPr="007A6D38">
        <w:rPr>
          <w:rFonts w:ascii="Times New Roman" w:hAnsi="Times New Roman" w:hint="eastAsia"/>
          <w:vertAlign w:val="subscript"/>
        </w:rPr>
        <w:t>Zn</w:t>
      </w:r>
      <w:r w:rsidR="002F7867" w:rsidRPr="007A6D38">
        <w:rPr>
          <w:rFonts w:ascii="Times New Roman" w:hAnsi="Times New Roman" w:hint="eastAsia"/>
        </w:rPr>
        <w:t xml:space="preserve"> defects</w:t>
      </w:r>
      <w:r w:rsidR="007D584E" w:rsidRPr="007A6D38">
        <w:rPr>
          <w:rFonts w:ascii="Times New Roman" w:hAnsi="Times New Roman"/>
        </w:rPr>
        <w:t>,</w:t>
      </w:r>
      <w:r w:rsidR="007D584E" w:rsidRPr="007A6D38">
        <w:rPr>
          <w:rFonts w:ascii="Times New Roman" w:hAnsi="Times New Roman" w:hint="eastAsia"/>
        </w:rPr>
        <w:t xml:space="preserve"> owing</w:t>
      </w:r>
      <w:r w:rsidR="002F7867" w:rsidRPr="007A6D38">
        <w:rPr>
          <w:rFonts w:ascii="Times New Roman" w:hAnsi="Times New Roman" w:hint="eastAsia"/>
        </w:rPr>
        <w:t xml:space="preserve"> to their significant</w:t>
      </w:r>
      <w:r w:rsidR="00B55EF5" w:rsidRPr="007A6D38">
        <w:rPr>
          <w:rFonts w:ascii="Times New Roman" w:hAnsi="Times New Roman"/>
        </w:rPr>
        <w:t>ly</w:t>
      </w:r>
      <w:r w:rsidR="002F7867" w:rsidRPr="007A6D38">
        <w:rPr>
          <w:rFonts w:ascii="Times New Roman" w:hAnsi="Times New Roman" w:hint="eastAsia"/>
        </w:rPr>
        <w:t xml:space="preserve"> low formation energies in both bulk and surface region</w:t>
      </w:r>
      <w:r w:rsidR="00B55EF5" w:rsidRPr="007A6D38">
        <w:rPr>
          <w:rFonts w:ascii="Times New Roman" w:hAnsi="Times New Roman"/>
        </w:rPr>
        <w:t>s</w:t>
      </w:r>
      <w:r w:rsidR="00B55EF5" w:rsidRPr="007A6D38">
        <w:rPr>
          <w:rFonts w:ascii="Times New Roman" w:hAnsi="Times New Roman" w:hint="eastAsia"/>
        </w:rPr>
        <w:t>, as indicated by the</w:t>
      </w:r>
      <w:r w:rsidR="002F7867" w:rsidRPr="007A6D38">
        <w:rPr>
          <w:rFonts w:ascii="Times New Roman" w:hAnsi="Times New Roman" w:hint="eastAsia"/>
        </w:rPr>
        <w:t xml:space="preserve"> blue solid/da</w:t>
      </w:r>
      <w:r w:rsidR="00B55EF5" w:rsidRPr="007A6D38">
        <w:rPr>
          <w:rFonts w:ascii="Times New Roman" w:hAnsi="Times New Roman"/>
        </w:rPr>
        <w:t>s</w:t>
      </w:r>
      <w:r w:rsidR="00B55EF5" w:rsidRPr="007A6D38">
        <w:rPr>
          <w:rFonts w:ascii="Times New Roman" w:hAnsi="Times New Roman" w:hint="eastAsia"/>
        </w:rPr>
        <w:t>h</w:t>
      </w:r>
      <w:r w:rsidR="00A4793D" w:rsidRPr="007A6D38">
        <w:rPr>
          <w:rFonts w:ascii="Times New Roman" w:hAnsi="Times New Roman" w:hint="eastAsia"/>
        </w:rPr>
        <w:t>ed lines</w:t>
      </w:r>
      <w:r w:rsidR="002F7867" w:rsidRPr="007A6D38">
        <w:rPr>
          <w:rFonts w:ascii="Times New Roman" w:hAnsi="Times New Roman" w:hint="eastAsia"/>
        </w:rPr>
        <w:t xml:space="preserve"> in Fig.</w:t>
      </w:r>
      <w:r w:rsidR="00B55EF5" w:rsidRPr="007A6D38">
        <w:rPr>
          <w:rFonts w:ascii="Times New Roman" w:hAnsi="Times New Roman"/>
        </w:rPr>
        <w:t xml:space="preserve"> </w:t>
      </w:r>
      <w:r w:rsidR="00CB4825" w:rsidRPr="007A6D38">
        <w:rPr>
          <w:rFonts w:ascii="Times New Roman" w:hAnsi="Times New Roman" w:hint="eastAsia"/>
        </w:rPr>
        <w:t>S6</w:t>
      </w:r>
      <w:r w:rsidR="002F7867" w:rsidRPr="007A6D38">
        <w:rPr>
          <w:rFonts w:ascii="Times New Roman" w:hAnsi="Times New Roman" w:hint="eastAsia"/>
        </w:rPr>
        <w:t xml:space="preserve">. Finally, the residual </w:t>
      </w:r>
      <w:r w:rsidR="00B55EF5" w:rsidRPr="007A6D38">
        <w:rPr>
          <w:rFonts w:ascii="Times New Roman" w:hAnsi="Times New Roman" w:hint="eastAsia"/>
        </w:rPr>
        <w:t>C</w:t>
      </w:r>
      <w:r w:rsidR="0014328D" w:rsidRPr="007A6D38">
        <w:rPr>
          <w:rFonts w:ascii="Times New Roman" w:hAnsi="Times New Roman" w:hint="eastAsia"/>
        </w:rPr>
        <w:t xml:space="preserve"> </w:t>
      </w:r>
      <w:r w:rsidR="002F7867" w:rsidRPr="007A6D38">
        <w:rPr>
          <w:rFonts w:ascii="Times New Roman" w:hAnsi="Times New Roman" w:hint="eastAsia"/>
        </w:rPr>
        <w:t>defect</w:t>
      </w:r>
      <w:r w:rsidR="0014328D" w:rsidRPr="007A6D38">
        <w:rPr>
          <w:rFonts w:ascii="Times New Roman" w:hAnsi="Times New Roman" w:hint="eastAsia"/>
        </w:rPr>
        <w:t>s, especially in the bulk</w:t>
      </w:r>
      <w:r w:rsidR="00B55EF5" w:rsidRPr="007A6D38">
        <w:rPr>
          <w:rFonts w:ascii="Times New Roman" w:hAnsi="Times New Roman" w:hint="eastAsia"/>
        </w:rPr>
        <w:t xml:space="preserve"> region, are dominated by C</w:t>
      </w:r>
      <w:r w:rsidR="0014328D" w:rsidRPr="007A6D38">
        <w:rPr>
          <w:rFonts w:ascii="Times New Roman" w:hAnsi="Times New Roman" w:hint="eastAsia"/>
        </w:rPr>
        <w:t xml:space="preserve"> interstitial</w:t>
      </w:r>
      <w:r w:rsidR="00B55EF5" w:rsidRPr="007A6D38">
        <w:rPr>
          <w:rFonts w:ascii="Times New Roman" w:hAnsi="Times New Roman"/>
        </w:rPr>
        <w:t>s</w:t>
      </w:r>
      <w:r w:rsidR="0014328D" w:rsidRPr="007A6D38">
        <w:rPr>
          <w:rFonts w:ascii="Times New Roman" w:hAnsi="Times New Roman" w:hint="eastAsia"/>
        </w:rPr>
        <w:t xml:space="preserve"> (C</w:t>
      </w:r>
      <w:r w:rsidR="0014328D" w:rsidRPr="007A6D38">
        <w:rPr>
          <w:rFonts w:ascii="Times New Roman" w:hAnsi="Times New Roman" w:hint="eastAsia"/>
          <w:vertAlign w:val="subscript"/>
        </w:rPr>
        <w:t>i</w:t>
      </w:r>
      <w:r w:rsidR="0014328D" w:rsidRPr="007A6D38">
        <w:rPr>
          <w:rFonts w:ascii="Times New Roman" w:hAnsi="Times New Roman" w:hint="eastAsia"/>
        </w:rPr>
        <w:t>)</w:t>
      </w:r>
      <w:r w:rsidR="00B55EF5" w:rsidRPr="007A6D38">
        <w:rPr>
          <w:rFonts w:ascii="Times New Roman" w:hAnsi="Times New Roman"/>
        </w:rPr>
        <w:t>,</w:t>
      </w:r>
      <w:r w:rsidR="00B55EF5" w:rsidRPr="007A6D38">
        <w:rPr>
          <w:rFonts w:ascii="Times New Roman" w:hAnsi="Times New Roman" w:hint="eastAsia"/>
        </w:rPr>
        <w:t xml:space="preserve"> owing to their</w:t>
      </w:r>
      <w:r w:rsidR="0014328D" w:rsidRPr="007A6D38">
        <w:rPr>
          <w:rFonts w:ascii="Times New Roman" w:hAnsi="Times New Roman" w:hint="eastAsia"/>
        </w:rPr>
        <w:t xml:space="preserve"> negli</w:t>
      </w:r>
      <w:r w:rsidR="00B55EF5" w:rsidRPr="007A6D38">
        <w:rPr>
          <w:rFonts w:ascii="Times New Roman" w:hAnsi="Times New Roman"/>
        </w:rPr>
        <w:t>gi</w:t>
      </w:r>
      <w:r w:rsidR="0014328D" w:rsidRPr="007A6D38">
        <w:rPr>
          <w:rFonts w:ascii="Times New Roman" w:hAnsi="Times New Roman" w:hint="eastAsia"/>
        </w:rPr>
        <w:t>ble formation energy (0.13 eV).</w:t>
      </w:r>
    </w:p>
    <w:p w:rsidR="004E1B10" w:rsidRPr="007A6D38" w:rsidRDefault="004E1B10" w:rsidP="00BA46B4">
      <w:pPr>
        <w:pStyle w:val="aa"/>
        <w:spacing w:line="360" w:lineRule="auto"/>
        <w:jc w:val="both"/>
        <w:rPr>
          <w:rFonts w:ascii="Times New Roman" w:hAnsi="Times New Roman"/>
        </w:rPr>
      </w:pPr>
    </w:p>
    <w:p w:rsidR="00724D06" w:rsidRPr="00742684" w:rsidRDefault="00564B37" w:rsidP="00564B37">
      <w:pPr>
        <w:pStyle w:val="aa"/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  <w:color w:val="FF0000"/>
        </w:rPr>
        <w:t xml:space="preserve">   </w:t>
      </w:r>
      <w:r w:rsidRPr="00742684">
        <w:rPr>
          <w:rFonts w:ascii="Times New Roman" w:hAnsi="Times New Roman" w:hint="eastAsia"/>
          <w:b/>
        </w:rPr>
        <w:t xml:space="preserve">  </w:t>
      </w:r>
      <w:r w:rsidR="004E1B10" w:rsidRPr="00742684">
        <w:rPr>
          <w:rFonts w:ascii="Times New Roman" w:hAnsi="Times New Roman" w:hint="eastAsia"/>
          <w:b/>
        </w:rPr>
        <w:t>(a)                                        (b)</w:t>
      </w:r>
    </w:p>
    <w:p w:rsidR="00724D06" w:rsidRPr="000F580B" w:rsidRDefault="003A3743" w:rsidP="00564B37">
      <w:pPr>
        <w:pStyle w:val="aa"/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>
            <wp:extent cx="5875020" cy="3604260"/>
            <wp:effectExtent l="0" t="0" r="0" b="0"/>
            <wp:docPr id="11" name="圖片 1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i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20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28D" w:rsidRPr="000F580B" w:rsidRDefault="0014328D" w:rsidP="00BA46B4">
      <w:pPr>
        <w:pStyle w:val="aa"/>
        <w:spacing w:line="360" w:lineRule="auto"/>
        <w:jc w:val="both"/>
        <w:rPr>
          <w:rFonts w:ascii="Times New Roman" w:hAnsi="Times New Roman"/>
        </w:rPr>
      </w:pPr>
    </w:p>
    <w:p w:rsidR="0014328D" w:rsidRPr="00E1488A" w:rsidRDefault="00F435ED" w:rsidP="00BA46B4">
      <w:pPr>
        <w:pStyle w:val="aa"/>
        <w:spacing w:line="360" w:lineRule="auto"/>
        <w:jc w:val="both"/>
        <w:rPr>
          <w:rFonts w:ascii="Times New Roman" w:hAnsi="Times New Roman"/>
        </w:rPr>
      </w:pPr>
      <w:r w:rsidRPr="00E1488A">
        <w:rPr>
          <w:rFonts w:ascii="Times New Roman" w:eastAsia="標楷體" w:hAnsi="Times New Roman"/>
          <w:b/>
        </w:rPr>
        <w:t>Fig.</w:t>
      </w:r>
      <w:r w:rsidRPr="00E1488A">
        <w:rPr>
          <w:rFonts w:ascii="Times New Roman" w:eastAsia="新細明體" w:hAnsi="Times New Roman" w:hint="eastAsia"/>
          <w:b/>
        </w:rPr>
        <w:t xml:space="preserve"> </w:t>
      </w:r>
      <w:r w:rsidRPr="00E1488A">
        <w:rPr>
          <w:rFonts w:ascii="Times New Roman" w:eastAsia="標楷體" w:hAnsi="Times New Roman"/>
          <w:b/>
        </w:rPr>
        <w:t>S</w:t>
      </w:r>
      <w:r w:rsidRPr="00E1488A">
        <w:rPr>
          <w:rFonts w:ascii="Times New Roman" w:eastAsia="標楷體" w:hAnsi="Times New Roman" w:hint="eastAsia"/>
          <w:b/>
        </w:rPr>
        <w:t>4</w:t>
      </w:r>
      <w:r w:rsidRPr="00E1488A">
        <w:rPr>
          <w:rFonts w:ascii="Times New Roman" w:hAnsi="Times New Roman" w:hint="eastAsia"/>
        </w:rPr>
        <w:t xml:space="preserve"> Illustration of wurtzite ZnO crystal structure in the configuration of (a) bulk and (b) surface with a </w:t>
      </w:r>
      <m:oMath>
        <m:d>
          <m:dPr>
            <m:begChr m:val="["/>
            <m:endChr m:val="]"/>
            <m:ctrlPr>
              <w:rPr>
                <w:rFonts w:ascii="Cambria Math" w:eastAsia="新細明體" w:hAnsi="Cambria Math"/>
              </w:rPr>
            </m:ctrlPr>
          </m:dPr>
          <m:e>
            <m:r>
              <w:rPr>
                <w:rFonts w:ascii="Cambria Math" w:eastAsia="新細明體" w:hAnsi="Cambria Math"/>
              </w:rPr>
              <m:t>11</m:t>
            </m:r>
            <m:acc>
              <m:accPr>
                <m:chr m:val="̅"/>
                <m:ctrlPr>
                  <w:rPr>
                    <w:rFonts w:ascii="Cambria Math" w:eastAsia="新細明體" w:hAnsi="Cambria Math"/>
                    <w:i/>
                  </w:rPr>
                </m:ctrlPr>
              </m:accPr>
              <m:e>
                <m:r>
                  <w:rPr>
                    <w:rFonts w:ascii="Cambria Math" w:eastAsia="新細明體" w:hAnsi="Cambria Math"/>
                  </w:rPr>
                  <m:t>2</m:t>
                </m:r>
              </m:e>
            </m:acc>
            <m:r>
              <w:rPr>
                <w:rFonts w:ascii="Cambria Math" w:eastAsia="新細明體" w:hAnsi="Cambria Math"/>
              </w:rPr>
              <m:t>0</m:t>
            </m:r>
          </m:e>
        </m:d>
      </m:oMath>
      <w:r w:rsidRPr="00E1488A">
        <w:rPr>
          <w:rFonts w:ascii="Times New Roman" w:hAnsi="Times New Roman" w:hint="eastAsia"/>
        </w:rPr>
        <w:t xml:space="preserve"> </w:t>
      </w:r>
      <w:r w:rsidRPr="00E1488A">
        <w:rPr>
          <w:rFonts w:ascii="Times New Roman" w:hAnsi="Times New Roman"/>
        </w:rPr>
        <w:t>surface</w:t>
      </w:r>
      <w:r w:rsidRPr="00E1488A">
        <w:rPr>
          <w:rFonts w:ascii="Times New Roman" w:hAnsi="Times New Roman" w:hint="eastAsia"/>
        </w:rPr>
        <w:t xml:space="preserve"> orientation. </w:t>
      </w:r>
      <w:r w:rsidRPr="00E1488A">
        <w:rPr>
          <w:rFonts w:ascii="Times New Roman" w:hAnsi="Times New Roman"/>
        </w:rPr>
        <w:t>Zn</w:t>
      </w:r>
      <w:r w:rsidRPr="00E1488A">
        <w:rPr>
          <w:rFonts w:ascii="Times New Roman" w:hAnsi="Times New Roman" w:hint="eastAsia"/>
        </w:rPr>
        <w:t xml:space="preserve"> and O </w:t>
      </w:r>
      <w:r w:rsidR="00C51091" w:rsidRPr="00E1488A">
        <w:rPr>
          <w:rFonts w:ascii="Times New Roman" w:hAnsi="Times New Roman"/>
        </w:rPr>
        <w:t xml:space="preserve">atoms are </w:t>
      </w:r>
      <w:r w:rsidR="00C51091" w:rsidRPr="00E1488A">
        <w:rPr>
          <w:rFonts w:ascii="Times New Roman" w:hAnsi="Times New Roman" w:hint="eastAsia"/>
        </w:rPr>
        <w:t>represented</w:t>
      </w:r>
      <w:r w:rsidRPr="00E1488A">
        <w:rPr>
          <w:rFonts w:ascii="Times New Roman" w:hAnsi="Times New Roman"/>
        </w:rPr>
        <w:t xml:space="preserve"> as </w:t>
      </w:r>
      <w:r w:rsidRPr="00E1488A">
        <w:rPr>
          <w:rFonts w:ascii="Times New Roman" w:hAnsi="Times New Roman" w:hint="eastAsia"/>
        </w:rPr>
        <w:t>large-grey and small-red,</w:t>
      </w:r>
      <w:r w:rsidRPr="00E1488A">
        <w:rPr>
          <w:rFonts w:ascii="Times New Roman" w:hAnsi="Times New Roman"/>
        </w:rPr>
        <w:t xml:space="preserve"> respectively.</w:t>
      </w:r>
      <w:r w:rsidRPr="00E1488A">
        <w:rPr>
          <w:rFonts w:ascii="Times New Roman" w:hAnsi="Times New Roman" w:hint="eastAsia"/>
        </w:rPr>
        <w:t xml:space="preserve"> </w:t>
      </w:r>
    </w:p>
    <w:p w:rsidR="004E1B10" w:rsidRDefault="004E1B10" w:rsidP="00BA46B4">
      <w:pPr>
        <w:pStyle w:val="aa"/>
        <w:spacing w:line="360" w:lineRule="auto"/>
        <w:jc w:val="both"/>
        <w:rPr>
          <w:rFonts w:ascii="Times New Roman" w:hAnsi="Times New Roman"/>
        </w:rPr>
      </w:pPr>
    </w:p>
    <w:p w:rsidR="004E1B10" w:rsidRDefault="004E1B10" w:rsidP="00BA46B4">
      <w:pPr>
        <w:pStyle w:val="aa"/>
        <w:spacing w:line="360" w:lineRule="auto"/>
        <w:jc w:val="both"/>
        <w:rPr>
          <w:rFonts w:ascii="Times New Roman" w:hAnsi="Times New Roman"/>
        </w:rPr>
      </w:pPr>
    </w:p>
    <w:p w:rsidR="004E1B10" w:rsidRDefault="004E1B10" w:rsidP="00BA46B4">
      <w:pPr>
        <w:pStyle w:val="aa"/>
        <w:spacing w:line="360" w:lineRule="auto"/>
        <w:jc w:val="both"/>
        <w:rPr>
          <w:rFonts w:ascii="Times New Roman" w:hAnsi="Times New Roman"/>
        </w:rPr>
      </w:pPr>
    </w:p>
    <w:p w:rsidR="004E1B10" w:rsidRDefault="004E1B10" w:rsidP="00BA46B4">
      <w:pPr>
        <w:pStyle w:val="aa"/>
        <w:spacing w:line="360" w:lineRule="auto"/>
        <w:jc w:val="both"/>
        <w:rPr>
          <w:rFonts w:ascii="Times New Roman" w:hAnsi="Times New Roman"/>
        </w:rPr>
      </w:pPr>
    </w:p>
    <w:p w:rsidR="004E1B10" w:rsidRDefault="004E1B10" w:rsidP="00BA46B4">
      <w:pPr>
        <w:pStyle w:val="aa"/>
        <w:spacing w:line="360" w:lineRule="auto"/>
        <w:jc w:val="both"/>
        <w:rPr>
          <w:rFonts w:ascii="Times New Roman" w:hAnsi="Times New Roman"/>
        </w:rPr>
      </w:pPr>
    </w:p>
    <w:p w:rsidR="004E1B10" w:rsidRDefault="004E1B10" w:rsidP="00BA46B4">
      <w:pPr>
        <w:pStyle w:val="aa"/>
        <w:spacing w:line="360" w:lineRule="auto"/>
        <w:jc w:val="both"/>
        <w:rPr>
          <w:rFonts w:ascii="Times New Roman" w:hAnsi="Times New Roman"/>
        </w:rPr>
      </w:pPr>
    </w:p>
    <w:p w:rsidR="004E1B10" w:rsidRPr="00742684" w:rsidRDefault="004E1B10" w:rsidP="004E1B10">
      <w:pPr>
        <w:pStyle w:val="aa"/>
        <w:pageBreakBefore/>
        <w:spacing w:line="360" w:lineRule="auto"/>
        <w:jc w:val="both"/>
        <w:rPr>
          <w:rFonts w:ascii="Times New Roman" w:hAnsi="Times New Roman"/>
        </w:rPr>
      </w:pPr>
      <w:r w:rsidRPr="00742684">
        <w:rPr>
          <w:rFonts w:ascii="Times New Roman" w:hAnsi="Times New Roman" w:hint="eastAsia"/>
          <w:b/>
        </w:rPr>
        <w:lastRenderedPageBreak/>
        <w:t>(a)</w:t>
      </w:r>
      <w:r w:rsidRPr="00742684">
        <w:rPr>
          <w:rFonts w:ascii="Times New Roman" w:hAnsi="Times New Roman" w:hint="eastAsia"/>
        </w:rPr>
        <w:t xml:space="preserve">                                             </w:t>
      </w:r>
      <w:r w:rsidRPr="00742684">
        <w:rPr>
          <w:rFonts w:ascii="Times New Roman" w:hAnsi="Times New Roman" w:hint="eastAsia"/>
          <w:b/>
        </w:rPr>
        <w:t>(b)</w:t>
      </w:r>
    </w:p>
    <w:p w:rsidR="00BA46B4" w:rsidRPr="0047799C" w:rsidRDefault="003A3743" w:rsidP="00BA46B4">
      <w:pPr>
        <w:pStyle w:val="aa"/>
        <w:spacing w:line="360" w:lineRule="auto"/>
        <w:jc w:val="both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6644640" cy="2019300"/>
            <wp:effectExtent l="0" t="0" r="0" b="0"/>
            <wp:docPr id="13" name="圖片 13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i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7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46B4" w:rsidRPr="003B6CE8" w:rsidRDefault="00BA46B4" w:rsidP="00BA46B4">
      <w:pPr>
        <w:pStyle w:val="aa"/>
        <w:spacing w:line="360" w:lineRule="auto"/>
        <w:jc w:val="both"/>
        <w:rPr>
          <w:rFonts w:ascii="Times New Roman" w:hAnsi="Times New Roman"/>
        </w:rPr>
      </w:pPr>
      <w:r w:rsidRPr="00742684">
        <w:rPr>
          <w:rFonts w:ascii="Times New Roman" w:eastAsia="標楷體" w:hAnsi="Times New Roman"/>
          <w:b/>
        </w:rPr>
        <w:t>Fig.</w:t>
      </w:r>
      <w:r w:rsidRPr="00742684">
        <w:rPr>
          <w:rFonts w:ascii="Times New Roman" w:eastAsia="新細明體" w:hAnsi="Times New Roman" w:hint="eastAsia"/>
          <w:b/>
        </w:rPr>
        <w:t xml:space="preserve"> </w:t>
      </w:r>
      <w:r w:rsidRPr="00742684">
        <w:rPr>
          <w:rFonts w:ascii="Times New Roman" w:eastAsia="標楷體" w:hAnsi="Times New Roman"/>
          <w:b/>
        </w:rPr>
        <w:t>S</w:t>
      </w:r>
      <w:r w:rsidR="00F435ED" w:rsidRPr="00742684">
        <w:rPr>
          <w:rFonts w:ascii="Times New Roman" w:eastAsia="標楷體" w:hAnsi="Times New Roman" w:hint="eastAsia"/>
          <w:b/>
        </w:rPr>
        <w:t>5</w:t>
      </w:r>
      <w:r w:rsidRPr="00231732">
        <w:rPr>
          <w:rFonts w:ascii="Times New Roman" w:hAnsi="Times New Roman" w:hint="eastAsia"/>
          <w:color w:val="008000"/>
        </w:rPr>
        <w:t xml:space="preserve"> </w:t>
      </w:r>
      <w:r w:rsidR="007727E6" w:rsidRPr="003B6CE8">
        <w:rPr>
          <w:rFonts w:ascii="Times New Roman" w:hAnsi="Times New Roman"/>
        </w:rPr>
        <w:t xml:space="preserve">The </w:t>
      </w:r>
      <w:r w:rsidRPr="003B6CE8">
        <w:rPr>
          <w:rFonts w:ascii="Times New Roman" w:hAnsi="Times New Roman"/>
        </w:rPr>
        <w:t xml:space="preserve">spin density </w:t>
      </w:r>
      <w:r w:rsidR="007727E6" w:rsidRPr="003B6CE8">
        <w:rPr>
          <w:rFonts w:ascii="Times New Roman" w:hAnsi="Times New Roman" w:hint="eastAsia"/>
        </w:rPr>
        <w:t>of vacancy-interstitial complex (C</w:t>
      </w:r>
      <w:r w:rsidR="007727E6" w:rsidRPr="003B6CE8">
        <w:rPr>
          <w:rFonts w:ascii="Times New Roman" w:hAnsi="Times New Roman" w:hint="eastAsia"/>
          <w:vertAlign w:val="subscript"/>
        </w:rPr>
        <w:t>i</w:t>
      </w:r>
      <w:r w:rsidR="00D534E7" w:rsidRPr="003B6CE8">
        <w:rPr>
          <w:rFonts w:ascii="Times New Roman" w:hAnsi="Times New Roman"/>
          <w:vertAlign w:val="subscript"/>
        </w:rPr>
        <w:t xml:space="preserve"> </w:t>
      </w:r>
      <w:r w:rsidR="00D534E7" w:rsidRPr="003B6CE8">
        <w:rPr>
          <w:rFonts w:ascii="Times New Roman" w:hAnsi="Times New Roman"/>
        </w:rPr>
        <w:t>+</w:t>
      </w:r>
      <w:r w:rsidR="00D534E7" w:rsidRPr="003B6CE8">
        <w:rPr>
          <w:rFonts w:ascii="Times New Roman" w:hAnsi="Times New Roman" w:hint="eastAsia"/>
        </w:rPr>
        <w:t>V</w:t>
      </w:r>
      <w:r w:rsidR="00D534E7" w:rsidRPr="003B6CE8">
        <w:rPr>
          <w:rFonts w:ascii="Times New Roman" w:hAnsi="Times New Roman" w:hint="eastAsia"/>
          <w:vertAlign w:val="subscript"/>
        </w:rPr>
        <w:t>Zn</w:t>
      </w:r>
      <w:r w:rsidR="007727E6" w:rsidRPr="003B6CE8">
        <w:rPr>
          <w:rFonts w:ascii="Times New Roman" w:hAnsi="Times New Roman" w:hint="eastAsia"/>
        </w:rPr>
        <w:t xml:space="preserve">) in (a) </w:t>
      </w:r>
      <w:r w:rsidR="00D534E7" w:rsidRPr="003B6CE8">
        <w:rPr>
          <w:rFonts w:ascii="Times New Roman" w:hAnsi="Times New Roman" w:hint="eastAsia"/>
        </w:rPr>
        <w:t>bulk</w:t>
      </w:r>
      <w:r w:rsidR="007727E6" w:rsidRPr="003B6CE8">
        <w:rPr>
          <w:rFonts w:ascii="Times New Roman" w:hAnsi="Times New Roman" w:hint="eastAsia"/>
        </w:rPr>
        <w:t xml:space="preserve"> and (b) surface region</w:t>
      </w:r>
      <w:r w:rsidR="00D534E7" w:rsidRPr="003B6CE8">
        <w:rPr>
          <w:rFonts w:ascii="Times New Roman" w:hAnsi="Times New Roman"/>
        </w:rPr>
        <w:t>s</w:t>
      </w:r>
      <w:r w:rsidR="007727E6" w:rsidRPr="003B6CE8">
        <w:rPr>
          <w:rFonts w:ascii="Times New Roman" w:hAnsi="Times New Roman" w:hint="eastAsia"/>
        </w:rPr>
        <w:t>.  The net s</w:t>
      </w:r>
      <w:r w:rsidRPr="003B6CE8">
        <w:rPr>
          <w:rFonts w:ascii="Times New Roman" w:hAnsi="Times New Roman" w:hint="eastAsia"/>
        </w:rPr>
        <w:t>pin-up/spin-down</w:t>
      </w:r>
      <w:r w:rsidRPr="003B6CE8">
        <w:rPr>
          <w:rFonts w:ascii="Times New Roman" w:hAnsi="Times New Roman"/>
        </w:rPr>
        <w:t xml:space="preserve"> </w:t>
      </w:r>
      <w:r w:rsidR="007727E6" w:rsidRPr="003B6CE8">
        <w:rPr>
          <w:rFonts w:ascii="Times New Roman" w:hAnsi="Times New Roman" w:hint="eastAsia"/>
        </w:rPr>
        <w:t xml:space="preserve">density </w:t>
      </w:r>
      <w:r w:rsidRPr="003B6CE8">
        <w:rPr>
          <w:rFonts w:ascii="Times New Roman" w:hAnsi="Times New Roman"/>
        </w:rPr>
        <w:t>is indicated by yellow</w:t>
      </w:r>
      <w:r w:rsidRPr="003B6CE8">
        <w:rPr>
          <w:rFonts w:ascii="Times New Roman" w:hAnsi="Times New Roman" w:hint="eastAsia"/>
        </w:rPr>
        <w:t>/cyan</w:t>
      </w:r>
      <w:r w:rsidRPr="003B6CE8">
        <w:rPr>
          <w:rFonts w:ascii="Times New Roman" w:hAnsi="Times New Roman"/>
        </w:rPr>
        <w:t xml:space="preserve"> isos</w:t>
      </w:r>
      <w:r w:rsidR="007727E6" w:rsidRPr="003B6CE8">
        <w:rPr>
          <w:rFonts w:ascii="Times New Roman" w:hAnsi="Times New Roman"/>
        </w:rPr>
        <w:t xml:space="preserve">urfaces near </w:t>
      </w:r>
      <w:r w:rsidRPr="003B6CE8">
        <w:rPr>
          <w:rFonts w:ascii="Times New Roman" w:hAnsi="Times New Roman"/>
        </w:rPr>
        <w:t>defect center</w:t>
      </w:r>
      <w:r w:rsidR="007727E6" w:rsidRPr="003B6CE8">
        <w:rPr>
          <w:rFonts w:ascii="Times New Roman" w:hAnsi="Times New Roman" w:hint="eastAsia"/>
        </w:rPr>
        <w:t>s</w:t>
      </w:r>
      <w:r w:rsidRPr="003B6CE8">
        <w:rPr>
          <w:rFonts w:ascii="Times New Roman" w:hAnsi="Times New Roman"/>
        </w:rPr>
        <w:t>. Zn</w:t>
      </w:r>
      <w:r w:rsidRPr="003B6CE8">
        <w:rPr>
          <w:rFonts w:ascii="Times New Roman" w:hAnsi="Times New Roman" w:hint="eastAsia"/>
        </w:rPr>
        <w:t xml:space="preserve">, </w:t>
      </w:r>
      <w:r w:rsidRPr="003B6CE8">
        <w:rPr>
          <w:rFonts w:ascii="Times New Roman" w:hAnsi="Times New Roman"/>
        </w:rPr>
        <w:t xml:space="preserve">O </w:t>
      </w:r>
      <w:r w:rsidRPr="003B6CE8">
        <w:rPr>
          <w:rFonts w:ascii="Times New Roman" w:hAnsi="Times New Roman" w:hint="eastAsia"/>
        </w:rPr>
        <w:t xml:space="preserve">and C </w:t>
      </w:r>
      <w:r w:rsidRPr="003B6CE8">
        <w:rPr>
          <w:rFonts w:ascii="Times New Roman" w:hAnsi="Times New Roman"/>
        </w:rPr>
        <w:t xml:space="preserve">atoms are depicted as </w:t>
      </w:r>
      <w:r w:rsidRPr="003B6CE8">
        <w:rPr>
          <w:rFonts w:ascii="Times New Roman" w:hAnsi="Times New Roman" w:hint="eastAsia"/>
        </w:rPr>
        <w:t>large-grey, small-red,</w:t>
      </w:r>
      <w:r w:rsidRPr="003B6CE8">
        <w:rPr>
          <w:rFonts w:ascii="Times New Roman" w:hAnsi="Times New Roman"/>
        </w:rPr>
        <w:t xml:space="preserve"> and </w:t>
      </w:r>
      <w:r w:rsidRPr="003B6CE8">
        <w:rPr>
          <w:rFonts w:ascii="Times New Roman" w:hAnsi="Times New Roman" w:hint="eastAsia"/>
        </w:rPr>
        <w:t xml:space="preserve">middle-blue </w:t>
      </w:r>
      <w:r w:rsidRPr="003B6CE8">
        <w:rPr>
          <w:rFonts w:ascii="Times New Roman" w:hAnsi="Times New Roman"/>
        </w:rPr>
        <w:t>spheres, respectively.</w:t>
      </w:r>
    </w:p>
    <w:p w:rsidR="005265F7" w:rsidRDefault="003A3743" w:rsidP="004E1B10">
      <w:pPr>
        <w:pStyle w:val="aa"/>
        <w:spacing w:line="360" w:lineRule="auto"/>
        <w:jc w:val="center"/>
        <w:rPr>
          <w:rFonts w:ascii="Times New Roman" w:hAnsi="Times New Roman"/>
          <w:color w:val="FF0000"/>
        </w:rPr>
      </w:pPr>
      <w:r>
        <w:rPr>
          <w:rFonts w:ascii="Times New Roman" w:hAnsi="Times New Roman" w:hint="eastAsia"/>
          <w:noProof/>
          <w:color w:val="FF0000"/>
        </w:rPr>
        <w:drawing>
          <wp:inline distT="0" distB="0" distL="0" distR="0">
            <wp:extent cx="4785360" cy="4594860"/>
            <wp:effectExtent l="0" t="0" r="0" b="0"/>
            <wp:docPr id="14" name="圖片 14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i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360" cy="459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5CB9" w:rsidRPr="003B6CE8" w:rsidRDefault="004706FF" w:rsidP="001C5CB9">
      <w:pPr>
        <w:pStyle w:val="aa"/>
        <w:spacing w:line="360" w:lineRule="auto"/>
        <w:jc w:val="both"/>
        <w:rPr>
          <w:rFonts w:ascii="Times New Roman" w:hAnsi="Times New Roman"/>
        </w:rPr>
      </w:pPr>
      <w:r w:rsidRPr="00E1488A">
        <w:rPr>
          <w:rFonts w:ascii="Times New Roman" w:hAnsi="Times New Roman"/>
          <w:b/>
        </w:rPr>
        <w:t>Fig</w:t>
      </w:r>
      <w:r w:rsidRPr="00E1488A">
        <w:rPr>
          <w:rFonts w:ascii="Times New Roman" w:hAnsi="Times New Roman" w:hint="eastAsia"/>
          <w:b/>
        </w:rPr>
        <w:t>.</w:t>
      </w:r>
      <w:r w:rsidR="00231732" w:rsidRPr="00E1488A">
        <w:rPr>
          <w:rFonts w:ascii="Times New Roman" w:hAnsi="Times New Roman" w:hint="eastAsia"/>
          <w:b/>
        </w:rPr>
        <w:t xml:space="preserve"> S</w:t>
      </w:r>
      <w:r w:rsidR="00F435ED" w:rsidRPr="00E1488A">
        <w:rPr>
          <w:rFonts w:ascii="Times New Roman" w:hAnsi="Times New Roman" w:hint="eastAsia"/>
          <w:b/>
        </w:rPr>
        <w:t>6</w:t>
      </w:r>
      <w:r w:rsidR="001C5CB9" w:rsidRPr="003B6CE8">
        <w:rPr>
          <w:rFonts w:ascii="Times New Roman" w:hAnsi="Times New Roman" w:hint="eastAsia"/>
        </w:rPr>
        <w:t xml:space="preserve"> </w:t>
      </w:r>
      <w:r w:rsidR="001C5CB9" w:rsidRPr="003B6CE8">
        <w:rPr>
          <w:rFonts w:ascii="Times New Roman" w:hAnsi="Times New Roman"/>
        </w:rPr>
        <w:t>(color online)</w:t>
      </w:r>
      <w:r w:rsidR="001C5CB9" w:rsidRPr="003B6CE8">
        <w:rPr>
          <w:rFonts w:ascii="Times New Roman" w:hAnsi="Times New Roman" w:hint="eastAsia"/>
        </w:rPr>
        <w:t xml:space="preserve"> </w:t>
      </w:r>
      <w:r w:rsidR="001C5CB9" w:rsidRPr="003B6CE8">
        <w:rPr>
          <w:rFonts w:ascii="Times New Roman" w:eastAsia="CMR10" w:hAnsi="Times New Roman"/>
        </w:rPr>
        <w:t xml:space="preserve">Calculated </w:t>
      </w:r>
      <w:r w:rsidR="001C5CB9" w:rsidRPr="003B6CE8">
        <w:rPr>
          <w:rFonts w:ascii="Times New Roman" w:eastAsia="新細明體" w:hAnsi="Times New Roman" w:hint="eastAsia"/>
        </w:rPr>
        <w:t>formation energy of vacancy (V</w:t>
      </w:r>
      <w:r w:rsidR="001C5CB9" w:rsidRPr="003B6CE8">
        <w:rPr>
          <w:rFonts w:ascii="Times New Roman" w:eastAsia="新細明體" w:hAnsi="Times New Roman" w:hint="eastAsia"/>
          <w:vertAlign w:val="subscript"/>
        </w:rPr>
        <w:t>Zn</w:t>
      </w:r>
      <w:r w:rsidR="001C5CB9" w:rsidRPr="003B6CE8">
        <w:rPr>
          <w:rFonts w:ascii="Times New Roman" w:eastAsia="新細明體" w:hAnsi="Times New Roman" w:hint="eastAsia"/>
        </w:rPr>
        <w:t>), interstitial</w:t>
      </w:r>
      <w:r w:rsidR="003B6CE8" w:rsidRPr="003B6CE8">
        <w:rPr>
          <w:rFonts w:ascii="Times New Roman" w:eastAsia="新細明體" w:hAnsi="Times New Roman" w:hint="eastAsia"/>
        </w:rPr>
        <w:t>-vacancy</w:t>
      </w:r>
      <w:r w:rsidR="001C5CB9" w:rsidRPr="003B6CE8">
        <w:rPr>
          <w:rFonts w:ascii="Times New Roman" w:eastAsia="新細明體" w:hAnsi="Times New Roman" w:hint="eastAsia"/>
        </w:rPr>
        <w:t xml:space="preserve"> complex (C</w:t>
      </w:r>
      <w:r w:rsidR="001C5CB9" w:rsidRPr="003B6CE8">
        <w:rPr>
          <w:rFonts w:ascii="Times New Roman" w:eastAsia="新細明體" w:hAnsi="Times New Roman" w:hint="eastAsia"/>
          <w:vertAlign w:val="subscript"/>
        </w:rPr>
        <w:t>i</w:t>
      </w:r>
      <w:r w:rsidR="003B6CE8" w:rsidRPr="003B6CE8">
        <w:rPr>
          <w:rFonts w:ascii="Times New Roman" w:eastAsia="新細明體" w:hAnsi="Times New Roman"/>
        </w:rPr>
        <w:t>+</w:t>
      </w:r>
      <w:r w:rsidR="003B6CE8" w:rsidRPr="003B6CE8">
        <w:rPr>
          <w:rFonts w:ascii="Times New Roman" w:eastAsia="新細明體" w:hAnsi="Times New Roman" w:hint="eastAsia"/>
        </w:rPr>
        <w:t xml:space="preserve"> V</w:t>
      </w:r>
      <w:r w:rsidR="003B6CE8" w:rsidRPr="003B6CE8">
        <w:rPr>
          <w:rFonts w:ascii="Times New Roman" w:eastAsia="新細明體" w:hAnsi="Times New Roman" w:hint="eastAsia"/>
          <w:vertAlign w:val="subscript"/>
        </w:rPr>
        <w:t>Zn</w:t>
      </w:r>
      <w:r w:rsidR="003B6CE8" w:rsidRPr="003B6CE8">
        <w:rPr>
          <w:rFonts w:ascii="Times New Roman" w:eastAsia="新細明體" w:hAnsi="Times New Roman" w:hint="eastAsia"/>
        </w:rPr>
        <w:t>), C</w:t>
      </w:r>
      <w:r w:rsidR="001C5CB9" w:rsidRPr="003B6CE8">
        <w:rPr>
          <w:rFonts w:ascii="Times New Roman" w:eastAsia="新細明體" w:hAnsi="Times New Roman" w:hint="eastAsia"/>
        </w:rPr>
        <w:t>-substitution (C</w:t>
      </w:r>
      <w:r w:rsidR="001C5CB9" w:rsidRPr="003B6CE8">
        <w:rPr>
          <w:rFonts w:ascii="Times New Roman" w:eastAsia="新細明體" w:hAnsi="Times New Roman" w:hint="eastAsia"/>
          <w:vertAlign w:val="subscript"/>
        </w:rPr>
        <w:t>Zn</w:t>
      </w:r>
      <w:r w:rsidR="001C5CB9" w:rsidRPr="003B6CE8">
        <w:rPr>
          <w:rFonts w:ascii="Times New Roman" w:eastAsia="新細明體" w:hAnsi="Times New Roman" w:hint="eastAsia"/>
        </w:rPr>
        <w:t>) in the bulk (solid lines) and surface (</w:t>
      </w:r>
      <w:r w:rsidR="001C5CB9" w:rsidRPr="003B6CE8">
        <w:rPr>
          <w:rFonts w:ascii="Times New Roman" w:eastAsia="新細明體" w:hAnsi="Times New Roman"/>
        </w:rPr>
        <w:t>dashed</w:t>
      </w:r>
      <w:r w:rsidR="001C5CB9" w:rsidRPr="003B6CE8">
        <w:rPr>
          <w:rFonts w:ascii="Times New Roman" w:eastAsia="新細明體" w:hAnsi="Times New Roman" w:hint="eastAsia"/>
        </w:rPr>
        <w:t xml:space="preserve"> lines) at different experimental gro</w:t>
      </w:r>
      <w:r w:rsidR="003B6CE8" w:rsidRPr="003B6CE8">
        <w:rPr>
          <w:rFonts w:ascii="Times New Roman" w:eastAsia="新細明體" w:hAnsi="Times New Roman"/>
        </w:rPr>
        <w:t>w</w:t>
      </w:r>
      <w:r w:rsidR="001C5CB9" w:rsidRPr="003B6CE8">
        <w:rPr>
          <w:rFonts w:ascii="Times New Roman" w:eastAsia="新細明體" w:hAnsi="Times New Roman" w:hint="eastAsia"/>
        </w:rPr>
        <w:t>th conditions (Z</w:t>
      </w:r>
      <w:r w:rsidR="003B6CE8" w:rsidRPr="003B6CE8">
        <w:rPr>
          <w:rFonts w:ascii="Times New Roman" w:eastAsia="新細明體" w:hAnsi="Times New Roman" w:hint="eastAsia"/>
        </w:rPr>
        <w:t>n-rich and Zn-poor</w:t>
      </w:r>
      <w:r w:rsidR="001C5CB9" w:rsidRPr="003B6CE8">
        <w:rPr>
          <w:rFonts w:ascii="Times New Roman" w:eastAsia="新細明體" w:hAnsi="Times New Roman" w:hint="eastAsia"/>
        </w:rPr>
        <w:t xml:space="preserve">). </w:t>
      </w:r>
      <w:r w:rsidR="004139C7" w:rsidRPr="003B6CE8">
        <w:rPr>
          <w:rFonts w:ascii="Times New Roman" w:eastAsia="新細明體" w:hAnsi="Times New Roman" w:hint="eastAsia"/>
        </w:rPr>
        <w:t xml:space="preserve">The </w:t>
      </w:r>
      <w:r w:rsidR="003B6CE8" w:rsidRPr="003B6CE8">
        <w:rPr>
          <w:rFonts w:ascii="Times New Roman" w:eastAsia="新細明體" w:hAnsi="Times New Roman" w:hint="eastAsia"/>
        </w:rPr>
        <w:t>formation of C</w:t>
      </w:r>
      <w:r w:rsidR="003B6CE8">
        <w:rPr>
          <w:rFonts w:ascii="Times New Roman" w:eastAsia="新細明體" w:hAnsi="Times New Roman"/>
        </w:rPr>
        <w:t xml:space="preserve"> </w:t>
      </w:r>
      <w:r w:rsidR="002A3307" w:rsidRPr="003B6CE8">
        <w:rPr>
          <w:rFonts w:ascii="Times New Roman" w:eastAsia="新細明體" w:hAnsi="Times New Roman" w:hint="eastAsia"/>
        </w:rPr>
        <w:t>interstitial (C</w:t>
      </w:r>
      <w:r w:rsidR="002A3307" w:rsidRPr="003B6CE8">
        <w:rPr>
          <w:rFonts w:ascii="Times New Roman" w:eastAsia="新細明體" w:hAnsi="Times New Roman" w:hint="eastAsia"/>
          <w:vertAlign w:val="subscript"/>
        </w:rPr>
        <w:t>i</w:t>
      </w:r>
      <w:r w:rsidR="00FA6FE0" w:rsidRPr="003B6CE8">
        <w:rPr>
          <w:rFonts w:ascii="Times New Roman" w:eastAsia="新細明體" w:hAnsi="Times New Roman" w:hint="eastAsia"/>
        </w:rPr>
        <w:t>) defect in bulk region is denoted as a green</w:t>
      </w:r>
      <w:r w:rsidR="002A3307" w:rsidRPr="003B6CE8">
        <w:rPr>
          <w:rFonts w:ascii="Times New Roman" w:eastAsia="新細明體" w:hAnsi="Times New Roman" w:hint="eastAsia"/>
        </w:rPr>
        <w:t xml:space="preserve"> dot-dashed line for reference.</w:t>
      </w:r>
    </w:p>
    <w:p w:rsidR="00E247ED" w:rsidRPr="00DC32DB" w:rsidRDefault="00E247ED" w:rsidP="00357C8D">
      <w:pPr>
        <w:pageBreakBefore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DC32DB">
        <w:rPr>
          <w:rFonts w:ascii="Times New Roman" w:hAnsi="Times New Roman" w:cs="Times New Roman"/>
          <w:color w:val="auto"/>
          <w:sz w:val="24"/>
          <w:szCs w:val="24"/>
        </w:rPr>
        <w:lastRenderedPageBreak/>
        <w:t>References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urmu, P. P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t al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Effect of annealing on the structural, electrical and magnetic properties of Gd-implanted ZnO thin films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J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ater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ci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47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, 1119-1126 (2012)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Jung, K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t al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Highly conductive and damp heat stable transparent ZnO based thin films for flexible electronics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J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lloys Compd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554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, 240-245 (2013)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artens, G., Rabe, P., Schwentner, N. &amp; Werner, A. Extended X-ray-absorption fine-structure beats: A new method to determine differences in bond lengths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hys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Rev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Lett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39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, 1411-1414 (1977)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iamonteze, C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t al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. Short-range charge order in RNiO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3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erovskites (R = Pr, Nd, Eu, Y) probed by X-ray-absorption spectroscopy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hys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Rev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B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71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, 012104 (2005)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Wang, B. Y.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et al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. Effect of geometry on the magnetic properties of CoFe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O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4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–PbTiO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3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ultiferroic composites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RSC Adv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, 7884-7893 (2013)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Chiou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J. W.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t al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Electronic structure of ZnO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nanorods studied by angle-dependent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X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-ray absorption spectroscopy and scanning photoelectron microscopy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ppl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hys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Lett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84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, 3462-3464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(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2004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)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Chiou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J. W.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t al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Diameter dependence of the electronic structure of ZnO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nanorods determined by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X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-ray absorption spectroscopy and scanning photoelectron microscopy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ppl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hys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Lett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. 85, 3220-3222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(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2004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)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Singh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S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.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 w:hint="eastAsia"/>
          <w:b w:val="0"/>
          <w:i/>
          <w:color w:val="auto"/>
          <w:sz w:val="24"/>
          <w:szCs w:val="24"/>
        </w:rPr>
        <w:t>et al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.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bservation of the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o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rigin of d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0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m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agnetism in ZnO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n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ostructures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u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ing X-ray-based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m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croscopic and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s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ectroscopic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t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echniques.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Nanoscale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 w:hint="eastAsia"/>
          <w:color w:val="auto"/>
          <w:sz w:val="24"/>
          <w:szCs w:val="24"/>
        </w:rPr>
        <w:t>6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, 9166-9176 (2014)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 xml:space="preserve">Blöchl, P. E.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rojector augmented-wave method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  <w:shd w:val="clear" w:color="auto" w:fill="FFFFFF"/>
        </w:rPr>
        <w:t>Phys. Rev. B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 xml:space="preserve"> </w:t>
      </w:r>
      <w:r w:rsidRPr="00742684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50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>, 17953-17979 (1994)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>Kresse, G.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  <w:shd w:val="clear" w:color="auto" w:fill="FFFFFF"/>
        </w:rPr>
        <w:t xml:space="preserve"> &amp;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 xml:space="preserve"> Hafner, J. </w:t>
      </w:r>
      <w:r w:rsidRPr="00742684">
        <w:rPr>
          <w:rFonts w:ascii="Times New Roman" w:hAnsi="Times New Roman" w:cs="Times New Roman"/>
          <w:b w:val="0"/>
          <w:iCs/>
          <w:color w:val="auto"/>
          <w:sz w:val="24"/>
          <w:szCs w:val="24"/>
          <w:bdr w:val="none" w:sz="0" w:space="0" w:color="auto" w:frame="1"/>
        </w:rPr>
        <w:t>Ab initio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olecular dynamics for liquid metals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  <w:shd w:val="clear" w:color="auto" w:fill="FFFFFF"/>
        </w:rPr>
        <w:t>Phys. Rev. B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 xml:space="preserve"> </w:t>
      </w:r>
      <w:r w:rsidRPr="00742684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47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>, 558-561 (1993)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erdew,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J. P.,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Burke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K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&amp;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Ernzerhof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M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eralized Gradient Approximation Made Simple.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Phys. Rev. Lett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>77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, 3865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-3868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1996)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Schulz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, H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&amp;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Thiemann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K. H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color w:val="auto"/>
          <w:kern w:val="36"/>
          <w:sz w:val="24"/>
          <w:szCs w:val="24"/>
        </w:rPr>
        <w:t xml:space="preserve">Crystal structure refinement of AlN and GaN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olid State Commun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Cs/>
          <w:color w:val="auto"/>
          <w:sz w:val="24"/>
          <w:szCs w:val="24"/>
        </w:rPr>
        <w:t>23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, 815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-819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1977)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Dudarev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S. L.,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otton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G. A.,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avrasov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S. Y.,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Humphreys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C. J.,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&amp;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Sutton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A. P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lectron-energy-loss spectra and the structural stability of nickel oxide: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 LSDA+U study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hys. Rev. B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Cs/>
          <w:color w:val="auto"/>
          <w:sz w:val="24"/>
          <w:szCs w:val="24"/>
        </w:rPr>
        <w:t>57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, 1505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-1509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1998). 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Shih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B. C.,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Xue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Y.,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Zhang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P.,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ohen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, M. L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&amp;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Louie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S. G. Quasiparticle band gap of ZnO: High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lastRenderedPageBreak/>
        <w:t>accuracy from the conventional G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  <w:vertAlign w:val="superscript"/>
        </w:rPr>
        <w:t>0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W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  <w:vertAlign w:val="superscript"/>
        </w:rPr>
        <w:t>0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approach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  <w:lang w:eastAsia="en-US"/>
        </w:rPr>
        <w:t>Phys. Rev.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Lett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lang w:eastAsia="en-US"/>
        </w:rPr>
        <w:t xml:space="preserve">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105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lang w:eastAsia="en-US"/>
        </w:rPr>
        <w:t>, 1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46401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lang w:eastAsia="en-US"/>
        </w:rPr>
        <w:t>(20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10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lang w:eastAsia="en-US"/>
        </w:rPr>
        <w:t>)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Erhart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P.,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lbe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K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&amp;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Klein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A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 xml:space="preserve">First-principles study of intrinsic point defects in ZnO: Role of band structure, volume relaxation, and finite-size effects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hys. Rev. B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73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, 205203 (2006).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Stevanović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V.,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Lany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S.,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Zhang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X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&amp;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Zunger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A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 xml:space="preserve">Correcting density functional theory for accurate predictions of compound enthalpies of formation: Fitted elemental-phase reference energies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hys. Rev. B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85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, 115104 (2012)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Calzolari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, A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eastAsia="cmr9" w:hAnsi="Times New Roman" w:cs="Times New Roman" w:hint="eastAsia"/>
          <w:b w:val="0"/>
          <w:color w:val="auto"/>
          <w:sz w:val="24"/>
          <w:szCs w:val="24"/>
        </w:rPr>
        <w:t xml:space="preserve">&amp;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Catellani,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 xml:space="preserve"> A. Water adsorption on nonpolar ZnO [</w:t>
      </w:r>
      <m:oMath>
        <m:r>
          <m:rPr>
            <m:sty m:val="bi"/>
          </m:rPr>
          <w:rPr>
            <w:rFonts w:ascii="Cambria Math" w:hAnsi="Times New Roman" w:cs="Times New Roman"/>
            <w:color w:val="auto"/>
            <w:sz w:val="24"/>
            <w:szCs w:val="24"/>
          </w:rPr>
          <m:t>10</m:t>
        </m:r>
        <m:acc>
          <m:accPr>
            <m:chr m:val="̅"/>
            <m:ctrlPr>
              <w:rPr>
                <w:rFonts w:ascii="Cambria Math" w:hAnsi="Times New Roman" w:cs="Times New Roman"/>
                <w:b w:val="0"/>
                <w:i/>
                <w:color w:val="auto"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Times New Roman" w:cs="Times New Roman"/>
                <w:color w:val="auto"/>
                <w:sz w:val="24"/>
                <w:szCs w:val="24"/>
              </w:rPr>
              <m:t>1</m:t>
            </m:r>
          </m:e>
        </m:acc>
        <m:r>
          <m:rPr>
            <m:sty m:val="bi"/>
          </m:rPr>
          <w:rPr>
            <w:rFonts w:ascii="Cambria Math" w:hAnsi="Times New Roman" w:cs="Times New Roman"/>
            <w:color w:val="auto"/>
            <w:sz w:val="24"/>
            <w:szCs w:val="24"/>
          </w:rPr>
          <m:t>0</m:t>
        </m:r>
      </m:oMath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] surface: A microscopic understanding.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J. Phys. Chem. C</w:t>
      </w:r>
      <w:r w:rsidRPr="00742684">
        <w:rPr>
          <w:rFonts w:ascii="Times New Roman" w:eastAsia="cmr9" w:hAnsi="Times New Roman" w:cs="Times New Roman"/>
          <w:b w:val="0"/>
          <w:color w:val="auto"/>
          <w:sz w:val="24"/>
          <w:szCs w:val="24"/>
        </w:rPr>
        <w:t xml:space="preserve"> </w:t>
      </w:r>
      <w:r w:rsidRPr="00742684">
        <w:rPr>
          <w:rFonts w:ascii="Times New Roman" w:hAnsi="Times New Roman" w:cs="Times New Roman"/>
          <w:color w:val="auto"/>
          <w:sz w:val="24"/>
          <w:szCs w:val="24"/>
        </w:rPr>
        <w:t>113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>, 2896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-2902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2009)</w:t>
      </w:r>
    </w:p>
    <w:p w:rsidR="004E1B10" w:rsidRPr="00742684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>Monkhorst, H. J.</w:t>
      </w:r>
      <w:r w:rsidRPr="00742684">
        <w:rPr>
          <w:rFonts w:ascii="Times New Roman" w:hAnsi="Times New Roman" w:cs="Times New Roman" w:hint="eastAsia"/>
          <w:b w:val="0"/>
          <w:color w:val="auto"/>
          <w:sz w:val="24"/>
          <w:szCs w:val="24"/>
          <w:shd w:val="clear" w:color="auto" w:fill="FFFFFF"/>
        </w:rPr>
        <w:t xml:space="preserve"> &amp;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 xml:space="preserve"> Pack, J. D. 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pecial points for Brillouin-zone integrations. </w:t>
      </w:r>
      <w:r w:rsidRPr="00742684">
        <w:rPr>
          <w:rFonts w:ascii="Times New Roman" w:hAnsi="Times New Roman" w:cs="Times New Roman"/>
          <w:b w:val="0"/>
          <w:i/>
          <w:color w:val="auto"/>
          <w:sz w:val="24"/>
          <w:szCs w:val="24"/>
          <w:shd w:val="clear" w:color="auto" w:fill="FFFFFF"/>
        </w:rPr>
        <w:t>Phys. Rev. B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 xml:space="preserve"> </w:t>
      </w:r>
      <w:r w:rsidRPr="00742684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13</w:t>
      </w:r>
      <w:r w:rsidRPr="00742684">
        <w:rPr>
          <w:rFonts w:ascii="Times New Roman" w:hAnsi="Times New Roman" w:cs="Times New Roman"/>
          <w:b w:val="0"/>
          <w:color w:val="auto"/>
          <w:sz w:val="24"/>
          <w:szCs w:val="24"/>
          <w:shd w:val="clear" w:color="auto" w:fill="FFFFFF"/>
        </w:rPr>
        <w:t>, 5188-5192 (1976).</w:t>
      </w:r>
    </w:p>
    <w:p w:rsidR="00C815B2" w:rsidRPr="00215608" w:rsidRDefault="004E1B10" w:rsidP="001D34E8">
      <w:pPr>
        <w:numPr>
          <w:ilvl w:val="0"/>
          <w:numId w:val="5"/>
        </w:numPr>
        <w:spacing w:line="360" w:lineRule="auto"/>
        <w:ind w:rightChars="10" w:right="17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21560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ean, A. J. </w:t>
      </w:r>
      <w:r w:rsidRPr="00215608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>Lange’s Handbook of Chemistry</w:t>
      </w:r>
      <w:r w:rsidRPr="00215608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 xml:space="preserve">. </w:t>
      </w:r>
      <w:r w:rsidRPr="00215608">
        <w:rPr>
          <w:rFonts w:ascii="Times New Roman" w:hAnsi="Times New Roman" w:cs="Times New Roman"/>
          <w:b w:val="0"/>
          <w:color w:val="auto"/>
          <w:sz w:val="24"/>
          <w:szCs w:val="24"/>
        </w:rPr>
        <w:t>15th edn., McGraw-Hill, New York (1999).</w:t>
      </w:r>
    </w:p>
    <w:sectPr w:rsidR="00C815B2" w:rsidRPr="00215608" w:rsidSect="003C710A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03CF" w:rsidRDefault="002603CF" w:rsidP="005F026B">
      <w:r>
        <w:separator/>
      </w:r>
    </w:p>
  </w:endnote>
  <w:endnote w:type="continuationSeparator" w:id="0">
    <w:p w:rsidR="002603CF" w:rsidRDefault="002603CF" w:rsidP="005F0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dvOT2cbcf8b8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AdvOT96389239.B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MSY10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MR10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mr9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03CF" w:rsidRDefault="002603CF" w:rsidP="005F026B">
      <w:r>
        <w:separator/>
      </w:r>
    </w:p>
  </w:footnote>
  <w:footnote w:type="continuationSeparator" w:id="0">
    <w:p w:rsidR="002603CF" w:rsidRDefault="002603CF" w:rsidP="005F02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CBC65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2F04AE"/>
    <w:multiLevelType w:val="hybridMultilevel"/>
    <w:tmpl w:val="54A48006"/>
    <w:lvl w:ilvl="0" w:tplc="6F36E904">
      <w:start w:val="1"/>
      <w:numFmt w:val="decimal"/>
      <w:lvlText w:val="%1."/>
      <w:lvlJc w:val="left"/>
      <w:pPr>
        <w:ind w:left="480" w:hanging="480"/>
      </w:pPr>
      <w:rPr>
        <w:rFonts w:hint="eastAsia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72D0057"/>
    <w:multiLevelType w:val="hybridMultilevel"/>
    <w:tmpl w:val="918E8B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8C776F5"/>
    <w:multiLevelType w:val="hybridMultilevel"/>
    <w:tmpl w:val="6EC03E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4B5C2A"/>
    <w:multiLevelType w:val="hybridMultilevel"/>
    <w:tmpl w:val="A872B9CC"/>
    <w:lvl w:ilvl="0" w:tplc="59BE630E">
      <w:start w:val="1"/>
      <w:numFmt w:val="decimal"/>
      <w:lvlText w:val="%1."/>
      <w:lvlJc w:val="left"/>
      <w:pPr>
        <w:ind w:left="480" w:hanging="480"/>
      </w:pPr>
      <w:rPr>
        <w:rFonts w:hint="eastAsia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95B477B"/>
    <w:multiLevelType w:val="hybridMultilevel"/>
    <w:tmpl w:val="060C67CC"/>
    <w:lvl w:ilvl="0" w:tplc="10F86EC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B6C642D"/>
    <w:multiLevelType w:val="hybridMultilevel"/>
    <w:tmpl w:val="C762A8C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4"/>
  </w:num>
  <w:num w:numId="5">
    <w:abstractNumId w:val="1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8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DAB"/>
    <w:rsid w:val="000005B9"/>
    <w:rsid w:val="00000819"/>
    <w:rsid w:val="0000098B"/>
    <w:rsid w:val="000010C3"/>
    <w:rsid w:val="0000125D"/>
    <w:rsid w:val="000016B0"/>
    <w:rsid w:val="000016B1"/>
    <w:rsid w:val="000025B3"/>
    <w:rsid w:val="000031B3"/>
    <w:rsid w:val="00003E65"/>
    <w:rsid w:val="0000520A"/>
    <w:rsid w:val="00005E2B"/>
    <w:rsid w:val="000062F7"/>
    <w:rsid w:val="00010385"/>
    <w:rsid w:val="000103C8"/>
    <w:rsid w:val="0001044C"/>
    <w:rsid w:val="00011008"/>
    <w:rsid w:val="00011024"/>
    <w:rsid w:val="00011053"/>
    <w:rsid w:val="00011E34"/>
    <w:rsid w:val="00011F47"/>
    <w:rsid w:val="00012BC9"/>
    <w:rsid w:val="00012E90"/>
    <w:rsid w:val="00012EFE"/>
    <w:rsid w:val="00013124"/>
    <w:rsid w:val="0001347C"/>
    <w:rsid w:val="000134D2"/>
    <w:rsid w:val="000142D8"/>
    <w:rsid w:val="0001448B"/>
    <w:rsid w:val="00014A56"/>
    <w:rsid w:val="00014B93"/>
    <w:rsid w:val="00015B5B"/>
    <w:rsid w:val="000167C1"/>
    <w:rsid w:val="000168EE"/>
    <w:rsid w:val="00016D44"/>
    <w:rsid w:val="00020824"/>
    <w:rsid w:val="00020C17"/>
    <w:rsid w:val="00021487"/>
    <w:rsid w:val="000218BC"/>
    <w:rsid w:val="00021B56"/>
    <w:rsid w:val="00021F36"/>
    <w:rsid w:val="00023130"/>
    <w:rsid w:val="00023273"/>
    <w:rsid w:val="00024CD7"/>
    <w:rsid w:val="00025096"/>
    <w:rsid w:val="000259F6"/>
    <w:rsid w:val="00025D60"/>
    <w:rsid w:val="000268CC"/>
    <w:rsid w:val="00026B57"/>
    <w:rsid w:val="00027D48"/>
    <w:rsid w:val="000303D2"/>
    <w:rsid w:val="0003078D"/>
    <w:rsid w:val="00030888"/>
    <w:rsid w:val="00030999"/>
    <w:rsid w:val="00030BB4"/>
    <w:rsid w:val="00031BCE"/>
    <w:rsid w:val="00033B29"/>
    <w:rsid w:val="00033E80"/>
    <w:rsid w:val="00033E9A"/>
    <w:rsid w:val="00034DAB"/>
    <w:rsid w:val="000353D5"/>
    <w:rsid w:val="00035656"/>
    <w:rsid w:val="00035762"/>
    <w:rsid w:val="000358BA"/>
    <w:rsid w:val="000359A8"/>
    <w:rsid w:val="00035BB2"/>
    <w:rsid w:val="000361E5"/>
    <w:rsid w:val="00036309"/>
    <w:rsid w:val="00040A37"/>
    <w:rsid w:val="00041DC1"/>
    <w:rsid w:val="00041FEB"/>
    <w:rsid w:val="0004264D"/>
    <w:rsid w:val="00042669"/>
    <w:rsid w:val="00043970"/>
    <w:rsid w:val="00043974"/>
    <w:rsid w:val="000441D4"/>
    <w:rsid w:val="0004429A"/>
    <w:rsid w:val="000442B8"/>
    <w:rsid w:val="00044507"/>
    <w:rsid w:val="0004518E"/>
    <w:rsid w:val="00045A49"/>
    <w:rsid w:val="000472CC"/>
    <w:rsid w:val="00047834"/>
    <w:rsid w:val="000502D0"/>
    <w:rsid w:val="00050305"/>
    <w:rsid w:val="00051719"/>
    <w:rsid w:val="00051947"/>
    <w:rsid w:val="00051A04"/>
    <w:rsid w:val="00051BD3"/>
    <w:rsid w:val="00051D7C"/>
    <w:rsid w:val="00052DFF"/>
    <w:rsid w:val="00053084"/>
    <w:rsid w:val="000539EF"/>
    <w:rsid w:val="00054A6D"/>
    <w:rsid w:val="00054E0F"/>
    <w:rsid w:val="00054E40"/>
    <w:rsid w:val="00054F3B"/>
    <w:rsid w:val="00055AF2"/>
    <w:rsid w:val="00055D9D"/>
    <w:rsid w:val="00056AF5"/>
    <w:rsid w:val="00057936"/>
    <w:rsid w:val="00057B76"/>
    <w:rsid w:val="00062329"/>
    <w:rsid w:val="00062435"/>
    <w:rsid w:val="00062A53"/>
    <w:rsid w:val="00062ABD"/>
    <w:rsid w:val="00062C0A"/>
    <w:rsid w:val="000631F9"/>
    <w:rsid w:val="00063962"/>
    <w:rsid w:val="00063BFD"/>
    <w:rsid w:val="00064425"/>
    <w:rsid w:val="000660E2"/>
    <w:rsid w:val="00066A38"/>
    <w:rsid w:val="00066D8C"/>
    <w:rsid w:val="00067573"/>
    <w:rsid w:val="00070ED5"/>
    <w:rsid w:val="00071EFD"/>
    <w:rsid w:val="0007237B"/>
    <w:rsid w:val="00072A3D"/>
    <w:rsid w:val="000737A0"/>
    <w:rsid w:val="000745CF"/>
    <w:rsid w:val="00076BF4"/>
    <w:rsid w:val="00076C4F"/>
    <w:rsid w:val="00076D75"/>
    <w:rsid w:val="000771DF"/>
    <w:rsid w:val="00077C88"/>
    <w:rsid w:val="00080002"/>
    <w:rsid w:val="0008009F"/>
    <w:rsid w:val="0008039F"/>
    <w:rsid w:val="00080CC2"/>
    <w:rsid w:val="000821D6"/>
    <w:rsid w:val="000824FC"/>
    <w:rsid w:val="00082A29"/>
    <w:rsid w:val="00082F14"/>
    <w:rsid w:val="00083C4C"/>
    <w:rsid w:val="0008429A"/>
    <w:rsid w:val="00084469"/>
    <w:rsid w:val="000844A0"/>
    <w:rsid w:val="00085861"/>
    <w:rsid w:val="00086237"/>
    <w:rsid w:val="000866A9"/>
    <w:rsid w:val="00087499"/>
    <w:rsid w:val="000875EE"/>
    <w:rsid w:val="00087E11"/>
    <w:rsid w:val="000908FC"/>
    <w:rsid w:val="00090E4D"/>
    <w:rsid w:val="0009156D"/>
    <w:rsid w:val="00092314"/>
    <w:rsid w:val="00092B85"/>
    <w:rsid w:val="0009335F"/>
    <w:rsid w:val="00093B7E"/>
    <w:rsid w:val="00094329"/>
    <w:rsid w:val="00094D18"/>
    <w:rsid w:val="00094DE8"/>
    <w:rsid w:val="000951D7"/>
    <w:rsid w:val="000960C1"/>
    <w:rsid w:val="00096BAC"/>
    <w:rsid w:val="000A03A0"/>
    <w:rsid w:val="000A044C"/>
    <w:rsid w:val="000A0C14"/>
    <w:rsid w:val="000A0E38"/>
    <w:rsid w:val="000A2FD3"/>
    <w:rsid w:val="000A33C9"/>
    <w:rsid w:val="000A398D"/>
    <w:rsid w:val="000A4B0C"/>
    <w:rsid w:val="000A5309"/>
    <w:rsid w:val="000A5BEE"/>
    <w:rsid w:val="000A5C8D"/>
    <w:rsid w:val="000A6388"/>
    <w:rsid w:val="000A6942"/>
    <w:rsid w:val="000A69B5"/>
    <w:rsid w:val="000A73CB"/>
    <w:rsid w:val="000A782C"/>
    <w:rsid w:val="000B0395"/>
    <w:rsid w:val="000B0612"/>
    <w:rsid w:val="000B1230"/>
    <w:rsid w:val="000B1D1F"/>
    <w:rsid w:val="000B1E74"/>
    <w:rsid w:val="000B227B"/>
    <w:rsid w:val="000B2AD0"/>
    <w:rsid w:val="000B2E90"/>
    <w:rsid w:val="000B48E4"/>
    <w:rsid w:val="000B4F3C"/>
    <w:rsid w:val="000B5540"/>
    <w:rsid w:val="000B5B01"/>
    <w:rsid w:val="000B5DEE"/>
    <w:rsid w:val="000B7930"/>
    <w:rsid w:val="000C05FB"/>
    <w:rsid w:val="000C1789"/>
    <w:rsid w:val="000C191F"/>
    <w:rsid w:val="000C1AEA"/>
    <w:rsid w:val="000C25FF"/>
    <w:rsid w:val="000C2642"/>
    <w:rsid w:val="000C2FC4"/>
    <w:rsid w:val="000C4378"/>
    <w:rsid w:val="000C44FC"/>
    <w:rsid w:val="000C4C0B"/>
    <w:rsid w:val="000C4DAF"/>
    <w:rsid w:val="000C5B79"/>
    <w:rsid w:val="000C7BA2"/>
    <w:rsid w:val="000D0096"/>
    <w:rsid w:val="000D037F"/>
    <w:rsid w:val="000D0BE7"/>
    <w:rsid w:val="000D1007"/>
    <w:rsid w:val="000D14C0"/>
    <w:rsid w:val="000D1F0B"/>
    <w:rsid w:val="000D3123"/>
    <w:rsid w:val="000D3829"/>
    <w:rsid w:val="000D4460"/>
    <w:rsid w:val="000D4F0C"/>
    <w:rsid w:val="000D5470"/>
    <w:rsid w:val="000D6006"/>
    <w:rsid w:val="000D6DA7"/>
    <w:rsid w:val="000D6EDE"/>
    <w:rsid w:val="000D73C8"/>
    <w:rsid w:val="000D7DD6"/>
    <w:rsid w:val="000E05AB"/>
    <w:rsid w:val="000E05D7"/>
    <w:rsid w:val="000E11FE"/>
    <w:rsid w:val="000E30AA"/>
    <w:rsid w:val="000E3188"/>
    <w:rsid w:val="000E3286"/>
    <w:rsid w:val="000E5498"/>
    <w:rsid w:val="000E6ACD"/>
    <w:rsid w:val="000E6E6E"/>
    <w:rsid w:val="000E72F2"/>
    <w:rsid w:val="000F0B37"/>
    <w:rsid w:val="000F1D93"/>
    <w:rsid w:val="000F259B"/>
    <w:rsid w:val="000F2DF0"/>
    <w:rsid w:val="000F30D2"/>
    <w:rsid w:val="000F3A5B"/>
    <w:rsid w:val="000F3CCE"/>
    <w:rsid w:val="000F4593"/>
    <w:rsid w:val="000F466A"/>
    <w:rsid w:val="000F4A3C"/>
    <w:rsid w:val="000F5252"/>
    <w:rsid w:val="000F56F9"/>
    <w:rsid w:val="000F580B"/>
    <w:rsid w:val="000F721D"/>
    <w:rsid w:val="000F74E0"/>
    <w:rsid w:val="000F7DB1"/>
    <w:rsid w:val="00100C3B"/>
    <w:rsid w:val="00100CE8"/>
    <w:rsid w:val="00101893"/>
    <w:rsid w:val="001020C4"/>
    <w:rsid w:val="00102861"/>
    <w:rsid w:val="0010293C"/>
    <w:rsid w:val="00102CAD"/>
    <w:rsid w:val="00102EF7"/>
    <w:rsid w:val="0010354C"/>
    <w:rsid w:val="0010377D"/>
    <w:rsid w:val="0010389A"/>
    <w:rsid w:val="00103A73"/>
    <w:rsid w:val="00104087"/>
    <w:rsid w:val="00105867"/>
    <w:rsid w:val="00107A52"/>
    <w:rsid w:val="00110CC7"/>
    <w:rsid w:val="00110DA2"/>
    <w:rsid w:val="00111169"/>
    <w:rsid w:val="00111E76"/>
    <w:rsid w:val="0011218D"/>
    <w:rsid w:val="00112242"/>
    <w:rsid w:val="00112E7C"/>
    <w:rsid w:val="001130FA"/>
    <w:rsid w:val="00113C03"/>
    <w:rsid w:val="00114669"/>
    <w:rsid w:val="0011536C"/>
    <w:rsid w:val="001153E5"/>
    <w:rsid w:val="00115665"/>
    <w:rsid w:val="0011590E"/>
    <w:rsid w:val="00115E46"/>
    <w:rsid w:val="0011636D"/>
    <w:rsid w:val="00116F33"/>
    <w:rsid w:val="0011740F"/>
    <w:rsid w:val="001174FF"/>
    <w:rsid w:val="00117643"/>
    <w:rsid w:val="0011768F"/>
    <w:rsid w:val="00117B4C"/>
    <w:rsid w:val="00117BE3"/>
    <w:rsid w:val="00120523"/>
    <w:rsid w:val="00120694"/>
    <w:rsid w:val="00120DFD"/>
    <w:rsid w:val="001217A0"/>
    <w:rsid w:val="00121BCB"/>
    <w:rsid w:val="001223F7"/>
    <w:rsid w:val="001224FA"/>
    <w:rsid w:val="00122ECF"/>
    <w:rsid w:val="001234AC"/>
    <w:rsid w:val="00123711"/>
    <w:rsid w:val="00123856"/>
    <w:rsid w:val="0012385C"/>
    <w:rsid w:val="00123AB3"/>
    <w:rsid w:val="00124ED0"/>
    <w:rsid w:val="00125DA1"/>
    <w:rsid w:val="00126F90"/>
    <w:rsid w:val="001270D6"/>
    <w:rsid w:val="0013000B"/>
    <w:rsid w:val="001300C5"/>
    <w:rsid w:val="00130169"/>
    <w:rsid w:val="0013126F"/>
    <w:rsid w:val="00131A0C"/>
    <w:rsid w:val="0013291E"/>
    <w:rsid w:val="001330E1"/>
    <w:rsid w:val="0013380A"/>
    <w:rsid w:val="00133B74"/>
    <w:rsid w:val="00133C0F"/>
    <w:rsid w:val="00136666"/>
    <w:rsid w:val="001367EB"/>
    <w:rsid w:val="001405C5"/>
    <w:rsid w:val="001409FD"/>
    <w:rsid w:val="00140B34"/>
    <w:rsid w:val="00140F26"/>
    <w:rsid w:val="0014100C"/>
    <w:rsid w:val="00141873"/>
    <w:rsid w:val="001419A1"/>
    <w:rsid w:val="00141B26"/>
    <w:rsid w:val="00141BF9"/>
    <w:rsid w:val="00141E64"/>
    <w:rsid w:val="00141FE2"/>
    <w:rsid w:val="00142101"/>
    <w:rsid w:val="00142651"/>
    <w:rsid w:val="0014328D"/>
    <w:rsid w:val="0014426A"/>
    <w:rsid w:val="001445BD"/>
    <w:rsid w:val="0014515E"/>
    <w:rsid w:val="00145522"/>
    <w:rsid w:val="00145A7E"/>
    <w:rsid w:val="00145AD6"/>
    <w:rsid w:val="001462A4"/>
    <w:rsid w:val="00146D66"/>
    <w:rsid w:val="00147205"/>
    <w:rsid w:val="00147CE7"/>
    <w:rsid w:val="00147F94"/>
    <w:rsid w:val="00150785"/>
    <w:rsid w:val="00150A18"/>
    <w:rsid w:val="00150AF9"/>
    <w:rsid w:val="00150EB6"/>
    <w:rsid w:val="0015225B"/>
    <w:rsid w:val="0015352C"/>
    <w:rsid w:val="001535D1"/>
    <w:rsid w:val="00153622"/>
    <w:rsid w:val="00153CD2"/>
    <w:rsid w:val="00153CD7"/>
    <w:rsid w:val="00154C0A"/>
    <w:rsid w:val="00155F5C"/>
    <w:rsid w:val="001603AC"/>
    <w:rsid w:val="001614EB"/>
    <w:rsid w:val="001623B8"/>
    <w:rsid w:val="001627C9"/>
    <w:rsid w:val="001654B6"/>
    <w:rsid w:val="00165E05"/>
    <w:rsid w:val="001662BD"/>
    <w:rsid w:val="0016794B"/>
    <w:rsid w:val="00167F12"/>
    <w:rsid w:val="0017098C"/>
    <w:rsid w:val="001725C9"/>
    <w:rsid w:val="00172D7C"/>
    <w:rsid w:val="00173EB7"/>
    <w:rsid w:val="00174BE1"/>
    <w:rsid w:val="00175014"/>
    <w:rsid w:val="00175083"/>
    <w:rsid w:val="00176AF6"/>
    <w:rsid w:val="00177CF4"/>
    <w:rsid w:val="00177D1D"/>
    <w:rsid w:val="00177D39"/>
    <w:rsid w:val="00177E4F"/>
    <w:rsid w:val="00180F02"/>
    <w:rsid w:val="00180F39"/>
    <w:rsid w:val="00181F23"/>
    <w:rsid w:val="0018203D"/>
    <w:rsid w:val="001822B4"/>
    <w:rsid w:val="00182D5F"/>
    <w:rsid w:val="00182E3E"/>
    <w:rsid w:val="0018462A"/>
    <w:rsid w:val="00184A4B"/>
    <w:rsid w:val="0018519B"/>
    <w:rsid w:val="00185541"/>
    <w:rsid w:val="00185E8A"/>
    <w:rsid w:val="00185F3F"/>
    <w:rsid w:val="001863E9"/>
    <w:rsid w:val="00186EF6"/>
    <w:rsid w:val="00187E9B"/>
    <w:rsid w:val="00187F9D"/>
    <w:rsid w:val="00190103"/>
    <w:rsid w:val="0019155C"/>
    <w:rsid w:val="001917EE"/>
    <w:rsid w:val="001925BC"/>
    <w:rsid w:val="00192FFF"/>
    <w:rsid w:val="00193149"/>
    <w:rsid w:val="0019349B"/>
    <w:rsid w:val="00193844"/>
    <w:rsid w:val="00193886"/>
    <w:rsid w:val="00194DBD"/>
    <w:rsid w:val="001957CA"/>
    <w:rsid w:val="0019601F"/>
    <w:rsid w:val="00196656"/>
    <w:rsid w:val="001967E4"/>
    <w:rsid w:val="00196DB3"/>
    <w:rsid w:val="001A06FF"/>
    <w:rsid w:val="001A22EB"/>
    <w:rsid w:val="001A251F"/>
    <w:rsid w:val="001A2863"/>
    <w:rsid w:val="001A2AFB"/>
    <w:rsid w:val="001A3B66"/>
    <w:rsid w:val="001A40AF"/>
    <w:rsid w:val="001A4560"/>
    <w:rsid w:val="001A50EF"/>
    <w:rsid w:val="001A579A"/>
    <w:rsid w:val="001A58D3"/>
    <w:rsid w:val="001A6931"/>
    <w:rsid w:val="001A71A4"/>
    <w:rsid w:val="001A77D2"/>
    <w:rsid w:val="001B0059"/>
    <w:rsid w:val="001B098C"/>
    <w:rsid w:val="001B0F08"/>
    <w:rsid w:val="001B11BE"/>
    <w:rsid w:val="001B133F"/>
    <w:rsid w:val="001B1CAA"/>
    <w:rsid w:val="001B22B5"/>
    <w:rsid w:val="001B33A3"/>
    <w:rsid w:val="001B3E63"/>
    <w:rsid w:val="001B5523"/>
    <w:rsid w:val="001B5A3A"/>
    <w:rsid w:val="001B5A5F"/>
    <w:rsid w:val="001B6A49"/>
    <w:rsid w:val="001B6BFD"/>
    <w:rsid w:val="001B7561"/>
    <w:rsid w:val="001B7FBD"/>
    <w:rsid w:val="001C05CD"/>
    <w:rsid w:val="001C076F"/>
    <w:rsid w:val="001C14D2"/>
    <w:rsid w:val="001C1D39"/>
    <w:rsid w:val="001C27DE"/>
    <w:rsid w:val="001C2977"/>
    <w:rsid w:val="001C3160"/>
    <w:rsid w:val="001C4432"/>
    <w:rsid w:val="001C494C"/>
    <w:rsid w:val="001C5CB9"/>
    <w:rsid w:val="001C5D67"/>
    <w:rsid w:val="001C5DBD"/>
    <w:rsid w:val="001C6860"/>
    <w:rsid w:val="001C6A76"/>
    <w:rsid w:val="001C7C91"/>
    <w:rsid w:val="001C7FF5"/>
    <w:rsid w:val="001D03B3"/>
    <w:rsid w:val="001D0B4B"/>
    <w:rsid w:val="001D0EE1"/>
    <w:rsid w:val="001D0F46"/>
    <w:rsid w:val="001D118E"/>
    <w:rsid w:val="001D1F1E"/>
    <w:rsid w:val="001D3104"/>
    <w:rsid w:val="001D34E8"/>
    <w:rsid w:val="001D3C29"/>
    <w:rsid w:val="001D3E7F"/>
    <w:rsid w:val="001D42B4"/>
    <w:rsid w:val="001D4326"/>
    <w:rsid w:val="001D46D0"/>
    <w:rsid w:val="001D6F7D"/>
    <w:rsid w:val="001D70DC"/>
    <w:rsid w:val="001D74FF"/>
    <w:rsid w:val="001D7CB8"/>
    <w:rsid w:val="001D7F0B"/>
    <w:rsid w:val="001E0107"/>
    <w:rsid w:val="001E09B3"/>
    <w:rsid w:val="001E1110"/>
    <w:rsid w:val="001E199D"/>
    <w:rsid w:val="001E1DE3"/>
    <w:rsid w:val="001E244F"/>
    <w:rsid w:val="001E424C"/>
    <w:rsid w:val="001E4588"/>
    <w:rsid w:val="001E4C86"/>
    <w:rsid w:val="001E5486"/>
    <w:rsid w:val="001E5FB0"/>
    <w:rsid w:val="001E6B4D"/>
    <w:rsid w:val="001E7059"/>
    <w:rsid w:val="001E74D7"/>
    <w:rsid w:val="001E7543"/>
    <w:rsid w:val="001E7863"/>
    <w:rsid w:val="001E7A9E"/>
    <w:rsid w:val="001F0AA6"/>
    <w:rsid w:val="001F1939"/>
    <w:rsid w:val="001F2668"/>
    <w:rsid w:val="001F2987"/>
    <w:rsid w:val="001F2BCB"/>
    <w:rsid w:val="001F3236"/>
    <w:rsid w:val="001F41E8"/>
    <w:rsid w:val="001F4DF9"/>
    <w:rsid w:val="001F502B"/>
    <w:rsid w:val="001F6578"/>
    <w:rsid w:val="001F7183"/>
    <w:rsid w:val="001F769E"/>
    <w:rsid w:val="001F7BDF"/>
    <w:rsid w:val="001F7CF3"/>
    <w:rsid w:val="0020037B"/>
    <w:rsid w:val="00200459"/>
    <w:rsid w:val="00200A9C"/>
    <w:rsid w:val="00200FFE"/>
    <w:rsid w:val="002013FB"/>
    <w:rsid w:val="00201B74"/>
    <w:rsid w:val="00202663"/>
    <w:rsid w:val="00202E51"/>
    <w:rsid w:val="00202FDF"/>
    <w:rsid w:val="00203143"/>
    <w:rsid w:val="002031A9"/>
    <w:rsid w:val="002039AC"/>
    <w:rsid w:val="00203B49"/>
    <w:rsid w:val="00203F6B"/>
    <w:rsid w:val="0020531C"/>
    <w:rsid w:val="002059B6"/>
    <w:rsid w:val="00205C59"/>
    <w:rsid w:val="00205EDB"/>
    <w:rsid w:val="002063D6"/>
    <w:rsid w:val="00206A98"/>
    <w:rsid w:val="002071CC"/>
    <w:rsid w:val="00207498"/>
    <w:rsid w:val="00210643"/>
    <w:rsid w:val="00210703"/>
    <w:rsid w:val="00211F87"/>
    <w:rsid w:val="002128D6"/>
    <w:rsid w:val="00212C01"/>
    <w:rsid w:val="002130D9"/>
    <w:rsid w:val="002131F8"/>
    <w:rsid w:val="0021367B"/>
    <w:rsid w:val="00213FC7"/>
    <w:rsid w:val="00215608"/>
    <w:rsid w:val="00215E22"/>
    <w:rsid w:val="00215E70"/>
    <w:rsid w:val="00216B4D"/>
    <w:rsid w:val="00216F46"/>
    <w:rsid w:val="00217303"/>
    <w:rsid w:val="0021774B"/>
    <w:rsid w:val="00220283"/>
    <w:rsid w:val="00220894"/>
    <w:rsid w:val="00221A8E"/>
    <w:rsid w:val="002221F1"/>
    <w:rsid w:val="002232E9"/>
    <w:rsid w:val="00224C8D"/>
    <w:rsid w:val="00225EFA"/>
    <w:rsid w:val="00226E19"/>
    <w:rsid w:val="00227108"/>
    <w:rsid w:val="0022713E"/>
    <w:rsid w:val="002276DB"/>
    <w:rsid w:val="00227BB1"/>
    <w:rsid w:val="00227FD5"/>
    <w:rsid w:val="00227FFC"/>
    <w:rsid w:val="002304E4"/>
    <w:rsid w:val="00230956"/>
    <w:rsid w:val="00230F59"/>
    <w:rsid w:val="00231732"/>
    <w:rsid w:val="002328C7"/>
    <w:rsid w:val="00232E74"/>
    <w:rsid w:val="00233E9A"/>
    <w:rsid w:val="00234428"/>
    <w:rsid w:val="002349E8"/>
    <w:rsid w:val="00235177"/>
    <w:rsid w:val="002358F5"/>
    <w:rsid w:val="00235AA8"/>
    <w:rsid w:val="00235BC0"/>
    <w:rsid w:val="00235ED1"/>
    <w:rsid w:val="00236BA2"/>
    <w:rsid w:val="00236C59"/>
    <w:rsid w:val="00236FAB"/>
    <w:rsid w:val="00240291"/>
    <w:rsid w:val="002402AB"/>
    <w:rsid w:val="002404E2"/>
    <w:rsid w:val="00240511"/>
    <w:rsid w:val="002421A6"/>
    <w:rsid w:val="002422F7"/>
    <w:rsid w:val="002423B2"/>
    <w:rsid w:val="002424F1"/>
    <w:rsid w:val="00242689"/>
    <w:rsid w:val="00242845"/>
    <w:rsid w:val="002429C1"/>
    <w:rsid w:val="00244303"/>
    <w:rsid w:val="002443F4"/>
    <w:rsid w:val="00244979"/>
    <w:rsid w:val="0024588F"/>
    <w:rsid w:val="00247293"/>
    <w:rsid w:val="002472DE"/>
    <w:rsid w:val="002477E2"/>
    <w:rsid w:val="00247EE9"/>
    <w:rsid w:val="0025288D"/>
    <w:rsid w:val="0025335F"/>
    <w:rsid w:val="002533BC"/>
    <w:rsid w:val="0025342A"/>
    <w:rsid w:val="00253A1D"/>
    <w:rsid w:val="0025670E"/>
    <w:rsid w:val="00256FE5"/>
    <w:rsid w:val="002603CF"/>
    <w:rsid w:val="0026126E"/>
    <w:rsid w:val="00261BBE"/>
    <w:rsid w:val="00261E80"/>
    <w:rsid w:val="00262E3D"/>
    <w:rsid w:val="00264A16"/>
    <w:rsid w:val="002657F9"/>
    <w:rsid w:val="00265D90"/>
    <w:rsid w:val="00266445"/>
    <w:rsid w:val="00266C6B"/>
    <w:rsid w:val="00266D1A"/>
    <w:rsid w:val="00267299"/>
    <w:rsid w:val="002672CA"/>
    <w:rsid w:val="00270001"/>
    <w:rsid w:val="00271340"/>
    <w:rsid w:val="00271972"/>
    <w:rsid w:val="002729DF"/>
    <w:rsid w:val="00272B4D"/>
    <w:rsid w:val="00272E46"/>
    <w:rsid w:val="00273754"/>
    <w:rsid w:val="0027483A"/>
    <w:rsid w:val="00275767"/>
    <w:rsid w:val="00280C1C"/>
    <w:rsid w:val="00280EE3"/>
    <w:rsid w:val="0028187E"/>
    <w:rsid w:val="0028259C"/>
    <w:rsid w:val="002848BD"/>
    <w:rsid w:val="00284E87"/>
    <w:rsid w:val="0028552D"/>
    <w:rsid w:val="00285A7B"/>
    <w:rsid w:val="0028602B"/>
    <w:rsid w:val="00286A61"/>
    <w:rsid w:val="00287094"/>
    <w:rsid w:val="0029023E"/>
    <w:rsid w:val="00290694"/>
    <w:rsid w:val="0029087F"/>
    <w:rsid w:val="002914CA"/>
    <w:rsid w:val="0029223B"/>
    <w:rsid w:val="002927EA"/>
    <w:rsid w:val="00292C39"/>
    <w:rsid w:val="002936B6"/>
    <w:rsid w:val="00294A79"/>
    <w:rsid w:val="00296037"/>
    <w:rsid w:val="002961D2"/>
    <w:rsid w:val="00296ED7"/>
    <w:rsid w:val="00296FDE"/>
    <w:rsid w:val="0029725C"/>
    <w:rsid w:val="002975AF"/>
    <w:rsid w:val="00297C2C"/>
    <w:rsid w:val="002A0B4A"/>
    <w:rsid w:val="002A0F78"/>
    <w:rsid w:val="002A10FC"/>
    <w:rsid w:val="002A19A0"/>
    <w:rsid w:val="002A1C1A"/>
    <w:rsid w:val="002A208D"/>
    <w:rsid w:val="002A317D"/>
    <w:rsid w:val="002A3307"/>
    <w:rsid w:val="002A498D"/>
    <w:rsid w:val="002A4B3E"/>
    <w:rsid w:val="002A4CD4"/>
    <w:rsid w:val="002A6533"/>
    <w:rsid w:val="002A7DC1"/>
    <w:rsid w:val="002B04F3"/>
    <w:rsid w:val="002B0D09"/>
    <w:rsid w:val="002B10D8"/>
    <w:rsid w:val="002B1170"/>
    <w:rsid w:val="002B13D0"/>
    <w:rsid w:val="002B1457"/>
    <w:rsid w:val="002B2CA7"/>
    <w:rsid w:val="002B2F5C"/>
    <w:rsid w:val="002B496C"/>
    <w:rsid w:val="002B4C82"/>
    <w:rsid w:val="002B4ECF"/>
    <w:rsid w:val="002B556B"/>
    <w:rsid w:val="002B6594"/>
    <w:rsid w:val="002B6661"/>
    <w:rsid w:val="002B6B1D"/>
    <w:rsid w:val="002B6CF4"/>
    <w:rsid w:val="002B7FC6"/>
    <w:rsid w:val="002C04FE"/>
    <w:rsid w:val="002C06D9"/>
    <w:rsid w:val="002C08C3"/>
    <w:rsid w:val="002C2818"/>
    <w:rsid w:val="002C31C7"/>
    <w:rsid w:val="002C3833"/>
    <w:rsid w:val="002C444C"/>
    <w:rsid w:val="002C47EC"/>
    <w:rsid w:val="002C4C37"/>
    <w:rsid w:val="002C512F"/>
    <w:rsid w:val="002C5546"/>
    <w:rsid w:val="002C595C"/>
    <w:rsid w:val="002C670E"/>
    <w:rsid w:val="002C6AA0"/>
    <w:rsid w:val="002C700A"/>
    <w:rsid w:val="002C7317"/>
    <w:rsid w:val="002C746A"/>
    <w:rsid w:val="002C773F"/>
    <w:rsid w:val="002D046A"/>
    <w:rsid w:val="002D09D0"/>
    <w:rsid w:val="002D0A35"/>
    <w:rsid w:val="002D34AD"/>
    <w:rsid w:val="002D43F4"/>
    <w:rsid w:val="002D5A20"/>
    <w:rsid w:val="002D5BF1"/>
    <w:rsid w:val="002D6155"/>
    <w:rsid w:val="002D756D"/>
    <w:rsid w:val="002D7AD5"/>
    <w:rsid w:val="002E01AF"/>
    <w:rsid w:val="002E01F2"/>
    <w:rsid w:val="002E2143"/>
    <w:rsid w:val="002E31DA"/>
    <w:rsid w:val="002E37B1"/>
    <w:rsid w:val="002E39E8"/>
    <w:rsid w:val="002E3CB9"/>
    <w:rsid w:val="002E4378"/>
    <w:rsid w:val="002E4878"/>
    <w:rsid w:val="002E50D3"/>
    <w:rsid w:val="002E59C7"/>
    <w:rsid w:val="002E5C44"/>
    <w:rsid w:val="002E6ACC"/>
    <w:rsid w:val="002E6B2C"/>
    <w:rsid w:val="002E7327"/>
    <w:rsid w:val="002E7374"/>
    <w:rsid w:val="002E7684"/>
    <w:rsid w:val="002E79FE"/>
    <w:rsid w:val="002E7CED"/>
    <w:rsid w:val="002E7DC3"/>
    <w:rsid w:val="002F0B88"/>
    <w:rsid w:val="002F1067"/>
    <w:rsid w:val="002F13A8"/>
    <w:rsid w:val="002F20B0"/>
    <w:rsid w:val="002F3E95"/>
    <w:rsid w:val="002F44E9"/>
    <w:rsid w:val="002F4A2A"/>
    <w:rsid w:val="002F4B09"/>
    <w:rsid w:val="002F4D1C"/>
    <w:rsid w:val="002F53CD"/>
    <w:rsid w:val="002F68D5"/>
    <w:rsid w:val="002F6C29"/>
    <w:rsid w:val="002F6E96"/>
    <w:rsid w:val="002F7867"/>
    <w:rsid w:val="003002D2"/>
    <w:rsid w:val="00301037"/>
    <w:rsid w:val="003016DF"/>
    <w:rsid w:val="00301C29"/>
    <w:rsid w:val="003023CC"/>
    <w:rsid w:val="0030259A"/>
    <w:rsid w:val="003033AB"/>
    <w:rsid w:val="003037A8"/>
    <w:rsid w:val="00303820"/>
    <w:rsid w:val="00304F27"/>
    <w:rsid w:val="00305B77"/>
    <w:rsid w:val="00305D9F"/>
    <w:rsid w:val="00306CD5"/>
    <w:rsid w:val="00307298"/>
    <w:rsid w:val="003072D0"/>
    <w:rsid w:val="0031115A"/>
    <w:rsid w:val="00311864"/>
    <w:rsid w:val="003126BA"/>
    <w:rsid w:val="00312A63"/>
    <w:rsid w:val="00312E2F"/>
    <w:rsid w:val="0031389A"/>
    <w:rsid w:val="00313ED7"/>
    <w:rsid w:val="00314133"/>
    <w:rsid w:val="00314263"/>
    <w:rsid w:val="00315153"/>
    <w:rsid w:val="003153B1"/>
    <w:rsid w:val="00315EE7"/>
    <w:rsid w:val="003166E2"/>
    <w:rsid w:val="00316E95"/>
    <w:rsid w:val="00317E86"/>
    <w:rsid w:val="00320690"/>
    <w:rsid w:val="003207BE"/>
    <w:rsid w:val="00320E05"/>
    <w:rsid w:val="00321057"/>
    <w:rsid w:val="003225BB"/>
    <w:rsid w:val="00322609"/>
    <w:rsid w:val="003228AB"/>
    <w:rsid w:val="00322972"/>
    <w:rsid w:val="00322D2D"/>
    <w:rsid w:val="00322E42"/>
    <w:rsid w:val="003241F5"/>
    <w:rsid w:val="003244AE"/>
    <w:rsid w:val="00324762"/>
    <w:rsid w:val="003251F3"/>
    <w:rsid w:val="00325BA7"/>
    <w:rsid w:val="00325DB8"/>
    <w:rsid w:val="00326F84"/>
    <w:rsid w:val="0032729F"/>
    <w:rsid w:val="00327BCA"/>
    <w:rsid w:val="00327D6B"/>
    <w:rsid w:val="003300C1"/>
    <w:rsid w:val="003301E4"/>
    <w:rsid w:val="0033060C"/>
    <w:rsid w:val="0033192C"/>
    <w:rsid w:val="00331980"/>
    <w:rsid w:val="00331FBF"/>
    <w:rsid w:val="00333807"/>
    <w:rsid w:val="00335773"/>
    <w:rsid w:val="0033577C"/>
    <w:rsid w:val="00335D0D"/>
    <w:rsid w:val="00335FBB"/>
    <w:rsid w:val="00337814"/>
    <w:rsid w:val="00340145"/>
    <w:rsid w:val="00340E34"/>
    <w:rsid w:val="00341A4D"/>
    <w:rsid w:val="0034233B"/>
    <w:rsid w:val="0034360C"/>
    <w:rsid w:val="003448F3"/>
    <w:rsid w:val="00344FB3"/>
    <w:rsid w:val="00345949"/>
    <w:rsid w:val="00347027"/>
    <w:rsid w:val="00347621"/>
    <w:rsid w:val="00347824"/>
    <w:rsid w:val="003479BF"/>
    <w:rsid w:val="003501D4"/>
    <w:rsid w:val="003507E2"/>
    <w:rsid w:val="0035080D"/>
    <w:rsid w:val="0035153E"/>
    <w:rsid w:val="003517B0"/>
    <w:rsid w:val="003518DC"/>
    <w:rsid w:val="00351F21"/>
    <w:rsid w:val="00352889"/>
    <w:rsid w:val="003539FB"/>
    <w:rsid w:val="00353B3D"/>
    <w:rsid w:val="00354A92"/>
    <w:rsid w:val="00355704"/>
    <w:rsid w:val="00355803"/>
    <w:rsid w:val="00355D83"/>
    <w:rsid w:val="00356A10"/>
    <w:rsid w:val="0035753A"/>
    <w:rsid w:val="00357C8D"/>
    <w:rsid w:val="00360C6B"/>
    <w:rsid w:val="00360CBC"/>
    <w:rsid w:val="00360D73"/>
    <w:rsid w:val="0036153E"/>
    <w:rsid w:val="003619BC"/>
    <w:rsid w:val="00361A8F"/>
    <w:rsid w:val="00362384"/>
    <w:rsid w:val="00362434"/>
    <w:rsid w:val="00362618"/>
    <w:rsid w:val="00363599"/>
    <w:rsid w:val="003639A7"/>
    <w:rsid w:val="00364105"/>
    <w:rsid w:val="003646DF"/>
    <w:rsid w:val="00364FD9"/>
    <w:rsid w:val="00365112"/>
    <w:rsid w:val="00365D67"/>
    <w:rsid w:val="00365FCF"/>
    <w:rsid w:val="0036611E"/>
    <w:rsid w:val="00366E87"/>
    <w:rsid w:val="00366EF9"/>
    <w:rsid w:val="0036715A"/>
    <w:rsid w:val="00367B14"/>
    <w:rsid w:val="003713D7"/>
    <w:rsid w:val="003715AC"/>
    <w:rsid w:val="00371D54"/>
    <w:rsid w:val="0037286A"/>
    <w:rsid w:val="00373552"/>
    <w:rsid w:val="00373995"/>
    <w:rsid w:val="00373D91"/>
    <w:rsid w:val="00373DD8"/>
    <w:rsid w:val="00373FA4"/>
    <w:rsid w:val="0037485F"/>
    <w:rsid w:val="00375CFB"/>
    <w:rsid w:val="00375E98"/>
    <w:rsid w:val="003765F5"/>
    <w:rsid w:val="00380D62"/>
    <w:rsid w:val="003817D4"/>
    <w:rsid w:val="003819E4"/>
    <w:rsid w:val="00381ACF"/>
    <w:rsid w:val="0038201F"/>
    <w:rsid w:val="003834BF"/>
    <w:rsid w:val="0038421F"/>
    <w:rsid w:val="00384D2B"/>
    <w:rsid w:val="003859FF"/>
    <w:rsid w:val="003863E1"/>
    <w:rsid w:val="00386B82"/>
    <w:rsid w:val="003906E5"/>
    <w:rsid w:val="003909A2"/>
    <w:rsid w:val="00390CF2"/>
    <w:rsid w:val="003927B2"/>
    <w:rsid w:val="00393332"/>
    <w:rsid w:val="00393359"/>
    <w:rsid w:val="003934D0"/>
    <w:rsid w:val="00393785"/>
    <w:rsid w:val="00393BDF"/>
    <w:rsid w:val="003941A2"/>
    <w:rsid w:val="00394887"/>
    <w:rsid w:val="00394BB7"/>
    <w:rsid w:val="00395591"/>
    <w:rsid w:val="00395802"/>
    <w:rsid w:val="00395B5F"/>
    <w:rsid w:val="00396106"/>
    <w:rsid w:val="00396377"/>
    <w:rsid w:val="0039721D"/>
    <w:rsid w:val="003A018D"/>
    <w:rsid w:val="003A0A5D"/>
    <w:rsid w:val="003A1256"/>
    <w:rsid w:val="003A2429"/>
    <w:rsid w:val="003A27D1"/>
    <w:rsid w:val="003A3215"/>
    <w:rsid w:val="003A33B2"/>
    <w:rsid w:val="003A360E"/>
    <w:rsid w:val="003A3743"/>
    <w:rsid w:val="003A3C72"/>
    <w:rsid w:val="003A4919"/>
    <w:rsid w:val="003A530A"/>
    <w:rsid w:val="003A5638"/>
    <w:rsid w:val="003A5729"/>
    <w:rsid w:val="003A5FC2"/>
    <w:rsid w:val="003A602F"/>
    <w:rsid w:val="003A65EA"/>
    <w:rsid w:val="003A77BD"/>
    <w:rsid w:val="003B006B"/>
    <w:rsid w:val="003B00A0"/>
    <w:rsid w:val="003B02F7"/>
    <w:rsid w:val="003B038E"/>
    <w:rsid w:val="003B1377"/>
    <w:rsid w:val="003B1956"/>
    <w:rsid w:val="003B1DC0"/>
    <w:rsid w:val="003B1E9F"/>
    <w:rsid w:val="003B381A"/>
    <w:rsid w:val="003B3CE2"/>
    <w:rsid w:val="003B4CD9"/>
    <w:rsid w:val="003B5B1F"/>
    <w:rsid w:val="003B6321"/>
    <w:rsid w:val="003B65EB"/>
    <w:rsid w:val="003B6CE8"/>
    <w:rsid w:val="003B70F4"/>
    <w:rsid w:val="003B7255"/>
    <w:rsid w:val="003B73D3"/>
    <w:rsid w:val="003C018C"/>
    <w:rsid w:val="003C0599"/>
    <w:rsid w:val="003C0876"/>
    <w:rsid w:val="003C109A"/>
    <w:rsid w:val="003C280F"/>
    <w:rsid w:val="003C2B54"/>
    <w:rsid w:val="003C3232"/>
    <w:rsid w:val="003C40FE"/>
    <w:rsid w:val="003C46DE"/>
    <w:rsid w:val="003C5303"/>
    <w:rsid w:val="003C56C6"/>
    <w:rsid w:val="003C59DE"/>
    <w:rsid w:val="003C623B"/>
    <w:rsid w:val="003C6788"/>
    <w:rsid w:val="003C710A"/>
    <w:rsid w:val="003C7F4D"/>
    <w:rsid w:val="003C7FCD"/>
    <w:rsid w:val="003D0E24"/>
    <w:rsid w:val="003D16FE"/>
    <w:rsid w:val="003D21A2"/>
    <w:rsid w:val="003D27E4"/>
    <w:rsid w:val="003D2D43"/>
    <w:rsid w:val="003D4FE9"/>
    <w:rsid w:val="003D5913"/>
    <w:rsid w:val="003D6924"/>
    <w:rsid w:val="003D7C8E"/>
    <w:rsid w:val="003D7FBC"/>
    <w:rsid w:val="003E0373"/>
    <w:rsid w:val="003E1193"/>
    <w:rsid w:val="003E19B7"/>
    <w:rsid w:val="003E1AEF"/>
    <w:rsid w:val="003E2236"/>
    <w:rsid w:val="003E2401"/>
    <w:rsid w:val="003E2877"/>
    <w:rsid w:val="003E33B0"/>
    <w:rsid w:val="003E3E50"/>
    <w:rsid w:val="003E40EE"/>
    <w:rsid w:val="003E44C9"/>
    <w:rsid w:val="003E49DC"/>
    <w:rsid w:val="003E4A33"/>
    <w:rsid w:val="003E5855"/>
    <w:rsid w:val="003E585A"/>
    <w:rsid w:val="003E71B5"/>
    <w:rsid w:val="003E72B1"/>
    <w:rsid w:val="003E737A"/>
    <w:rsid w:val="003E7F84"/>
    <w:rsid w:val="003F0BFC"/>
    <w:rsid w:val="003F1829"/>
    <w:rsid w:val="003F19E5"/>
    <w:rsid w:val="003F2209"/>
    <w:rsid w:val="003F239A"/>
    <w:rsid w:val="003F29C2"/>
    <w:rsid w:val="003F3C08"/>
    <w:rsid w:val="003F3E5A"/>
    <w:rsid w:val="003F411D"/>
    <w:rsid w:val="003F4BA9"/>
    <w:rsid w:val="003F4D6E"/>
    <w:rsid w:val="003F651A"/>
    <w:rsid w:val="003F6864"/>
    <w:rsid w:val="003F73FC"/>
    <w:rsid w:val="003F7CAD"/>
    <w:rsid w:val="003F7F30"/>
    <w:rsid w:val="004015BF"/>
    <w:rsid w:val="0040239C"/>
    <w:rsid w:val="00402F81"/>
    <w:rsid w:val="004034AF"/>
    <w:rsid w:val="004035D1"/>
    <w:rsid w:val="004038BE"/>
    <w:rsid w:val="00403E6F"/>
    <w:rsid w:val="00404A57"/>
    <w:rsid w:val="00404B04"/>
    <w:rsid w:val="00404DD9"/>
    <w:rsid w:val="00405E77"/>
    <w:rsid w:val="004068AA"/>
    <w:rsid w:val="00406F10"/>
    <w:rsid w:val="004074EC"/>
    <w:rsid w:val="004075DD"/>
    <w:rsid w:val="004103DD"/>
    <w:rsid w:val="00411CE3"/>
    <w:rsid w:val="00412479"/>
    <w:rsid w:val="00412583"/>
    <w:rsid w:val="0041313E"/>
    <w:rsid w:val="004139C7"/>
    <w:rsid w:val="004147C4"/>
    <w:rsid w:val="004151D9"/>
    <w:rsid w:val="0041566A"/>
    <w:rsid w:val="00415D29"/>
    <w:rsid w:val="00415F08"/>
    <w:rsid w:val="004161E9"/>
    <w:rsid w:val="00416862"/>
    <w:rsid w:val="00416C1D"/>
    <w:rsid w:val="00416C53"/>
    <w:rsid w:val="00417200"/>
    <w:rsid w:val="004172FB"/>
    <w:rsid w:val="00417E2F"/>
    <w:rsid w:val="00417ED1"/>
    <w:rsid w:val="00420BD5"/>
    <w:rsid w:val="0042155A"/>
    <w:rsid w:val="0042205D"/>
    <w:rsid w:val="004239E8"/>
    <w:rsid w:val="00423A14"/>
    <w:rsid w:val="00425D76"/>
    <w:rsid w:val="00427C5D"/>
    <w:rsid w:val="004307C5"/>
    <w:rsid w:val="00430BB8"/>
    <w:rsid w:val="00430C9A"/>
    <w:rsid w:val="0043186A"/>
    <w:rsid w:val="0043240D"/>
    <w:rsid w:val="004333BD"/>
    <w:rsid w:val="00433BD1"/>
    <w:rsid w:val="00435FAD"/>
    <w:rsid w:val="00436033"/>
    <w:rsid w:val="0043638F"/>
    <w:rsid w:val="00440D80"/>
    <w:rsid w:val="00441477"/>
    <w:rsid w:val="00441FD5"/>
    <w:rsid w:val="0044249E"/>
    <w:rsid w:val="004428CD"/>
    <w:rsid w:val="00442A3B"/>
    <w:rsid w:val="00442F3B"/>
    <w:rsid w:val="00442FE4"/>
    <w:rsid w:val="004439DC"/>
    <w:rsid w:val="004451DD"/>
    <w:rsid w:val="004459EB"/>
    <w:rsid w:val="00445EE6"/>
    <w:rsid w:val="00446ECB"/>
    <w:rsid w:val="00447864"/>
    <w:rsid w:val="00447DE3"/>
    <w:rsid w:val="00447F53"/>
    <w:rsid w:val="004501ED"/>
    <w:rsid w:val="00450E51"/>
    <w:rsid w:val="00450F67"/>
    <w:rsid w:val="00451246"/>
    <w:rsid w:val="004523CA"/>
    <w:rsid w:val="0045240B"/>
    <w:rsid w:val="00452F9E"/>
    <w:rsid w:val="0045320C"/>
    <w:rsid w:val="0045346F"/>
    <w:rsid w:val="0045433E"/>
    <w:rsid w:val="0045494F"/>
    <w:rsid w:val="0045524D"/>
    <w:rsid w:val="00455BE3"/>
    <w:rsid w:val="00455D21"/>
    <w:rsid w:val="00455DB5"/>
    <w:rsid w:val="00456365"/>
    <w:rsid w:val="00460803"/>
    <w:rsid w:val="00461A02"/>
    <w:rsid w:val="00461A59"/>
    <w:rsid w:val="00461AF5"/>
    <w:rsid w:val="00461EA9"/>
    <w:rsid w:val="004620B2"/>
    <w:rsid w:val="00462D06"/>
    <w:rsid w:val="00462E3A"/>
    <w:rsid w:val="0046335B"/>
    <w:rsid w:val="00463F57"/>
    <w:rsid w:val="0046434F"/>
    <w:rsid w:val="00464A32"/>
    <w:rsid w:val="00464DD0"/>
    <w:rsid w:val="0046550A"/>
    <w:rsid w:val="00465C11"/>
    <w:rsid w:val="00465E08"/>
    <w:rsid w:val="00465E4C"/>
    <w:rsid w:val="004661DE"/>
    <w:rsid w:val="0046675D"/>
    <w:rsid w:val="00466EBF"/>
    <w:rsid w:val="004673B9"/>
    <w:rsid w:val="0047055B"/>
    <w:rsid w:val="0047063D"/>
    <w:rsid w:val="004706FF"/>
    <w:rsid w:val="004715E4"/>
    <w:rsid w:val="00472443"/>
    <w:rsid w:val="00472C31"/>
    <w:rsid w:val="004734AE"/>
    <w:rsid w:val="00473AA6"/>
    <w:rsid w:val="004742F7"/>
    <w:rsid w:val="004745FE"/>
    <w:rsid w:val="00475144"/>
    <w:rsid w:val="00475492"/>
    <w:rsid w:val="00475F48"/>
    <w:rsid w:val="00477650"/>
    <w:rsid w:val="0047799C"/>
    <w:rsid w:val="00477D63"/>
    <w:rsid w:val="00477E86"/>
    <w:rsid w:val="004808AD"/>
    <w:rsid w:val="00481165"/>
    <w:rsid w:val="004813ED"/>
    <w:rsid w:val="004824F5"/>
    <w:rsid w:val="00483491"/>
    <w:rsid w:val="004837EC"/>
    <w:rsid w:val="0048408D"/>
    <w:rsid w:val="0048411B"/>
    <w:rsid w:val="0048539B"/>
    <w:rsid w:val="00485574"/>
    <w:rsid w:val="004856DB"/>
    <w:rsid w:val="00485C2B"/>
    <w:rsid w:val="00486D0E"/>
    <w:rsid w:val="00486D1B"/>
    <w:rsid w:val="00486D6A"/>
    <w:rsid w:val="00487311"/>
    <w:rsid w:val="004906C9"/>
    <w:rsid w:val="0049153B"/>
    <w:rsid w:val="00491CB8"/>
    <w:rsid w:val="004924C6"/>
    <w:rsid w:val="00494D6D"/>
    <w:rsid w:val="00495256"/>
    <w:rsid w:val="004963FF"/>
    <w:rsid w:val="00496D67"/>
    <w:rsid w:val="004974F3"/>
    <w:rsid w:val="004978E6"/>
    <w:rsid w:val="004A0634"/>
    <w:rsid w:val="004A073E"/>
    <w:rsid w:val="004A074E"/>
    <w:rsid w:val="004A124F"/>
    <w:rsid w:val="004A143D"/>
    <w:rsid w:val="004A1DAF"/>
    <w:rsid w:val="004A225D"/>
    <w:rsid w:val="004A3750"/>
    <w:rsid w:val="004A39DE"/>
    <w:rsid w:val="004A40B3"/>
    <w:rsid w:val="004A4ABF"/>
    <w:rsid w:val="004A4B7E"/>
    <w:rsid w:val="004A701E"/>
    <w:rsid w:val="004A77C9"/>
    <w:rsid w:val="004B0240"/>
    <w:rsid w:val="004B0987"/>
    <w:rsid w:val="004B4BF1"/>
    <w:rsid w:val="004B62B9"/>
    <w:rsid w:val="004B72CA"/>
    <w:rsid w:val="004C13CD"/>
    <w:rsid w:val="004C1572"/>
    <w:rsid w:val="004C1623"/>
    <w:rsid w:val="004C2534"/>
    <w:rsid w:val="004C38CB"/>
    <w:rsid w:val="004C4A04"/>
    <w:rsid w:val="004C4E02"/>
    <w:rsid w:val="004C6668"/>
    <w:rsid w:val="004C6B19"/>
    <w:rsid w:val="004C6B23"/>
    <w:rsid w:val="004C6EFF"/>
    <w:rsid w:val="004C791B"/>
    <w:rsid w:val="004C7B24"/>
    <w:rsid w:val="004C7FAA"/>
    <w:rsid w:val="004D006E"/>
    <w:rsid w:val="004D02F3"/>
    <w:rsid w:val="004D0807"/>
    <w:rsid w:val="004D1AB4"/>
    <w:rsid w:val="004D2B29"/>
    <w:rsid w:val="004D2D13"/>
    <w:rsid w:val="004D33E8"/>
    <w:rsid w:val="004D37AE"/>
    <w:rsid w:val="004D43DF"/>
    <w:rsid w:val="004D4CC1"/>
    <w:rsid w:val="004D5EE3"/>
    <w:rsid w:val="004D6535"/>
    <w:rsid w:val="004D6547"/>
    <w:rsid w:val="004D6719"/>
    <w:rsid w:val="004D6BBF"/>
    <w:rsid w:val="004E05BC"/>
    <w:rsid w:val="004E1039"/>
    <w:rsid w:val="004E1B10"/>
    <w:rsid w:val="004E1D0E"/>
    <w:rsid w:val="004E22C4"/>
    <w:rsid w:val="004E2F00"/>
    <w:rsid w:val="004E364C"/>
    <w:rsid w:val="004E3D83"/>
    <w:rsid w:val="004E3F92"/>
    <w:rsid w:val="004E47F3"/>
    <w:rsid w:val="004E4AF4"/>
    <w:rsid w:val="004E537B"/>
    <w:rsid w:val="004E5BE4"/>
    <w:rsid w:val="004E5DFC"/>
    <w:rsid w:val="004E61B5"/>
    <w:rsid w:val="004E6D1A"/>
    <w:rsid w:val="004F0110"/>
    <w:rsid w:val="004F0D8A"/>
    <w:rsid w:val="004F0F63"/>
    <w:rsid w:val="004F0F70"/>
    <w:rsid w:val="004F1359"/>
    <w:rsid w:val="004F1CDF"/>
    <w:rsid w:val="004F1ED2"/>
    <w:rsid w:val="004F210A"/>
    <w:rsid w:val="004F243D"/>
    <w:rsid w:val="004F288A"/>
    <w:rsid w:val="004F479F"/>
    <w:rsid w:val="004F54B2"/>
    <w:rsid w:val="004F6082"/>
    <w:rsid w:val="004F62A3"/>
    <w:rsid w:val="004F6B62"/>
    <w:rsid w:val="004F7147"/>
    <w:rsid w:val="004F7414"/>
    <w:rsid w:val="004F7CDC"/>
    <w:rsid w:val="00500C99"/>
    <w:rsid w:val="00501195"/>
    <w:rsid w:val="005017D1"/>
    <w:rsid w:val="00501EFD"/>
    <w:rsid w:val="0050275A"/>
    <w:rsid w:val="00502E2D"/>
    <w:rsid w:val="00503271"/>
    <w:rsid w:val="00503353"/>
    <w:rsid w:val="005037AA"/>
    <w:rsid w:val="00503D43"/>
    <w:rsid w:val="005044D2"/>
    <w:rsid w:val="005060C0"/>
    <w:rsid w:val="00506261"/>
    <w:rsid w:val="00506A73"/>
    <w:rsid w:val="005076CE"/>
    <w:rsid w:val="005100EE"/>
    <w:rsid w:val="00510AFA"/>
    <w:rsid w:val="00510B95"/>
    <w:rsid w:val="00511246"/>
    <w:rsid w:val="00511349"/>
    <w:rsid w:val="00511672"/>
    <w:rsid w:val="0051194B"/>
    <w:rsid w:val="00511CC7"/>
    <w:rsid w:val="005120D1"/>
    <w:rsid w:val="00514556"/>
    <w:rsid w:val="00514988"/>
    <w:rsid w:val="005150C7"/>
    <w:rsid w:val="005164FD"/>
    <w:rsid w:val="00517005"/>
    <w:rsid w:val="0051755E"/>
    <w:rsid w:val="0051767D"/>
    <w:rsid w:val="00520267"/>
    <w:rsid w:val="00520C8D"/>
    <w:rsid w:val="00521F23"/>
    <w:rsid w:val="00521FE4"/>
    <w:rsid w:val="0052231A"/>
    <w:rsid w:val="0052376B"/>
    <w:rsid w:val="00523F05"/>
    <w:rsid w:val="005254B7"/>
    <w:rsid w:val="00525C11"/>
    <w:rsid w:val="005265F7"/>
    <w:rsid w:val="0052666E"/>
    <w:rsid w:val="00526BE1"/>
    <w:rsid w:val="00527680"/>
    <w:rsid w:val="00527966"/>
    <w:rsid w:val="0052799E"/>
    <w:rsid w:val="00527ACB"/>
    <w:rsid w:val="005302F5"/>
    <w:rsid w:val="00530B04"/>
    <w:rsid w:val="00531382"/>
    <w:rsid w:val="00531BD9"/>
    <w:rsid w:val="00531CE3"/>
    <w:rsid w:val="0053307E"/>
    <w:rsid w:val="00533410"/>
    <w:rsid w:val="005340B1"/>
    <w:rsid w:val="0053506F"/>
    <w:rsid w:val="00535203"/>
    <w:rsid w:val="005367F1"/>
    <w:rsid w:val="00537276"/>
    <w:rsid w:val="00537296"/>
    <w:rsid w:val="00537712"/>
    <w:rsid w:val="00540B06"/>
    <w:rsid w:val="005417AC"/>
    <w:rsid w:val="00541A7F"/>
    <w:rsid w:val="005422EF"/>
    <w:rsid w:val="00543B92"/>
    <w:rsid w:val="00544201"/>
    <w:rsid w:val="00544A97"/>
    <w:rsid w:val="005451D1"/>
    <w:rsid w:val="0054524E"/>
    <w:rsid w:val="0054557B"/>
    <w:rsid w:val="005476A7"/>
    <w:rsid w:val="00547759"/>
    <w:rsid w:val="0055109A"/>
    <w:rsid w:val="0055239D"/>
    <w:rsid w:val="00552A30"/>
    <w:rsid w:val="00552F25"/>
    <w:rsid w:val="0055343C"/>
    <w:rsid w:val="0055492E"/>
    <w:rsid w:val="0055498F"/>
    <w:rsid w:val="00554EDE"/>
    <w:rsid w:val="00554F1A"/>
    <w:rsid w:val="005557FC"/>
    <w:rsid w:val="00556B35"/>
    <w:rsid w:val="00556C31"/>
    <w:rsid w:val="00557537"/>
    <w:rsid w:val="00557B8A"/>
    <w:rsid w:val="00557E64"/>
    <w:rsid w:val="005603CE"/>
    <w:rsid w:val="0056133D"/>
    <w:rsid w:val="00561E6C"/>
    <w:rsid w:val="005627FC"/>
    <w:rsid w:val="00562941"/>
    <w:rsid w:val="00562A30"/>
    <w:rsid w:val="00562C55"/>
    <w:rsid w:val="00562D43"/>
    <w:rsid w:val="00563675"/>
    <w:rsid w:val="00563C07"/>
    <w:rsid w:val="00564831"/>
    <w:rsid w:val="00564971"/>
    <w:rsid w:val="00564B37"/>
    <w:rsid w:val="005651A8"/>
    <w:rsid w:val="00565379"/>
    <w:rsid w:val="00565575"/>
    <w:rsid w:val="00565F5F"/>
    <w:rsid w:val="005718A4"/>
    <w:rsid w:val="00572065"/>
    <w:rsid w:val="00572288"/>
    <w:rsid w:val="00572579"/>
    <w:rsid w:val="00572F49"/>
    <w:rsid w:val="0057397C"/>
    <w:rsid w:val="0057449C"/>
    <w:rsid w:val="00574B49"/>
    <w:rsid w:val="00574F66"/>
    <w:rsid w:val="00575575"/>
    <w:rsid w:val="00575803"/>
    <w:rsid w:val="00575C14"/>
    <w:rsid w:val="005769D6"/>
    <w:rsid w:val="00577955"/>
    <w:rsid w:val="00580165"/>
    <w:rsid w:val="0058076B"/>
    <w:rsid w:val="00580B78"/>
    <w:rsid w:val="00581DEB"/>
    <w:rsid w:val="00581F00"/>
    <w:rsid w:val="00582117"/>
    <w:rsid w:val="00582EA9"/>
    <w:rsid w:val="0058305B"/>
    <w:rsid w:val="005833C9"/>
    <w:rsid w:val="00583A58"/>
    <w:rsid w:val="00583EB4"/>
    <w:rsid w:val="005848E0"/>
    <w:rsid w:val="00584A0E"/>
    <w:rsid w:val="00585526"/>
    <w:rsid w:val="00585C47"/>
    <w:rsid w:val="00586778"/>
    <w:rsid w:val="005868A3"/>
    <w:rsid w:val="00586BFF"/>
    <w:rsid w:val="00586CF1"/>
    <w:rsid w:val="00587097"/>
    <w:rsid w:val="00587450"/>
    <w:rsid w:val="0058785C"/>
    <w:rsid w:val="00587E2A"/>
    <w:rsid w:val="005908EA"/>
    <w:rsid w:val="00591763"/>
    <w:rsid w:val="00591847"/>
    <w:rsid w:val="005919BF"/>
    <w:rsid w:val="00592876"/>
    <w:rsid w:val="0059339E"/>
    <w:rsid w:val="005939CF"/>
    <w:rsid w:val="00594281"/>
    <w:rsid w:val="005945A2"/>
    <w:rsid w:val="00594D27"/>
    <w:rsid w:val="00595059"/>
    <w:rsid w:val="00595808"/>
    <w:rsid w:val="00595FE1"/>
    <w:rsid w:val="005978E5"/>
    <w:rsid w:val="00597AA0"/>
    <w:rsid w:val="00597C45"/>
    <w:rsid w:val="005A0391"/>
    <w:rsid w:val="005A04A7"/>
    <w:rsid w:val="005A2CBC"/>
    <w:rsid w:val="005A2FAF"/>
    <w:rsid w:val="005A36C8"/>
    <w:rsid w:val="005A3821"/>
    <w:rsid w:val="005A3DF3"/>
    <w:rsid w:val="005A3F24"/>
    <w:rsid w:val="005A4650"/>
    <w:rsid w:val="005A4722"/>
    <w:rsid w:val="005A48B3"/>
    <w:rsid w:val="005A4B35"/>
    <w:rsid w:val="005A4CC8"/>
    <w:rsid w:val="005A4D6A"/>
    <w:rsid w:val="005A52E5"/>
    <w:rsid w:val="005A537B"/>
    <w:rsid w:val="005A6012"/>
    <w:rsid w:val="005A7031"/>
    <w:rsid w:val="005A73EC"/>
    <w:rsid w:val="005A7B87"/>
    <w:rsid w:val="005A7D80"/>
    <w:rsid w:val="005B0AB7"/>
    <w:rsid w:val="005B2533"/>
    <w:rsid w:val="005B2C29"/>
    <w:rsid w:val="005B2FB5"/>
    <w:rsid w:val="005B348C"/>
    <w:rsid w:val="005B354B"/>
    <w:rsid w:val="005B3611"/>
    <w:rsid w:val="005B3BCF"/>
    <w:rsid w:val="005B3E27"/>
    <w:rsid w:val="005B404B"/>
    <w:rsid w:val="005B449E"/>
    <w:rsid w:val="005B47A4"/>
    <w:rsid w:val="005B5913"/>
    <w:rsid w:val="005C0D69"/>
    <w:rsid w:val="005C269E"/>
    <w:rsid w:val="005C70C4"/>
    <w:rsid w:val="005C7698"/>
    <w:rsid w:val="005C76F6"/>
    <w:rsid w:val="005D0F4C"/>
    <w:rsid w:val="005D248D"/>
    <w:rsid w:val="005D26BD"/>
    <w:rsid w:val="005D29E4"/>
    <w:rsid w:val="005D2C8A"/>
    <w:rsid w:val="005D447F"/>
    <w:rsid w:val="005D4938"/>
    <w:rsid w:val="005D4DDA"/>
    <w:rsid w:val="005D4EAC"/>
    <w:rsid w:val="005D686A"/>
    <w:rsid w:val="005D7411"/>
    <w:rsid w:val="005D79AE"/>
    <w:rsid w:val="005E0546"/>
    <w:rsid w:val="005E088A"/>
    <w:rsid w:val="005E2353"/>
    <w:rsid w:val="005E258B"/>
    <w:rsid w:val="005E25CC"/>
    <w:rsid w:val="005E27F7"/>
    <w:rsid w:val="005E3221"/>
    <w:rsid w:val="005E3725"/>
    <w:rsid w:val="005E3A40"/>
    <w:rsid w:val="005E43F4"/>
    <w:rsid w:val="005E4408"/>
    <w:rsid w:val="005E44D9"/>
    <w:rsid w:val="005E5E26"/>
    <w:rsid w:val="005E60F3"/>
    <w:rsid w:val="005E62FA"/>
    <w:rsid w:val="005E72AA"/>
    <w:rsid w:val="005E72AF"/>
    <w:rsid w:val="005E7426"/>
    <w:rsid w:val="005E767C"/>
    <w:rsid w:val="005E7F29"/>
    <w:rsid w:val="005F026B"/>
    <w:rsid w:val="005F0569"/>
    <w:rsid w:val="005F095D"/>
    <w:rsid w:val="005F0FCF"/>
    <w:rsid w:val="005F102C"/>
    <w:rsid w:val="005F15FB"/>
    <w:rsid w:val="005F1AF5"/>
    <w:rsid w:val="005F2717"/>
    <w:rsid w:val="005F27EC"/>
    <w:rsid w:val="005F2E70"/>
    <w:rsid w:val="005F331D"/>
    <w:rsid w:val="005F46FC"/>
    <w:rsid w:val="005F4D63"/>
    <w:rsid w:val="005F5604"/>
    <w:rsid w:val="005F6D3E"/>
    <w:rsid w:val="005F7636"/>
    <w:rsid w:val="005F7B65"/>
    <w:rsid w:val="006001EC"/>
    <w:rsid w:val="0060047A"/>
    <w:rsid w:val="006009D2"/>
    <w:rsid w:val="00600A43"/>
    <w:rsid w:val="00600E0E"/>
    <w:rsid w:val="006010ED"/>
    <w:rsid w:val="00601584"/>
    <w:rsid w:val="006016C2"/>
    <w:rsid w:val="006022C0"/>
    <w:rsid w:val="00602D9B"/>
    <w:rsid w:val="00602DD2"/>
    <w:rsid w:val="00603B7C"/>
    <w:rsid w:val="00604019"/>
    <w:rsid w:val="0060536A"/>
    <w:rsid w:val="0060540E"/>
    <w:rsid w:val="0060580E"/>
    <w:rsid w:val="00606206"/>
    <w:rsid w:val="006065A0"/>
    <w:rsid w:val="006066EE"/>
    <w:rsid w:val="00606E9A"/>
    <w:rsid w:val="006102D1"/>
    <w:rsid w:val="0061047B"/>
    <w:rsid w:val="0061076C"/>
    <w:rsid w:val="00610D82"/>
    <w:rsid w:val="00612B47"/>
    <w:rsid w:val="0061352E"/>
    <w:rsid w:val="00613C1F"/>
    <w:rsid w:val="00613EC5"/>
    <w:rsid w:val="00614403"/>
    <w:rsid w:val="00614A34"/>
    <w:rsid w:val="00614E85"/>
    <w:rsid w:val="00616075"/>
    <w:rsid w:val="00617417"/>
    <w:rsid w:val="00617B31"/>
    <w:rsid w:val="00617F1E"/>
    <w:rsid w:val="006200AB"/>
    <w:rsid w:val="00620682"/>
    <w:rsid w:val="00620E43"/>
    <w:rsid w:val="00621175"/>
    <w:rsid w:val="00622538"/>
    <w:rsid w:val="0062262C"/>
    <w:rsid w:val="006228A0"/>
    <w:rsid w:val="00622B22"/>
    <w:rsid w:val="00623382"/>
    <w:rsid w:val="006242D3"/>
    <w:rsid w:val="00627B62"/>
    <w:rsid w:val="0063116D"/>
    <w:rsid w:val="00631383"/>
    <w:rsid w:val="00631997"/>
    <w:rsid w:val="00631E2A"/>
    <w:rsid w:val="0063247E"/>
    <w:rsid w:val="006324AE"/>
    <w:rsid w:val="00633074"/>
    <w:rsid w:val="00633683"/>
    <w:rsid w:val="0063478E"/>
    <w:rsid w:val="00634C48"/>
    <w:rsid w:val="0063574D"/>
    <w:rsid w:val="0063672D"/>
    <w:rsid w:val="0063686C"/>
    <w:rsid w:val="00636BA7"/>
    <w:rsid w:val="0063785D"/>
    <w:rsid w:val="00637948"/>
    <w:rsid w:val="006403A0"/>
    <w:rsid w:val="00640557"/>
    <w:rsid w:val="006405FD"/>
    <w:rsid w:val="006407A2"/>
    <w:rsid w:val="0064091D"/>
    <w:rsid w:val="00640CB9"/>
    <w:rsid w:val="006414D4"/>
    <w:rsid w:val="00641E0E"/>
    <w:rsid w:val="0064245B"/>
    <w:rsid w:val="006427B7"/>
    <w:rsid w:val="00642D52"/>
    <w:rsid w:val="00643088"/>
    <w:rsid w:val="00643618"/>
    <w:rsid w:val="0064506A"/>
    <w:rsid w:val="006451ED"/>
    <w:rsid w:val="00645C49"/>
    <w:rsid w:val="006461FE"/>
    <w:rsid w:val="00646873"/>
    <w:rsid w:val="00646F91"/>
    <w:rsid w:val="00647311"/>
    <w:rsid w:val="00647432"/>
    <w:rsid w:val="0064799B"/>
    <w:rsid w:val="00650C78"/>
    <w:rsid w:val="00652623"/>
    <w:rsid w:val="00652FAB"/>
    <w:rsid w:val="00653A6C"/>
    <w:rsid w:val="00653A82"/>
    <w:rsid w:val="00654D4F"/>
    <w:rsid w:val="006551CF"/>
    <w:rsid w:val="00655539"/>
    <w:rsid w:val="00655712"/>
    <w:rsid w:val="00655A07"/>
    <w:rsid w:val="0065614E"/>
    <w:rsid w:val="0065698B"/>
    <w:rsid w:val="0065710D"/>
    <w:rsid w:val="006572A5"/>
    <w:rsid w:val="00657B50"/>
    <w:rsid w:val="00657C3B"/>
    <w:rsid w:val="00657EA2"/>
    <w:rsid w:val="0066034C"/>
    <w:rsid w:val="00660AAE"/>
    <w:rsid w:val="00660C34"/>
    <w:rsid w:val="006617A7"/>
    <w:rsid w:val="006620AF"/>
    <w:rsid w:val="0066264D"/>
    <w:rsid w:val="00662BD0"/>
    <w:rsid w:val="00662C7A"/>
    <w:rsid w:val="00663C36"/>
    <w:rsid w:val="00664174"/>
    <w:rsid w:val="00664C38"/>
    <w:rsid w:val="006652A9"/>
    <w:rsid w:val="00666A33"/>
    <w:rsid w:val="00666F75"/>
    <w:rsid w:val="00670397"/>
    <w:rsid w:val="006705ED"/>
    <w:rsid w:val="006706FC"/>
    <w:rsid w:val="006709DC"/>
    <w:rsid w:val="00670A8A"/>
    <w:rsid w:val="00670D0F"/>
    <w:rsid w:val="00671808"/>
    <w:rsid w:val="00672050"/>
    <w:rsid w:val="00673084"/>
    <w:rsid w:val="006731FC"/>
    <w:rsid w:val="00674201"/>
    <w:rsid w:val="00674B58"/>
    <w:rsid w:val="0067572F"/>
    <w:rsid w:val="00675FF9"/>
    <w:rsid w:val="00676B0E"/>
    <w:rsid w:val="00677242"/>
    <w:rsid w:val="00677E68"/>
    <w:rsid w:val="00680321"/>
    <w:rsid w:val="006804E1"/>
    <w:rsid w:val="006810CE"/>
    <w:rsid w:val="00681118"/>
    <w:rsid w:val="006829E3"/>
    <w:rsid w:val="006830B9"/>
    <w:rsid w:val="006838E7"/>
    <w:rsid w:val="006846C6"/>
    <w:rsid w:val="006856D7"/>
    <w:rsid w:val="00685966"/>
    <w:rsid w:val="00685E14"/>
    <w:rsid w:val="00686DF8"/>
    <w:rsid w:val="006872DF"/>
    <w:rsid w:val="006873D7"/>
    <w:rsid w:val="00687E29"/>
    <w:rsid w:val="0069127C"/>
    <w:rsid w:val="00692425"/>
    <w:rsid w:val="00692757"/>
    <w:rsid w:val="00692986"/>
    <w:rsid w:val="00693320"/>
    <w:rsid w:val="0069387C"/>
    <w:rsid w:val="00693F89"/>
    <w:rsid w:val="00694B1B"/>
    <w:rsid w:val="00695429"/>
    <w:rsid w:val="00695957"/>
    <w:rsid w:val="00697667"/>
    <w:rsid w:val="00697B9C"/>
    <w:rsid w:val="006A02A1"/>
    <w:rsid w:val="006A081F"/>
    <w:rsid w:val="006A0B54"/>
    <w:rsid w:val="006A105D"/>
    <w:rsid w:val="006A10EF"/>
    <w:rsid w:val="006A1A11"/>
    <w:rsid w:val="006A1BB8"/>
    <w:rsid w:val="006A205C"/>
    <w:rsid w:val="006A238B"/>
    <w:rsid w:val="006A2BB2"/>
    <w:rsid w:val="006A2FD8"/>
    <w:rsid w:val="006A313D"/>
    <w:rsid w:val="006A3768"/>
    <w:rsid w:val="006A37C0"/>
    <w:rsid w:val="006A4ADA"/>
    <w:rsid w:val="006A4B7D"/>
    <w:rsid w:val="006A4F86"/>
    <w:rsid w:val="006A5C86"/>
    <w:rsid w:val="006A6430"/>
    <w:rsid w:val="006A7852"/>
    <w:rsid w:val="006B12FD"/>
    <w:rsid w:val="006B19D1"/>
    <w:rsid w:val="006B1A2E"/>
    <w:rsid w:val="006B1FB0"/>
    <w:rsid w:val="006B2EE3"/>
    <w:rsid w:val="006B33BE"/>
    <w:rsid w:val="006B37A5"/>
    <w:rsid w:val="006B3E45"/>
    <w:rsid w:val="006B4608"/>
    <w:rsid w:val="006B52C9"/>
    <w:rsid w:val="006B5A33"/>
    <w:rsid w:val="006B5EFB"/>
    <w:rsid w:val="006B600F"/>
    <w:rsid w:val="006B659F"/>
    <w:rsid w:val="006B6DF3"/>
    <w:rsid w:val="006B79B1"/>
    <w:rsid w:val="006B7F13"/>
    <w:rsid w:val="006C033F"/>
    <w:rsid w:val="006C1042"/>
    <w:rsid w:val="006C1604"/>
    <w:rsid w:val="006C2D9F"/>
    <w:rsid w:val="006C32F2"/>
    <w:rsid w:val="006C3592"/>
    <w:rsid w:val="006C4278"/>
    <w:rsid w:val="006C4352"/>
    <w:rsid w:val="006C474B"/>
    <w:rsid w:val="006C4CC8"/>
    <w:rsid w:val="006C5ACD"/>
    <w:rsid w:val="006C6429"/>
    <w:rsid w:val="006C7147"/>
    <w:rsid w:val="006D077E"/>
    <w:rsid w:val="006D10A2"/>
    <w:rsid w:val="006D1459"/>
    <w:rsid w:val="006D2411"/>
    <w:rsid w:val="006D31BE"/>
    <w:rsid w:val="006D4106"/>
    <w:rsid w:val="006D45E6"/>
    <w:rsid w:val="006D581F"/>
    <w:rsid w:val="006D58E3"/>
    <w:rsid w:val="006D5A9D"/>
    <w:rsid w:val="006D5E3D"/>
    <w:rsid w:val="006D715D"/>
    <w:rsid w:val="006D7348"/>
    <w:rsid w:val="006D7AEE"/>
    <w:rsid w:val="006D7F49"/>
    <w:rsid w:val="006E07AE"/>
    <w:rsid w:val="006E0946"/>
    <w:rsid w:val="006E12AD"/>
    <w:rsid w:val="006E3D82"/>
    <w:rsid w:val="006E5222"/>
    <w:rsid w:val="006E52B0"/>
    <w:rsid w:val="006E541B"/>
    <w:rsid w:val="006E5C99"/>
    <w:rsid w:val="006E6F85"/>
    <w:rsid w:val="006E77AE"/>
    <w:rsid w:val="006F0BCE"/>
    <w:rsid w:val="006F1FAA"/>
    <w:rsid w:val="006F24BD"/>
    <w:rsid w:val="006F2D05"/>
    <w:rsid w:val="006F2FA3"/>
    <w:rsid w:val="006F3986"/>
    <w:rsid w:val="006F39C0"/>
    <w:rsid w:val="006F3EA9"/>
    <w:rsid w:val="006F414D"/>
    <w:rsid w:val="006F46F1"/>
    <w:rsid w:val="006F4C2F"/>
    <w:rsid w:val="006F5322"/>
    <w:rsid w:val="006F5DE9"/>
    <w:rsid w:val="006F621A"/>
    <w:rsid w:val="006F638B"/>
    <w:rsid w:val="006F6954"/>
    <w:rsid w:val="006F6D40"/>
    <w:rsid w:val="006F7433"/>
    <w:rsid w:val="006F7B64"/>
    <w:rsid w:val="006F7BA8"/>
    <w:rsid w:val="00700008"/>
    <w:rsid w:val="00700075"/>
    <w:rsid w:val="007000CE"/>
    <w:rsid w:val="00700780"/>
    <w:rsid w:val="00700C8B"/>
    <w:rsid w:val="00701930"/>
    <w:rsid w:val="007020C2"/>
    <w:rsid w:val="00702C9D"/>
    <w:rsid w:val="00702EB1"/>
    <w:rsid w:val="0070360D"/>
    <w:rsid w:val="00703633"/>
    <w:rsid w:val="00703DA6"/>
    <w:rsid w:val="00703EEB"/>
    <w:rsid w:val="0070449A"/>
    <w:rsid w:val="00704A5B"/>
    <w:rsid w:val="00704D96"/>
    <w:rsid w:val="00705257"/>
    <w:rsid w:val="00707543"/>
    <w:rsid w:val="007077E0"/>
    <w:rsid w:val="007079B0"/>
    <w:rsid w:val="007108EF"/>
    <w:rsid w:val="00712162"/>
    <w:rsid w:val="007123CF"/>
    <w:rsid w:val="007130B2"/>
    <w:rsid w:val="007131D2"/>
    <w:rsid w:val="0071373C"/>
    <w:rsid w:val="00714EA0"/>
    <w:rsid w:val="007153D2"/>
    <w:rsid w:val="0071566E"/>
    <w:rsid w:val="00715CAE"/>
    <w:rsid w:val="00715E3A"/>
    <w:rsid w:val="0071658B"/>
    <w:rsid w:val="007165C0"/>
    <w:rsid w:val="00717216"/>
    <w:rsid w:val="007179E8"/>
    <w:rsid w:val="007200AC"/>
    <w:rsid w:val="00721364"/>
    <w:rsid w:val="007216E7"/>
    <w:rsid w:val="00721798"/>
    <w:rsid w:val="007218FE"/>
    <w:rsid w:val="00721A59"/>
    <w:rsid w:val="00721BBC"/>
    <w:rsid w:val="00722159"/>
    <w:rsid w:val="00722639"/>
    <w:rsid w:val="00722A3D"/>
    <w:rsid w:val="00722A90"/>
    <w:rsid w:val="00722D4E"/>
    <w:rsid w:val="007233A3"/>
    <w:rsid w:val="0072362F"/>
    <w:rsid w:val="00723A5A"/>
    <w:rsid w:val="00723D24"/>
    <w:rsid w:val="00723F32"/>
    <w:rsid w:val="007243D0"/>
    <w:rsid w:val="00724744"/>
    <w:rsid w:val="00724C22"/>
    <w:rsid w:val="00724D06"/>
    <w:rsid w:val="00724E9D"/>
    <w:rsid w:val="007256AC"/>
    <w:rsid w:val="007271FB"/>
    <w:rsid w:val="00727855"/>
    <w:rsid w:val="00727A17"/>
    <w:rsid w:val="00727D39"/>
    <w:rsid w:val="007309C0"/>
    <w:rsid w:val="00730F6F"/>
    <w:rsid w:val="0073100A"/>
    <w:rsid w:val="00731783"/>
    <w:rsid w:val="007342CD"/>
    <w:rsid w:val="0073489C"/>
    <w:rsid w:val="00734C32"/>
    <w:rsid w:val="00735A99"/>
    <w:rsid w:val="00735DF9"/>
    <w:rsid w:val="00736963"/>
    <w:rsid w:val="00736B9B"/>
    <w:rsid w:val="00736C90"/>
    <w:rsid w:val="00737224"/>
    <w:rsid w:val="007372C4"/>
    <w:rsid w:val="007374D0"/>
    <w:rsid w:val="00737DB9"/>
    <w:rsid w:val="00740449"/>
    <w:rsid w:val="007410DE"/>
    <w:rsid w:val="007411D6"/>
    <w:rsid w:val="007419B1"/>
    <w:rsid w:val="00742095"/>
    <w:rsid w:val="00742684"/>
    <w:rsid w:val="007427F1"/>
    <w:rsid w:val="007428D0"/>
    <w:rsid w:val="00742C1E"/>
    <w:rsid w:val="0074303A"/>
    <w:rsid w:val="0074337B"/>
    <w:rsid w:val="00743A9A"/>
    <w:rsid w:val="00743BEF"/>
    <w:rsid w:val="007440B9"/>
    <w:rsid w:val="00744A69"/>
    <w:rsid w:val="00744AE9"/>
    <w:rsid w:val="00744C93"/>
    <w:rsid w:val="00745380"/>
    <w:rsid w:val="00745EAA"/>
    <w:rsid w:val="0074618F"/>
    <w:rsid w:val="00746865"/>
    <w:rsid w:val="00746FA6"/>
    <w:rsid w:val="00747BDB"/>
    <w:rsid w:val="00750A85"/>
    <w:rsid w:val="00750BFF"/>
    <w:rsid w:val="0075106B"/>
    <w:rsid w:val="0075219D"/>
    <w:rsid w:val="00753246"/>
    <w:rsid w:val="007532EA"/>
    <w:rsid w:val="007539D7"/>
    <w:rsid w:val="00753D8A"/>
    <w:rsid w:val="00754ED4"/>
    <w:rsid w:val="00755ED2"/>
    <w:rsid w:val="00756100"/>
    <w:rsid w:val="00756BDB"/>
    <w:rsid w:val="00757471"/>
    <w:rsid w:val="00760919"/>
    <w:rsid w:val="00760B42"/>
    <w:rsid w:val="00760FA1"/>
    <w:rsid w:val="00760FD5"/>
    <w:rsid w:val="00761276"/>
    <w:rsid w:val="00762E20"/>
    <w:rsid w:val="00763160"/>
    <w:rsid w:val="007631DD"/>
    <w:rsid w:val="0076355E"/>
    <w:rsid w:val="0076396F"/>
    <w:rsid w:val="007639B6"/>
    <w:rsid w:val="00763CA3"/>
    <w:rsid w:val="00763D43"/>
    <w:rsid w:val="00763F8C"/>
    <w:rsid w:val="007645DB"/>
    <w:rsid w:val="00764DAC"/>
    <w:rsid w:val="00765700"/>
    <w:rsid w:val="00765D18"/>
    <w:rsid w:val="00766F79"/>
    <w:rsid w:val="007706F9"/>
    <w:rsid w:val="00771307"/>
    <w:rsid w:val="00771BC3"/>
    <w:rsid w:val="007727E6"/>
    <w:rsid w:val="00773B5F"/>
    <w:rsid w:val="00774330"/>
    <w:rsid w:val="0077491B"/>
    <w:rsid w:val="0077509F"/>
    <w:rsid w:val="00775290"/>
    <w:rsid w:val="00775589"/>
    <w:rsid w:val="007756C7"/>
    <w:rsid w:val="007757AC"/>
    <w:rsid w:val="00775F98"/>
    <w:rsid w:val="007762E8"/>
    <w:rsid w:val="00776980"/>
    <w:rsid w:val="00776B05"/>
    <w:rsid w:val="00776DE9"/>
    <w:rsid w:val="00777698"/>
    <w:rsid w:val="00782447"/>
    <w:rsid w:val="007828F7"/>
    <w:rsid w:val="00783992"/>
    <w:rsid w:val="007846B4"/>
    <w:rsid w:val="00784A8D"/>
    <w:rsid w:val="00785F7C"/>
    <w:rsid w:val="00786617"/>
    <w:rsid w:val="00786A2F"/>
    <w:rsid w:val="00787570"/>
    <w:rsid w:val="0078762A"/>
    <w:rsid w:val="007900DC"/>
    <w:rsid w:val="007914D0"/>
    <w:rsid w:val="00793167"/>
    <w:rsid w:val="00793222"/>
    <w:rsid w:val="00793364"/>
    <w:rsid w:val="00793517"/>
    <w:rsid w:val="00793A5B"/>
    <w:rsid w:val="00793E1E"/>
    <w:rsid w:val="007941E4"/>
    <w:rsid w:val="00794771"/>
    <w:rsid w:val="00794CD2"/>
    <w:rsid w:val="00795255"/>
    <w:rsid w:val="007955A0"/>
    <w:rsid w:val="007955CA"/>
    <w:rsid w:val="007966FF"/>
    <w:rsid w:val="00796EF8"/>
    <w:rsid w:val="00797773"/>
    <w:rsid w:val="007A0086"/>
    <w:rsid w:val="007A0318"/>
    <w:rsid w:val="007A0A5B"/>
    <w:rsid w:val="007A0D2A"/>
    <w:rsid w:val="007A100F"/>
    <w:rsid w:val="007A1563"/>
    <w:rsid w:val="007A1B36"/>
    <w:rsid w:val="007A1D14"/>
    <w:rsid w:val="007A1D47"/>
    <w:rsid w:val="007A2164"/>
    <w:rsid w:val="007A2A44"/>
    <w:rsid w:val="007A2C65"/>
    <w:rsid w:val="007A379F"/>
    <w:rsid w:val="007A3E04"/>
    <w:rsid w:val="007A4195"/>
    <w:rsid w:val="007A43BC"/>
    <w:rsid w:val="007A50D5"/>
    <w:rsid w:val="007A54DA"/>
    <w:rsid w:val="007A55AB"/>
    <w:rsid w:val="007A6C04"/>
    <w:rsid w:val="007A6D38"/>
    <w:rsid w:val="007A7649"/>
    <w:rsid w:val="007A77FD"/>
    <w:rsid w:val="007A7AC6"/>
    <w:rsid w:val="007A7DE1"/>
    <w:rsid w:val="007B0F82"/>
    <w:rsid w:val="007B1008"/>
    <w:rsid w:val="007B10BF"/>
    <w:rsid w:val="007B14E1"/>
    <w:rsid w:val="007B2A29"/>
    <w:rsid w:val="007B2BB1"/>
    <w:rsid w:val="007B341C"/>
    <w:rsid w:val="007B3A8E"/>
    <w:rsid w:val="007B3B30"/>
    <w:rsid w:val="007B4AD6"/>
    <w:rsid w:val="007B51B3"/>
    <w:rsid w:val="007B57A7"/>
    <w:rsid w:val="007B5AB2"/>
    <w:rsid w:val="007B5DD0"/>
    <w:rsid w:val="007B6113"/>
    <w:rsid w:val="007B6263"/>
    <w:rsid w:val="007B6CAF"/>
    <w:rsid w:val="007C16C2"/>
    <w:rsid w:val="007C18A1"/>
    <w:rsid w:val="007C1FF0"/>
    <w:rsid w:val="007C27CC"/>
    <w:rsid w:val="007C3022"/>
    <w:rsid w:val="007C3183"/>
    <w:rsid w:val="007C34B4"/>
    <w:rsid w:val="007C3745"/>
    <w:rsid w:val="007C381C"/>
    <w:rsid w:val="007C41F8"/>
    <w:rsid w:val="007C4925"/>
    <w:rsid w:val="007C49B8"/>
    <w:rsid w:val="007C60F3"/>
    <w:rsid w:val="007C6120"/>
    <w:rsid w:val="007C6EFF"/>
    <w:rsid w:val="007C70A3"/>
    <w:rsid w:val="007C70A4"/>
    <w:rsid w:val="007D041E"/>
    <w:rsid w:val="007D0924"/>
    <w:rsid w:val="007D124A"/>
    <w:rsid w:val="007D1EE1"/>
    <w:rsid w:val="007D290B"/>
    <w:rsid w:val="007D2ABE"/>
    <w:rsid w:val="007D42C3"/>
    <w:rsid w:val="007D4C30"/>
    <w:rsid w:val="007D5150"/>
    <w:rsid w:val="007D570E"/>
    <w:rsid w:val="007D584E"/>
    <w:rsid w:val="007D61D8"/>
    <w:rsid w:val="007D7546"/>
    <w:rsid w:val="007D762D"/>
    <w:rsid w:val="007D78BF"/>
    <w:rsid w:val="007E0250"/>
    <w:rsid w:val="007E16C4"/>
    <w:rsid w:val="007E17F6"/>
    <w:rsid w:val="007E2348"/>
    <w:rsid w:val="007E2A45"/>
    <w:rsid w:val="007E2AE9"/>
    <w:rsid w:val="007E2B41"/>
    <w:rsid w:val="007E2B94"/>
    <w:rsid w:val="007E33D8"/>
    <w:rsid w:val="007E3D54"/>
    <w:rsid w:val="007E3EB7"/>
    <w:rsid w:val="007E3FDC"/>
    <w:rsid w:val="007E4809"/>
    <w:rsid w:val="007E48E9"/>
    <w:rsid w:val="007E4997"/>
    <w:rsid w:val="007E4B54"/>
    <w:rsid w:val="007E4E6B"/>
    <w:rsid w:val="007E55D2"/>
    <w:rsid w:val="007E5DB1"/>
    <w:rsid w:val="007E6E06"/>
    <w:rsid w:val="007E7873"/>
    <w:rsid w:val="007E7F47"/>
    <w:rsid w:val="007F0A8E"/>
    <w:rsid w:val="007F0C49"/>
    <w:rsid w:val="007F2229"/>
    <w:rsid w:val="007F22D1"/>
    <w:rsid w:val="007F341A"/>
    <w:rsid w:val="007F3455"/>
    <w:rsid w:val="007F471C"/>
    <w:rsid w:val="007F49FE"/>
    <w:rsid w:val="007F4F7E"/>
    <w:rsid w:val="007F52FB"/>
    <w:rsid w:val="007F5621"/>
    <w:rsid w:val="007F57FC"/>
    <w:rsid w:val="007F6346"/>
    <w:rsid w:val="007F6729"/>
    <w:rsid w:val="0080052A"/>
    <w:rsid w:val="008012DB"/>
    <w:rsid w:val="0080285E"/>
    <w:rsid w:val="00802BA5"/>
    <w:rsid w:val="0080322E"/>
    <w:rsid w:val="008032F2"/>
    <w:rsid w:val="008034D4"/>
    <w:rsid w:val="00803882"/>
    <w:rsid w:val="00804678"/>
    <w:rsid w:val="00804949"/>
    <w:rsid w:val="00804B58"/>
    <w:rsid w:val="00805168"/>
    <w:rsid w:val="008052FB"/>
    <w:rsid w:val="008068D3"/>
    <w:rsid w:val="008068E8"/>
    <w:rsid w:val="008070C6"/>
    <w:rsid w:val="008102A4"/>
    <w:rsid w:val="00811530"/>
    <w:rsid w:val="0081178E"/>
    <w:rsid w:val="00811BE9"/>
    <w:rsid w:val="00811CE2"/>
    <w:rsid w:val="008121BA"/>
    <w:rsid w:val="008130E0"/>
    <w:rsid w:val="00814C98"/>
    <w:rsid w:val="008153C4"/>
    <w:rsid w:val="008156DB"/>
    <w:rsid w:val="00815BF7"/>
    <w:rsid w:val="008163FA"/>
    <w:rsid w:val="00816DF1"/>
    <w:rsid w:val="00817C5B"/>
    <w:rsid w:val="00817FA7"/>
    <w:rsid w:val="008201F5"/>
    <w:rsid w:val="008204D6"/>
    <w:rsid w:val="008207E8"/>
    <w:rsid w:val="00820A02"/>
    <w:rsid w:val="00822BCF"/>
    <w:rsid w:val="00823D47"/>
    <w:rsid w:val="00823E7C"/>
    <w:rsid w:val="008241DF"/>
    <w:rsid w:val="0082455B"/>
    <w:rsid w:val="00825784"/>
    <w:rsid w:val="00825DF2"/>
    <w:rsid w:val="00832AB1"/>
    <w:rsid w:val="00832F65"/>
    <w:rsid w:val="00833282"/>
    <w:rsid w:val="00833E13"/>
    <w:rsid w:val="008347CF"/>
    <w:rsid w:val="00834B8D"/>
    <w:rsid w:val="00834F63"/>
    <w:rsid w:val="00835612"/>
    <w:rsid w:val="008358AA"/>
    <w:rsid w:val="0083597B"/>
    <w:rsid w:val="00836340"/>
    <w:rsid w:val="008374DB"/>
    <w:rsid w:val="00837B6C"/>
    <w:rsid w:val="008407C6"/>
    <w:rsid w:val="00841279"/>
    <w:rsid w:val="00841323"/>
    <w:rsid w:val="008420BF"/>
    <w:rsid w:val="00842103"/>
    <w:rsid w:val="008424D5"/>
    <w:rsid w:val="00842771"/>
    <w:rsid w:val="008427F0"/>
    <w:rsid w:val="00842C95"/>
    <w:rsid w:val="00844394"/>
    <w:rsid w:val="008448B5"/>
    <w:rsid w:val="008455A7"/>
    <w:rsid w:val="008459CA"/>
    <w:rsid w:val="00846618"/>
    <w:rsid w:val="00847C50"/>
    <w:rsid w:val="00847E2C"/>
    <w:rsid w:val="0085028A"/>
    <w:rsid w:val="008503A1"/>
    <w:rsid w:val="00850B04"/>
    <w:rsid w:val="008514DB"/>
    <w:rsid w:val="0085155F"/>
    <w:rsid w:val="0085264F"/>
    <w:rsid w:val="008529FB"/>
    <w:rsid w:val="00852A5A"/>
    <w:rsid w:val="00853122"/>
    <w:rsid w:val="0085463E"/>
    <w:rsid w:val="008553DA"/>
    <w:rsid w:val="008557A4"/>
    <w:rsid w:val="00856DE3"/>
    <w:rsid w:val="00856FA3"/>
    <w:rsid w:val="008570A5"/>
    <w:rsid w:val="00857DCA"/>
    <w:rsid w:val="0086040B"/>
    <w:rsid w:val="008605B5"/>
    <w:rsid w:val="00860768"/>
    <w:rsid w:val="00860F62"/>
    <w:rsid w:val="0086151A"/>
    <w:rsid w:val="008616CD"/>
    <w:rsid w:val="0086353D"/>
    <w:rsid w:val="00865268"/>
    <w:rsid w:val="00865A38"/>
    <w:rsid w:val="00866254"/>
    <w:rsid w:val="0086715C"/>
    <w:rsid w:val="0086778A"/>
    <w:rsid w:val="00867AAE"/>
    <w:rsid w:val="008708B0"/>
    <w:rsid w:val="008711DD"/>
    <w:rsid w:val="008714DC"/>
    <w:rsid w:val="00871509"/>
    <w:rsid w:val="00872872"/>
    <w:rsid w:val="0087382E"/>
    <w:rsid w:val="00873911"/>
    <w:rsid w:val="00873AAB"/>
    <w:rsid w:val="00873FD2"/>
    <w:rsid w:val="008745B0"/>
    <w:rsid w:val="00874685"/>
    <w:rsid w:val="00874B09"/>
    <w:rsid w:val="00874E46"/>
    <w:rsid w:val="00875854"/>
    <w:rsid w:val="00875916"/>
    <w:rsid w:val="008764D5"/>
    <w:rsid w:val="008766B0"/>
    <w:rsid w:val="0087789D"/>
    <w:rsid w:val="00881193"/>
    <w:rsid w:val="00882136"/>
    <w:rsid w:val="00884413"/>
    <w:rsid w:val="008844D4"/>
    <w:rsid w:val="00884612"/>
    <w:rsid w:val="00884883"/>
    <w:rsid w:val="0088540D"/>
    <w:rsid w:val="00885499"/>
    <w:rsid w:val="0088598F"/>
    <w:rsid w:val="008859FB"/>
    <w:rsid w:val="00886082"/>
    <w:rsid w:val="008872EE"/>
    <w:rsid w:val="008878A6"/>
    <w:rsid w:val="008878FA"/>
    <w:rsid w:val="00887FDC"/>
    <w:rsid w:val="00887FDD"/>
    <w:rsid w:val="0089098B"/>
    <w:rsid w:val="00890AC9"/>
    <w:rsid w:val="00890D6C"/>
    <w:rsid w:val="0089141B"/>
    <w:rsid w:val="00893BA3"/>
    <w:rsid w:val="00893DAB"/>
    <w:rsid w:val="0089402A"/>
    <w:rsid w:val="0089405D"/>
    <w:rsid w:val="0089488C"/>
    <w:rsid w:val="00894C8A"/>
    <w:rsid w:val="00894E1A"/>
    <w:rsid w:val="008959EC"/>
    <w:rsid w:val="008968ED"/>
    <w:rsid w:val="00897C07"/>
    <w:rsid w:val="008A041B"/>
    <w:rsid w:val="008A14F1"/>
    <w:rsid w:val="008A17E8"/>
    <w:rsid w:val="008A1E7E"/>
    <w:rsid w:val="008A294D"/>
    <w:rsid w:val="008A2EF5"/>
    <w:rsid w:val="008A30C8"/>
    <w:rsid w:val="008A3371"/>
    <w:rsid w:val="008A3CD0"/>
    <w:rsid w:val="008A3DB1"/>
    <w:rsid w:val="008A43FB"/>
    <w:rsid w:val="008A5230"/>
    <w:rsid w:val="008A5F14"/>
    <w:rsid w:val="008A64B3"/>
    <w:rsid w:val="008A6EBB"/>
    <w:rsid w:val="008B0A57"/>
    <w:rsid w:val="008B1620"/>
    <w:rsid w:val="008B1C66"/>
    <w:rsid w:val="008B1FC7"/>
    <w:rsid w:val="008B3B8D"/>
    <w:rsid w:val="008B3F5F"/>
    <w:rsid w:val="008B40A6"/>
    <w:rsid w:val="008B4128"/>
    <w:rsid w:val="008B45CB"/>
    <w:rsid w:val="008B5E9E"/>
    <w:rsid w:val="008B6300"/>
    <w:rsid w:val="008B6704"/>
    <w:rsid w:val="008B6E71"/>
    <w:rsid w:val="008B7223"/>
    <w:rsid w:val="008B7512"/>
    <w:rsid w:val="008B77B1"/>
    <w:rsid w:val="008C0119"/>
    <w:rsid w:val="008C0253"/>
    <w:rsid w:val="008C05BB"/>
    <w:rsid w:val="008C0F6D"/>
    <w:rsid w:val="008C11AC"/>
    <w:rsid w:val="008C4054"/>
    <w:rsid w:val="008C4056"/>
    <w:rsid w:val="008C614A"/>
    <w:rsid w:val="008C7D14"/>
    <w:rsid w:val="008D01E9"/>
    <w:rsid w:val="008D0C65"/>
    <w:rsid w:val="008D1821"/>
    <w:rsid w:val="008D1F7A"/>
    <w:rsid w:val="008D2081"/>
    <w:rsid w:val="008D3A0B"/>
    <w:rsid w:val="008D3AC7"/>
    <w:rsid w:val="008D6013"/>
    <w:rsid w:val="008D69FA"/>
    <w:rsid w:val="008D7E52"/>
    <w:rsid w:val="008E0278"/>
    <w:rsid w:val="008E042B"/>
    <w:rsid w:val="008E0905"/>
    <w:rsid w:val="008E0E82"/>
    <w:rsid w:val="008E0F14"/>
    <w:rsid w:val="008E0F41"/>
    <w:rsid w:val="008E1EEC"/>
    <w:rsid w:val="008E2A85"/>
    <w:rsid w:val="008E2E16"/>
    <w:rsid w:val="008E3AD0"/>
    <w:rsid w:val="008E3E7F"/>
    <w:rsid w:val="008E4DDF"/>
    <w:rsid w:val="008E68A2"/>
    <w:rsid w:val="008E70F5"/>
    <w:rsid w:val="008E7774"/>
    <w:rsid w:val="008F04B8"/>
    <w:rsid w:val="008F0B83"/>
    <w:rsid w:val="008F1435"/>
    <w:rsid w:val="008F1A06"/>
    <w:rsid w:val="008F1D06"/>
    <w:rsid w:val="008F237E"/>
    <w:rsid w:val="008F2856"/>
    <w:rsid w:val="008F3CB4"/>
    <w:rsid w:val="008F4887"/>
    <w:rsid w:val="008F4FD7"/>
    <w:rsid w:val="008F5216"/>
    <w:rsid w:val="008F55B2"/>
    <w:rsid w:val="008F5A35"/>
    <w:rsid w:val="008F75B9"/>
    <w:rsid w:val="008F79DD"/>
    <w:rsid w:val="008F79F9"/>
    <w:rsid w:val="009000DF"/>
    <w:rsid w:val="009003BF"/>
    <w:rsid w:val="00901383"/>
    <w:rsid w:val="009022CE"/>
    <w:rsid w:val="0090297B"/>
    <w:rsid w:val="00902ECA"/>
    <w:rsid w:val="00902F41"/>
    <w:rsid w:val="0090303D"/>
    <w:rsid w:val="00903349"/>
    <w:rsid w:val="0090572C"/>
    <w:rsid w:val="00905BA7"/>
    <w:rsid w:val="00905D86"/>
    <w:rsid w:val="00905FED"/>
    <w:rsid w:val="00907D11"/>
    <w:rsid w:val="00907D3E"/>
    <w:rsid w:val="00907FD6"/>
    <w:rsid w:val="00910864"/>
    <w:rsid w:val="00910F01"/>
    <w:rsid w:val="009118DF"/>
    <w:rsid w:val="00912A6A"/>
    <w:rsid w:val="009137DF"/>
    <w:rsid w:val="0091384E"/>
    <w:rsid w:val="009139B8"/>
    <w:rsid w:val="00914B11"/>
    <w:rsid w:val="00914BF1"/>
    <w:rsid w:val="009154AE"/>
    <w:rsid w:val="009157CF"/>
    <w:rsid w:val="009168C2"/>
    <w:rsid w:val="00917B3F"/>
    <w:rsid w:val="00917E8F"/>
    <w:rsid w:val="00921CEE"/>
    <w:rsid w:val="00922ABF"/>
    <w:rsid w:val="00923A03"/>
    <w:rsid w:val="009247EC"/>
    <w:rsid w:val="009250DF"/>
    <w:rsid w:val="0092545E"/>
    <w:rsid w:val="00925A11"/>
    <w:rsid w:val="00925A45"/>
    <w:rsid w:val="00925D3F"/>
    <w:rsid w:val="00926973"/>
    <w:rsid w:val="00930A59"/>
    <w:rsid w:val="00931AC5"/>
    <w:rsid w:val="009320E1"/>
    <w:rsid w:val="00932EC3"/>
    <w:rsid w:val="00932FC3"/>
    <w:rsid w:val="00933055"/>
    <w:rsid w:val="00933C47"/>
    <w:rsid w:val="00934130"/>
    <w:rsid w:val="00934709"/>
    <w:rsid w:val="00935264"/>
    <w:rsid w:val="009352C3"/>
    <w:rsid w:val="009356F7"/>
    <w:rsid w:val="009360CF"/>
    <w:rsid w:val="009367D5"/>
    <w:rsid w:val="00937117"/>
    <w:rsid w:val="009372FB"/>
    <w:rsid w:val="00937D88"/>
    <w:rsid w:val="00937ECF"/>
    <w:rsid w:val="0094180C"/>
    <w:rsid w:val="009426E8"/>
    <w:rsid w:val="00942802"/>
    <w:rsid w:val="00943C07"/>
    <w:rsid w:val="0094439C"/>
    <w:rsid w:val="00944E37"/>
    <w:rsid w:val="00945494"/>
    <w:rsid w:val="00945761"/>
    <w:rsid w:val="009460FB"/>
    <w:rsid w:val="009470B2"/>
    <w:rsid w:val="00947128"/>
    <w:rsid w:val="00947B0D"/>
    <w:rsid w:val="00947D9D"/>
    <w:rsid w:val="00950F96"/>
    <w:rsid w:val="00951757"/>
    <w:rsid w:val="00951B38"/>
    <w:rsid w:val="00952242"/>
    <w:rsid w:val="009526D8"/>
    <w:rsid w:val="00952AD5"/>
    <w:rsid w:val="009557A3"/>
    <w:rsid w:val="00955CB8"/>
    <w:rsid w:val="00956656"/>
    <w:rsid w:val="009566CE"/>
    <w:rsid w:val="00956D16"/>
    <w:rsid w:val="00956FFC"/>
    <w:rsid w:val="00957D32"/>
    <w:rsid w:val="00957DA0"/>
    <w:rsid w:val="0096078A"/>
    <w:rsid w:val="0096139B"/>
    <w:rsid w:val="0096148C"/>
    <w:rsid w:val="00961550"/>
    <w:rsid w:val="009616C0"/>
    <w:rsid w:val="00961B2A"/>
    <w:rsid w:val="00962B65"/>
    <w:rsid w:val="00962D33"/>
    <w:rsid w:val="00963170"/>
    <w:rsid w:val="00963279"/>
    <w:rsid w:val="0096335B"/>
    <w:rsid w:val="00963852"/>
    <w:rsid w:val="00963F01"/>
    <w:rsid w:val="00963FB6"/>
    <w:rsid w:val="00964111"/>
    <w:rsid w:val="00965183"/>
    <w:rsid w:val="009657A0"/>
    <w:rsid w:val="00966501"/>
    <w:rsid w:val="00966919"/>
    <w:rsid w:val="009677BD"/>
    <w:rsid w:val="0097031B"/>
    <w:rsid w:val="00970328"/>
    <w:rsid w:val="009703BF"/>
    <w:rsid w:val="009705C2"/>
    <w:rsid w:val="009706A8"/>
    <w:rsid w:val="00970D79"/>
    <w:rsid w:val="00970F73"/>
    <w:rsid w:val="0097171E"/>
    <w:rsid w:val="00971ABB"/>
    <w:rsid w:val="009732E3"/>
    <w:rsid w:val="009737DC"/>
    <w:rsid w:val="0097384E"/>
    <w:rsid w:val="00973E11"/>
    <w:rsid w:val="00974B23"/>
    <w:rsid w:val="00975371"/>
    <w:rsid w:val="0097756F"/>
    <w:rsid w:val="00977B04"/>
    <w:rsid w:val="00977B0B"/>
    <w:rsid w:val="00980095"/>
    <w:rsid w:val="00981033"/>
    <w:rsid w:val="009812BD"/>
    <w:rsid w:val="00981575"/>
    <w:rsid w:val="0098276D"/>
    <w:rsid w:val="0098311A"/>
    <w:rsid w:val="00983DDA"/>
    <w:rsid w:val="009845F7"/>
    <w:rsid w:val="00984873"/>
    <w:rsid w:val="00984DFA"/>
    <w:rsid w:val="0098565D"/>
    <w:rsid w:val="00986B64"/>
    <w:rsid w:val="00987F78"/>
    <w:rsid w:val="00990A6C"/>
    <w:rsid w:val="00990E18"/>
    <w:rsid w:val="00991D33"/>
    <w:rsid w:val="0099239F"/>
    <w:rsid w:val="00993050"/>
    <w:rsid w:val="00993E08"/>
    <w:rsid w:val="009942EC"/>
    <w:rsid w:val="00994762"/>
    <w:rsid w:val="0099476D"/>
    <w:rsid w:val="009949BF"/>
    <w:rsid w:val="00994A69"/>
    <w:rsid w:val="009951AD"/>
    <w:rsid w:val="00995F35"/>
    <w:rsid w:val="00996024"/>
    <w:rsid w:val="009960B5"/>
    <w:rsid w:val="00996934"/>
    <w:rsid w:val="00996E6A"/>
    <w:rsid w:val="00996F18"/>
    <w:rsid w:val="00997097"/>
    <w:rsid w:val="009A03B9"/>
    <w:rsid w:val="009A10B0"/>
    <w:rsid w:val="009A29DC"/>
    <w:rsid w:val="009A2D1E"/>
    <w:rsid w:val="009A30AD"/>
    <w:rsid w:val="009A47E7"/>
    <w:rsid w:val="009A4828"/>
    <w:rsid w:val="009A51D2"/>
    <w:rsid w:val="009A572F"/>
    <w:rsid w:val="009A5DB6"/>
    <w:rsid w:val="009A5E0E"/>
    <w:rsid w:val="009A6023"/>
    <w:rsid w:val="009A6358"/>
    <w:rsid w:val="009A7D74"/>
    <w:rsid w:val="009B033F"/>
    <w:rsid w:val="009B0E27"/>
    <w:rsid w:val="009B0E5B"/>
    <w:rsid w:val="009B10E8"/>
    <w:rsid w:val="009B1ABE"/>
    <w:rsid w:val="009B1BC9"/>
    <w:rsid w:val="009B1D3F"/>
    <w:rsid w:val="009B25C4"/>
    <w:rsid w:val="009B2BF2"/>
    <w:rsid w:val="009B2DAF"/>
    <w:rsid w:val="009B3030"/>
    <w:rsid w:val="009B3335"/>
    <w:rsid w:val="009B3A8E"/>
    <w:rsid w:val="009B3F96"/>
    <w:rsid w:val="009B4587"/>
    <w:rsid w:val="009B4F4D"/>
    <w:rsid w:val="009B57AC"/>
    <w:rsid w:val="009B64B1"/>
    <w:rsid w:val="009B6568"/>
    <w:rsid w:val="009B6A5F"/>
    <w:rsid w:val="009B6F47"/>
    <w:rsid w:val="009B73DC"/>
    <w:rsid w:val="009B7A61"/>
    <w:rsid w:val="009C1068"/>
    <w:rsid w:val="009C1BEE"/>
    <w:rsid w:val="009C252F"/>
    <w:rsid w:val="009C2C3D"/>
    <w:rsid w:val="009C2E60"/>
    <w:rsid w:val="009C42CD"/>
    <w:rsid w:val="009C491A"/>
    <w:rsid w:val="009C6600"/>
    <w:rsid w:val="009C6FCD"/>
    <w:rsid w:val="009D0A2F"/>
    <w:rsid w:val="009D1D36"/>
    <w:rsid w:val="009D3006"/>
    <w:rsid w:val="009D37B7"/>
    <w:rsid w:val="009D39D1"/>
    <w:rsid w:val="009D4330"/>
    <w:rsid w:val="009D4435"/>
    <w:rsid w:val="009D4753"/>
    <w:rsid w:val="009D4BE4"/>
    <w:rsid w:val="009D4FDA"/>
    <w:rsid w:val="009D5A90"/>
    <w:rsid w:val="009D5C76"/>
    <w:rsid w:val="009D6D85"/>
    <w:rsid w:val="009D72DA"/>
    <w:rsid w:val="009D7887"/>
    <w:rsid w:val="009D788B"/>
    <w:rsid w:val="009D7A82"/>
    <w:rsid w:val="009E0B2B"/>
    <w:rsid w:val="009E0C68"/>
    <w:rsid w:val="009E29F2"/>
    <w:rsid w:val="009E31FA"/>
    <w:rsid w:val="009E3667"/>
    <w:rsid w:val="009E3EE9"/>
    <w:rsid w:val="009E45EA"/>
    <w:rsid w:val="009E55C5"/>
    <w:rsid w:val="009E5CE8"/>
    <w:rsid w:val="009E70E9"/>
    <w:rsid w:val="009F03BB"/>
    <w:rsid w:val="009F0BD5"/>
    <w:rsid w:val="009F0C23"/>
    <w:rsid w:val="009F1574"/>
    <w:rsid w:val="009F1C17"/>
    <w:rsid w:val="009F35DD"/>
    <w:rsid w:val="009F3BD4"/>
    <w:rsid w:val="009F4CE5"/>
    <w:rsid w:val="009F575C"/>
    <w:rsid w:val="009F5983"/>
    <w:rsid w:val="009F5D17"/>
    <w:rsid w:val="009F60E6"/>
    <w:rsid w:val="009F6F31"/>
    <w:rsid w:val="009F7DD3"/>
    <w:rsid w:val="00A0199F"/>
    <w:rsid w:val="00A01ECE"/>
    <w:rsid w:val="00A02AB6"/>
    <w:rsid w:val="00A037A5"/>
    <w:rsid w:val="00A04FB9"/>
    <w:rsid w:val="00A05BEC"/>
    <w:rsid w:val="00A05D65"/>
    <w:rsid w:val="00A062B8"/>
    <w:rsid w:val="00A062BF"/>
    <w:rsid w:val="00A06450"/>
    <w:rsid w:val="00A067C7"/>
    <w:rsid w:val="00A06BB3"/>
    <w:rsid w:val="00A07142"/>
    <w:rsid w:val="00A11645"/>
    <w:rsid w:val="00A11818"/>
    <w:rsid w:val="00A125F3"/>
    <w:rsid w:val="00A12F3D"/>
    <w:rsid w:val="00A13C4D"/>
    <w:rsid w:val="00A14F2A"/>
    <w:rsid w:val="00A15E0B"/>
    <w:rsid w:val="00A16244"/>
    <w:rsid w:val="00A1741D"/>
    <w:rsid w:val="00A17D12"/>
    <w:rsid w:val="00A2023C"/>
    <w:rsid w:val="00A204B4"/>
    <w:rsid w:val="00A21453"/>
    <w:rsid w:val="00A21914"/>
    <w:rsid w:val="00A21967"/>
    <w:rsid w:val="00A2270D"/>
    <w:rsid w:val="00A229E7"/>
    <w:rsid w:val="00A234F8"/>
    <w:rsid w:val="00A2389D"/>
    <w:rsid w:val="00A239AB"/>
    <w:rsid w:val="00A23DF8"/>
    <w:rsid w:val="00A24144"/>
    <w:rsid w:val="00A24698"/>
    <w:rsid w:val="00A25299"/>
    <w:rsid w:val="00A25675"/>
    <w:rsid w:val="00A260DD"/>
    <w:rsid w:val="00A26511"/>
    <w:rsid w:val="00A269FF"/>
    <w:rsid w:val="00A30457"/>
    <w:rsid w:val="00A309F4"/>
    <w:rsid w:val="00A30BAF"/>
    <w:rsid w:val="00A30C55"/>
    <w:rsid w:val="00A31673"/>
    <w:rsid w:val="00A31C4D"/>
    <w:rsid w:val="00A31F64"/>
    <w:rsid w:val="00A32789"/>
    <w:rsid w:val="00A32F68"/>
    <w:rsid w:val="00A33121"/>
    <w:rsid w:val="00A33CAB"/>
    <w:rsid w:val="00A33F21"/>
    <w:rsid w:val="00A34940"/>
    <w:rsid w:val="00A350F6"/>
    <w:rsid w:val="00A35B65"/>
    <w:rsid w:val="00A35C6D"/>
    <w:rsid w:val="00A36202"/>
    <w:rsid w:val="00A36403"/>
    <w:rsid w:val="00A3678A"/>
    <w:rsid w:val="00A36866"/>
    <w:rsid w:val="00A36AB6"/>
    <w:rsid w:val="00A37A6B"/>
    <w:rsid w:val="00A4183D"/>
    <w:rsid w:val="00A41E30"/>
    <w:rsid w:val="00A42151"/>
    <w:rsid w:val="00A42E4C"/>
    <w:rsid w:val="00A431AC"/>
    <w:rsid w:val="00A44067"/>
    <w:rsid w:val="00A45421"/>
    <w:rsid w:val="00A45C3C"/>
    <w:rsid w:val="00A4603D"/>
    <w:rsid w:val="00A46273"/>
    <w:rsid w:val="00A46D92"/>
    <w:rsid w:val="00A474F2"/>
    <w:rsid w:val="00A476F9"/>
    <w:rsid w:val="00A478DD"/>
    <w:rsid w:val="00A4793D"/>
    <w:rsid w:val="00A47F02"/>
    <w:rsid w:val="00A47F41"/>
    <w:rsid w:val="00A50400"/>
    <w:rsid w:val="00A50AF8"/>
    <w:rsid w:val="00A510D0"/>
    <w:rsid w:val="00A519BB"/>
    <w:rsid w:val="00A51F08"/>
    <w:rsid w:val="00A5248C"/>
    <w:rsid w:val="00A52C47"/>
    <w:rsid w:val="00A52FC6"/>
    <w:rsid w:val="00A53252"/>
    <w:rsid w:val="00A532F3"/>
    <w:rsid w:val="00A533A0"/>
    <w:rsid w:val="00A53566"/>
    <w:rsid w:val="00A544A5"/>
    <w:rsid w:val="00A55970"/>
    <w:rsid w:val="00A55ACA"/>
    <w:rsid w:val="00A55D25"/>
    <w:rsid w:val="00A56ACC"/>
    <w:rsid w:val="00A56CF2"/>
    <w:rsid w:val="00A57077"/>
    <w:rsid w:val="00A57642"/>
    <w:rsid w:val="00A57CE5"/>
    <w:rsid w:val="00A60B09"/>
    <w:rsid w:val="00A60C29"/>
    <w:rsid w:val="00A613F4"/>
    <w:rsid w:val="00A6180A"/>
    <w:rsid w:val="00A61818"/>
    <w:rsid w:val="00A619BB"/>
    <w:rsid w:val="00A61EF6"/>
    <w:rsid w:val="00A61FB2"/>
    <w:rsid w:val="00A650DB"/>
    <w:rsid w:val="00A65573"/>
    <w:rsid w:val="00A6652A"/>
    <w:rsid w:val="00A6675C"/>
    <w:rsid w:val="00A6692C"/>
    <w:rsid w:val="00A672CD"/>
    <w:rsid w:val="00A67399"/>
    <w:rsid w:val="00A67673"/>
    <w:rsid w:val="00A67B24"/>
    <w:rsid w:val="00A67C23"/>
    <w:rsid w:val="00A70129"/>
    <w:rsid w:val="00A70155"/>
    <w:rsid w:val="00A7080E"/>
    <w:rsid w:val="00A714CD"/>
    <w:rsid w:val="00A714D4"/>
    <w:rsid w:val="00A71740"/>
    <w:rsid w:val="00A72194"/>
    <w:rsid w:val="00A724D3"/>
    <w:rsid w:val="00A72719"/>
    <w:rsid w:val="00A72F73"/>
    <w:rsid w:val="00A73D07"/>
    <w:rsid w:val="00A74AC9"/>
    <w:rsid w:val="00A74EBC"/>
    <w:rsid w:val="00A75473"/>
    <w:rsid w:val="00A75654"/>
    <w:rsid w:val="00A75F50"/>
    <w:rsid w:val="00A761A7"/>
    <w:rsid w:val="00A7702A"/>
    <w:rsid w:val="00A809A6"/>
    <w:rsid w:val="00A811A2"/>
    <w:rsid w:val="00A81E21"/>
    <w:rsid w:val="00A8284C"/>
    <w:rsid w:val="00A82D03"/>
    <w:rsid w:val="00A83F93"/>
    <w:rsid w:val="00A84080"/>
    <w:rsid w:val="00A842F2"/>
    <w:rsid w:val="00A843BF"/>
    <w:rsid w:val="00A84473"/>
    <w:rsid w:val="00A84927"/>
    <w:rsid w:val="00A84CED"/>
    <w:rsid w:val="00A855BA"/>
    <w:rsid w:val="00A85794"/>
    <w:rsid w:val="00A868CA"/>
    <w:rsid w:val="00A86E26"/>
    <w:rsid w:val="00A87BDA"/>
    <w:rsid w:val="00A87D7A"/>
    <w:rsid w:val="00A90C84"/>
    <w:rsid w:val="00A93264"/>
    <w:rsid w:val="00A93C55"/>
    <w:rsid w:val="00A945A8"/>
    <w:rsid w:val="00A947FF"/>
    <w:rsid w:val="00A95333"/>
    <w:rsid w:val="00A973D7"/>
    <w:rsid w:val="00A9740C"/>
    <w:rsid w:val="00A97991"/>
    <w:rsid w:val="00A97A32"/>
    <w:rsid w:val="00AA09F0"/>
    <w:rsid w:val="00AA0F3D"/>
    <w:rsid w:val="00AA2456"/>
    <w:rsid w:val="00AA3A1B"/>
    <w:rsid w:val="00AA3AB8"/>
    <w:rsid w:val="00AA3F91"/>
    <w:rsid w:val="00AA4A59"/>
    <w:rsid w:val="00AA4AC6"/>
    <w:rsid w:val="00AA51FB"/>
    <w:rsid w:val="00AA5874"/>
    <w:rsid w:val="00AA5EC2"/>
    <w:rsid w:val="00AA628C"/>
    <w:rsid w:val="00AA6B09"/>
    <w:rsid w:val="00AB05FB"/>
    <w:rsid w:val="00AB0BFB"/>
    <w:rsid w:val="00AB0C09"/>
    <w:rsid w:val="00AB178F"/>
    <w:rsid w:val="00AB1D51"/>
    <w:rsid w:val="00AB1FA6"/>
    <w:rsid w:val="00AB45E5"/>
    <w:rsid w:val="00AB4685"/>
    <w:rsid w:val="00AB4AF9"/>
    <w:rsid w:val="00AB5730"/>
    <w:rsid w:val="00AB5C78"/>
    <w:rsid w:val="00AB7630"/>
    <w:rsid w:val="00AB7753"/>
    <w:rsid w:val="00AB7E0A"/>
    <w:rsid w:val="00AC0C76"/>
    <w:rsid w:val="00AC1213"/>
    <w:rsid w:val="00AC1462"/>
    <w:rsid w:val="00AC1A24"/>
    <w:rsid w:val="00AC1E34"/>
    <w:rsid w:val="00AC20A7"/>
    <w:rsid w:val="00AC298B"/>
    <w:rsid w:val="00AC48FF"/>
    <w:rsid w:val="00AC528C"/>
    <w:rsid w:val="00AC52B8"/>
    <w:rsid w:val="00AC5A6B"/>
    <w:rsid w:val="00AC67D0"/>
    <w:rsid w:val="00AC6FCB"/>
    <w:rsid w:val="00AD22F7"/>
    <w:rsid w:val="00AD27E1"/>
    <w:rsid w:val="00AD32CB"/>
    <w:rsid w:val="00AD3F74"/>
    <w:rsid w:val="00AD3FD1"/>
    <w:rsid w:val="00AD5F4B"/>
    <w:rsid w:val="00AD618F"/>
    <w:rsid w:val="00AD6594"/>
    <w:rsid w:val="00AD7F84"/>
    <w:rsid w:val="00AE09B4"/>
    <w:rsid w:val="00AE1028"/>
    <w:rsid w:val="00AE1ECF"/>
    <w:rsid w:val="00AE23B3"/>
    <w:rsid w:val="00AE27FE"/>
    <w:rsid w:val="00AE2A36"/>
    <w:rsid w:val="00AE33EB"/>
    <w:rsid w:val="00AE38FC"/>
    <w:rsid w:val="00AE45E6"/>
    <w:rsid w:val="00AE4B32"/>
    <w:rsid w:val="00AE5051"/>
    <w:rsid w:val="00AE55F4"/>
    <w:rsid w:val="00AE567B"/>
    <w:rsid w:val="00AE64EF"/>
    <w:rsid w:val="00AE7273"/>
    <w:rsid w:val="00AF0048"/>
    <w:rsid w:val="00AF0B50"/>
    <w:rsid w:val="00AF0BAE"/>
    <w:rsid w:val="00AF21E3"/>
    <w:rsid w:val="00AF2348"/>
    <w:rsid w:val="00AF25C2"/>
    <w:rsid w:val="00AF29EF"/>
    <w:rsid w:val="00AF2CAB"/>
    <w:rsid w:val="00AF406A"/>
    <w:rsid w:val="00AF4260"/>
    <w:rsid w:val="00AF4388"/>
    <w:rsid w:val="00AF43EF"/>
    <w:rsid w:val="00AF4476"/>
    <w:rsid w:val="00AF6230"/>
    <w:rsid w:val="00AF6571"/>
    <w:rsid w:val="00AF6A81"/>
    <w:rsid w:val="00AF73B0"/>
    <w:rsid w:val="00B00719"/>
    <w:rsid w:val="00B00DD8"/>
    <w:rsid w:val="00B02260"/>
    <w:rsid w:val="00B0241A"/>
    <w:rsid w:val="00B025CC"/>
    <w:rsid w:val="00B026F4"/>
    <w:rsid w:val="00B02BD7"/>
    <w:rsid w:val="00B03024"/>
    <w:rsid w:val="00B0312B"/>
    <w:rsid w:val="00B03632"/>
    <w:rsid w:val="00B0364C"/>
    <w:rsid w:val="00B0389B"/>
    <w:rsid w:val="00B03B3E"/>
    <w:rsid w:val="00B040F5"/>
    <w:rsid w:val="00B05529"/>
    <w:rsid w:val="00B05E37"/>
    <w:rsid w:val="00B06646"/>
    <w:rsid w:val="00B07208"/>
    <w:rsid w:val="00B10598"/>
    <w:rsid w:val="00B1083E"/>
    <w:rsid w:val="00B1086D"/>
    <w:rsid w:val="00B10B23"/>
    <w:rsid w:val="00B10BD1"/>
    <w:rsid w:val="00B11219"/>
    <w:rsid w:val="00B112C9"/>
    <w:rsid w:val="00B127C6"/>
    <w:rsid w:val="00B12A62"/>
    <w:rsid w:val="00B12FA0"/>
    <w:rsid w:val="00B13165"/>
    <w:rsid w:val="00B13359"/>
    <w:rsid w:val="00B147EC"/>
    <w:rsid w:val="00B14858"/>
    <w:rsid w:val="00B15FEB"/>
    <w:rsid w:val="00B1617C"/>
    <w:rsid w:val="00B16DBC"/>
    <w:rsid w:val="00B1700B"/>
    <w:rsid w:val="00B17191"/>
    <w:rsid w:val="00B1755D"/>
    <w:rsid w:val="00B175CD"/>
    <w:rsid w:val="00B20A89"/>
    <w:rsid w:val="00B21481"/>
    <w:rsid w:val="00B21782"/>
    <w:rsid w:val="00B217DF"/>
    <w:rsid w:val="00B22343"/>
    <w:rsid w:val="00B2253F"/>
    <w:rsid w:val="00B23521"/>
    <w:rsid w:val="00B23845"/>
    <w:rsid w:val="00B23893"/>
    <w:rsid w:val="00B23B33"/>
    <w:rsid w:val="00B23C5F"/>
    <w:rsid w:val="00B24268"/>
    <w:rsid w:val="00B24E1F"/>
    <w:rsid w:val="00B253A2"/>
    <w:rsid w:val="00B255DE"/>
    <w:rsid w:val="00B2754F"/>
    <w:rsid w:val="00B27AF2"/>
    <w:rsid w:val="00B27F1A"/>
    <w:rsid w:val="00B302ED"/>
    <w:rsid w:val="00B30D32"/>
    <w:rsid w:val="00B30E82"/>
    <w:rsid w:val="00B312C1"/>
    <w:rsid w:val="00B3138B"/>
    <w:rsid w:val="00B32721"/>
    <w:rsid w:val="00B32AAA"/>
    <w:rsid w:val="00B34428"/>
    <w:rsid w:val="00B34D5C"/>
    <w:rsid w:val="00B35886"/>
    <w:rsid w:val="00B359DC"/>
    <w:rsid w:val="00B35B36"/>
    <w:rsid w:val="00B35B69"/>
    <w:rsid w:val="00B361E8"/>
    <w:rsid w:val="00B36AA8"/>
    <w:rsid w:val="00B36AFF"/>
    <w:rsid w:val="00B37530"/>
    <w:rsid w:val="00B378A5"/>
    <w:rsid w:val="00B37BC3"/>
    <w:rsid w:val="00B4068F"/>
    <w:rsid w:val="00B4078B"/>
    <w:rsid w:val="00B416BC"/>
    <w:rsid w:val="00B427D4"/>
    <w:rsid w:val="00B430E8"/>
    <w:rsid w:val="00B43157"/>
    <w:rsid w:val="00B431C8"/>
    <w:rsid w:val="00B4339D"/>
    <w:rsid w:val="00B43479"/>
    <w:rsid w:val="00B439F7"/>
    <w:rsid w:val="00B43D19"/>
    <w:rsid w:val="00B44211"/>
    <w:rsid w:val="00B45481"/>
    <w:rsid w:val="00B454A2"/>
    <w:rsid w:val="00B458C0"/>
    <w:rsid w:val="00B46481"/>
    <w:rsid w:val="00B468D3"/>
    <w:rsid w:val="00B5011F"/>
    <w:rsid w:val="00B50209"/>
    <w:rsid w:val="00B5122B"/>
    <w:rsid w:val="00B517E5"/>
    <w:rsid w:val="00B52A87"/>
    <w:rsid w:val="00B52C02"/>
    <w:rsid w:val="00B532FA"/>
    <w:rsid w:val="00B53F20"/>
    <w:rsid w:val="00B54950"/>
    <w:rsid w:val="00B551A3"/>
    <w:rsid w:val="00B5540D"/>
    <w:rsid w:val="00B55AF2"/>
    <w:rsid w:val="00B55EF5"/>
    <w:rsid w:val="00B568FD"/>
    <w:rsid w:val="00B57732"/>
    <w:rsid w:val="00B60057"/>
    <w:rsid w:val="00B6156B"/>
    <w:rsid w:val="00B61E4D"/>
    <w:rsid w:val="00B6205B"/>
    <w:rsid w:val="00B621C6"/>
    <w:rsid w:val="00B629E1"/>
    <w:rsid w:val="00B62E00"/>
    <w:rsid w:val="00B639DB"/>
    <w:rsid w:val="00B63CB4"/>
    <w:rsid w:val="00B6429A"/>
    <w:rsid w:val="00B644CE"/>
    <w:rsid w:val="00B6494B"/>
    <w:rsid w:val="00B64A88"/>
    <w:rsid w:val="00B64AF8"/>
    <w:rsid w:val="00B656EE"/>
    <w:rsid w:val="00B65871"/>
    <w:rsid w:val="00B66B09"/>
    <w:rsid w:val="00B66B29"/>
    <w:rsid w:val="00B66ECD"/>
    <w:rsid w:val="00B6730B"/>
    <w:rsid w:val="00B67530"/>
    <w:rsid w:val="00B6774A"/>
    <w:rsid w:val="00B677EF"/>
    <w:rsid w:val="00B67C3D"/>
    <w:rsid w:val="00B67C86"/>
    <w:rsid w:val="00B704EB"/>
    <w:rsid w:val="00B7097C"/>
    <w:rsid w:val="00B710C8"/>
    <w:rsid w:val="00B7134F"/>
    <w:rsid w:val="00B730FF"/>
    <w:rsid w:val="00B737A3"/>
    <w:rsid w:val="00B73A21"/>
    <w:rsid w:val="00B74B25"/>
    <w:rsid w:val="00B74C0D"/>
    <w:rsid w:val="00B75B1F"/>
    <w:rsid w:val="00B75B5A"/>
    <w:rsid w:val="00B76085"/>
    <w:rsid w:val="00B7775B"/>
    <w:rsid w:val="00B779FA"/>
    <w:rsid w:val="00B77B16"/>
    <w:rsid w:val="00B77CB4"/>
    <w:rsid w:val="00B80371"/>
    <w:rsid w:val="00B8039E"/>
    <w:rsid w:val="00B80F87"/>
    <w:rsid w:val="00B815AF"/>
    <w:rsid w:val="00B81788"/>
    <w:rsid w:val="00B81A5F"/>
    <w:rsid w:val="00B8203A"/>
    <w:rsid w:val="00B823B3"/>
    <w:rsid w:val="00B82405"/>
    <w:rsid w:val="00B82BE8"/>
    <w:rsid w:val="00B85400"/>
    <w:rsid w:val="00B863FC"/>
    <w:rsid w:val="00B879BD"/>
    <w:rsid w:val="00B87C00"/>
    <w:rsid w:val="00B90C2D"/>
    <w:rsid w:val="00B916EE"/>
    <w:rsid w:val="00B91C06"/>
    <w:rsid w:val="00B91EC7"/>
    <w:rsid w:val="00B934B9"/>
    <w:rsid w:val="00B93712"/>
    <w:rsid w:val="00B939D8"/>
    <w:rsid w:val="00B93AA2"/>
    <w:rsid w:val="00B93BC0"/>
    <w:rsid w:val="00B94AF7"/>
    <w:rsid w:val="00B95486"/>
    <w:rsid w:val="00B959B6"/>
    <w:rsid w:val="00B95FBB"/>
    <w:rsid w:val="00B96141"/>
    <w:rsid w:val="00B965E5"/>
    <w:rsid w:val="00B97197"/>
    <w:rsid w:val="00BA015D"/>
    <w:rsid w:val="00BA044E"/>
    <w:rsid w:val="00BA1164"/>
    <w:rsid w:val="00BA2780"/>
    <w:rsid w:val="00BA2D7A"/>
    <w:rsid w:val="00BA416E"/>
    <w:rsid w:val="00BA46B4"/>
    <w:rsid w:val="00BA4B99"/>
    <w:rsid w:val="00BA5A55"/>
    <w:rsid w:val="00BA5B06"/>
    <w:rsid w:val="00BA64A2"/>
    <w:rsid w:val="00BA691E"/>
    <w:rsid w:val="00BA7402"/>
    <w:rsid w:val="00BA743A"/>
    <w:rsid w:val="00BB04D0"/>
    <w:rsid w:val="00BB0774"/>
    <w:rsid w:val="00BB0893"/>
    <w:rsid w:val="00BB171F"/>
    <w:rsid w:val="00BB3056"/>
    <w:rsid w:val="00BB46D8"/>
    <w:rsid w:val="00BB52F0"/>
    <w:rsid w:val="00BB53D1"/>
    <w:rsid w:val="00BB5719"/>
    <w:rsid w:val="00BB642A"/>
    <w:rsid w:val="00BB7374"/>
    <w:rsid w:val="00BB7D5A"/>
    <w:rsid w:val="00BB7EB4"/>
    <w:rsid w:val="00BB7F1F"/>
    <w:rsid w:val="00BC031C"/>
    <w:rsid w:val="00BC2656"/>
    <w:rsid w:val="00BC28D5"/>
    <w:rsid w:val="00BC4100"/>
    <w:rsid w:val="00BC463E"/>
    <w:rsid w:val="00BC4AEE"/>
    <w:rsid w:val="00BC511C"/>
    <w:rsid w:val="00BC56B4"/>
    <w:rsid w:val="00BC5998"/>
    <w:rsid w:val="00BC59A7"/>
    <w:rsid w:val="00BC5EC3"/>
    <w:rsid w:val="00BC65BA"/>
    <w:rsid w:val="00BC68FA"/>
    <w:rsid w:val="00BC6925"/>
    <w:rsid w:val="00BC7042"/>
    <w:rsid w:val="00BD066C"/>
    <w:rsid w:val="00BD1AFB"/>
    <w:rsid w:val="00BD1B3C"/>
    <w:rsid w:val="00BD2660"/>
    <w:rsid w:val="00BD2CBC"/>
    <w:rsid w:val="00BD38AF"/>
    <w:rsid w:val="00BD4E24"/>
    <w:rsid w:val="00BD5568"/>
    <w:rsid w:val="00BD5B66"/>
    <w:rsid w:val="00BD606A"/>
    <w:rsid w:val="00BD6798"/>
    <w:rsid w:val="00BD70BB"/>
    <w:rsid w:val="00BD7A9B"/>
    <w:rsid w:val="00BD7D40"/>
    <w:rsid w:val="00BD7E71"/>
    <w:rsid w:val="00BE087D"/>
    <w:rsid w:val="00BE0970"/>
    <w:rsid w:val="00BE0E7B"/>
    <w:rsid w:val="00BE0F26"/>
    <w:rsid w:val="00BE167A"/>
    <w:rsid w:val="00BE1716"/>
    <w:rsid w:val="00BE3011"/>
    <w:rsid w:val="00BE3224"/>
    <w:rsid w:val="00BE446F"/>
    <w:rsid w:val="00BE4B39"/>
    <w:rsid w:val="00BE5185"/>
    <w:rsid w:val="00BE581D"/>
    <w:rsid w:val="00BE5B68"/>
    <w:rsid w:val="00BF0005"/>
    <w:rsid w:val="00BF0349"/>
    <w:rsid w:val="00BF1940"/>
    <w:rsid w:val="00BF1F2F"/>
    <w:rsid w:val="00BF2778"/>
    <w:rsid w:val="00BF2CEC"/>
    <w:rsid w:val="00BF3871"/>
    <w:rsid w:val="00BF4DA2"/>
    <w:rsid w:val="00BF54F7"/>
    <w:rsid w:val="00BF5896"/>
    <w:rsid w:val="00BF6E29"/>
    <w:rsid w:val="00BF7A86"/>
    <w:rsid w:val="00BF7EBF"/>
    <w:rsid w:val="00BF7F70"/>
    <w:rsid w:val="00C004E3"/>
    <w:rsid w:val="00C00897"/>
    <w:rsid w:val="00C00EB7"/>
    <w:rsid w:val="00C015F9"/>
    <w:rsid w:val="00C01602"/>
    <w:rsid w:val="00C0237F"/>
    <w:rsid w:val="00C024A5"/>
    <w:rsid w:val="00C02940"/>
    <w:rsid w:val="00C0343D"/>
    <w:rsid w:val="00C034A0"/>
    <w:rsid w:val="00C03638"/>
    <w:rsid w:val="00C03A1E"/>
    <w:rsid w:val="00C03A8F"/>
    <w:rsid w:val="00C03AEA"/>
    <w:rsid w:val="00C04FA8"/>
    <w:rsid w:val="00C0527A"/>
    <w:rsid w:val="00C05822"/>
    <w:rsid w:val="00C06798"/>
    <w:rsid w:val="00C06E90"/>
    <w:rsid w:val="00C07878"/>
    <w:rsid w:val="00C07AC2"/>
    <w:rsid w:val="00C1098B"/>
    <w:rsid w:val="00C115D6"/>
    <w:rsid w:val="00C12211"/>
    <w:rsid w:val="00C133F7"/>
    <w:rsid w:val="00C13722"/>
    <w:rsid w:val="00C1433F"/>
    <w:rsid w:val="00C15F3E"/>
    <w:rsid w:val="00C15F79"/>
    <w:rsid w:val="00C16988"/>
    <w:rsid w:val="00C16EAA"/>
    <w:rsid w:val="00C1713B"/>
    <w:rsid w:val="00C20058"/>
    <w:rsid w:val="00C200E0"/>
    <w:rsid w:val="00C21540"/>
    <w:rsid w:val="00C21957"/>
    <w:rsid w:val="00C21B1F"/>
    <w:rsid w:val="00C224BC"/>
    <w:rsid w:val="00C24987"/>
    <w:rsid w:val="00C25872"/>
    <w:rsid w:val="00C2639C"/>
    <w:rsid w:val="00C2679A"/>
    <w:rsid w:val="00C2776C"/>
    <w:rsid w:val="00C27E21"/>
    <w:rsid w:val="00C305B0"/>
    <w:rsid w:val="00C30BBA"/>
    <w:rsid w:val="00C3142B"/>
    <w:rsid w:val="00C31567"/>
    <w:rsid w:val="00C32164"/>
    <w:rsid w:val="00C32531"/>
    <w:rsid w:val="00C330BF"/>
    <w:rsid w:val="00C33C23"/>
    <w:rsid w:val="00C347A7"/>
    <w:rsid w:val="00C3531C"/>
    <w:rsid w:val="00C357C4"/>
    <w:rsid w:val="00C36205"/>
    <w:rsid w:val="00C37226"/>
    <w:rsid w:val="00C372AE"/>
    <w:rsid w:val="00C37414"/>
    <w:rsid w:val="00C37A17"/>
    <w:rsid w:val="00C37A91"/>
    <w:rsid w:val="00C37FE5"/>
    <w:rsid w:val="00C40082"/>
    <w:rsid w:val="00C40524"/>
    <w:rsid w:val="00C40705"/>
    <w:rsid w:val="00C41E43"/>
    <w:rsid w:val="00C42A48"/>
    <w:rsid w:val="00C44591"/>
    <w:rsid w:val="00C44629"/>
    <w:rsid w:val="00C44AFC"/>
    <w:rsid w:val="00C4621C"/>
    <w:rsid w:val="00C473F8"/>
    <w:rsid w:val="00C477C0"/>
    <w:rsid w:val="00C479D0"/>
    <w:rsid w:val="00C47FE6"/>
    <w:rsid w:val="00C51091"/>
    <w:rsid w:val="00C51249"/>
    <w:rsid w:val="00C51C12"/>
    <w:rsid w:val="00C5230D"/>
    <w:rsid w:val="00C5254A"/>
    <w:rsid w:val="00C52827"/>
    <w:rsid w:val="00C53814"/>
    <w:rsid w:val="00C540E3"/>
    <w:rsid w:val="00C55260"/>
    <w:rsid w:val="00C55E1A"/>
    <w:rsid w:val="00C57555"/>
    <w:rsid w:val="00C57944"/>
    <w:rsid w:val="00C6087F"/>
    <w:rsid w:val="00C608F0"/>
    <w:rsid w:val="00C608F8"/>
    <w:rsid w:val="00C6115B"/>
    <w:rsid w:val="00C61BAA"/>
    <w:rsid w:val="00C61F80"/>
    <w:rsid w:val="00C62030"/>
    <w:rsid w:val="00C63ADA"/>
    <w:rsid w:val="00C63F9B"/>
    <w:rsid w:val="00C64059"/>
    <w:rsid w:val="00C64401"/>
    <w:rsid w:val="00C6452A"/>
    <w:rsid w:val="00C64ABD"/>
    <w:rsid w:val="00C667B1"/>
    <w:rsid w:val="00C67711"/>
    <w:rsid w:val="00C67860"/>
    <w:rsid w:val="00C67DA0"/>
    <w:rsid w:val="00C67F5D"/>
    <w:rsid w:val="00C70432"/>
    <w:rsid w:val="00C708D4"/>
    <w:rsid w:val="00C70D9B"/>
    <w:rsid w:val="00C715ED"/>
    <w:rsid w:val="00C727BD"/>
    <w:rsid w:val="00C72FDA"/>
    <w:rsid w:val="00C767B2"/>
    <w:rsid w:val="00C76916"/>
    <w:rsid w:val="00C76F86"/>
    <w:rsid w:val="00C77038"/>
    <w:rsid w:val="00C7724A"/>
    <w:rsid w:val="00C77BF9"/>
    <w:rsid w:val="00C77D01"/>
    <w:rsid w:val="00C800D8"/>
    <w:rsid w:val="00C8076C"/>
    <w:rsid w:val="00C8077C"/>
    <w:rsid w:val="00C80874"/>
    <w:rsid w:val="00C815B2"/>
    <w:rsid w:val="00C81778"/>
    <w:rsid w:val="00C8180E"/>
    <w:rsid w:val="00C81E84"/>
    <w:rsid w:val="00C82647"/>
    <w:rsid w:val="00C828B8"/>
    <w:rsid w:val="00C83BB7"/>
    <w:rsid w:val="00C846A3"/>
    <w:rsid w:val="00C84748"/>
    <w:rsid w:val="00C851C2"/>
    <w:rsid w:val="00C85525"/>
    <w:rsid w:val="00C85640"/>
    <w:rsid w:val="00C85861"/>
    <w:rsid w:val="00C85C4B"/>
    <w:rsid w:val="00C86020"/>
    <w:rsid w:val="00C863A0"/>
    <w:rsid w:val="00C86F7C"/>
    <w:rsid w:val="00C917D3"/>
    <w:rsid w:val="00C91ADD"/>
    <w:rsid w:val="00C94B2B"/>
    <w:rsid w:val="00C96A41"/>
    <w:rsid w:val="00C96C27"/>
    <w:rsid w:val="00CA03A0"/>
    <w:rsid w:val="00CA0DE2"/>
    <w:rsid w:val="00CA133B"/>
    <w:rsid w:val="00CA14D3"/>
    <w:rsid w:val="00CA2159"/>
    <w:rsid w:val="00CA39F1"/>
    <w:rsid w:val="00CA435D"/>
    <w:rsid w:val="00CA4B43"/>
    <w:rsid w:val="00CA51B8"/>
    <w:rsid w:val="00CA5FB8"/>
    <w:rsid w:val="00CA6AD1"/>
    <w:rsid w:val="00CA6F1D"/>
    <w:rsid w:val="00CA78D9"/>
    <w:rsid w:val="00CA79C6"/>
    <w:rsid w:val="00CB0D4D"/>
    <w:rsid w:val="00CB1224"/>
    <w:rsid w:val="00CB1BEB"/>
    <w:rsid w:val="00CB4825"/>
    <w:rsid w:val="00CB48C9"/>
    <w:rsid w:val="00CB55CD"/>
    <w:rsid w:val="00CB5C96"/>
    <w:rsid w:val="00CC02C2"/>
    <w:rsid w:val="00CC265A"/>
    <w:rsid w:val="00CC4159"/>
    <w:rsid w:val="00CC4522"/>
    <w:rsid w:val="00CC557A"/>
    <w:rsid w:val="00CC6247"/>
    <w:rsid w:val="00CC641B"/>
    <w:rsid w:val="00CC7522"/>
    <w:rsid w:val="00CD0F3A"/>
    <w:rsid w:val="00CD11B7"/>
    <w:rsid w:val="00CD1279"/>
    <w:rsid w:val="00CD1663"/>
    <w:rsid w:val="00CD22BD"/>
    <w:rsid w:val="00CD293B"/>
    <w:rsid w:val="00CD31AE"/>
    <w:rsid w:val="00CD3FB8"/>
    <w:rsid w:val="00CD4955"/>
    <w:rsid w:val="00CD49B3"/>
    <w:rsid w:val="00CD51A3"/>
    <w:rsid w:val="00CD5660"/>
    <w:rsid w:val="00CD5C9B"/>
    <w:rsid w:val="00CD69CB"/>
    <w:rsid w:val="00CD6BE5"/>
    <w:rsid w:val="00CD7AC7"/>
    <w:rsid w:val="00CD7BE7"/>
    <w:rsid w:val="00CE058D"/>
    <w:rsid w:val="00CE0B23"/>
    <w:rsid w:val="00CE2BCE"/>
    <w:rsid w:val="00CE2D9D"/>
    <w:rsid w:val="00CE2E4B"/>
    <w:rsid w:val="00CE3357"/>
    <w:rsid w:val="00CE3A57"/>
    <w:rsid w:val="00CE3E68"/>
    <w:rsid w:val="00CE4353"/>
    <w:rsid w:val="00CE45BA"/>
    <w:rsid w:val="00CE46CD"/>
    <w:rsid w:val="00CE46D4"/>
    <w:rsid w:val="00CE516C"/>
    <w:rsid w:val="00CE5490"/>
    <w:rsid w:val="00CE5F55"/>
    <w:rsid w:val="00CE6782"/>
    <w:rsid w:val="00CE7882"/>
    <w:rsid w:val="00CE7A01"/>
    <w:rsid w:val="00CE7B3B"/>
    <w:rsid w:val="00CE7D51"/>
    <w:rsid w:val="00CF0ACD"/>
    <w:rsid w:val="00CF0D2F"/>
    <w:rsid w:val="00CF0EC6"/>
    <w:rsid w:val="00CF1FA2"/>
    <w:rsid w:val="00CF397A"/>
    <w:rsid w:val="00CF3FC0"/>
    <w:rsid w:val="00CF40D4"/>
    <w:rsid w:val="00CF4389"/>
    <w:rsid w:val="00CF43DF"/>
    <w:rsid w:val="00CF448B"/>
    <w:rsid w:val="00CF45AA"/>
    <w:rsid w:val="00CF5633"/>
    <w:rsid w:val="00CF690B"/>
    <w:rsid w:val="00CF6DB2"/>
    <w:rsid w:val="00CF70C9"/>
    <w:rsid w:val="00CF74D7"/>
    <w:rsid w:val="00CF7AC8"/>
    <w:rsid w:val="00CF7B1B"/>
    <w:rsid w:val="00CF7BCC"/>
    <w:rsid w:val="00D00591"/>
    <w:rsid w:val="00D00D37"/>
    <w:rsid w:val="00D013A3"/>
    <w:rsid w:val="00D01E5E"/>
    <w:rsid w:val="00D01F6C"/>
    <w:rsid w:val="00D01F6E"/>
    <w:rsid w:val="00D023F8"/>
    <w:rsid w:val="00D02DA8"/>
    <w:rsid w:val="00D03A08"/>
    <w:rsid w:val="00D03A13"/>
    <w:rsid w:val="00D03F2A"/>
    <w:rsid w:val="00D0414F"/>
    <w:rsid w:val="00D04357"/>
    <w:rsid w:val="00D04D4B"/>
    <w:rsid w:val="00D05208"/>
    <w:rsid w:val="00D0521E"/>
    <w:rsid w:val="00D06507"/>
    <w:rsid w:val="00D06F8D"/>
    <w:rsid w:val="00D07E5A"/>
    <w:rsid w:val="00D11908"/>
    <w:rsid w:val="00D11A0A"/>
    <w:rsid w:val="00D13674"/>
    <w:rsid w:val="00D13D22"/>
    <w:rsid w:val="00D13F6A"/>
    <w:rsid w:val="00D14BFD"/>
    <w:rsid w:val="00D1678B"/>
    <w:rsid w:val="00D16FFC"/>
    <w:rsid w:val="00D17901"/>
    <w:rsid w:val="00D17C93"/>
    <w:rsid w:val="00D20E7E"/>
    <w:rsid w:val="00D21358"/>
    <w:rsid w:val="00D21371"/>
    <w:rsid w:val="00D2229D"/>
    <w:rsid w:val="00D225AC"/>
    <w:rsid w:val="00D231BA"/>
    <w:rsid w:val="00D2335B"/>
    <w:rsid w:val="00D23579"/>
    <w:rsid w:val="00D23695"/>
    <w:rsid w:val="00D236E8"/>
    <w:rsid w:val="00D237E1"/>
    <w:rsid w:val="00D243B5"/>
    <w:rsid w:val="00D24A3F"/>
    <w:rsid w:val="00D24ACB"/>
    <w:rsid w:val="00D24B79"/>
    <w:rsid w:val="00D24B82"/>
    <w:rsid w:val="00D26132"/>
    <w:rsid w:val="00D266B3"/>
    <w:rsid w:val="00D268D6"/>
    <w:rsid w:val="00D27B7B"/>
    <w:rsid w:val="00D31435"/>
    <w:rsid w:val="00D328FB"/>
    <w:rsid w:val="00D32D41"/>
    <w:rsid w:val="00D32FBF"/>
    <w:rsid w:val="00D331AF"/>
    <w:rsid w:val="00D332C1"/>
    <w:rsid w:val="00D3356F"/>
    <w:rsid w:val="00D33B22"/>
    <w:rsid w:val="00D35DD6"/>
    <w:rsid w:val="00D361A7"/>
    <w:rsid w:val="00D362A1"/>
    <w:rsid w:val="00D4016B"/>
    <w:rsid w:val="00D40E80"/>
    <w:rsid w:val="00D40F82"/>
    <w:rsid w:val="00D41D85"/>
    <w:rsid w:val="00D424F1"/>
    <w:rsid w:val="00D43000"/>
    <w:rsid w:val="00D44AC1"/>
    <w:rsid w:val="00D45842"/>
    <w:rsid w:val="00D45972"/>
    <w:rsid w:val="00D459BC"/>
    <w:rsid w:val="00D46270"/>
    <w:rsid w:val="00D47DDA"/>
    <w:rsid w:val="00D514A5"/>
    <w:rsid w:val="00D5151F"/>
    <w:rsid w:val="00D51E98"/>
    <w:rsid w:val="00D5210F"/>
    <w:rsid w:val="00D5240B"/>
    <w:rsid w:val="00D53235"/>
    <w:rsid w:val="00D53491"/>
    <w:rsid w:val="00D534E7"/>
    <w:rsid w:val="00D5478E"/>
    <w:rsid w:val="00D548D5"/>
    <w:rsid w:val="00D55150"/>
    <w:rsid w:val="00D551E7"/>
    <w:rsid w:val="00D55BD4"/>
    <w:rsid w:val="00D56423"/>
    <w:rsid w:val="00D56772"/>
    <w:rsid w:val="00D57830"/>
    <w:rsid w:val="00D6028C"/>
    <w:rsid w:val="00D602C7"/>
    <w:rsid w:val="00D60F39"/>
    <w:rsid w:val="00D61568"/>
    <w:rsid w:val="00D6289E"/>
    <w:rsid w:val="00D62925"/>
    <w:rsid w:val="00D63076"/>
    <w:rsid w:val="00D6309E"/>
    <w:rsid w:val="00D639D9"/>
    <w:rsid w:val="00D642A5"/>
    <w:rsid w:val="00D64DF5"/>
    <w:rsid w:val="00D6512D"/>
    <w:rsid w:val="00D6559E"/>
    <w:rsid w:val="00D658DC"/>
    <w:rsid w:val="00D666C0"/>
    <w:rsid w:val="00D66883"/>
    <w:rsid w:val="00D66F29"/>
    <w:rsid w:val="00D70FE8"/>
    <w:rsid w:val="00D718B1"/>
    <w:rsid w:val="00D71FFD"/>
    <w:rsid w:val="00D72530"/>
    <w:rsid w:val="00D73826"/>
    <w:rsid w:val="00D73B29"/>
    <w:rsid w:val="00D75ACC"/>
    <w:rsid w:val="00D75FB2"/>
    <w:rsid w:val="00D766BB"/>
    <w:rsid w:val="00D80C1B"/>
    <w:rsid w:val="00D812D3"/>
    <w:rsid w:val="00D81669"/>
    <w:rsid w:val="00D819FB"/>
    <w:rsid w:val="00D81BD3"/>
    <w:rsid w:val="00D8354A"/>
    <w:rsid w:val="00D836A2"/>
    <w:rsid w:val="00D848CB"/>
    <w:rsid w:val="00D85A63"/>
    <w:rsid w:val="00D85AEF"/>
    <w:rsid w:val="00D85BCE"/>
    <w:rsid w:val="00D8600D"/>
    <w:rsid w:val="00D86E42"/>
    <w:rsid w:val="00D87353"/>
    <w:rsid w:val="00D873C5"/>
    <w:rsid w:val="00D875C1"/>
    <w:rsid w:val="00D900D2"/>
    <w:rsid w:val="00D929F3"/>
    <w:rsid w:val="00D93291"/>
    <w:rsid w:val="00D935EB"/>
    <w:rsid w:val="00D938A6"/>
    <w:rsid w:val="00D93BC1"/>
    <w:rsid w:val="00D942D0"/>
    <w:rsid w:val="00D95EB9"/>
    <w:rsid w:val="00D96363"/>
    <w:rsid w:val="00D964FA"/>
    <w:rsid w:val="00D971CA"/>
    <w:rsid w:val="00D97445"/>
    <w:rsid w:val="00D97ED4"/>
    <w:rsid w:val="00DA014C"/>
    <w:rsid w:val="00DA08AF"/>
    <w:rsid w:val="00DA0B89"/>
    <w:rsid w:val="00DA0FBC"/>
    <w:rsid w:val="00DA152A"/>
    <w:rsid w:val="00DA1BC7"/>
    <w:rsid w:val="00DA2157"/>
    <w:rsid w:val="00DA21A8"/>
    <w:rsid w:val="00DA308D"/>
    <w:rsid w:val="00DA318C"/>
    <w:rsid w:val="00DA375B"/>
    <w:rsid w:val="00DA473E"/>
    <w:rsid w:val="00DA4FF7"/>
    <w:rsid w:val="00DA51A3"/>
    <w:rsid w:val="00DA7035"/>
    <w:rsid w:val="00DA7215"/>
    <w:rsid w:val="00DB07C3"/>
    <w:rsid w:val="00DB0F34"/>
    <w:rsid w:val="00DB18A2"/>
    <w:rsid w:val="00DB1F61"/>
    <w:rsid w:val="00DB2DEC"/>
    <w:rsid w:val="00DB37FB"/>
    <w:rsid w:val="00DB43AA"/>
    <w:rsid w:val="00DB454F"/>
    <w:rsid w:val="00DB4BB0"/>
    <w:rsid w:val="00DB51DF"/>
    <w:rsid w:val="00DB5964"/>
    <w:rsid w:val="00DC1141"/>
    <w:rsid w:val="00DC1401"/>
    <w:rsid w:val="00DC1FB2"/>
    <w:rsid w:val="00DC21B3"/>
    <w:rsid w:val="00DC2812"/>
    <w:rsid w:val="00DC32DB"/>
    <w:rsid w:val="00DC416B"/>
    <w:rsid w:val="00DC41B1"/>
    <w:rsid w:val="00DC427B"/>
    <w:rsid w:val="00DC4E6F"/>
    <w:rsid w:val="00DC5E7D"/>
    <w:rsid w:val="00DC6087"/>
    <w:rsid w:val="00DC62C0"/>
    <w:rsid w:val="00DC65E0"/>
    <w:rsid w:val="00DC66D1"/>
    <w:rsid w:val="00DC732E"/>
    <w:rsid w:val="00DD085B"/>
    <w:rsid w:val="00DD1D6F"/>
    <w:rsid w:val="00DD21A4"/>
    <w:rsid w:val="00DD227A"/>
    <w:rsid w:val="00DD262A"/>
    <w:rsid w:val="00DD3B56"/>
    <w:rsid w:val="00DD42CF"/>
    <w:rsid w:val="00DD4676"/>
    <w:rsid w:val="00DD546C"/>
    <w:rsid w:val="00DD5BFF"/>
    <w:rsid w:val="00DD6F2B"/>
    <w:rsid w:val="00DD7044"/>
    <w:rsid w:val="00DD7045"/>
    <w:rsid w:val="00DD7A97"/>
    <w:rsid w:val="00DD7B62"/>
    <w:rsid w:val="00DD7CA8"/>
    <w:rsid w:val="00DE0435"/>
    <w:rsid w:val="00DE0B99"/>
    <w:rsid w:val="00DE15FD"/>
    <w:rsid w:val="00DE16F2"/>
    <w:rsid w:val="00DE22EC"/>
    <w:rsid w:val="00DE34A7"/>
    <w:rsid w:val="00DE381D"/>
    <w:rsid w:val="00DE388A"/>
    <w:rsid w:val="00DE38EB"/>
    <w:rsid w:val="00DE4353"/>
    <w:rsid w:val="00DE48CA"/>
    <w:rsid w:val="00DE51B8"/>
    <w:rsid w:val="00DE784B"/>
    <w:rsid w:val="00DE78B5"/>
    <w:rsid w:val="00DF1168"/>
    <w:rsid w:val="00DF16CD"/>
    <w:rsid w:val="00DF1DC4"/>
    <w:rsid w:val="00DF259D"/>
    <w:rsid w:val="00DF3370"/>
    <w:rsid w:val="00DF37CD"/>
    <w:rsid w:val="00DF4C5C"/>
    <w:rsid w:val="00DF4DD0"/>
    <w:rsid w:val="00DF5908"/>
    <w:rsid w:val="00DF62BB"/>
    <w:rsid w:val="00E00038"/>
    <w:rsid w:val="00E01638"/>
    <w:rsid w:val="00E01A46"/>
    <w:rsid w:val="00E020E0"/>
    <w:rsid w:val="00E02945"/>
    <w:rsid w:val="00E029B8"/>
    <w:rsid w:val="00E03210"/>
    <w:rsid w:val="00E03218"/>
    <w:rsid w:val="00E04333"/>
    <w:rsid w:val="00E04995"/>
    <w:rsid w:val="00E05221"/>
    <w:rsid w:val="00E05293"/>
    <w:rsid w:val="00E05CD8"/>
    <w:rsid w:val="00E0644D"/>
    <w:rsid w:val="00E06EAC"/>
    <w:rsid w:val="00E07396"/>
    <w:rsid w:val="00E1031B"/>
    <w:rsid w:val="00E1080E"/>
    <w:rsid w:val="00E1094B"/>
    <w:rsid w:val="00E1095E"/>
    <w:rsid w:val="00E10D0B"/>
    <w:rsid w:val="00E10DE7"/>
    <w:rsid w:val="00E11F3F"/>
    <w:rsid w:val="00E131DF"/>
    <w:rsid w:val="00E13C2D"/>
    <w:rsid w:val="00E1424D"/>
    <w:rsid w:val="00E1488A"/>
    <w:rsid w:val="00E15118"/>
    <w:rsid w:val="00E15205"/>
    <w:rsid w:val="00E1592A"/>
    <w:rsid w:val="00E1653F"/>
    <w:rsid w:val="00E168AB"/>
    <w:rsid w:val="00E177D4"/>
    <w:rsid w:val="00E21029"/>
    <w:rsid w:val="00E213BE"/>
    <w:rsid w:val="00E2188A"/>
    <w:rsid w:val="00E22F07"/>
    <w:rsid w:val="00E231FC"/>
    <w:rsid w:val="00E23CD0"/>
    <w:rsid w:val="00E244D3"/>
    <w:rsid w:val="00E245EA"/>
    <w:rsid w:val="00E247ED"/>
    <w:rsid w:val="00E24A43"/>
    <w:rsid w:val="00E24F78"/>
    <w:rsid w:val="00E262BB"/>
    <w:rsid w:val="00E26C8D"/>
    <w:rsid w:val="00E26D56"/>
    <w:rsid w:val="00E274BC"/>
    <w:rsid w:val="00E277CD"/>
    <w:rsid w:val="00E30426"/>
    <w:rsid w:val="00E30668"/>
    <w:rsid w:val="00E30E56"/>
    <w:rsid w:val="00E312DB"/>
    <w:rsid w:val="00E312E0"/>
    <w:rsid w:val="00E31D2E"/>
    <w:rsid w:val="00E3234D"/>
    <w:rsid w:val="00E324B7"/>
    <w:rsid w:val="00E3290F"/>
    <w:rsid w:val="00E32AB2"/>
    <w:rsid w:val="00E32FA6"/>
    <w:rsid w:val="00E33234"/>
    <w:rsid w:val="00E33765"/>
    <w:rsid w:val="00E33CEA"/>
    <w:rsid w:val="00E33F6F"/>
    <w:rsid w:val="00E34907"/>
    <w:rsid w:val="00E34A61"/>
    <w:rsid w:val="00E354AC"/>
    <w:rsid w:val="00E35CBA"/>
    <w:rsid w:val="00E3699F"/>
    <w:rsid w:val="00E36C06"/>
    <w:rsid w:val="00E37D32"/>
    <w:rsid w:val="00E37D96"/>
    <w:rsid w:val="00E40308"/>
    <w:rsid w:val="00E405A4"/>
    <w:rsid w:val="00E4199C"/>
    <w:rsid w:val="00E4263E"/>
    <w:rsid w:val="00E426E3"/>
    <w:rsid w:val="00E428ED"/>
    <w:rsid w:val="00E42DFA"/>
    <w:rsid w:val="00E42DFD"/>
    <w:rsid w:val="00E44CB5"/>
    <w:rsid w:val="00E44DF2"/>
    <w:rsid w:val="00E463D2"/>
    <w:rsid w:val="00E46948"/>
    <w:rsid w:val="00E469F5"/>
    <w:rsid w:val="00E46AC7"/>
    <w:rsid w:val="00E46C24"/>
    <w:rsid w:val="00E4713F"/>
    <w:rsid w:val="00E50182"/>
    <w:rsid w:val="00E50FCC"/>
    <w:rsid w:val="00E514A8"/>
    <w:rsid w:val="00E51889"/>
    <w:rsid w:val="00E51E5F"/>
    <w:rsid w:val="00E51F50"/>
    <w:rsid w:val="00E525DE"/>
    <w:rsid w:val="00E52F3C"/>
    <w:rsid w:val="00E54313"/>
    <w:rsid w:val="00E546FF"/>
    <w:rsid w:val="00E54B0E"/>
    <w:rsid w:val="00E54F84"/>
    <w:rsid w:val="00E56708"/>
    <w:rsid w:val="00E56F43"/>
    <w:rsid w:val="00E573B0"/>
    <w:rsid w:val="00E57618"/>
    <w:rsid w:val="00E57643"/>
    <w:rsid w:val="00E60179"/>
    <w:rsid w:val="00E60366"/>
    <w:rsid w:val="00E60BA6"/>
    <w:rsid w:val="00E616A0"/>
    <w:rsid w:val="00E618C2"/>
    <w:rsid w:val="00E622F3"/>
    <w:rsid w:val="00E62792"/>
    <w:rsid w:val="00E62CEA"/>
    <w:rsid w:val="00E63267"/>
    <w:rsid w:val="00E63E2B"/>
    <w:rsid w:val="00E64438"/>
    <w:rsid w:val="00E64ECF"/>
    <w:rsid w:val="00E656F5"/>
    <w:rsid w:val="00E65B72"/>
    <w:rsid w:val="00E65D21"/>
    <w:rsid w:val="00E664DD"/>
    <w:rsid w:val="00E66632"/>
    <w:rsid w:val="00E67251"/>
    <w:rsid w:val="00E6727F"/>
    <w:rsid w:val="00E676BB"/>
    <w:rsid w:val="00E67CBB"/>
    <w:rsid w:val="00E67CD3"/>
    <w:rsid w:val="00E67FB3"/>
    <w:rsid w:val="00E701CE"/>
    <w:rsid w:val="00E70712"/>
    <w:rsid w:val="00E71034"/>
    <w:rsid w:val="00E71338"/>
    <w:rsid w:val="00E715DB"/>
    <w:rsid w:val="00E71AE5"/>
    <w:rsid w:val="00E71EA4"/>
    <w:rsid w:val="00E71FFB"/>
    <w:rsid w:val="00E72F34"/>
    <w:rsid w:val="00E73156"/>
    <w:rsid w:val="00E73271"/>
    <w:rsid w:val="00E7333B"/>
    <w:rsid w:val="00E73B40"/>
    <w:rsid w:val="00E741AC"/>
    <w:rsid w:val="00E74253"/>
    <w:rsid w:val="00E746BF"/>
    <w:rsid w:val="00E75250"/>
    <w:rsid w:val="00E75F89"/>
    <w:rsid w:val="00E808D1"/>
    <w:rsid w:val="00E814FC"/>
    <w:rsid w:val="00E8298C"/>
    <w:rsid w:val="00E82BE3"/>
    <w:rsid w:val="00E837D7"/>
    <w:rsid w:val="00E83E90"/>
    <w:rsid w:val="00E8420A"/>
    <w:rsid w:val="00E857D3"/>
    <w:rsid w:val="00E8616D"/>
    <w:rsid w:val="00E86558"/>
    <w:rsid w:val="00E86D26"/>
    <w:rsid w:val="00E86EBA"/>
    <w:rsid w:val="00E8793D"/>
    <w:rsid w:val="00E90136"/>
    <w:rsid w:val="00E911B5"/>
    <w:rsid w:val="00E91DF2"/>
    <w:rsid w:val="00E921E0"/>
    <w:rsid w:val="00E9299C"/>
    <w:rsid w:val="00E92A92"/>
    <w:rsid w:val="00E932E7"/>
    <w:rsid w:val="00E93302"/>
    <w:rsid w:val="00E93972"/>
    <w:rsid w:val="00E93CB9"/>
    <w:rsid w:val="00E94488"/>
    <w:rsid w:val="00E96034"/>
    <w:rsid w:val="00E96CE3"/>
    <w:rsid w:val="00E96EA8"/>
    <w:rsid w:val="00E971D0"/>
    <w:rsid w:val="00EA0C89"/>
    <w:rsid w:val="00EA1CE3"/>
    <w:rsid w:val="00EA2622"/>
    <w:rsid w:val="00EA2623"/>
    <w:rsid w:val="00EA3259"/>
    <w:rsid w:val="00EA35E5"/>
    <w:rsid w:val="00EA3863"/>
    <w:rsid w:val="00EA3FF3"/>
    <w:rsid w:val="00EA57F1"/>
    <w:rsid w:val="00EA5B28"/>
    <w:rsid w:val="00EA5CE5"/>
    <w:rsid w:val="00EB0913"/>
    <w:rsid w:val="00EB1A5F"/>
    <w:rsid w:val="00EB2403"/>
    <w:rsid w:val="00EB2B00"/>
    <w:rsid w:val="00EB3403"/>
    <w:rsid w:val="00EB34E7"/>
    <w:rsid w:val="00EB352B"/>
    <w:rsid w:val="00EB37A2"/>
    <w:rsid w:val="00EB3DDF"/>
    <w:rsid w:val="00EB3F38"/>
    <w:rsid w:val="00EB44A9"/>
    <w:rsid w:val="00EB5308"/>
    <w:rsid w:val="00EB550B"/>
    <w:rsid w:val="00EB5618"/>
    <w:rsid w:val="00EB5833"/>
    <w:rsid w:val="00EB6A14"/>
    <w:rsid w:val="00EB761A"/>
    <w:rsid w:val="00EB7AEC"/>
    <w:rsid w:val="00EC0998"/>
    <w:rsid w:val="00EC0A0D"/>
    <w:rsid w:val="00EC0A18"/>
    <w:rsid w:val="00EC0CA7"/>
    <w:rsid w:val="00EC0CC0"/>
    <w:rsid w:val="00EC112A"/>
    <w:rsid w:val="00EC14F6"/>
    <w:rsid w:val="00EC191D"/>
    <w:rsid w:val="00EC19FF"/>
    <w:rsid w:val="00EC2C95"/>
    <w:rsid w:val="00EC3B82"/>
    <w:rsid w:val="00EC446D"/>
    <w:rsid w:val="00EC4ADA"/>
    <w:rsid w:val="00EC515F"/>
    <w:rsid w:val="00EC533F"/>
    <w:rsid w:val="00EC7181"/>
    <w:rsid w:val="00EC7A98"/>
    <w:rsid w:val="00EC7AFE"/>
    <w:rsid w:val="00ED0734"/>
    <w:rsid w:val="00ED0C2E"/>
    <w:rsid w:val="00ED10FF"/>
    <w:rsid w:val="00ED160F"/>
    <w:rsid w:val="00ED1BFB"/>
    <w:rsid w:val="00ED1C3D"/>
    <w:rsid w:val="00ED20AF"/>
    <w:rsid w:val="00ED259D"/>
    <w:rsid w:val="00ED2FBC"/>
    <w:rsid w:val="00ED347E"/>
    <w:rsid w:val="00ED38ED"/>
    <w:rsid w:val="00ED42F8"/>
    <w:rsid w:val="00ED48CB"/>
    <w:rsid w:val="00ED4ACF"/>
    <w:rsid w:val="00ED4D2C"/>
    <w:rsid w:val="00ED56E3"/>
    <w:rsid w:val="00ED5922"/>
    <w:rsid w:val="00ED6B95"/>
    <w:rsid w:val="00ED78C0"/>
    <w:rsid w:val="00ED7C46"/>
    <w:rsid w:val="00EE075B"/>
    <w:rsid w:val="00EE0B0D"/>
    <w:rsid w:val="00EE3967"/>
    <w:rsid w:val="00EE47C4"/>
    <w:rsid w:val="00EE4E83"/>
    <w:rsid w:val="00EE4E8B"/>
    <w:rsid w:val="00EE4FC2"/>
    <w:rsid w:val="00EE50DE"/>
    <w:rsid w:val="00EE597D"/>
    <w:rsid w:val="00EE6F0E"/>
    <w:rsid w:val="00EE7CD7"/>
    <w:rsid w:val="00EF08D3"/>
    <w:rsid w:val="00EF15BA"/>
    <w:rsid w:val="00EF1824"/>
    <w:rsid w:val="00EF1CBB"/>
    <w:rsid w:val="00EF2C12"/>
    <w:rsid w:val="00EF2C46"/>
    <w:rsid w:val="00EF33D3"/>
    <w:rsid w:val="00EF3D80"/>
    <w:rsid w:val="00EF406D"/>
    <w:rsid w:val="00EF40A5"/>
    <w:rsid w:val="00EF469C"/>
    <w:rsid w:val="00EF46A4"/>
    <w:rsid w:val="00EF4AF8"/>
    <w:rsid w:val="00EF4DC6"/>
    <w:rsid w:val="00EF573C"/>
    <w:rsid w:val="00EF5A0D"/>
    <w:rsid w:val="00EF605D"/>
    <w:rsid w:val="00EF60CE"/>
    <w:rsid w:val="00EF6FAF"/>
    <w:rsid w:val="00F00929"/>
    <w:rsid w:val="00F00B6E"/>
    <w:rsid w:val="00F019BF"/>
    <w:rsid w:val="00F019D4"/>
    <w:rsid w:val="00F01EA6"/>
    <w:rsid w:val="00F0273F"/>
    <w:rsid w:val="00F02911"/>
    <w:rsid w:val="00F02918"/>
    <w:rsid w:val="00F03105"/>
    <w:rsid w:val="00F035E2"/>
    <w:rsid w:val="00F0380B"/>
    <w:rsid w:val="00F03871"/>
    <w:rsid w:val="00F03F6F"/>
    <w:rsid w:val="00F04AD3"/>
    <w:rsid w:val="00F054FE"/>
    <w:rsid w:val="00F05563"/>
    <w:rsid w:val="00F0791E"/>
    <w:rsid w:val="00F07A44"/>
    <w:rsid w:val="00F07AFB"/>
    <w:rsid w:val="00F1094C"/>
    <w:rsid w:val="00F114AB"/>
    <w:rsid w:val="00F11918"/>
    <w:rsid w:val="00F11E47"/>
    <w:rsid w:val="00F11F99"/>
    <w:rsid w:val="00F121AF"/>
    <w:rsid w:val="00F1226C"/>
    <w:rsid w:val="00F1248B"/>
    <w:rsid w:val="00F132B9"/>
    <w:rsid w:val="00F13B22"/>
    <w:rsid w:val="00F13FD7"/>
    <w:rsid w:val="00F1425E"/>
    <w:rsid w:val="00F144C7"/>
    <w:rsid w:val="00F14CCB"/>
    <w:rsid w:val="00F14DEA"/>
    <w:rsid w:val="00F15A12"/>
    <w:rsid w:val="00F206B7"/>
    <w:rsid w:val="00F20E22"/>
    <w:rsid w:val="00F20EFD"/>
    <w:rsid w:val="00F21DD8"/>
    <w:rsid w:val="00F22D11"/>
    <w:rsid w:val="00F234DA"/>
    <w:rsid w:val="00F23C4B"/>
    <w:rsid w:val="00F23CD8"/>
    <w:rsid w:val="00F23D9D"/>
    <w:rsid w:val="00F2478D"/>
    <w:rsid w:val="00F24C10"/>
    <w:rsid w:val="00F24DEF"/>
    <w:rsid w:val="00F2510E"/>
    <w:rsid w:val="00F26CEC"/>
    <w:rsid w:val="00F26D40"/>
    <w:rsid w:val="00F27A65"/>
    <w:rsid w:val="00F30067"/>
    <w:rsid w:val="00F30171"/>
    <w:rsid w:val="00F3108C"/>
    <w:rsid w:val="00F314EC"/>
    <w:rsid w:val="00F320F1"/>
    <w:rsid w:val="00F32B3D"/>
    <w:rsid w:val="00F3302B"/>
    <w:rsid w:val="00F34310"/>
    <w:rsid w:val="00F34449"/>
    <w:rsid w:val="00F34A50"/>
    <w:rsid w:val="00F363DA"/>
    <w:rsid w:val="00F36651"/>
    <w:rsid w:val="00F402ED"/>
    <w:rsid w:val="00F404F1"/>
    <w:rsid w:val="00F407F0"/>
    <w:rsid w:val="00F41035"/>
    <w:rsid w:val="00F42093"/>
    <w:rsid w:val="00F42532"/>
    <w:rsid w:val="00F42CD1"/>
    <w:rsid w:val="00F435ED"/>
    <w:rsid w:val="00F44691"/>
    <w:rsid w:val="00F446B6"/>
    <w:rsid w:val="00F4470B"/>
    <w:rsid w:val="00F44D85"/>
    <w:rsid w:val="00F44F10"/>
    <w:rsid w:val="00F45DB4"/>
    <w:rsid w:val="00F46681"/>
    <w:rsid w:val="00F47080"/>
    <w:rsid w:val="00F4768C"/>
    <w:rsid w:val="00F50128"/>
    <w:rsid w:val="00F512F9"/>
    <w:rsid w:val="00F51358"/>
    <w:rsid w:val="00F513E9"/>
    <w:rsid w:val="00F52391"/>
    <w:rsid w:val="00F52833"/>
    <w:rsid w:val="00F52B4F"/>
    <w:rsid w:val="00F52FF8"/>
    <w:rsid w:val="00F53A04"/>
    <w:rsid w:val="00F54873"/>
    <w:rsid w:val="00F54D2B"/>
    <w:rsid w:val="00F55034"/>
    <w:rsid w:val="00F55566"/>
    <w:rsid w:val="00F559FD"/>
    <w:rsid w:val="00F55F92"/>
    <w:rsid w:val="00F562F5"/>
    <w:rsid w:val="00F5667A"/>
    <w:rsid w:val="00F5727B"/>
    <w:rsid w:val="00F576DD"/>
    <w:rsid w:val="00F57A42"/>
    <w:rsid w:val="00F57E8A"/>
    <w:rsid w:val="00F60DEF"/>
    <w:rsid w:val="00F61015"/>
    <w:rsid w:val="00F612CE"/>
    <w:rsid w:val="00F62073"/>
    <w:rsid w:val="00F620E4"/>
    <w:rsid w:val="00F62907"/>
    <w:rsid w:val="00F62BD8"/>
    <w:rsid w:val="00F62C19"/>
    <w:rsid w:val="00F62C53"/>
    <w:rsid w:val="00F62E41"/>
    <w:rsid w:val="00F6379A"/>
    <w:rsid w:val="00F642B7"/>
    <w:rsid w:val="00F6491E"/>
    <w:rsid w:val="00F650DE"/>
    <w:rsid w:val="00F6650F"/>
    <w:rsid w:val="00F67C85"/>
    <w:rsid w:val="00F71534"/>
    <w:rsid w:val="00F71907"/>
    <w:rsid w:val="00F71A19"/>
    <w:rsid w:val="00F71B9C"/>
    <w:rsid w:val="00F72A59"/>
    <w:rsid w:val="00F730B4"/>
    <w:rsid w:val="00F7405A"/>
    <w:rsid w:val="00F7417D"/>
    <w:rsid w:val="00F74339"/>
    <w:rsid w:val="00F74400"/>
    <w:rsid w:val="00F74B65"/>
    <w:rsid w:val="00F75695"/>
    <w:rsid w:val="00F77537"/>
    <w:rsid w:val="00F80539"/>
    <w:rsid w:val="00F80B30"/>
    <w:rsid w:val="00F80B65"/>
    <w:rsid w:val="00F816DF"/>
    <w:rsid w:val="00F81BEB"/>
    <w:rsid w:val="00F82780"/>
    <w:rsid w:val="00F8283F"/>
    <w:rsid w:val="00F82DC1"/>
    <w:rsid w:val="00F83098"/>
    <w:rsid w:val="00F84420"/>
    <w:rsid w:val="00F846B2"/>
    <w:rsid w:val="00F846FE"/>
    <w:rsid w:val="00F860B4"/>
    <w:rsid w:val="00F86BB4"/>
    <w:rsid w:val="00F87A15"/>
    <w:rsid w:val="00F900F0"/>
    <w:rsid w:val="00F91B38"/>
    <w:rsid w:val="00F94C12"/>
    <w:rsid w:val="00F96921"/>
    <w:rsid w:val="00F976DD"/>
    <w:rsid w:val="00F97C1F"/>
    <w:rsid w:val="00FA0ABD"/>
    <w:rsid w:val="00FA12D4"/>
    <w:rsid w:val="00FA27CB"/>
    <w:rsid w:val="00FA34A7"/>
    <w:rsid w:val="00FA36FA"/>
    <w:rsid w:val="00FA37EE"/>
    <w:rsid w:val="00FA3ABE"/>
    <w:rsid w:val="00FA3D49"/>
    <w:rsid w:val="00FA43FB"/>
    <w:rsid w:val="00FA54F3"/>
    <w:rsid w:val="00FA5E58"/>
    <w:rsid w:val="00FA6C6D"/>
    <w:rsid w:val="00FA6EE1"/>
    <w:rsid w:val="00FA6FE0"/>
    <w:rsid w:val="00FB021E"/>
    <w:rsid w:val="00FB04D8"/>
    <w:rsid w:val="00FB258B"/>
    <w:rsid w:val="00FB263D"/>
    <w:rsid w:val="00FB2A9B"/>
    <w:rsid w:val="00FB33C0"/>
    <w:rsid w:val="00FB3A8F"/>
    <w:rsid w:val="00FB3EAF"/>
    <w:rsid w:val="00FB3ED1"/>
    <w:rsid w:val="00FB46D8"/>
    <w:rsid w:val="00FB4A8A"/>
    <w:rsid w:val="00FB564B"/>
    <w:rsid w:val="00FB611E"/>
    <w:rsid w:val="00FB7480"/>
    <w:rsid w:val="00FB7B63"/>
    <w:rsid w:val="00FB7C8F"/>
    <w:rsid w:val="00FC058D"/>
    <w:rsid w:val="00FC1F59"/>
    <w:rsid w:val="00FC359B"/>
    <w:rsid w:val="00FC4D61"/>
    <w:rsid w:val="00FC55EE"/>
    <w:rsid w:val="00FC6169"/>
    <w:rsid w:val="00FC68BD"/>
    <w:rsid w:val="00FC6C7F"/>
    <w:rsid w:val="00FC6D69"/>
    <w:rsid w:val="00FC7383"/>
    <w:rsid w:val="00FD0AA8"/>
    <w:rsid w:val="00FD0B53"/>
    <w:rsid w:val="00FD1581"/>
    <w:rsid w:val="00FD15AE"/>
    <w:rsid w:val="00FD16DD"/>
    <w:rsid w:val="00FD1B18"/>
    <w:rsid w:val="00FD44B7"/>
    <w:rsid w:val="00FD4624"/>
    <w:rsid w:val="00FD4BEE"/>
    <w:rsid w:val="00FD4C92"/>
    <w:rsid w:val="00FD5514"/>
    <w:rsid w:val="00FD77E1"/>
    <w:rsid w:val="00FD788C"/>
    <w:rsid w:val="00FE0002"/>
    <w:rsid w:val="00FE06C1"/>
    <w:rsid w:val="00FE1732"/>
    <w:rsid w:val="00FE1AE3"/>
    <w:rsid w:val="00FE1D8C"/>
    <w:rsid w:val="00FE222C"/>
    <w:rsid w:val="00FE2AAE"/>
    <w:rsid w:val="00FE3124"/>
    <w:rsid w:val="00FE3BF8"/>
    <w:rsid w:val="00FE3F7E"/>
    <w:rsid w:val="00FE52B2"/>
    <w:rsid w:val="00FE547C"/>
    <w:rsid w:val="00FE54F1"/>
    <w:rsid w:val="00FE58E3"/>
    <w:rsid w:val="00FE5B92"/>
    <w:rsid w:val="00FE633C"/>
    <w:rsid w:val="00FE7472"/>
    <w:rsid w:val="00FE75CC"/>
    <w:rsid w:val="00FF00DE"/>
    <w:rsid w:val="00FF166B"/>
    <w:rsid w:val="00FF3248"/>
    <w:rsid w:val="00FF39DA"/>
    <w:rsid w:val="00FF3FAC"/>
    <w:rsid w:val="00FF3FCC"/>
    <w:rsid w:val="00FF4156"/>
    <w:rsid w:val="00FF5418"/>
    <w:rsid w:val="00FF5992"/>
    <w:rsid w:val="00FF6C72"/>
    <w:rsid w:val="00FF751F"/>
    <w:rsid w:val="00FF771C"/>
    <w:rsid w:val="00FF78D1"/>
    <w:rsid w:val="00FF7B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25D779"/>
  <w15:docId w15:val="{62715A03-945D-43D5-9F54-6E86B7019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="新細明體" w:hAnsi="Tahoma" w:cs="Tahoma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144"/>
    <w:pPr>
      <w:widowControl w:val="0"/>
    </w:pPr>
    <w:rPr>
      <w:b/>
      <w:color w:val="FF0000"/>
      <w:sz w:val="17"/>
      <w:szCs w:val="17"/>
    </w:rPr>
  </w:style>
  <w:style w:type="paragraph" w:styleId="1">
    <w:name w:val="heading 1"/>
    <w:basedOn w:val="a"/>
    <w:next w:val="a"/>
    <w:link w:val="10"/>
    <w:uiPriority w:val="9"/>
    <w:qFormat/>
    <w:rsid w:val="00233E9A"/>
    <w:pPr>
      <w:keepNext/>
      <w:spacing w:before="180" w:after="180" w:line="720" w:lineRule="auto"/>
      <w:outlineLvl w:val="0"/>
    </w:pPr>
    <w:rPr>
      <w:rFonts w:ascii="Cambria" w:hAnsi="Cambria" w:cs="Times New Roman"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A1741D"/>
    <w:pPr>
      <w:widowControl/>
      <w:spacing w:before="100" w:beforeAutospacing="1" w:after="100" w:afterAutospacing="1"/>
      <w:outlineLvl w:val="2"/>
    </w:pPr>
    <w:rPr>
      <w:rFonts w:ascii="新細明體" w:hAnsi="新細明體" w:cs="Times New Roman"/>
      <w:b w:val="0"/>
      <w:bCs/>
      <w:color w:val="auto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93DAB"/>
    <w:rPr>
      <w:rFonts w:ascii="Cambria" w:hAnsi="Cambria" w:cs="Times New Roman"/>
      <w:b w:val="0"/>
      <w:color w:val="auto"/>
      <w:sz w:val="16"/>
      <w:szCs w:val="16"/>
    </w:rPr>
  </w:style>
  <w:style w:type="character" w:customStyle="1" w:styleId="a4">
    <w:name w:val="註解方塊文字 字元"/>
    <w:link w:val="a3"/>
    <w:uiPriority w:val="99"/>
    <w:semiHidden/>
    <w:rsid w:val="00893DAB"/>
    <w:rPr>
      <w:rFonts w:ascii="Cambria" w:eastAsia="新細明體" w:hAnsi="Cambria" w:cs="Times New Roman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5F026B"/>
    <w:pPr>
      <w:tabs>
        <w:tab w:val="center" w:pos="4153"/>
        <w:tab w:val="right" w:pos="8306"/>
      </w:tabs>
      <w:snapToGrid w:val="0"/>
    </w:pPr>
    <w:rPr>
      <w:rFonts w:cs="Times New Roman"/>
      <w:b w:val="0"/>
      <w:color w:val="auto"/>
      <w:sz w:val="20"/>
      <w:szCs w:val="20"/>
    </w:rPr>
  </w:style>
  <w:style w:type="character" w:customStyle="1" w:styleId="a6">
    <w:name w:val="頁首 字元"/>
    <w:link w:val="a5"/>
    <w:uiPriority w:val="99"/>
    <w:rsid w:val="005F026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F026B"/>
    <w:pPr>
      <w:tabs>
        <w:tab w:val="center" w:pos="4153"/>
        <w:tab w:val="right" w:pos="8306"/>
      </w:tabs>
      <w:snapToGrid w:val="0"/>
    </w:pPr>
    <w:rPr>
      <w:rFonts w:cs="Times New Roman"/>
      <w:b w:val="0"/>
      <w:color w:val="auto"/>
      <w:sz w:val="20"/>
      <w:szCs w:val="20"/>
    </w:rPr>
  </w:style>
  <w:style w:type="character" w:customStyle="1" w:styleId="a8">
    <w:name w:val="頁尾 字元"/>
    <w:link w:val="a7"/>
    <w:uiPriority w:val="99"/>
    <w:rsid w:val="005F026B"/>
    <w:rPr>
      <w:sz w:val="20"/>
      <w:szCs w:val="20"/>
    </w:rPr>
  </w:style>
  <w:style w:type="character" w:customStyle="1" w:styleId="apple-converted-space">
    <w:name w:val="apple-converted-space"/>
    <w:rsid w:val="0044249E"/>
  </w:style>
  <w:style w:type="paragraph" w:customStyle="1" w:styleId="ColorfulShading-Accent31">
    <w:name w:val="Colorful Shading - Accent 31"/>
    <w:basedOn w:val="a"/>
    <w:uiPriority w:val="34"/>
    <w:qFormat/>
    <w:rsid w:val="00393332"/>
    <w:pPr>
      <w:ind w:left="720"/>
      <w:contextualSpacing/>
    </w:pPr>
    <w:rPr>
      <w:rFonts w:ascii="Calibri" w:hAnsi="Calibri" w:cs="Times New Roman"/>
      <w:b w:val="0"/>
      <w:color w:val="auto"/>
      <w:kern w:val="2"/>
      <w:sz w:val="24"/>
      <w:szCs w:val="22"/>
    </w:rPr>
  </w:style>
  <w:style w:type="character" w:customStyle="1" w:styleId="30">
    <w:name w:val="標題 3 字元"/>
    <w:link w:val="3"/>
    <w:uiPriority w:val="9"/>
    <w:rsid w:val="00A1741D"/>
    <w:rPr>
      <w:rFonts w:ascii="新細明體" w:eastAsia="新細明體" w:hAnsi="新細明體" w:cs="新細明體"/>
      <w:bCs/>
      <w:color w:val="auto"/>
      <w:sz w:val="27"/>
      <w:szCs w:val="27"/>
    </w:rPr>
  </w:style>
  <w:style w:type="character" w:customStyle="1" w:styleId="mi">
    <w:name w:val="mi"/>
    <w:basedOn w:val="a0"/>
    <w:rsid w:val="00A1741D"/>
  </w:style>
  <w:style w:type="character" w:customStyle="1" w:styleId="mn">
    <w:name w:val="mn"/>
    <w:basedOn w:val="a0"/>
    <w:rsid w:val="00A1741D"/>
  </w:style>
  <w:style w:type="character" w:customStyle="1" w:styleId="mo">
    <w:name w:val="mo"/>
    <w:basedOn w:val="a0"/>
    <w:rsid w:val="00A1741D"/>
  </w:style>
  <w:style w:type="character" w:customStyle="1" w:styleId="formulatext">
    <w:name w:val="formulatext"/>
    <w:basedOn w:val="a0"/>
    <w:rsid w:val="00A90C84"/>
  </w:style>
  <w:style w:type="character" w:styleId="a9">
    <w:name w:val="Hyperlink"/>
    <w:rsid w:val="00CF7B1B"/>
    <w:rPr>
      <w:color w:val="336699"/>
      <w:u w:val="single"/>
    </w:rPr>
  </w:style>
  <w:style w:type="paragraph" w:customStyle="1" w:styleId="standfirst1">
    <w:name w:val="standfirst1"/>
    <w:basedOn w:val="a"/>
    <w:rsid w:val="008D3AC7"/>
    <w:pPr>
      <w:widowControl/>
      <w:spacing w:before="100" w:beforeAutospacing="1" w:after="240" w:line="360" w:lineRule="atLeast"/>
    </w:pPr>
    <w:rPr>
      <w:rFonts w:ascii="Times New Roman" w:hAnsi="Times New Roman" w:cs="Times New Roman"/>
      <w:bCs/>
      <w:color w:val="auto"/>
      <w:sz w:val="24"/>
      <w:szCs w:val="24"/>
      <w:lang w:eastAsia="en-US"/>
    </w:rPr>
  </w:style>
  <w:style w:type="paragraph" w:styleId="aa">
    <w:name w:val="Plain Text"/>
    <w:basedOn w:val="a"/>
    <w:link w:val="ab"/>
    <w:uiPriority w:val="99"/>
    <w:rsid w:val="00C81778"/>
    <w:rPr>
      <w:rFonts w:ascii="細明體" w:eastAsia="細明體" w:hAnsi="Courier New" w:cs="Times New Roman"/>
      <w:b w:val="0"/>
      <w:color w:val="auto"/>
      <w:kern w:val="2"/>
      <w:sz w:val="24"/>
      <w:szCs w:val="24"/>
    </w:rPr>
  </w:style>
  <w:style w:type="character" w:customStyle="1" w:styleId="ab">
    <w:name w:val="純文字 字元"/>
    <w:link w:val="aa"/>
    <w:uiPriority w:val="99"/>
    <w:rsid w:val="00C81778"/>
    <w:rPr>
      <w:rFonts w:ascii="細明體" w:eastAsia="細明體" w:hAnsi="Courier New" w:cs="Times New Roman"/>
      <w:kern w:val="2"/>
      <w:sz w:val="24"/>
      <w:szCs w:val="24"/>
    </w:rPr>
  </w:style>
  <w:style w:type="character" w:customStyle="1" w:styleId="10">
    <w:name w:val="標題 1 字元"/>
    <w:link w:val="1"/>
    <w:uiPriority w:val="9"/>
    <w:rsid w:val="00233E9A"/>
    <w:rPr>
      <w:rFonts w:ascii="Cambria" w:eastAsia="新細明體" w:hAnsi="Cambria" w:cs="Times New Roman"/>
      <w:b/>
      <w:bCs/>
      <w:color w:val="FF0000"/>
      <w:kern w:val="52"/>
      <w:sz w:val="52"/>
      <w:szCs w:val="52"/>
    </w:rPr>
  </w:style>
  <w:style w:type="character" w:styleId="ac">
    <w:name w:val="annotation reference"/>
    <w:uiPriority w:val="99"/>
    <w:semiHidden/>
    <w:unhideWhenUsed/>
    <w:rsid w:val="00030BB4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030BB4"/>
  </w:style>
  <w:style w:type="character" w:customStyle="1" w:styleId="ae">
    <w:name w:val="註解文字 字元"/>
    <w:link w:val="ad"/>
    <w:uiPriority w:val="99"/>
    <w:rsid w:val="00030BB4"/>
    <w:rPr>
      <w:b/>
      <w:color w:val="FF0000"/>
      <w:sz w:val="17"/>
      <w:szCs w:val="17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30BB4"/>
    <w:rPr>
      <w:bCs/>
    </w:rPr>
  </w:style>
  <w:style w:type="character" w:customStyle="1" w:styleId="af0">
    <w:name w:val="註解主旨 字元"/>
    <w:link w:val="af"/>
    <w:uiPriority w:val="99"/>
    <w:semiHidden/>
    <w:rsid w:val="00030BB4"/>
    <w:rPr>
      <w:b/>
      <w:bCs/>
      <w:color w:val="FF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3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321</Words>
  <Characters>1323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u-Wang</dc:creator>
  <cp:keywords/>
  <cp:lastModifiedBy>USER</cp:lastModifiedBy>
  <cp:revision>4</cp:revision>
  <cp:lastPrinted>2016-01-14T04:32:00Z</cp:lastPrinted>
  <dcterms:created xsi:type="dcterms:W3CDTF">2018-05-10T01:06:00Z</dcterms:created>
  <dcterms:modified xsi:type="dcterms:W3CDTF">2018-05-10T01:07:00Z</dcterms:modified>
</cp:coreProperties>
</file>